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E02F6" w14:textId="2EAFBCE9" w:rsidR="005F6417" w:rsidRPr="001D2964" w:rsidRDefault="000273CC" w:rsidP="008F7794">
      <w:pPr>
        <w:rPr>
          <w:b/>
          <w:bCs/>
          <w:sz w:val="24"/>
          <w:szCs w:val="24"/>
        </w:rPr>
      </w:pPr>
      <w:r w:rsidRPr="008F7794">
        <w:rPr>
          <w:b/>
          <w:bCs/>
          <w:sz w:val="24"/>
          <w:szCs w:val="24"/>
        </w:rPr>
        <w:t>Supplementary Appendix</w:t>
      </w:r>
    </w:p>
    <w:p w14:paraId="25104678" w14:textId="3C9773E0" w:rsidR="006F2B89" w:rsidRPr="001D2964" w:rsidRDefault="00170F37" w:rsidP="001D2964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Appendix </w:t>
      </w:r>
      <w:r w:rsidR="006962EE">
        <w:rPr>
          <w:rFonts w:cstheme="minorHAnsi"/>
          <w:b/>
          <w:bCs/>
          <w:sz w:val="24"/>
          <w:szCs w:val="24"/>
        </w:rPr>
        <w:t>1</w:t>
      </w:r>
      <w:r w:rsidR="00B03F6D" w:rsidRPr="00F2686A">
        <w:rPr>
          <w:rFonts w:cstheme="minorHAnsi"/>
          <w:b/>
          <w:bCs/>
          <w:sz w:val="24"/>
          <w:szCs w:val="24"/>
        </w:rPr>
        <w:t xml:space="preserve">: </w:t>
      </w:r>
      <w:r w:rsidR="00ED57AC" w:rsidRPr="00F2686A">
        <w:rPr>
          <w:rFonts w:cstheme="minorHAnsi"/>
          <w:b/>
          <w:bCs/>
          <w:sz w:val="24"/>
          <w:szCs w:val="24"/>
        </w:rPr>
        <w:t>PRISMA</w:t>
      </w:r>
      <w:r w:rsidR="004339A7" w:rsidRPr="00F2686A">
        <w:rPr>
          <w:rFonts w:cstheme="minorHAnsi"/>
          <w:b/>
          <w:bCs/>
          <w:sz w:val="24"/>
          <w:szCs w:val="24"/>
        </w:rPr>
        <w:t>-</w:t>
      </w:r>
      <w:proofErr w:type="spellStart"/>
      <w:r w:rsidR="00ED57AC" w:rsidRPr="00F2686A">
        <w:rPr>
          <w:rFonts w:cstheme="minorHAnsi"/>
          <w:b/>
          <w:bCs/>
          <w:sz w:val="24"/>
          <w:szCs w:val="24"/>
        </w:rPr>
        <w:t>ScR</w:t>
      </w:r>
      <w:proofErr w:type="spellEnd"/>
      <w:r w:rsidR="00ED57AC" w:rsidRPr="00F2686A">
        <w:rPr>
          <w:rFonts w:cstheme="minorHAnsi"/>
          <w:b/>
          <w:bCs/>
          <w:sz w:val="24"/>
          <w:szCs w:val="24"/>
        </w:rPr>
        <w:t xml:space="preserve"> 2019 Checkli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018"/>
        <w:gridCol w:w="9900"/>
        <w:gridCol w:w="1472"/>
      </w:tblGrid>
      <w:tr w:rsidR="00390C33" w:rsidRPr="008412CC" w14:paraId="09D5AEE7" w14:textId="77777777" w:rsidTr="008F7794">
        <w:trPr>
          <w:jc w:val="center"/>
        </w:trPr>
        <w:tc>
          <w:tcPr>
            <w:tcW w:w="0" w:type="auto"/>
            <w:shd w:val="clear" w:color="auto" w:fill="EDEDED" w:themeFill="accent3" w:themeFillTint="33"/>
            <w:vAlign w:val="center"/>
          </w:tcPr>
          <w:p w14:paraId="1597BB83" w14:textId="57A08514" w:rsidR="00390C33" w:rsidRPr="008F7794" w:rsidRDefault="00390C33" w:rsidP="008F7794">
            <w:pPr>
              <w:jc w:val="center"/>
              <w:rPr>
                <w:b/>
                <w:bCs/>
                <w:sz w:val="24"/>
                <w:szCs w:val="24"/>
              </w:rPr>
            </w:pPr>
            <w:r w:rsidRPr="008F7794">
              <w:rPr>
                <w:b/>
                <w:bCs/>
                <w:sz w:val="24"/>
                <w:szCs w:val="24"/>
              </w:rPr>
              <w:t>Section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4101AD52" w14:textId="61B81D3C" w:rsidR="00390C33" w:rsidRPr="008F7794" w:rsidRDefault="00390C33" w:rsidP="008F7794">
            <w:pPr>
              <w:jc w:val="center"/>
              <w:rPr>
                <w:b/>
                <w:bCs/>
                <w:sz w:val="24"/>
                <w:szCs w:val="24"/>
              </w:rPr>
            </w:pPr>
            <w:r w:rsidRPr="008F7794">
              <w:rPr>
                <w:b/>
                <w:bCs/>
                <w:sz w:val="24"/>
                <w:szCs w:val="24"/>
              </w:rPr>
              <w:t>PRISMA-</w:t>
            </w:r>
            <w:proofErr w:type="spellStart"/>
            <w:r w:rsidRPr="008F7794">
              <w:rPr>
                <w:b/>
                <w:bCs/>
                <w:sz w:val="24"/>
                <w:szCs w:val="24"/>
              </w:rPr>
              <w:t>ScR</w:t>
            </w:r>
            <w:proofErr w:type="spellEnd"/>
            <w:r w:rsidRPr="008F7794">
              <w:rPr>
                <w:b/>
                <w:bCs/>
                <w:sz w:val="24"/>
                <w:szCs w:val="24"/>
              </w:rPr>
              <w:t xml:space="preserve"> checklist item</w:t>
            </w:r>
          </w:p>
        </w:tc>
        <w:tc>
          <w:tcPr>
            <w:tcW w:w="0" w:type="auto"/>
            <w:shd w:val="clear" w:color="auto" w:fill="EDEDED" w:themeFill="accent3" w:themeFillTint="33"/>
            <w:vAlign w:val="center"/>
          </w:tcPr>
          <w:p w14:paraId="78630577" w14:textId="43882C13" w:rsidR="00390C33" w:rsidRPr="008F7794" w:rsidRDefault="00390C33" w:rsidP="008F7794">
            <w:pPr>
              <w:jc w:val="center"/>
              <w:rPr>
                <w:b/>
                <w:bCs/>
                <w:sz w:val="24"/>
                <w:szCs w:val="24"/>
              </w:rPr>
            </w:pPr>
            <w:r w:rsidRPr="00D324D1">
              <w:rPr>
                <w:b/>
                <w:bCs/>
                <w:sz w:val="24"/>
                <w:szCs w:val="24"/>
              </w:rPr>
              <w:t>Reported on page #</w:t>
            </w:r>
          </w:p>
        </w:tc>
      </w:tr>
      <w:tr w:rsidR="00390C33" w:rsidRPr="008412CC" w14:paraId="7FC8C90C" w14:textId="77777777" w:rsidTr="00717FC4">
        <w:trPr>
          <w:jc w:val="center"/>
        </w:trPr>
        <w:tc>
          <w:tcPr>
            <w:tcW w:w="0" w:type="auto"/>
          </w:tcPr>
          <w:p w14:paraId="77E7FAEC" w14:textId="2C4D8DED" w:rsidR="00390C33" w:rsidRPr="008412CC" w:rsidRDefault="00390C33">
            <w:pPr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Title</w:t>
            </w:r>
          </w:p>
        </w:tc>
        <w:tc>
          <w:tcPr>
            <w:tcW w:w="0" w:type="auto"/>
          </w:tcPr>
          <w:p w14:paraId="195F8F43" w14:textId="67350DAA" w:rsidR="00390C33" w:rsidRPr="008412CC" w:rsidRDefault="00390C33">
            <w:pPr>
              <w:rPr>
                <w:sz w:val="24"/>
                <w:szCs w:val="24"/>
              </w:rPr>
            </w:pPr>
            <w:r w:rsidRPr="004E0FF0">
              <w:rPr>
                <w:sz w:val="24"/>
                <w:szCs w:val="24"/>
              </w:rPr>
              <w:t>Identify the report as a scoping review.</w:t>
            </w:r>
          </w:p>
        </w:tc>
        <w:tc>
          <w:tcPr>
            <w:tcW w:w="0" w:type="auto"/>
          </w:tcPr>
          <w:p w14:paraId="0207C979" w14:textId="623C6197" w:rsidR="00390C33" w:rsidRPr="008412CC" w:rsidRDefault="00A30827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90C33" w:rsidRPr="008412CC" w14:paraId="5D87DCBF" w14:textId="77777777" w:rsidTr="00717FC4">
        <w:trPr>
          <w:jc w:val="center"/>
        </w:trPr>
        <w:tc>
          <w:tcPr>
            <w:tcW w:w="0" w:type="auto"/>
          </w:tcPr>
          <w:p w14:paraId="2C49368F" w14:textId="21C69E0F" w:rsidR="00390C33" w:rsidRPr="008412CC" w:rsidRDefault="00390C3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bstract - </w:t>
            </w:r>
            <w:r w:rsidRPr="008412CC">
              <w:rPr>
                <w:sz w:val="24"/>
                <w:szCs w:val="24"/>
              </w:rPr>
              <w:t>Structured summary</w:t>
            </w:r>
          </w:p>
        </w:tc>
        <w:tc>
          <w:tcPr>
            <w:tcW w:w="0" w:type="auto"/>
          </w:tcPr>
          <w:p w14:paraId="271563FE" w14:textId="2FCB8523" w:rsidR="00390C33" w:rsidRPr="008412CC" w:rsidRDefault="00390C33" w:rsidP="00A659D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</w:t>
            </w:r>
            <w:r w:rsidRPr="00A659DB">
              <w:rPr>
                <w:sz w:val="24"/>
                <w:szCs w:val="24"/>
              </w:rPr>
              <w:t>rovide a structured summary that includes (</w:t>
            </w:r>
            <w:proofErr w:type="gramStart"/>
            <w:r w:rsidRPr="00A659DB">
              <w:rPr>
                <w:sz w:val="24"/>
                <w:szCs w:val="24"/>
              </w:rPr>
              <w:t xml:space="preserve">as </w:t>
            </w:r>
            <w:r>
              <w:rPr>
                <w:sz w:val="24"/>
                <w:szCs w:val="24"/>
              </w:rPr>
              <w:t xml:space="preserve"> </w:t>
            </w:r>
            <w:r w:rsidRPr="00A659DB">
              <w:rPr>
                <w:sz w:val="24"/>
                <w:szCs w:val="24"/>
              </w:rPr>
              <w:t>applicable</w:t>
            </w:r>
            <w:proofErr w:type="gramEnd"/>
            <w:r w:rsidRPr="00A659DB">
              <w:rPr>
                <w:sz w:val="24"/>
                <w:szCs w:val="24"/>
              </w:rPr>
              <w:t xml:space="preserve">): background, objectives, eligibility criteria, </w:t>
            </w:r>
            <w:r>
              <w:rPr>
                <w:sz w:val="24"/>
                <w:szCs w:val="24"/>
              </w:rPr>
              <w:t xml:space="preserve"> </w:t>
            </w:r>
            <w:r w:rsidRPr="00A659DB">
              <w:rPr>
                <w:sz w:val="24"/>
                <w:szCs w:val="24"/>
              </w:rPr>
              <w:t xml:space="preserve">sources of evidence, charting methods, results, and </w:t>
            </w:r>
            <w:r>
              <w:rPr>
                <w:sz w:val="24"/>
                <w:szCs w:val="24"/>
              </w:rPr>
              <w:t xml:space="preserve"> </w:t>
            </w:r>
            <w:r w:rsidRPr="00A659DB">
              <w:rPr>
                <w:sz w:val="24"/>
                <w:szCs w:val="24"/>
              </w:rPr>
              <w:t xml:space="preserve">conclusions that relate to the review questions and </w:t>
            </w:r>
            <w:r>
              <w:rPr>
                <w:sz w:val="24"/>
                <w:szCs w:val="24"/>
              </w:rPr>
              <w:t xml:space="preserve"> </w:t>
            </w:r>
            <w:r w:rsidRPr="00A659DB">
              <w:rPr>
                <w:sz w:val="24"/>
                <w:szCs w:val="24"/>
              </w:rPr>
              <w:t>objectives.</w:t>
            </w:r>
          </w:p>
        </w:tc>
        <w:tc>
          <w:tcPr>
            <w:tcW w:w="0" w:type="auto"/>
          </w:tcPr>
          <w:p w14:paraId="7AA9C217" w14:textId="61C2E0CB" w:rsidR="00390C33" w:rsidRPr="008412CC" w:rsidRDefault="00E72461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</w:tr>
      <w:tr w:rsidR="00390C33" w:rsidRPr="008412CC" w14:paraId="24258990" w14:textId="77777777" w:rsidTr="00717FC4">
        <w:trPr>
          <w:jc w:val="center"/>
        </w:trPr>
        <w:tc>
          <w:tcPr>
            <w:tcW w:w="0" w:type="auto"/>
          </w:tcPr>
          <w:p w14:paraId="267DF1B2" w14:textId="1C0AA4B4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Rationale</w:t>
            </w:r>
          </w:p>
        </w:tc>
        <w:tc>
          <w:tcPr>
            <w:tcW w:w="0" w:type="auto"/>
          </w:tcPr>
          <w:p w14:paraId="588B34E8" w14:textId="09ECC9C9" w:rsidR="00390C33" w:rsidRPr="008412CC" w:rsidRDefault="00390C33" w:rsidP="00A63F11">
            <w:pPr>
              <w:rPr>
                <w:sz w:val="24"/>
                <w:szCs w:val="24"/>
              </w:rPr>
            </w:pPr>
            <w:r w:rsidRPr="00A63F11">
              <w:rPr>
                <w:sz w:val="24"/>
                <w:szCs w:val="24"/>
              </w:rPr>
              <w:t xml:space="preserve">Describe the rationale for the review in the context </w:t>
            </w:r>
            <w:proofErr w:type="gramStart"/>
            <w:r w:rsidRPr="00A63F11">
              <w:rPr>
                <w:sz w:val="24"/>
                <w:szCs w:val="24"/>
              </w:rPr>
              <w:t xml:space="preserve">of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>what</w:t>
            </w:r>
            <w:proofErr w:type="gramEnd"/>
            <w:r w:rsidRPr="00A63F11">
              <w:rPr>
                <w:sz w:val="24"/>
                <w:szCs w:val="24"/>
              </w:rPr>
              <w:t xml:space="preserve"> is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 xml:space="preserve">already known. Explain why the </w:t>
            </w:r>
            <w:proofErr w:type="gramStart"/>
            <w:r w:rsidRPr="00A63F11">
              <w:rPr>
                <w:sz w:val="24"/>
                <w:szCs w:val="24"/>
              </w:rPr>
              <w:t xml:space="preserve">review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>questions</w:t>
            </w:r>
            <w:proofErr w:type="gramEnd"/>
            <w:r w:rsidRPr="00A63F11">
              <w:rPr>
                <w:sz w:val="24"/>
                <w:szCs w:val="24"/>
              </w:rPr>
              <w:t>/objectives lend themselves to a scoping review approach.</w:t>
            </w:r>
          </w:p>
        </w:tc>
        <w:tc>
          <w:tcPr>
            <w:tcW w:w="0" w:type="auto"/>
          </w:tcPr>
          <w:p w14:paraId="6F798663" w14:textId="7F415232" w:rsidR="00390C33" w:rsidRPr="008412CC" w:rsidRDefault="00B05198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390C33" w:rsidRPr="008412CC" w14:paraId="4D2BF874" w14:textId="77777777" w:rsidTr="00717FC4">
        <w:trPr>
          <w:jc w:val="center"/>
        </w:trPr>
        <w:tc>
          <w:tcPr>
            <w:tcW w:w="0" w:type="auto"/>
          </w:tcPr>
          <w:p w14:paraId="1BF8C70C" w14:textId="157AEC74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Objectives</w:t>
            </w:r>
          </w:p>
        </w:tc>
        <w:tc>
          <w:tcPr>
            <w:tcW w:w="0" w:type="auto"/>
          </w:tcPr>
          <w:p w14:paraId="30060B5D" w14:textId="7130169D" w:rsidR="00390C33" w:rsidRPr="008412CC" w:rsidRDefault="00390C33" w:rsidP="00A63F11">
            <w:pPr>
              <w:rPr>
                <w:sz w:val="24"/>
                <w:szCs w:val="24"/>
              </w:rPr>
            </w:pPr>
            <w:r w:rsidRPr="00A63F11">
              <w:rPr>
                <w:sz w:val="24"/>
                <w:szCs w:val="24"/>
              </w:rPr>
              <w:t xml:space="preserve">Provide an explicit statement of the questions </w:t>
            </w:r>
            <w:proofErr w:type="gramStart"/>
            <w:r w:rsidRPr="00A63F11">
              <w:rPr>
                <w:sz w:val="24"/>
                <w:szCs w:val="24"/>
              </w:rPr>
              <w:t xml:space="preserve">and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>objectives</w:t>
            </w:r>
            <w:proofErr w:type="gramEnd"/>
            <w:r w:rsidRPr="00A63F11">
              <w:rPr>
                <w:sz w:val="24"/>
                <w:szCs w:val="24"/>
              </w:rPr>
              <w:t xml:space="preserve"> being addressed with reference to their key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 xml:space="preserve">elements (e.g., population or participants, concepts, and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 xml:space="preserve">context) or other relevant key elements used to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>conceptualize the review questions and/or objectives.</w:t>
            </w:r>
          </w:p>
        </w:tc>
        <w:tc>
          <w:tcPr>
            <w:tcW w:w="0" w:type="auto"/>
          </w:tcPr>
          <w:p w14:paraId="72EEC5ED" w14:textId="661E7CAE" w:rsidR="00390C33" w:rsidRPr="008412CC" w:rsidRDefault="00B05198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390C33" w:rsidRPr="008412CC" w14:paraId="619D490C" w14:textId="77777777" w:rsidTr="00717FC4">
        <w:trPr>
          <w:jc w:val="center"/>
        </w:trPr>
        <w:tc>
          <w:tcPr>
            <w:tcW w:w="0" w:type="auto"/>
          </w:tcPr>
          <w:p w14:paraId="2AE74E96" w14:textId="2B81AEAA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Protocol and registration</w:t>
            </w:r>
          </w:p>
        </w:tc>
        <w:tc>
          <w:tcPr>
            <w:tcW w:w="0" w:type="auto"/>
          </w:tcPr>
          <w:p w14:paraId="59ED03D2" w14:textId="11555FBB" w:rsidR="00390C33" w:rsidRPr="008412CC" w:rsidRDefault="00390C33" w:rsidP="00A63F11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A63F11">
              <w:rPr>
                <w:sz w:val="24"/>
                <w:szCs w:val="24"/>
              </w:rPr>
              <w:t xml:space="preserve">ndicate whether a review protocol exists; state if </w:t>
            </w:r>
            <w:proofErr w:type="gramStart"/>
            <w:r w:rsidRPr="00A63F11">
              <w:rPr>
                <w:sz w:val="24"/>
                <w:szCs w:val="24"/>
              </w:rPr>
              <w:t xml:space="preserve">and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>where</w:t>
            </w:r>
            <w:proofErr w:type="gramEnd"/>
            <w:r w:rsidRPr="00A63F11">
              <w:rPr>
                <w:sz w:val="24"/>
                <w:szCs w:val="24"/>
              </w:rPr>
              <w:t xml:space="preserve"> it can be accessed (e.g., a Web address); and if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 xml:space="preserve">available, provide registration information, including the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>registration number</w:t>
            </w:r>
          </w:p>
        </w:tc>
        <w:tc>
          <w:tcPr>
            <w:tcW w:w="0" w:type="auto"/>
          </w:tcPr>
          <w:p w14:paraId="74B868E7" w14:textId="6221FBB3" w:rsidR="00390C33" w:rsidRPr="008412CC" w:rsidRDefault="00B05198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</w:tr>
      <w:tr w:rsidR="00390C33" w:rsidRPr="008412CC" w14:paraId="66C7B35F" w14:textId="77777777" w:rsidTr="00717FC4">
        <w:trPr>
          <w:jc w:val="center"/>
        </w:trPr>
        <w:tc>
          <w:tcPr>
            <w:tcW w:w="0" w:type="auto"/>
          </w:tcPr>
          <w:p w14:paraId="6A08372F" w14:textId="3C6AEDC4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Eligibility criteria</w:t>
            </w:r>
          </w:p>
        </w:tc>
        <w:tc>
          <w:tcPr>
            <w:tcW w:w="0" w:type="auto"/>
          </w:tcPr>
          <w:p w14:paraId="44324D6C" w14:textId="0E53F165" w:rsidR="00390C33" w:rsidRPr="008412CC" w:rsidRDefault="00390C33" w:rsidP="00A63F11">
            <w:pPr>
              <w:rPr>
                <w:sz w:val="24"/>
                <w:szCs w:val="24"/>
              </w:rPr>
            </w:pPr>
            <w:r w:rsidRPr="00A63F11">
              <w:rPr>
                <w:sz w:val="24"/>
                <w:szCs w:val="24"/>
              </w:rPr>
              <w:t xml:space="preserve">Specify characteristics of the sources of evidence </w:t>
            </w:r>
            <w:proofErr w:type="gramStart"/>
            <w:r w:rsidRPr="00A63F11">
              <w:rPr>
                <w:sz w:val="24"/>
                <w:szCs w:val="24"/>
              </w:rPr>
              <w:t xml:space="preserve">used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>as</w:t>
            </w:r>
            <w:proofErr w:type="gramEnd"/>
            <w:r w:rsidRPr="00A63F11">
              <w:rPr>
                <w:sz w:val="24"/>
                <w:szCs w:val="24"/>
              </w:rPr>
              <w:t xml:space="preserve"> eligibility criteria (e.g., years considered, language, </w:t>
            </w:r>
            <w:r>
              <w:rPr>
                <w:sz w:val="24"/>
                <w:szCs w:val="24"/>
              </w:rPr>
              <w:t xml:space="preserve"> </w:t>
            </w:r>
            <w:r w:rsidRPr="00A63F11">
              <w:rPr>
                <w:sz w:val="24"/>
                <w:szCs w:val="24"/>
              </w:rPr>
              <w:t>and publication status), and provide a rationale.</w:t>
            </w:r>
          </w:p>
        </w:tc>
        <w:tc>
          <w:tcPr>
            <w:tcW w:w="0" w:type="auto"/>
          </w:tcPr>
          <w:p w14:paraId="58D10C0A" w14:textId="2983C5B2" w:rsidR="00390C33" w:rsidRPr="008412CC" w:rsidRDefault="00B05198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390C33" w:rsidRPr="008412CC" w14:paraId="539280A5" w14:textId="77777777" w:rsidTr="00717FC4">
        <w:trPr>
          <w:jc w:val="center"/>
        </w:trPr>
        <w:tc>
          <w:tcPr>
            <w:tcW w:w="0" w:type="auto"/>
          </w:tcPr>
          <w:p w14:paraId="16393841" w14:textId="01A9C247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Information sources</w:t>
            </w:r>
          </w:p>
        </w:tc>
        <w:tc>
          <w:tcPr>
            <w:tcW w:w="0" w:type="auto"/>
          </w:tcPr>
          <w:p w14:paraId="403C8949" w14:textId="2B6589AA" w:rsidR="00390C33" w:rsidRPr="008412CC" w:rsidRDefault="00390C33" w:rsidP="004D20DE">
            <w:pPr>
              <w:rPr>
                <w:sz w:val="24"/>
                <w:szCs w:val="24"/>
              </w:rPr>
            </w:pPr>
            <w:r w:rsidRPr="004D20DE">
              <w:rPr>
                <w:sz w:val="24"/>
                <w:szCs w:val="24"/>
              </w:rPr>
              <w:t>Describe all information sources in the search (e.g.</w:t>
            </w:r>
            <w:proofErr w:type="gramStart"/>
            <w:r w:rsidRPr="004D20DE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>databases</w:t>
            </w:r>
            <w:proofErr w:type="gramEnd"/>
            <w:r w:rsidRPr="004D20DE">
              <w:rPr>
                <w:sz w:val="24"/>
                <w:szCs w:val="24"/>
              </w:rPr>
              <w:t xml:space="preserve"> with dates of coverage and contact with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 xml:space="preserve">authors to identify additional sources), as well as the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>date the most recent search was executed.</w:t>
            </w:r>
          </w:p>
        </w:tc>
        <w:tc>
          <w:tcPr>
            <w:tcW w:w="0" w:type="auto"/>
          </w:tcPr>
          <w:p w14:paraId="6D6B9726" w14:textId="559BD820" w:rsidR="00390C33" w:rsidRPr="008412CC" w:rsidRDefault="00B05198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390C33" w:rsidRPr="008412CC" w14:paraId="184A8709" w14:textId="77777777" w:rsidTr="00717FC4">
        <w:trPr>
          <w:jc w:val="center"/>
        </w:trPr>
        <w:tc>
          <w:tcPr>
            <w:tcW w:w="0" w:type="auto"/>
          </w:tcPr>
          <w:p w14:paraId="365E0CE3" w14:textId="11467819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Search</w:t>
            </w:r>
          </w:p>
        </w:tc>
        <w:tc>
          <w:tcPr>
            <w:tcW w:w="0" w:type="auto"/>
          </w:tcPr>
          <w:p w14:paraId="0336AEF8" w14:textId="5CDB3E81" w:rsidR="00390C33" w:rsidRPr="008412CC" w:rsidRDefault="00390C33" w:rsidP="004D20DE">
            <w:pPr>
              <w:rPr>
                <w:sz w:val="24"/>
                <w:szCs w:val="24"/>
              </w:rPr>
            </w:pPr>
            <w:r w:rsidRPr="004D20DE">
              <w:rPr>
                <w:sz w:val="24"/>
                <w:szCs w:val="24"/>
              </w:rPr>
              <w:t xml:space="preserve">Present the full electronic search strategy for at least </w:t>
            </w:r>
            <w:proofErr w:type="gramStart"/>
            <w:r w:rsidRPr="004D20DE">
              <w:rPr>
                <w:sz w:val="24"/>
                <w:szCs w:val="24"/>
              </w:rPr>
              <w:t xml:space="preserve">1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>database</w:t>
            </w:r>
            <w:proofErr w:type="gramEnd"/>
            <w:r w:rsidRPr="004D20DE">
              <w:rPr>
                <w:sz w:val="24"/>
                <w:szCs w:val="24"/>
              </w:rPr>
              <w:t xml:space="preserve">, including any limits used, such that it could be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>repeated.</w:t>
            </w:r>
          </w:p>
        </w:tc>
        <w:tc>
          <w:tcPr>
            <w:tcW w:w="0" w:type="auto"/>
          </w:tcPr>
          <w:p w14:paraId="63E30BDA" w14:textId="6BEBE6DC" w:rsidR="00390C33" w:rsidRPr="008412CC" w:rsidRDefault="00B05198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 29</w:t>
            </w:r>
          </w:p>
        </w:tc>
      </w:tr>
      <w:tr w:rsidR="00390C33" w:rsidRPr="008412CC" w14:paraId="5D4987E0" w14:textId="77777777" w:rsidTr="00717FC4">
        <w:trPr>
          <w:jc w:val="center"/>
        </w:trPr>
        <w:tc>
          <w:tcPr>
            <w:tcW w:w="0" w:type="auto"/>
          </w:tcPr>
          <w:p w14:paraId="7E2B30C5" w14:textId="50BCE61F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Selection of sources of evidence</w:t>
            </w:r>
          </w:p>
        </w:tc>
        <w:tc>
          <w:tcPr>
            <w:tcW w:w="0" w:type="auto"/>
          </w:tcPr>
          <w:p w14:paraId="08915C53" w14:textId="1276C316" w:rsidR="00390C33" w:rsidRPr="008412CC" w:rsidRDefault="00390C33" w:rsidP="004D20DE">
            <w:pPr>
              <w:rPr>
                <w:sz w:val="24"/>
                <w:szCs w:val="24"/>
              </w:rPr>
            </w:pPr>
            <w:r w:rsidRPr="004D20DE">
              <w:rPr>
                <w:sz w:val="24"/>
                <w:szCs w:val="24"/>
              </w:rPr>
              <w:t>State the process for selecting sources of evidence (i.e.</w:t>
            </w:r>
            <w:proofErr w:type="gramStart"/>
            <w:r w:rsidRPr="004D20DE">
              <w:rPr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>screening</w:t>
            </w:r>
            <w:proofErr w:type="gramEnd"/>
            <w:r w:rsidRPr="004D20DE">
              <w:rPr>
                <w:sz w:val="24"/>
                <w:szCs w:val="24"/>
              </w:rPr>
              <w:t xml:space="preserve"> and eligibility) included in the scoping review.</w:t>
            </w:r>
          </w:p>
        </w:tc>
        <w:tc>
          <w:tcPr>
            <w:tcW w:w="0" w:type="auto"/>
          </w:tcPr>
          <w:p w14:paraId="4B8F8E0E" w14:textId="510B943F" w:rsidR="00390C33" w:rsidRPr="008412CC" w:rsidRDefault="00AD132A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390C33" w:rsidRPr="008412CC" w14:paraId="473CB9BF" w14:textId="77777777" w:rsidTr="00717FC4">
        <w:trPr>
          <w:jc w:val="center"/>
        </w:trPr>
        <w:tc>
          <w:tcPr>
            <w:tcW w:w="0" w:type="auto"/>
          </w:tcPr>
          <w:p w14:paraId="037C1BBB" w14:textId="4BD6EFFB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Data charting process</w:t>
            </w:r>
          </w:p>
        </w:tc>
        <w:tc>
          <w:tcPr>
            <w:tcW w:w="0" w:type="auto"/>
          </w:tcPr>
          <w:p w14:paraId="11FAA496" w14:textId="083473EC" w:rsidR="00390C33" w:rsidRPr="004D20DE" w:rsidRDefault="00390C33" w:rsidP="004D20DE">
            <w:pPr>
              <w:rPr>
                <w:sz w:val="24"/>
                <w:szCs w:val="24"/>
              </w:rPr>
            </w:pPr>
            <w:r w:rsidRPr="004D20DE">
              <w:rPr>
                <w:sz w:val="24"/>
                <w:szCs w:val="24"/>
              </w:rPr>
              <w:t xml:space="preserve">Describe the methods of charting data from the </w:t>
            </w:r>
            <w:proofErr w:type="gramStart"/>
            <w:r w:rsidRPr="004D20DE">
              <w:rPr>
                <w:sz w:val="24"/>
                <w:szCs w:val="24"/>
              </w:rPr>
              <w:t xml:space="preserve">included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>sources</w:t>
            </w:r>
            <w:proofErr w:type="gramEnd"/>
            <w:r w:rsidRPr="004D20DE">
              <w:rPr>
                <w:sz w:val="24"/>
                <w:szCs w:val="24"/>
              </w:rPr>
              <w:t xml:space="preserve"> of evidence (e.g., calibrated forms or forms that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 xml:space="preserve">have been tested by the team before their use, and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 xml:space="preserve">whether data charting was done independently or in </w:t>
            </w:r>
            <w:r>
              <w:rPr>
                <w:sz w:val="24"/>
                <w:szCs w:val="24"/>
              </w:rPr>
              <w:t xml:space="preserve"> </w:t>
            </w:r>
            <w:r w:rsidRPr="004D20DE">
              <w:rPr>
                <w:sz w:val="24"/>
                <w:szCs w:val="24"/>
              </w:rPr>
              <w:t xml:space="preserve">duplicate) and any processes for obtaining and </w:t>
            </w:r>
          </w:p>
          <w:p w14:paraId="02DE16EE" w14:textId="5788B72D" w:rsidR="00390C33" w:rsidRPr="008412CC" w:rsidRDefault="00390C33" w:rsidP="004D20DE">
            <w:pPr>
              <w:rPr>
                <w:sz w:val="24"/>
                <w:szCs w:val="24"/>
              </w:rPr>
            </w:pPr>
            <w:r w:rsidRPr="004D20DE">
              <w:rPr>
                <w:sz w:val="24"/>
                <w:szCs w:val="24"/>
              </w:rPr>
              <w:t>confirming data from investigators.</w:t>
            </w:r>
          </w:p>
        </w:tc>
        <w:tc>
          <w:tcPr>
            <w:tcW w:w="0" w:type="auto"/>
          </w:tcPr>
          <w:p w14:paraId="1D22484F" w14:textId="665BE306" w:rsidR="00390C33" w:rsidRPr="008412CC" w:rsidRDefault="00AD132A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390C33" w:rsidRPr="008412CC" w14:paraId="5C7D0A63" w14:textId="77777777" w:rsidTr="00717FC4">
        <w:trPr>
          <w:jc w:val="center"/>
        </w:trPr>
        <w:tc>
          <w:tcPr>
            <w:tcW w:w="0" w:type="auto"/>
          </w:tcPr>
          <w:p w14:paraId="7FAEA3F5" w14:textId="296D1C82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Data items</w:t>
            </w:r>
          </w:p>
        </w:tc>
        <w:tc>
          <w:tcPr>
            <w:tcW w:w="0" w:type="auto"/>
          </w:tcPr>
          <w:p w14:paraId="28337F78" w14:textId="378D95DC" w:rsidR="00390C33" w:rsidRPr="008412CC" w:rsidRDefault="00390C33" w:rsidP="00C30D0E">
            <w:pPr>
              <w:rPr>
                <w:sz w:val="24"/>
                <w:szCs w:val="24"/>
              </w:rPr>
            </w:pPr>
            <w:r w:rsidRPr="00C30D0E">
              <w:rPr>
                <w:sz w:val="24"/>
                <w:szCs w:val="24"/>
              </w:rPr>
              <w:t xml:space="preserve">List and define all variables for which data were </w:t>
            </w:r>
            <w:proofErr w:type="gramStart"/>
            <w:r w:rsidRPr="00C30D0E">
              <w:rPr>
                <w:sz w:val="24"/>
                <w:szCs w:val="24"/>
              </w:rPr>
              <w:t xml:space="preserve">sought </w:t>
            </w:r>
            <w:r>
              <w:rPr>
                <w:sz w:val="24"/>
                <w:szCs w:val="24"/>
              </w:rPr>
              <w:t xml:space="preserve"> </w:t>
            </w:r>
            <w:r w:rsidRPr="00C30D0E">
              <w:rPr>
                <w:sz w:val="24"/>
                <w:szCs w:val="24"/>
              </w:rPr>
              <w:t>and</w:t>
            </w:r>
            <w:proofErr w:type="gramEnd"/>
            <w:r w:rsidRPr="00C30D0E">
              <w:rPr>
                <w:sz w:val="24"/>
                <w:szCs w:val="24"/>
              </w:rPr>
              <w:t xml:space="preserve"> any assumptions and simplifications made.</w:t>
            </w:r>
          </w:p>
        </w:tc>
        <w:tc>
          <w:tcPr>
            <w:tcW w:w="0" w:type="auto"/>
          </w:tcPr>
          <w:p w14:paraId="5AADE6D3" w14:textId="67FC023C" w:rsidR="00390C33" w:rsidRPr="008412CC" w:rsidRDefault="00AD132A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390C33" w:rsidRPr="008412CC" w14:paraId="6A4916C9" w14:textId="77777777" w:rsidTr="00073B50">
        <w:trPr>
          <w:jc w:val="center"/>
        </w:trPr>
        <w:tc>
          <w:tcPr>
            <w:tcW w:w="0" w:type="auto"/>
          </w:tcPr>
          <w:p w14:paraId="44045AB8" w14:textId="6DC564CA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 w:rsidRPr="008412CC">
              <w:rPr>
                <w:sz w:val="24"/>
                <w:szCs w:val="24"/>
              </w:rPr>
              <w:t>Critical appraisal of individual sources of evidence</w:t>
            </w:r>
          </w:p>
        </w:tc>
        <w:tc>
          <w:tcPr>
            <w:tcW w:w="0" w:type="auto"/>
          </w:tcPr>
          <w:p w14:paraId="3F0B169B" w14:textId="3B4227F3" w:rsidR="00390C33" w:rsidRPr="008412CC" w:rsidRDefault="00390C33" w:rsidP="00C30D0E">
            <w:pPr>
              <w:rPr>
                <w:sz w:val="24"/>
                <w:szCs w:val="24"/>
              </w:rPr>
            </w:pPr>
            <w:r w:rsidRPr="00C30D0E">
              <w:rPr>
                <w:sz w:val="24"/>
                <w:szCs w:val="24"/>
              </w:rPr>
              <w:t xml:space="preserve">If done, provide a rationale for conducting a </w:t>
            </w:r>
            <w:proofErr w:type="gramStart"/>
            <w:r w:rsidRPr="00C30D0E">
              <w:rPr>
                <w:sz w:val="24"/>
                <w:szCs w:val="24"/>
              </w:rPr>
              <w:t xml:space="preserve">critical </w:t>
            </w:r>
            <w:r>
              <w:rPr>
                <w:sz w:val="24"/>
                <w:szCs w:val="24"/>
              </w:rPr>
              <w:t xml:space="preserve"> </w:t>
            </w:r>
            <w:r w:rsidRPr="00C30D0E">
              <w:rPr>
                <w:sz w:val="24"/>
                <w:szCs w:val="24"/>
              </w:rPr>
              <w:t>appraisal</w:t>
            </w:r>
            <w:proofErr w:type="gramEnd"/>
            <w:r w:rsidRPr="00C30D0E">
              <w:rPr>
                <w:sz w:val="24"/>
                <w:szCs w:val="24"/>
              </w:rPr>
              <w:t xml:space="preserve"> of included sources of evidence; describe the </w:t>
            </w:r>
            <w:r>
              <w:rPr>
                <w:sz w:val="24"/>
                <w:szCs w:val="24"/>
              </w:rPr>
              <w:t xml:space="preserve"> </w:t>
            </w:r>
            <w:r w:rsidRPr="00C30D0E">
              <w:rPr>
                <w:sz w:val="24"/>
                <w:szCs w:val="24"/>
              </w:rPr>
              <w:t xml:space="preserve">methods used and how this information was used in any </w:t>
            </w:r>
            <w:r>
              <w:rPr>
                <w:sz w:val="24"/>
                <w:szCs w:val="24"/>
              </w:rPr>
              <w:t xml:space="preserve"> </w:t>
            </w:r>
            <w:r w:rsidRPr="00C30D0E">
              <w:rPr>
                <w:sz w:val="24"/>
                <w:szCs w:val="24"/>
              </w:rPr>
              <w:t>data synthesis (if appropriate)</w:t>
            </w:r>
          </w:p>
        </w:tc>
        <w:tc>
          <w:tcPr>
            <w:tcW w:w="0" w:type="auto"/>
            <w:shd w:val="clear" w:color="auto" w:fill="auto"/>
          </w:tcPr>
          <w:p w14:paraId="276F0CC1" w14:textId="01DDA4B6" w:rsidR="00390C33" w:rsidRPr="008412CC" w:rsidRDefault="0073688E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</w:tr>
      <w:tr w:rsidR="00390C33" w:rsidRPr="008412CC" w14:paraId="5C52A2D6" w14:textId="77777777" w:rsidTr="00717FC4">
        <w:trPr>
          <w:jc w:val="center"/>
        </w:trPr>
        <w:tc>
          <w:tcPr>
            <w:tcW w:w="0" w:type="auto"/>
          </w:tcPr>
          <w:p w14:paraId="10FC1296" w14:textId="065DBCB4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thesis of results</w:t>
            </w:r>
          </w:p>
        </w:tc>
        <w:tc>
          <w:tcPr>
            <w:tcW w:w="0" w:type="auto"/>
          </w:tcPr>
          <w:p w14:paraId="0CD2D728" w14:textId="5910BD95" w:rsidR="00390C33" w:rsidRPr="008412CC" w:rsidRDefault="00390C33" w:rsidP="00C30D0E">
            <w:pPr>
              <w:rPr>
                <w:sz w:val="24"/>
                <w:szCs w:val="24"/>
              </w:rPr>
            </w:pPr>
            <w:r w:rsidRPr="00C30D0E">
              <w:rPr>
                <w:sz w:val="24"/>
                <w:szCs w:val="24"/>
              </w:rPr>
              <w:t xml:space="preserve">Describe the methods of handling and summarizing </w:t>
            </w:r>
            <w:proofErr w:type="gramStart"/>
            <w:r w:rsidRPr="00C30D0E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 xml:space="preserve"> </w:t>
            </w:r>
            <w:r w:rsidRPr="00C30D0E">
              <w:rPr>
                <w:sz w:val="24"/>
                <w:szCs w:val="24"/>
              </w:rPr>
              <w:t>data</w:t>
            </w:r>
            <w:proofErr w:type="gramEnd"/>
            <w:r w:rsidRPr="00C30D0E">
              <w:rPr>
                <w:sz w:val="24"/>
                <w:szCs w:val="24"/>
              </w:rPr>
              <w:t xml:space="preserve"> that were charted.</w:t>
            </w:r>
          </w:p>
        </w:tc>
        <w:tc>
          <w:tcPr>
            <w:tcW w:w="0" w:type="auto"/>
          </w:tcPr>
          <w:p w14:paraId="0F94D8ED" w14:textId="50761707" w:rsidR="00390C33" w:rsidRPr="008412CC" w:rsidRDefault="0096116D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,4</w:t>
            </w:r>
          </w:p>
        </w:tc>
      </w:tr>
      <w:tr w:rsidR="00390C33" w:rsidRPr="008412CC" w14:paraId="57ABD86E" w14:textId="77777777" w:rsidTr="00717FC4">
        <w:trPr>
          <w:jc w:val="center"/>
        </w:trPr>
        <w:tc>
          <w:tcPr>
            <w:tcW w:w="0" w:type="auto"/>
          </w:tcPr>
          <w:p w14:paraId="7FDE3F73" w14:textId="4A577FF8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election of sources of evidence</w:t>
            </w:r>
          </w:p>
        </w:tc>
        <w:tc>
          <w:tcPr>
            <w:tcW w:w="0" w:type="auto"/>
          </w:tcPr>
          <w:p w14:paraId="6EB8807F" w14:textId="73E9F6B1" w:rsidR="00390C33" w:rsidRPr="008412CC" w:rsidRDefault="00390C33" w:rsidP="00C30D0E">
            <w:pPr>
              <w:rPr>
                <w:sz w:val="24"/>
                <w:szCs w:val="24"/>
              </w:rPr>
            </w:pPr>
            <w:r w:rsidRPr="00C30D0E">
              <w:rPr>
                <w:sz w:val="24"/>
                <w:szCs w:val="24"/>
              </w:rPr>
              <w:t>Give numbers of sources of evidence screened,</w:t>
            </w:r>
            <w:r>
              <w:rPr>
                <w:sz w:val="24"/>
                <w:szCs w:val="24"/>
              </w:rPr>
              <w:t xml:space="preserve"> </w:t>
            </w:r>
            <w:r w:rsidRPr="00C30D0E">
              <w:rPr>
                <w:sz w:val="24"/>
                <w:szCs w:val="24"/>
              </w:rPr>
              <w:t xml:space="preserve">assessed for eligibility, and included in the review, </w:t>
            </w:r>
            <w:proofErr w:type="gramStart"/>
            <w:r w:rsidRPr="00C30D0E">
              <w:rPr>
                <w:sz w:val="24"/>
                <w:szCs w:val="24"/>
              </w:rPr>
              <w:t xml:space="preserve">with </w:t>
            </w:r>
            <w:r>
              <w:rPr>
                <w:sz w:val="24"/>
                <w:szCs w:val="24"/>
              </w:rPr>
              <w:t xml:space="preserve"> </w:t>
            </w:r>
            <w:r w:rsidRPr="00C30D0E">
              <w:rPr>
                <w:sz w:val="24"/>
                <w:szCs w:val="24"/>
              </w:rPr>
              <w:t>reasons</w:t>
            </w:r>
            <w:proofErr w:type="gramEnd"/>
            <w:r w:rsidRPr="00C30D0E">
              <w:rPr>
                <w:sz w:val="24"/>
                <w:szCs w:val="24"/>
              </w:rPr>
              <w:t xml:space="preserve"> for exclusions at each stage, ideally using a flow </w:t>
            </w:r>
            <w:r>
              <w:rPr>
                <w:sz w:val="24"/>
                <w:szCs w:val="24"/>
              </w:rPr>
              <w:t xml:space="preserve"> </w:t>
            </w:r>
            <w:r w:rsidRPr="00C30D0E">
              <w:rPr>
                <w:sz w:val="24"/>
                <w:szCs w:val="24"/>
              </w:rPr>
              <w:t>diagram.</w:t>
            </w:r>
          </w:p>
        </w:tc>
        <w:tc>
          <w:tcPr>
            <w:tcW w:w="0" w:type="auto"/>
          </w:tcPr>
          <w:p w14:paraId="3726698B" w14:textId="1655ECA9" w:rsidR="00390C33" w:rsidRPr="008412CC" w:rsidRDefault="0096116D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390C33" w:rsidRPr="008412CC" w14:paraId="2B713AA4" w14:textId="77777777" w:rsidTr="00717FC4">
        <w:trPr>
          <w:jc w:val="center"/>
        </w:trPr>
        <w:tc>
          <w:tcPr>
            <w:tcW w:w="0" w:type="auto"/>
          </w:tcPr>
          <w:p w14:paraId="2219B31C" w14:textId="51B3DBE5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haracteristics of sources of evidence</w:t>
            </w:r>
          </w:p>
        </w:tc>
        <w:tc>
          <w:tcPr>
            <w:tcW w:w="0" w:type="auto"/>
          </w:tcPr>
          <w:p w14:paraId="1044B983" w14:textId="77777777" w:rsidR="00390C33" w:rsidRPr="00291E93" w:rsidRDefault="00390C33" w:rsidP="00291E93">
            <w:pPr>
              <w:rPr>
                <w:sz w:val="24"/>
                <w:szCs w:val="24"/>
              </w:rPr>
            </w:pPr>
            <w:r w:rsidRPr="00291E93">
              <w:rPr>
                <w:sz w:val="24"/>
                <w:szCs w:val="24"/>
              </w:rPr>
              <w:t xml:space="preserve">For each source of evidence, present characteristics for </w:t>
            </w:r>
          </w:p>
          <w:p w14:paraId="3E988E1B" w14:textId="378D9621" w:rsidR="00390C33" w:rsidRPr="008412CC" w:rsidRDefault="00390C33" w:rsidP="00291E93">
            <w:pPr>
              <w:rPr>
                <w:sz w:val="24"/>
                <w:szCs w:val="24"/>
              </w:rPr>
            </w:pPr>
            <w:r w:rsidRPr="00291E93">
              <w:rPr>
                <w:sz w:val="24"/>
                <w:szCs w:val="24"/>
              </w:rPr>
              <w:t>which data were charted and provide the citations.</w:t>
            </w:r>
          </w:p>
        </w:tc>
        <w:tc>
          <w:tcPr>
            <w:tcW w:w="0" w:type="auto"/>
          </w:tcPr>
          <w:p w14:paraId="7D907F51" w14:textId="01BFD20B" w:rsidR="00390C33" w:rsidRPr="008412CC" w:rsidRDefault="00E54915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</w:tr>
      <w:tr w:rsidR="00390C33" w:rsidRPr="008412CC" w14:paraId="6E407A43" w14:textId="77777777" w:rsidTr="00717FC4">
        <w:trPr>
          <w:jc w:val="center"/>
        </w:trPr>
        <w:tc>
          <w:tcPr>
            <w:tcW w:w="0" w:type="auto"/>
          </w:tcPr>
          <w:p w14:paraId="31E374EE" w14:textId="61FDDB93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itical appraisal within sources of evidence</w:t>
            </w:r>
          </w:p>
        </w:tc>
        <w:tc>
          <w:tcPr>
            <w:tcW w:w="0" w:type="auto"/>
          </w:tcPr>
          <w:p w14:paraId="4FD8AE31" w14:textId="308FC441" w:rsidR="00390C33" w:rsidRPr="008412CC" w:rsidRDefault="00390C33" w:rsidP="002616FE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Pr="002616FE">
              <w:rPr>
                <w:sz w:val="24"/>
                <w:szCs w:val="24"/>
              </w:rPr>
              <w:t xml:space="preserve">f done, present data on critical appraisal of </w:t>
            </w:r>
            <w:proofErr w:type="gramStart"/>
            <w:r w:rsidRPr="002616FE">
              <w:rPr>
                <w:sz w:val="24"/>
                <w:szCs w:val="24"/>
              </w:rPr>
              <w:t xml:space="preserve">included </w:t>
            </w:r>
            <w:r>
              <w:rPr>
                <w:sz w:val="24"/>
                <w:szCs w:val="24"/>
              </w:rPr>
              <w:t xml:space="preserve"> </w:t>
            </w:r>
            <w:r w:rsidRPr="002616FE">
              <w:rPr>
                <w:sz w:val="24"/>
                <w:szCs w:val="24"/>
              </w:rPr>
              <w:t>sources</w:t>
            </w:r>
            <w:proofErr w:type="gramEnd"/>
            <w:r w:rsidRPr="002616FE">
              <w:rPr>
                <w:sz w:val="24"/>
                <w:szCs w:val="24"/>
              </w:rPr>
              <w:t xml:space="preserve"> of evidence (see item 12).</w:t>
            </w:r>
          </w:p>
        </w:tc>
        <w:tc>
          <w:tcPr>
            <w:tcW w:w="0" w:type="auto"/>
          </w:tcPr>
          <w:p w14:paraId="469F7461" w14:textId="61A68C2E" w:rsidR="00390C33" w:rsidRPr="008412CC" w:rsidRDefault="00E54915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,6</w:t>
            </w:r>
          </w:p>
        </w:tc>
      </w:tr>
      <w:tr w:rsidR="00390C33" w:rsidRPr="008412CC" w14:paraId="5CE151CC" w14:textId="77777777" w:rsidTr="00717FC4">
        <w:trPr>
          <w:jc w:val="center"/>
        </w:trPr>
        <w:tc>
          <w:tcPr>
            <w:tcW w:w="0" w:type="auto"/>
          </w:tcPr>
          <w:p w14:paraId="3A9F520E" w14:textId="4E1FF914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sults of individual sources of evidence</w:t>
            </w:r>
          </w:p>
        </w:tc>
        <w:tc>
          <w:tcPr>
            <w:tcW w:w="0" w:type="auto"/>
          </w:tcPr>
          <w:p w14:paraId="787CCC2F" w14:textId="6DEDECFD" w:rsidR="00390C33" w:rsidRPr="008412CC" w:rsidRDefault="00390C33" w:rsidP="0019263C">
            <w:pPr>
              <w:rPr>
                <w:sz w:val="24"/>
                <w:szCs w:val="24"/>
              </w:rPr>
            </w:pPr>
            <w:r w:rsidRPr="0019263C">
              <w:rPr>
                <w:sz w:val="24"/>
                <w:szCs w:val="24"/>
              </w:rPr>
              <w:t xml:space="preserve">For each included source of evidence, present </w:t>
            </w:r>
            <w:proofErr w:type="gramStart"/>
            <w:r w:rsidRPr="0019263C">
              <w:rPr>
                <w:sz w:val="24"/>
                <w:szCs w:val="24"/>
              </w:rPr>
              <w:t xml:space="preserve">the </w:t>
            </w:r>
            <w:r>
              <w:rPr>
                <w:sz w:val="24"/>
                <w:szCs w:val="24"/>
              </w:rPr>
              <w:t xml:space="preserve"> </w:t>
            </w:r>
            <w:r w:rsidRPr="0019263C">
              <w:rPr>
                <w:sz w:val="24"/>
                <w:szCs w:val="24"/>
              </w:rPr>
              <w:t>relevant</w:t>
            </w:r>
            <w:proofErr w:type="gramEnd"/>
            <w:r w:rsidRPr="0019263C">
              <w:rPr>
                <w:sz w:val="24"/>
                <w:szCs w:val="24"/>
              </w:rPr>
              <w:t xml:space="preserve"> data that were charted that relate to the review </w:t>
            </w:r>
            <w:r>
              <w:rPr>
                <w:sz w:val="24"/>
                <w:szCs w:val="24"/>
              </w:rPr>
              <w:t xml:space="preserve"> </w:t>
            </w:r>
            <w:r w:rsidRPr="0019263C">
              <w:rPr>
                <w:sz w:val="24"/>
                <w:szCs w:val="24"/>
              </w:rPr>
              <w:t>questions and objectives</w:t>
            </w:r>
          </w:p>
        </w:tc>
        <w:tc>
          <w:tcPr>
            <w:tcW w:w="0" w:type="auto"/>
          </w:tcPr>
          <w:p w14:paraId="66B22FD1" w14:textId="0DAA8FAC" w:rsidR="00390C33" w:rsidRPr="008412CC" w:rsidRDefault="00E54915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,17</w:t>
            </w:r>
          </w:p>
        </w:tc>
      </w:tr>
      <w:tr w:rsidR="00390C33" w:rsidRPr="008412CC" w14:paraId="06A962B3" w14:textId="77777777" w:rsidTr="00717FC4">
        <w:trPr>
          <w:jc w:val="center"/>
        </w:trPr>
        <w:tc>
          <w:tcPr>
            <w:tcW w:w="0" w:type="auto"/>
          </w:tcPr>
          <w:p w14:paraId="4B0BD607" w14:textId="5D1E9B9F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ynthesis of results</w:t>
            </w:r>
          </w:p>
        </w:tc>
        <w:tc>
          <w:tcPr>
            <w:tcW w:w="0" w:type="auto"/>
          </w:tcPr>
          <w:p w14:paraId="50E028EE" w14:textId="6646318E" w:rsidR="00390C33" w:rsidRPr="008412CC" w:rsidRDefault="00390C33" w:rsidP="006A1D67">
            <w:pPr>
              <w:rPr>
                <w:sz w:val="24"/>
                <w:szCs w:val="24"/>
              </w:rPr>
            </w:pPr>
            <w:r w:rsidRPr="006A1D67">
              <w:rPr>
                <w:sz w:val="24"/>
                <w:szCs w:val="24"/>
              </w:rPr>
              <w:t xml:space="preserve">Summarize and/or present the charting results as </w:t>
            </w:r>
            <w:proofErr w:type="gramStart"/>
            <w:r w:rsidRPr="006A1D67">
              <w:rPr>
                <w:sz w:val="24"/>
                <w:szCs w:val="24"/>
              </w:rPr>
              <w:t xml:space="preserve">they </w:t>
            </w:r>
            <w:r>
              <w:rPr>
                <w:sz w:val="24"/>
                <w:szCs w:val="24"/>
              </w:rPr>
              <w:t xml:space="preserve"> </w:t>
            </w:r>
            <w:r w:rsidRPr="006A1D67">
              <w:rPr>
                <w:sz w:val="24"/>
                <w:szCs w:val="24"/>
              </w:rPr>
              <w:t>relate</w:t>
            </w:r>
            <w:proofErr w:type="gramEnd"/>
            <w:r w:rsidRPr="006A1D67">
              <w:rPr>
                <w:sz w:val="24"/>
                <w:szCs w:val="24"/>
              </w:rPr>
              <w:t xml:space="preserve"> to the review questions and objectives.</w:t>
            </w:r>
          </w:p>
        </w:tc>
        <w:tc>
          <w:tcPr>
            <w:tcW w:w="0" w:type="auto"/>
          </w:tcPr>
          <w:p w14:paraId="428F1870" w14:textId="54977B88" w:rsidR="00390C33" w:rsidRPr="008412CC" w:rsidRDefault="0023363B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-8</w:t>
            </w:r>
          </w:p>
        </w:tc>
      </w:tr>
      <w:tr w:rsidR="00390C33" w:rsidRPr="008412CC" w14:paraId="3952EC45" w14:textId="77777777" w:rsidTr="00717FC4">
        <w:trPr>
          <w:jc w:val="center"/>
        </w:trPr>
        <w:tc>
          <w:tcPr>
            <w:tcW w:w="0" w:type="auto"/>
          </w:tcPr>
          <w:p w14:paraId="6FE36043" w14:textId="56D7E1C9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mmary of evidence</w:t>
            </w:r>
          </w:p>
        </w:tc>
        <w:tc>
          <w:tcPr>
            <w:tcW w:w="0" w:type="auto"/>
          </w:tcPr>
          <w:p w14:paraId="346B735E" w14:textId="0FBB08EE" w:rsidR="00390C33" w:rsidRPr="008412CC" w:rsidRDefault="00390C33" w:rsidP="00EE7896">
            <w:pPr>
              <w:rPr>
                <w:sz w:val="24"/>
                <w:szCs w:val="24"/>
              </w:rPr>
            </w:pPr>
            <w:r w:rsidRPr="00EE7896">
              <w:rPr>
                <w:sz w:val="24"/>
                <w:szCs w:val="24"/>
              </w:rPr>
              <w:t xml:space="preserve">Summarize the main results (including an overview </w:t>
            </w:r>
            <w:proofErr w:type="gramStart"/>
            <w:r w:rsidRPr="00EE7896">
              <w:rPr>
                <w:sz w:val="24"/>
                <w:szCs w:val="24"/>
              </w:rPr>
              <w:t xml:space="preserve">of </w:t>
            </w:r>
            <w:r>
              <w:rPr>
                <w:sz w:val="24"/>
                <w:szCs w:val="24"/>
              </w:rPr>
              <w:t xml:space="preserve"> </w:t>
            </w:r>
            <w:r w:rsidRPr="00EE7896">
              <w:rPr>
                <w:sz w:val="24"/>
                <w:szCs w:val="24"/>
              </w:rPr>
              <w:t>concepts</w:t>
            </w:r>
            <w:proofErr w:type="gramEnd"/>
            <w:r w:rsidRPr="00EE7896">
              <w:rPr>
                <w:sz w:val="24"/>
                <w:szCs w:val="24"/>
              </w:rPr>
              <w:t>, themes, and types of evidence available), link</w:t>
            </w:r>
            <w:r>
              <w:rPr>
                <w:sz w:val="24"/>
                <w:szCs w:val="24"/>
              </w:rPr>
              <w:t xml:space="preserve"> </w:t>
            </w:r>
            <w:r w:rsidRPr="00EE7896">
              <w:rPr>
                <w:sz w:val="24"/>
                <w:szCs w:val="24"/>
              </w:rPr>
              <w:t xml:space="preserve">to the review questions and objectives, and consider the </w:t>
            </w:r>
            <w:r>
              <w:rPr>
                <w:sz w:val="24"/>
                <w:szCs w:val="24"/>
              </w:rPr>
              <w:t xml:space="preserve"> </w:t>
            </w:r>
            <w:r w:rsidRPr="00EE7896">
              <w:rPr>
                <w:sz w:val="24"/>
                <w:szCs w:val="24"/>
              </w:rPr>
              <w:t>relevance to key groups</w:t>
            </w:r>
          </w:p>
        </w:tc>
        <w:tc>
          <w:tcPr>
            <w:tcW w:w="0" w:type="auto"/>
          </w:tcPr>
          <w:p w14:paraId="1935A04A" w14:textId="4E2082AF" w:rsidR="00390C33" w:rsidRPr="008412CC" w:rsidRDefault="0023363B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</w:tr>
      <w:tr w:rsidR="00390C33" w:rsidRPr="008412CC" w14:paraId="6E4BFE30" w14:textId="77777777" w:rsidTr="00717FC4">
        <w:trPr>
          <w:jc w:val="center"/>
        </w:trPr>
        <w:tc>
          <w:tcPr>
            <w:tcW w:w="0" w:type="auto"/>
          </w:tcPr>
          <w:p w14:paraId="3D3EE9CC" w14:textId="39F0A60E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imitations</w:t>
            </w:r>
          </w:p>
        </w:tc>
        <w:tc>
          <w:tcPr>
            <w:tcW w:w="0" w:type="auto"/>
          </w:tcPr>
          <w:p w14:paraId="49D03CA2" w14:textId="269ADA02" w:rsidR="00390C33" w:rsidRPr="008412CC" w:rsidRDefault="00390C33">
            <w:pPr>
              <w:rPr>
                <w:sz w:val="24"/>
                <w:szCs w:val="24"/>
              </w:rPr>
            </w:pPr>
            <w:r w:rsidRPr="007C725C">
              <w:rPr>
                <w:sz w:val="24"/>
                <w:szCs w:val="24"/>
              </w:rPr>
              <w:t>Discuss the limitations of the scoping review process.</w:t>
            </w:r>
          </w:p>
        </w:tc>
        <w:tc>
          <w:tcPr>
            <w:tcW w:w="0" w:type="auto"/>
          </w:tcPr>
          <w:p w14:paraId="54B2E6C5" w14:textId="6AA2B0F4" w:rsidR="00390C33" w:rsidRPr="008412CC" w:rsidRDefault="00B93D9A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390C33" w:rsidRPr="008412CC" w14:paraId="4F08B3A0" w14:textId="77777777" w:rsidTr="00717FC4">
        <w:trPr>
          <w:jc w:val="center"/>
        </w:trPr>
        <w:tc>
          <w:tcPr>
            <w:tcW w:w="0" w:type="auto"/>
          </w:tcPr>
          <w:p w14:paraId="7463637B" w14:textId="08301195" w:rsidR="00390C33" w:rsidRPr="008412CC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onclusions</w:t>
            </w:r>
          </w:p>
        </w:tc>
        <w:tc>
          <w:tcPr>
            <w:tcW w:w="0" w:type="auto"/>
          </w:tcPr>
          <w:p w14:paraId="3EA60BDE" w14:textId="13D77219" w:rsidR="00390C33" w:rsidRPr="008412CC" w:rsidRDefault="00390C33" w:rsidP="007C725C">
            <w:pPr>
              <w:rPr>
                <w:sz w:val="24"/>
                <w:szCs w:val="24"/>
              </w:rPr>
            </w:pPr>
            <w:r w:rsidRPr="007C725C">
              <w:rPr>
                <w:sz w:val="24"/>
                <w:szCs w:val="24"/>
              </w:rPr>
              <w:t xml:space="preserve">Provide a general interpretation of the results </w:t>
            </w:r>
            <w:proofErr w:type="gramStart"/>
            <w:r w:rsidRPr="007C725C">
              <w:rPr>
                <w:sz w:val="24"/>
                <w:szCs w:val="24"/>
              </w:rPr>
              <w:t xml:space="preserve">with </w:t>
            </w:r>
            <w:r>
              <w:rPr>
                <w:sz w:val="24"/>
                <w:szCs w:val="24"/>
              </w:rPr>
              <w:t xml:space="preserve"> </w:t>
            </w:r>
            <w:r w:rsidRPr="007C725C">
              <w:rPr>
                <w:sz w:val="24"/>
                <w:szCs w:val="24"/>
              </w:rPr>
              <w:t>respect</w:t>
            </w:r>
            <w:proofErr w:type="gramEnd"/>
            <w:r w:rsidRPr="007C725C">
              <w:rPr>
                <w:sz w:val="24"/>
                <w:szCs w:val="24"/>
              </w:rPr>
              <w:t xml:space="preserve"> to the review questions and objectives, as well </w:t>
            </w:r>
            <w:r>
              <w:rPr>
                <w:sz w:val="24"/>
                <w:szCs w:val="24"/>
              </w:rPr>
              <w:t xml:space="preserve"> </w:t>
            </w:r>
            <w:r w:rsidRPr="007C725C">
              <w:rPr>
                <w:sz w:val="24"/>
                <w:szCs w:val="24"/>
              </w:rPr>
              <w:t>as potential implications and/or next steps</w:t>
            </w:r>
          </w:p>
        </w:tc>
        <w:tc>
          <w:tcPr>
            <w:tcW w:w="0" w:type="auto"/>
          </w:tcPr>
          <w:p w14:paraId="03221EEA" w14:textId="0EDD55AB" w:rsidR="00390C33" w:rsidRPr="008412CC" w:rsidRDefault="00B93D9A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  <w:tr w:rsidR="00390C33" w:rsidRPr="008412CC" w14:paraId="449DEAE0" w14:textId="77777777" w:rsidTr="00717FC4">
        <w:trPr>
          <w:jc w:val="center"/>
        </w:trPr>
        <w:tc>
          <w:tcPr>
            <w:tcW w:w="0" w:type="auto"/>
          </w:tcPr>
          <w:p w14:paraId="1036ED9A" w14:textId="0E5DF6F8" w:rsidR="00390C33" w:rsidRDefault="00390C33" w:rsidP="00E97CD5">
            <w:pPr>
              <w:ind w:left="283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nding</w:t>
            </w:r>
          </w:p>
        </w:tc>
        <w:tc>
          <w:tcPr>
            <w:tcW w:w="0" w:type="auto"/>
          </w:tcPr>
          <w:p w14:paraId="61B10D0D" w14:textId="372C6166" w:rsidR="00390C33" w:rsidRPr="008412CC" w:rsidRDefault="00390C33" w:rsidP="007C725C">
            <w:pPr>
              <w:rPr>
                <w:sz w:val="24"/>
                <w:szCs w:val="24"/>
              </w:rPr>
            </w:pPr>
            <w:r w:rsidRPr="007C725C">
              <w:rPr>
                <w:sz w:val="24"/>
                <w:szCs w:val="24"/>
              </w:rPr>
              <w:t xml:space="preserve">Describe sources of funding for the included sources </w:t>
            </w:r>
            <w:proofErr w:type="gramStart"/>
            <w:r w:rsidRPr="007C725C">
              <w:rPr>
                <w:sz w:val="24"/>
                <w:szCs w:val="24"/>
              </w:rPr>
              <w:t xml:space="preserve">of </w:t>
            </w:r>
            <w:r>
              <w:rPr>
                <w:sz w:val="24"/>
                <w:szCs w:val="24"/>
              </w:rPr>
              <w:t xml:space="preserve"> </w:t>
            </w:r>
            <w:r w:rsidRPr="007C725C">
              <w:rPr>
                <w:sz w:val="24"/>
                <w:szCs w:val="24"/>
              </w:rPr>
              <w:t>evidence</w:t>
            </w:r>
            <w:proofErr w:type="gramEnd"/>
            <w:r w:rsidRPr="007C725C">
              <w:rPr>
                <w:sz w:val="24"/>
                <w:szCs w:val="24"/>
              </w:rPr>
              <w:t xml:space="preserve">, as well as sources of funding for the scoping </w:t>
            </w:r>
            <w:r>
              <w:rPr>
                <w:sz w:val="24"/>
                <w:szCs w:val="24"/>
              </w:rPr>
              <w:t xml:space="preserve"> </w:t>
            </w:r>
            <w:r w:rsidRPr="007C725C">
              <w:rPr>
                <w:sz w:val="24"/>
                <w:szCs w:val="24"/>
              </w:rPr>
              <w:t xml:space="preserve">review. Describe the role of the funders of the </w:t>
            </w:r>
            <w:proofErr w:type="gramStart"/>
            <w:r w:rsidRPr="007C725C">
              <w:rPr>
                <w:sz w:val="24"/>
                <w:szCs w:val="24"/>
              </w:rPr>
              <w:t xml:space="preserve">scoping </w:t>
            </w:r>
            <w:r>
              <w:rPr>
                <w:sz w:val="24"/>
                <w:szCs w:val="24"/>
              </w:rPr>
              <w:t xml:space="preserve"> </w:t>
            </w:r>
            <w:r w:rsidRPr="007C725C">
              <w:rPr>
                <w:sz w:val="24"/>
                <w:szCs w:val="24"/>
              </w:rPr>
              <w:t>review</w:t>
            </w:r>
            <w:proofErr w:type="gramEnd"/>
          </w:p>
        </w:tc>
        <w:tc>
          <w:tcPr>
            <w:tcW w:w="0" w:type="auto"/>
          </w:tcPr>
          <w:p w14:paraId="604EA85D" w14:textId="29A1ECEF" w:rsidR="00390C33" w:rsidRPr="008412CC" w:rsidRDefault="00BB7B2D" w:rsidP="00E7246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</w:tr>
    </w:tbl>
    <w:p w14:paraId="597CC4DF" w14:textId="73DD184D" w:rsidR="00934E56" w:rsidRDefault="00CF2632" w:rsidP="00CA75E4">
      <w:pPr>
        <w:rPr>
          <w:sz w:val="24"/>
          <w:szCs w:val="24"/>
        </w:rPr>
      </w:pPr>
      <w:proofErr w:type="spellStart"/>
      <w:r w:rsidRPr="00CF2632">
        <w:rPr>
          <w:sz w:val="24"/>
          <w:szCs w:val="24"/>
        </w:rPr>
        <w:t>Tricco</w:t>
      </w:r>
      <w:proofErr w:type="spellEnd"/>
      <w:r w:rsidRPr="00CF2632">
        <w:rPr>
          <w:sz w:val="24"/>
          <w:szCs w:val="24"/>
        </w:rPr>
        <w:t xml:space="preserve"> AC, Lillie E, Zarin W, O'Brien KK, Colquhoun H, Levac D, et al. PRISMA Extension for Scoping Reviews (PRISMA-</w:t>
      </w:r>
      <w:proofErr w:type="spellStart"/>
      <w:r w:rsidRPr="00CF2632">
        <w:rPr>
          <w:sz w:val="24"/>
          <w:szCs w:val="24"/>
        </w:rPr>
        <w:t>ScR</w:t>
      </w:r>
      <w:proofErr w:type="spellEnd"/>
      <w:r w:rsidRPr="00CF2632">
        <w:rPr>
          <w:sz w:val="24"/>
          <w:szCs w:val="24"/>
        </w:rPr>
        <w:t>): Checklist and Explanation. Ann Intern Med. 2018;169(7):467-73.</w:t>
      </w:r>
      <w:r w:rsidR="00934E56">
        <w:rPr>
          <w:sz w:val="24"/>
          <w:szCs w:val="24"/>
        </w:rPr>
        <w:br w:type="page"/>
      </w:r>
    </w:p>
    <w:p w14:paraId="10C6C711" w14:textId="456A3715" w:rsidR="0013320F" w:rsidRPr="004D0C3C" w:rsidRDefault="00BF1B43" w:rsidP="00934E56">
      <w:pPr>
        <w:rPr>
          <w:rFonts w:cstheme="minorHAnsi"/>
          <w:sz w:val="24"/>
          <w:szCs w:val="24"/>
        </w:rPr>
      </w:pPr>
      <w:r w:rsidRPr="008F7794">
        <w:rPr>
          <w:rFonts w:cstheme="minorHAnsi"/>
          <w:b/>
          <w:bCs/>
          <w:sz w:val="24"/>
          <w:szCs w:val="24"/>
        </w:rPr>
        <w:lastRenderedPageBreak/>
        <w:t>Appe</w:t>
      </w:r>
      <w:r>
        <w:rPr>
          <w:rFonts w:cstheme="minorHAnsi"/>
          <w:b/>
          <w:bCs/>
          <w:sz w:val="24"/>
          <w:szCs w:val="24"/>
        </w:rPr>
        <w:t>ndix</w:t>
      </w:r>
      <w:r w:rsidR="008E3258">
        <w:rPr>
          <w:rFonts w:cstheme="minorHAnsi"/>
          <w:b/>
          <w:bCs/>
          <w:sz w:val="24"/>
          <w:szCs w:val="24"/>
        </w:rPr>
        <w:t xml:space="preserve"> </w:t>
      </w:r>
      <w:r w:rsidR="00B66B5D">
        <w:rPr>
          <w:rFonts w:cstheme="minorHAnsi"/>
          <w:b/>
          <w:bCs/>
          <w:sz w:val="24"/>
          <w:szCs w:val="24"/>
        </w:rPr>
        <w:t>2</w:t>
      </w:r>
      <w:r w:rsidR="0013320F" w:rsidRPr="008F7794">
        <w:rPr>
          <w:rFonts w:cstheme="minorHAnsi"/>
          <w:b/>
          <w:bCs/>
          <w:sz w:val="24"/>
          <w:szCs w:val="24"/>
        </w:rPr>
        <w:t>. Proposed Search Strategies</w:t>
      </w:r>
    </w:p>
    <w:p w14:paraId="34CF9CEF" w14:textId="77777777" w:rsidR="0013320F" w:rsidRPr="008F7794" w:rsidRDefault="0013320F" w:rsidP="0013320F">
      <w:pPr>
        <w:spacing w:line="240" w:lineRule="auto"/>
        <w:rPr>
          <w:rFonts w:cstheme="minorHAnsi"/>
          <w:i/>
          <w:iCs/>
          <w:sz w:val="24"/>
          <w:szCs w:val="24"/>
        </w:rPr>
      </w:pPr>
      <w:r w:rsidRPr="008F7794">
        <w:rPr>
          <w:rFonts w:cstheme="minorHAnsi"/>
          <w:i/>
          <w:iCs/>
          <w:sz w:val="24"/>
          <w:szCs w:val="24"/>
        </w:rPr>
        <w:t>A. Search strategy for Medline (R) ALL</w:t>
      </w:r>
    </w:p>
    <w:p w14:paraId="1BC45AC9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Long QT Syndrome/</w:t>
      </w:r>
    </w:p>
    <w:p w14:paraId="56DBA251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Long QT syndrome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congenital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42EEDA56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(prolong* adj3 qt*).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603AF812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(qt* adj2 prolong*).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514BBAC8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QT* </w:t>
      </w:r>
      <w:proofErr w:type="gramStart"/>
      <w:r w:rsidRPr="008F7794">
        <w:rPr>
          <w:rFonts w:cstheme="minorHAnsi"/>
          <w:sz w:val="24"/>
          <w:szCs w:val="24"/>
        </w:rPr>
        <w:t>interval*.</w:t>
      </w:r>
      <w:proofErr w:type="spellStart"/>
      <w:r w:rsidRPr="008F7794">
        <w:rPr>
          <w:rFonts w:cstheme="minorHAnsi"/>
          <w:sz w:val="24"/>
          <w:szCs w:val="24"/>
        </w:rPr>
        <w:t>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  <w:r w:rsidRPr="008F7794">
        <w:rPr>
          <w:rFonts w:cstheme="minorHAnsi"/>
          <w:sz w:val="24"/>
          <w:szCs w:val="24"/>
        </w:rPr>
        <w:tab/>
      </w:r>
    </w:p>
    <w:p w14:paraId="6149683D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proofErr w:type="spellStart"/>
      <w:proofErr w:type="gramStart"/>
      <w:r w:rsidRPr="008F7794">
        <w:rPr>
          <w:rFonts w:cstheme="minorHAnsi"/>
          <w:sz w:val="24"/>
          <w:szCs w:val="24"/>
        </w:rPr>
        <w:t>QTc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5830E757" w14:textId="77777777" w:rsidR="0013320F" w:rsidRPr="008F7794" w:rsidRDefault="0013320F" w:rsidP="0013320F">
      <w:pPr>
        <w:pStyle w:val="ListParagraph"/>
        <w:numPr>
          <w:ilvl w:val="0"/>
          <w:numId w:val="22"/>
        </w:numPr>
        <w:pBdr>
          <w:bottom w:val="single" w:sz="4" w:space="1" w:color="auto"/>
        </w:pBd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or/1-6</w:t>
      </w:r>
    </w:p>
    <w:p w14:paraId="6727E61F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chemically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induced.fs</w:t>
      </w:r>
      <w:proofErr w:type="spellEnd"/>
      <w:proofErr w:type="gramEnd"/>
      <w:r w:rsidRPr="008F7794">
        <w:rPr>
          <w:rFonts w:cstheme="minorHAnsi"/>
          <w:sz w:val="24"/>
          <w:szCs w:val="24"/>
        </w:rPr>
        <w:t xml:space="preserve"> and exp "Drug-Related Side Effects and Adverse Reactions"/</w:t>
      </w:r>
    </w:p>
    <w:p w14:paraId="00B41439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Medication Errors/</w:t>
      </w:r>
    </w:p>
    <w:p w14:paraId="177883D6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Adverse Drug Reaction Reporting Systems/</w:t>
      </w:r>
    </w:p>
    <w:p w14:paraId="056653E8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proofErr w:type="gramStart"/>
      <w:r w:rsidRPr="008F7794">
        <w:rPr>
          <w:rFonts w:cstheme="minorHAnsi"/>
          <w:sz w:val="24"/>
          <w:szCs w:val="24"/>
        </w:rPr>
        <w:t>drug-</w:t>
      </w:r>
      <w:proofErr w:type="spellStart"/>
      <w:r w:rsidRPr="008F7794">
        <w:rPr>
          <w:rFonts w:cstheme="minorHAnsi"/>
          <w:sz w:val="24"/>
          <w:szCs w:val="24"/>
        </w:rPr>
        <w:t>induced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41AD9BDF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proofErr w:type="gramStart"/>
      <w:r w:rsidRPr="008F7794">
        <w:rPr>
          <w:rFonts w:cstheme="minorHAnsi"/>
          <w:sz w:val="24"/>
          <w:szCs w:val="24"/>
        </w:rPr>
        <w:t>medication-</w:t>
      </w:r>
      <w:proofErr w:type="spellStart"/>
      <w:r w:rsidRPr="008F7794">
        <w:rPr>
          <w:rFonts w:cstheme="minorHAnsi"/>
          <w:sz w:val="24"/>
          <w:szCs w:val="24"/>
        </w:rPr>
        <w:t>induced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3C419F21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medication </w:t>
      </w:r>
      <w:proofErr w:type="gramStart"/>
      <w:r w:rsidRPr="008F7794">
        <w:rPr>
          <w:rFonts w:cstheme="minorHAnsi"/>
          <w:sz w:val="24"/>
          <w:szCs w:val="24"/>
        </w:rPr>
        <w:t>error*.</w:t>
      </w:r>
      <w:proofErr w:type="spellStart"/>
      <w:r w:rsidRPr="008F7794">
        <w:rPr>
          <w:rFonts w:cstheme="minorHAnsi"/>
          <w:sz w:val="24"/>
          <w:szCs w:val="24"/>
        </w:rPr>
        <w:t>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3C82805E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drug </w:t>
      </w:r>
      <w:proofErr w:type="gramStart"/>
      <w:r w:rsidRPr="008F7794">
        <w:rPr>
          <w:rFonts w:cstheme="minorHAnsi"/>
          <w:sz w:val="24"/>
          <w:szCs w:val="24"/>
        </w:rPr>
        <w:t>reaction*.</w:t>
      </w:r>
      <w:proofErr w:type="spellStart"/>
      <w:r w:rsidRPr="008F7794">
        <w:rPr>
          <w:rFonts w:cstheme="minorHAnsi"/>
          <w:sz w:val="24"/>
          <w:szCs w:val="24"/>
        </w:rPr>
        <w:t>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758365A5" w14:textId="77777777" w:rsidR="0013320F" w:rsidRPr="008F7794" w:rsidRDefault="0013320F" w:rsidP="0013320F">
      <w:pPr>
        <w:pStyle w:val="ListParagraph"/>
        <w:numPr>
          <w:ilvl w:val="0"/>
          <w:numId w:val="22"/>
        </w:numPr>
        <w:pBdr>
          <w:bottom w:val="single" w:sz="4" w:space="1" w:color="auto"/>
        </w:pBd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or/8-14</w:t>
      </w:r>
    </w:p>
    <w:p w14:paraId="4CDF606E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exp </w:t>
      </w:r>
      <w:proofErr w:type="spellStart"/>
      <w:r w:rsidRPr="008F7794">
        <w:rPr>
          <w:rFonts w:cstheme="minorHAnsi"/>
          <w:sz w:val="24"/>
          <w:szCs w:val="24"/>
        </w:rPr>
        <w:t>Torsades</w:t>
      </w:r>
      <w:proofErr w:type="spellEnd"/>
      <w:r w:rsidRPr="008F7794">
        <w:rPr>
          <w:rFonts w:cstheme="minorHAnsi"/>
          <w:sz w:val="24"/>
          <w:szCs w:val="24"/>
        </w:rPr>
        <w:t xml:space="preserve"> de Pointes/</w:t>
      </w:r>
    </w:p>
    <w:p w14:paraId="30832E9C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Arrhythmias, Cardiac/</w:t>
      </w:r>
    </w:p>
    <w:p w14:paraId="339FD790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Cardiac Conduction System Disease/</w:t>
      </w:r>
    </w:p>
    <w:p w14:paraId="161D6E55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Death, Sudden, Cardiac/ or Death, Sudden/</w:t>
      </w:r>
    </w:p>
    <w:p w14:paraId="021E5D24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proofErr w:type="spellStart"/>
      <w:r w:rsidRPr="008F7794">
        <w:rPr>
          <w:rFonts w:cstheme="minorHAnsi"/>
          <w:sz w:val="24"/>
          <w:szCs w:val="24"/>
        </w:rPr>
        <w:t>torsad</w:t>
      </w:r>
      <w:proofErr w:type="spellEnd"/>
      <w:r w:rsidRPr="008F7794">
        <w:rPr>
          <w:rFonts w:cstheme="minorHAnsi"/>
          <w:sz w:val="24"/>
          <w:szCs w:val="24"/>
        </w:rPr>
        <w:t xml:space="preserve">* de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pointes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61E7F2A3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proofErr w:type="gramStart"/>
      <w:r w:rsidRPr="008F7794">
        <w:rPr>
          <w:rFonts w:cstheme="minorHAnsi"/>
          <w:sz w:val="24"/>
          <w:szCs w:val="24"/>
        </w:rPr>
        <w:t>arrhythmia*.</w:t>
      </w:r>
      <w:proofErr w:type="spellStart"/>
      <w:r w:rsidRPr="008F7794">
        <w:rPr>
          <w:rFonts w:cstheme="minorHAnsi"/>
          <w:sz w:val="24"/>
          <w:szCs w:val="24"/>
        </w:rPr>
        <w:t>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1A5438C7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(adverse adj1 event*).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2C12E171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ventricular </w:t>
      </w:r>
      <w:proofErr w:type="gramStart"/>
      <w:r w:rsidRPr="008F7794">
        <w:rPr>
          <w:rFonts w:cstheme="minorHAnsi"/>
          <w:sz w:val="24"/>
          <w:szCs w:val="24"/>
        </w:rPr>
        <w:t>tachycardia*.</w:t>
      </w:r>
      <w:proofErr w:type="spellStart"/>
      <w:r w:rsidRPr="008F7794">
        <w:rPr>
          <w:rFonts w:cstheme="minorHAnsi"/>
          <w:sz w:val="24"/>
          <w:szCs w:val="24"/>
        </w:rPr>
        <w:t>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6B5F79E6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ventricular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arrhythmia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48D46231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ventricular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flutter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16C7D289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ventricular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tachyarrhythmia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0AE4985B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proofErr w:type="spellStart"/>
      <w:proofErr w:type="gramStart"/>
      <w:r w:rsidRPr="008F7794">
        <w:rPr>
          <w:rFonts w:cstheme="minorHAnsi"/>
          <w:sz w:val="24"/>
          <w:szCs w:val="24"/>
        </w:rPr>
        <w:t>dysrhythmia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7EB59294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lethal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arrhythmia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16C52876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sudden adj1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death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24ADF18A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proofErr w:type="gramStart"/>
      <w:r w:rsidRPr="008F7794">
        <w:rPr>
          <w:rFonts w:cstheme="minorHAnsi"/>
          <w:sz w:val="24"/>
          <w:szCs w:val="24"/>
        </w:rPr>
        <w:t>death*.</w:t>
      </w:r>
      <w:proofErr w:type="spellStart"/>
      <w:r w:rsidRPr="008F7794">
        <w:rPr>
          <w:rFonts w:cstheme="minorHAnsi"/>
          <w:sz w:val="24"/>
          <w:szCs w:val="24"/>
        </w:rPr>
        <w:t>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4017F73A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cardiac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arrest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72743978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lastRenderedPageBreak/>
        <w:t xml:space="preserve">cardiac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death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6FCDA2C8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cardiac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fibrillation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3EEACBF7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loss of </w:t>
      </w:r>
      <w:proofErr w:type="spellStart"/>
      <w:proofErr w:type="gramStart"/>
      <w:r w:rsidRPr="008F7794">
        <w:rPr>
          <w:rFonts w:cstheme="minorHAnsi"/>
          <w:sz w:val="24"/>
          <w:szCs w:val="24"/>
        </w:rPr>
        <w:t>consciousness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509F9F91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proofErr w:type="spellStart"/>
      <w:proofErr w:type="gramStart"/>
      <w:r w:rsidRPr="008F7794">
        <w:rPr>
          <w:rFonts w:cstheme="minorHAnsi"/>
          <w:sz w:val="24"/>
          <w:szCs w:val="24"/>
        </w:rPr>
        <w:t>syncope.tw,kf</w:t>
      </w:r>
      <w:proofErr w:type="spellEnd"/>
      <w:proofErr w:type="gramEnd"/>
      <w:r w:rsidRPr="008F7794">
        <w:rPr>
          <w:rFonts w:cstheme="minorHAnsi"/>
          <w:sz w:val="24"/>
          <w:szCs w:val="24"/>
        </w:rPr>
        <w:t>.</w:t>
      </w:r>
    </w:p>
    <w:p w14:paraId="16B9598A" w14:textId="77777777" w:rsidR="0013320F" w:rsidRPr="008F7794" w:rsidRDefault="0013320F" w:rsidP="0013320F">
      <w:pPr>
        <w:pStyle w:val="ListParagraph"/>
        <w:numPr>
          <w:ilvl w:val="0"/>
          <w:numId w:val="22"/>
        </w:numPr>
        <w:pBdr>
          <w:bottom w:val="single" w:sz="4" w:space="1" w:color="auto"/>
        </w:pBd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or/16-35</w:t>
      </w:r>
    </w:p>
    <w:p w14:paraId="5FACD122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and/7,15,36</w:t>
      </w:r>
    </w:p>
    <w:p w14:paraId="03DFE291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animals/</w:t>
      </w:r>
    </w:p>
    <w:p w14:paraId="3F0386A7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animal experimentation/ or exp animal experiment/</w:t>
      </w:r>
    </w:p>
    <w:p w14:paraId="0551946E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exp </w:t>
      </w:r>
      <w:proofErr w:type="gramStart"/>
      <w:r w:rsidRPr="008F7794">
        <w:rPr>
          <w:rFonts w:cstheme="minorHAnsi"/>
          <w:sz w:val="24"/>
          <w:szCs w:val="24"/>
        </w:rPr>
        <w:t>models</w:t>
      </w:r>
      <w:proofErr w:type="gramEnd"/>
      <w:r w:rsidRPr="008F7794">
        <w:rPr>
          <w:rFonts w:cstheme="minorHAnsi"/>
          <w:sz w:val="24"/>
          <w:szCs w:val="24"/>
        </w:rPr>
        <w:t xml:space="preserve"> animal/</w:t>
      </w:r>
    </w:p>
    <w:p w14:paraId="25B7F8AF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vertebrate/ or exp vertebrates/</w:t>
      </w:r>
    </w:p>
    <w:p w14:paraId="1DCC184F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or/38-41</w:t>
      </w:r>
    </w:p>
    <w:p w14:paraId="39CD5429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humans/</w:t>
      </w:r>
    </w:p>
    <w:p w14:paraId="15226AFC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exp human experimentation/ or exp human experiment/</w:t>
      </w:r>
    </w:p>
    <w:p w14:paraId="646F00F7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or/43,44</w:t>
      </w:r>
    </w:p>
    <w:p w14:paraId="1184DF25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42 not 45</w:t>
      </w:r>
    </w:p>
    <w:p w14:paraId="317158FF" w14:textId="77777777" w:rsidR="0013320F" w:rsidRPr="008F7794" w:rsidRDefault="0013320F" w:rsidP="0013320F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>37 not 46</w:t>
      </w:r>
    </w:p>
    <w:p w14:paraId="23A87615" w14:textId="60BEA107" w:rsidR="0013320F" w:rsidRPr="008F7794" w:rsidRDefault="0013320F" w:rsidP="00B732D8">
      <w:pPr>
        <w:pStyle w:val="ListParagraph"/>
        <w:numPr>
          <w:ilvl w:val="0"/>
          <w:numId w:val="22"/>
        </w:num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t xml:space="preserve">limit 47 to </w:t>
      </w:r>
      <w:proofErr w:type="spellStart"/>
      <w:r w:rsidRPr="008F7794">
        <w:rPr>
          <w:rFonts w:cstheme="minorHAnsi"/>
          <w:sz w:val="24"/>
          <w:szCs w:val="24"/>
        </w:rPr>
        <w:t>yr</w:t>
      </w:r>
      <w:proofErr w:type="spellEnd"/>
      <w:r w:rsidRPr="008F7794">
        <w:rPr>
          <w:rFonts w:cstheme="minorHAnsi"/>
          <w:sz w:val="24"/>
          <w:szCs w:val="24"/>
        </w:rPr>
        <w:t>="1996 - 202</w:t>
      </w:r>
      <w:r w:rsidR="003A756B">
        <w:rPr>
          <w:rFonts w:cstheme="minorHAnsi"/>
          <w:sz w:val="24"/>
          <w:szCs w:val="24"/>
        </w:rPr>
        <w:t>2</w:t>
      </w:r>
      <w:r w:rsidRPr="008F7794">
        <w:rPr>
          <w:rFonts w:cstheme="minorHAnsi"/>
          <w:sz w:val="24"/>
          <w:szCs w:val="24"/>
        </w:rPr>
        <w:t>"</w:t>
      </w:r>
    </w:p>
    <w:p w14:paraId="3AABE27E" w14:textId="1E4AEB5C" w:rsidR="00645AF9" w:rsidRPr="008F7794" w:rsidRDefault="00645AF9">
      <w:pPr>
        <w:rPr>
          <w:rFonts w:cstheme="minorHAnsi"/>
          <w:sz w:val="24"/>
          <w:szCs w:val="24"/>
        </w:rPr>
      </w:pPr>
      <w:r w:rsidRPr="008F7794">
        <w:rPr>
          <w:rFonts w:cstheme="minorHAnsi"/>
          <w:sz w:val="24"/>
          <w:szCs w:val="24"/>
        </w:rPr>
        <w:br w:type="page"/>
      </w:r>
    </w:p>
    <w:p w14:paraId="194523D5" w14:textId="77777777" w:rsidR="001D2964" w:rsidRDefault="001D2964" w:rsidP="001D2964">
      <w:pPr>
        <w:rPr>
          <w:sz w:val="24"/>
          <w:szCs w:val="24"/>
        </w:rPr>
      </w:pPr>
      <w:r>
        <w:rPr>
          <w:b/>
          <w:bCs/>
          <w:sz w:val="24"/>
          <w:szCs w:val="24"/>
        </w:rPr>
        <w:lastRenderedPageBreak/>
        <w:t>Appendix 3</w:t>
      </w:r>
      <w:r w:rsidRPr="00EB30DC">
        <w:rPr>
          <w:b/>
          <w:bCs/>
          <w:sz w:val="24"/>
          <w:szCs w:val="24"/>
        </w:rPr>
        <w:t>:</w:t>
      </w:r>
      <w:r>
        <w:rPr>
          <w:sz w:val="24"/>
          <w:szCs w:val="24"/>
        </w:rPr>
        <w:t xml:space="preserve"> Funnel plot of included trials</w:t>
      </w:r>
    </w:p>
    <w:p w14:paraId="0C7C527D" w14:textId="77777777" w:rsidR="001D2964" w:rsidRDefault="001D2964" w:rsidP="001D2964">
      <w:pPr>
        <w:jc w:val="center"/>
        <w:rPr>
          <w:sz w:val="24"/>
          <w:szCs w:val="24"/>
        </w:rPr>
      </w:pPr>
      <w:r w:rsidRPr="00581B46">
        <w:rPr>
          <w:noProof/>
          <w:sz w:val="24"/>
          <w:szCs w:val="24"/>
        </w:rPr>
        <w:drawing>
          <wp:inline distT="0" distB="0" distL="0" distR="0" wp14:anchorId="5EFBA7E2" wp14:editId="776481F5">
            <wp:extent cx="5266944" cy="2496312"/>
            <wp:effectExtent l="0" t="0" r="0" b="0"/>
            <wp:docPr id="2" name="Picture 2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0955" cy="2498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52A0E" w14:textId="77777777" w:rsidR="001D2964" w:rsidRDefault="001D2964" w:rsidP="001D2964">
      <w:pPr>
        <w:rPr>
          <w:sz w:val="24"/>
          <w:szCs w:val="24"/>
        </w:rPr>
      </w:pPr>
    </w:p>
    <w:p w14:paraId="61DB07BE" w14:textId="77777777" w:rsidR="001D2964" w:rsidRDefault="001D2964" w:rsidP="001D2964">
      <w:pPr>
        <w:rPr>
          <w:sz w:val="24"/>
          <w:szCs w:val="24"/>
        </w:rPr>
      </w:pPr>
    </w:p>
    <w:p w14:paraId="2AC4E7C1" w14:textId="77777777" w:rsidR="001D2964" w:rsidRDefault="001D2964" w:rsidP="001D2964">
      <w:pPr>
        <w:rPr>
          <w:b/>
          <w:bCs/>
          <w:sz w:val="24"/>
          <w:szCs w:val="24"/>
        </w:rPr>
      </w:pPr>
      <w:r w:rsidRPr="008C22A8">
        <w:rPr>
          <w:b/>
          <w:bCs/>
          <w:sz w:val="24"/>
          <w:szCs w:val="24"/>
        </w:rPr>
        <w:t xml:space="preserve"> </w:t>
      </w:r>
    </w:p>
    <w:p w14:paraId="737A21D7" w14:textId="77777777" w:rsidR="00B36D05" w:rsidRDefault="00B36D05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br w:type="page"/>
      </w:r>
    </w:p>
    <w:p w14:paraId="3B33E26B" w14:textId="190BC465" w:rsidR="00645AF9" w:rsidRPr="006B3F09" w:rsidRDefault="005A65B1" w:rsidP="00645AF9">
      <w:pPr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 xml:space="preserve">Appendix 4: </w:t>
      </w:r>
      <w:r w:rsidR="00645AF9" w:rsidRPr="006B3F09">
        <w:rPr>
          <w:rFonts w:cstheme="minorHAnsi"/>
          <w:b/>
          <w:bCs/>
          <w:sz w:val="24"/>
          <w:szCs w:val="24"/>
        </w:rPr>
        <w:t>Google Scholar Search Methodology</w:t>
      </w:r>
    </w:p>
    <w:p w14:paraId="643D551B" w14:textId="77777777" w:rsidR="00645AF9" w:rsidRPr="006B3F09" w:rsidRDefault="00645AF9" w:rsidP="00645AF9">
      <w:pPr>
        <w:rPr>
          <w:rFonts w:cstheme="minorHAnsi"/>
          <w:sz w:val="24"/>
          <w:szCs w:val="24"/>
        </w:rPr>
      </w:pPr>
    </w:p>
    <w:p w14:paraId="5CF57486" w14:textId="717D6BB5" w:rsidR="00645AF9" w:rsidRPr="006B3F09" w:rsidRDefault="00645AF9" w:rsidP="00645AF9">
      <w:pPr>
        <w:rPr>
          <w:rFonts w:cstheme="minorHAnsi"/>
          <w:sz w:val="24"/>
          <w:szCs w:val="24"/>
        </w:rPr>
      </w:pPr>
      <w:r w:rsidRPr="006B3F09">
        <w:rPr>
          <w:rFonts w:cstheme="minorHAnsi"/>
          <w:sz w:val="24"/>
          <w:szCs w:val="24"/>
        </w:rPr>
        <w:t>hydroxychloroquine AND placebo OR trial OR random</w:t>
      </w:r>
      <w:r w:rsidR="003F093B" w:rsidRPr="006B3F09">
        <w:rPr>
          <w:rFonts w:cstheme="minorHAnsi"/>
          <w:sz w:val="24"/>
          <w:szCs w:val="24"/>
        </w:rPr>
        <w:t>*</w:t>
      </w:r>
    </w:p>
    <w:p w14:paraId="43F23501" w14:textId="7399F510" w:rsidR="00E56CC1" w:rsidRPr="006B3F09" w:rsidRDefault="00E56CC1" w:rsidP="00E56CC1">
      <w:pPr>
        <w:rPr>
          <w:rFonts w:cstheme="minorHAnsi"/>
          <w:sz w:val="24"/>
          <w:szCs w:val="24"/>
        </w:rPr>
      </w:pPr>
      <w:r w:rsidRPr="006B3F09">
        <w:rPr>
          <w:rFonts w:cstheme="minorHAnsi"/>
          <w:sz w:val="24"/>
          <w:szCs w:val="24"/>
        </w:rPr>
        <w:t>chloroquine AND placebo OR trial OR random*</w:t>
      </w:r>
    </w:p>
    <w:p w14:paraId="028F0652" w14:textId="77777777" w:rsidR="00E56CC1" w:rsidRPr="006B3F09" w:rsidRDefault="00E56CC1" w:rsidP="00645AF9">
      <w:pPr>
        <w:rPr>
          <w:rFonts w:cstheme="minorHAnsi"/>
          <w:sz w:val="24"/>
          <w:szCs w:val="24"/>
        </w:rPr>
      </w:pPr>
    </w:p>
    <w:p w14:paraId="59CC2FD0" w14:textId="77777777" w:rsidR="00E62CDC" w:rsidRDefault="00E62CDC" w:rsidP="00645AF9">
      <w:pPr>
        <w:rPr>
          <w:rFonts w:ascii="Times New Roman" w:hAnsi="Times New Roman" w:cs="Times New Roman"/>
          <w:sz w:val="24"/>
          <w:szCs w:val="24"/>
        </w:rPr>
      </w:pPr>
      <w:r w:rsidRPr="006B3F09">
        <w:rPr>
          <w:rFonts w:cstheme="minorHAnsi"/>
          <w:sz w:val="24"/>
          <w:szCs w:val="24"/>
        </w:rPr>
        <w:t>The first</w:t>
      </w:r>
      <w:r w:rsidR="0016570B" w:rsidRPr="006B3F09">
        <w:rPr>
          <w:rFonts w:cstheme="minorHAnsi"/>
          <w:sz w:val="24"/>
          <w:szCs w:val="24"/>
        </w:rPr>
        <w:t xml:space="preserve"> 100 articles (10 pages) </w:t>
      </w:r>
      <w:r w:rsidRPr="006B3F09">
        <w:rPr>
          <w:rFonts w:cstheme="minorHAnsi"/>
          <w:sz w:val="24"/>
          <w:szCs w:val="24"/>
        </w:rPr>
        <w:t>were scanned for title/abstract eligibility. Any included articles were accessed for full-text screen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A28DD7F" w14:textId="01A248A7" w:rsidR="0016570B" w:rsidRDefault="0016570B" w:rsidP="00645AF9">
      <w:pPr>
        <w:rPr>
          <w:rFonts w:ascii="Times New Roman" w:hAnsi="Times New Roman" w:cs="Times New Roman"/>
          <w:sz w:val="24"/>
          <w:szCs w:val="24"/>
        </w:rPr>
      </w:pPr>
    </w:p>
    <w:sectPr w:rsidR="0016570B" w:rsidSect="00E466AA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70DDAD" w14:textId="77777777" w:rsidR="00620E8F" w:rsidRDefault="00620E8F" w:rsidP="001807DA">
      <w:pPr>
        <w:spacing w:after="0" w:line="240" w:lineRule="auto"/>
      </w:pPr>
      <w:r>
        <w:separator/>
      </w:r>
    </w:p>
  </w:endnote>
  <w:endnote w:type="continuationSeparator" w:id="0">
    <w:p w14:paraId="43AD2409" w14:textId="77777777" w:rsidR="00620E8F" w:rsidRDefault="00620E8F" w:rsidP="001807DA">
      <w:pPr>
        <w:spacing w:after="0" w:line="240" w:lineRule="auto"/>
      </w:pPr>
      <w:r>
        <w:continuationSeparator/>
      </w:r>
    </w:p>
  </w:endnote>
  <w:endnote w:type="continuationNotice" w:id="1">
    <w:p w14:paraId="5DD7E8C4" w14:textId="77777777" w:rsidR="00620E8F" w:rsidRDefault="00620E8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-Italic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B8F88" w14:textId="77777777" w:rsidR="00620E8F" w:rsidRDefault="00620E8F" w:rsidP="001807DA">
      <w:pPr>
        <w:spacing w:after="0" w:line="240" w:lineRule="auto"/>
      </w:pPr>
      <w:r>
        <w:separator/>
      </w:r>
    </w:p>
  </w:footnote>
  <w:footnote w:type="continuationSeparator" w:id="0">
    <w:p w14:paraId="2E8517A8" w14:textId="77777777" w:rsidR="00620E8F" w:rsidRDefault="00620E8F" w:rsidP="001807DA">
      <w:pPr>
        <w:spacing w:after="0" w:line="240" w:lineRule="auto"/>
      </w:pPr>
      <w:r>
        <w:continuationSeparator/>
      </w:r>
    </w:p>
  </w:footnote>
  <w:footnote w:type="continuationNotice" w:id="1">
    <w:p w14:paraId="09F88C41" w14:textId="77777777" w:rsidR="00620E8F" w:rsidRDefault="00620E8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A62E64"/>
    <w:multiLevelType w:val="hybridMultilevel"/>
    <w:tmpl w:val="E9A4B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3863CE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EB787D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E55B1"/>
    <w:multiLevelType w:val="hybridMultilevel"/>
    <w:tmpl w:val="3EBE75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04017CB"/>
    <w:multiLevelType w:val="hybridMultilevel"/>
    <w:tmpl w:val="AE1AA6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06643A9"/>
    <w:multiLevelType w:val="hybridMultilevel"/>
    <w:tmpl w:val="C916FE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7C449C"/>
    <w:multiLevelType w:val="hybridMultilevel"/>
    <w:tmpl w:val="9C92F98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B73C77"/>
    <w:multiLevelType w:val="hybridMultilevel"/>
    <w:tmpl w:val="6726AA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C92CBE"/>
    <w:multiLevelType w:val="hybridMultilevel"/>
    <w:tmpl w:val="583C74F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4A34F1"/>
    <w:multiLevelType w:val="hybridMultilevel"/>
    <w:tmpl w:val="7D3042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3A0121"/>
    <w:multiLevelType w:val="hybridMultilevel"/>
    <w:tmpl w:val="9C143A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BC6C59"/>
    <w:multiLevelType w:val="hybridMultilevel"/>
    <w:tmpl w:val="E50EDB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B63FEF"/>
    <w:multiLevelType w:val="hybridMultilevel"/>
    <w:tmpl w:val="F6A243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440665"/>
    <w:multiLevelType w:val="hybridMultilevel"/>
    <w:tmpl w:val="200CBAD0"/>
    <w:lvl w:ilvl="0" w:tplc="2EC6D01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C9A063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1243CD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EC8D3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E40DA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40E32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B865E9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2E21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F042CB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D964DB"/>
    <w:multiLevelType w:val="hybridMultilevel"/>
    <w:tmpl w:val="E56AADC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2AAC409B"/>
    <w:multiLevelType w:val="hybridMultilevel"/>
    <w:tmpl w:val="52B44E5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E261259"/>
    <w:multiLevelType w:val="hybridMultilevel"/>
    <w:tmpl w:val="080C0B3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2A07E9"/>
    <w:multiLevelType w:val="hybridMultilevel"/>
    <w:tmpl w:val="720488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F9E0502"/>
    <w:multiLevelType w:val="hybridMultilevel"/>
    <w:tmpl w:val="7A464C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05C73DA"/>
    <w:multiLevelType w:val="hybridMultilevel"/>
    <w:tmpl w:val="CE4E3D2C"/>
    <w:lvl w:ilvl="0" w:tplc="D9B0F4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442757F"/>
    <w:multiLevelType w:val="hybridMultilevel"/>
    <w:tmpl w:val="A3020BC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1404F5"/>
    <w:multiLevelType w:val="hybridMultilevel"/>
    <w:tmpl w:val="CCC66B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E467D6"/>
    <w:multiLevelType w:val="hybridMultilevel"/>
    <w:tmpl w:val="AD645C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975847"/>
    <w:multiLevelType w:val="hybridMultilevel"/>
    <w:tmpl w:val="BDCAA3E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8F1B42"/>
    <w:multiLevelType w:val="hybridMultilevel"/>
    <w:tmpl w:val="D35C1D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D02A6A"/>
    <w:multiLevelType w:val="hybridMultilevel"/>
    <w:tmpl w:val="28E05E6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CB3344B"/>
    <w:multiLevelType w:val="hybridMultilevel"/>
    <w:tmpl w:val="633421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E940EBB6">
      <w:numFmt w:val="bullet"/>
      <w:lvlText w:val="•"/>
      <w:lvlJc w:val="left"/>
      <w:pPr>
        <w:ind w:left="1440" w:hanging="720"/>
      </w:pPr>
      <w:rPr>
        <w:rFonts w:ascii="Calibri" w:eastAsiaTheme="minorHAnsi" w:hAnsi="Calibri" w:cs="Calibri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F1F0DDA"/>
    <w:multiLevelType w:val="hybridMultilevel"/>
    <w:tmpl w:val="286AB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C97956"/>
    <w:multiLevelType w:val="hybridMultilevel"/>
    <w:tmpl w:val="7ACA1AA4"/>
    <w:lvl w:ilvl="0" w:tplc="881C070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E6249D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81AACFF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1A265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676C17E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8BA01C8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FAE432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702C99C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E7567022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F092E30"/>
    <w:multiLevelType w:val="hybridMultilevel"/>
    <w:tmpl w:val="FD82EA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4640AB"/>
    <w:multiLevelType w:val="hybridMultilevel"/>
    <w:tmpl w:val="1D48B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76A21ED"/>
    <w:multiLevelType w:val="hybridMultilevel"/>
    <w:tmpl w:val="194272C2"/>
    <w:lvl w:ilvl="0" w:tplc="BBE4977C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A4D3C"/>
    <w:multiLevelType w:val="hybridMultilevel"/>
    <w:tmpl w:val="5BBE1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7D56BA6"/>
    <w:multiLevelType w:val="hybridMultilevel"/>
    <w:tmpl w:val="39E0CD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ECD443C"/>
    <w:multiLevelType w:val="hybridMultilevel"/>
    <w:tmpl w:val="2CCCD504"/>
    <w:lvl w:ilvl="0" w:tplc="9898A13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8913718">
    <w:abstractNumId w:val="28"/>
  </w:num>
  <w:num w:numId="2" w16cid:durableId="785539306">
    <w:abstractNumId w:val="13"/>
  </w:num>
  <w:num w:numId="3" w16cid:durableId="25837503">
    <w:abstractNumId w:val="23"/>
  </w:num>
  <w:num w:numId="4" w16cid:durableId="561404701">
    <w:abstractNumId w:val="29"/>
  </w:num>
  <w:num w:numId="5" w16cid:durableId="2102069855">
    <w:abstractNumId w:val="15"/>
  </w:num>
  <w:num w:numId="6" w16cid:durableId="1103720336">
    <w:abstractNumId w:val="25"/>
  </w:num>
  <w:num w:numId="7" w16cid:durableId="1950164203">
    <w:abstractNumId w:val="21"/>
  </w:num>
  <w:num w:numId="8" w16cid:durableId="1473672568">
    <w:abstractNumId w:val="0"/>
  </w:num>
  <w:num w:numId="9" w16cid:durableId="442655507">
    <w:abstractNumId w:val="22"/>
  </w:num>
  <w:num w:numId="10" w16cid:durableId="1173913333">
    <w:abstractNumId w:val="19"/>
  </w:num>
  <w:num w:numId="11" w16cid:durableId="109982216">
    <w:abstractNumId w:val="24"/>
  </w:num>
  <w:num w:numId="12" w16cid:durableId="289677316">
    <w:abstractNumId w:val="26"/>
  </w:num>
  <w:num w:numId="13" w16cid:durableId="1645692135">
    <w:abstractNumId w:val="30"/>
  </w:num>
  <w:num w:numId="14" w16cid:durableId="2026244880">
    <w:abstractNumId w:val="33"/>
  </w:num>
  <w:num w:numId="15" w16cid:durableId="819924229">
    <w:abstractNumId w:val="18"/>
  </w:num>
  <w:num w:numId="16" w16cid:durableId="2071343864">
    <w:abstractNumId w:val="14"/>
  </w:num>
  <w:num w:numId="17" w16cid:durableId="1249585024">
    <w:abstractNumId w:val="4"/>
  </w:num>
  <w:num w:numId="18" w16cid:durableId="1804540402">
    <w:abstractNumId w:val="5"/>
  </w:num>
  <w:num w:numId="19" w16cid:durableId="383218806">
    <w:abstractNumId w:val="12"/>
  </w:num>
  <w:num w:numId="20" w16cid:durableId="891580652">
    <w:abstractNumId w:val="32"/>
  </w:num>
  <w:num w:numId="21" w16cid:durableId="150029210">
    <w:abstractNumId w:val="27"/>
  </w:num>
  <w:num w:numId="22" w16cid:durableId="643512599">
    <w:abstractNumId w:val="1"/>
  </w:num>
  <w:num w:numId="23" w16cid:durableId="857356431">
    <w:abstractNumId w:val="2"/>
  </w:num>
  <w:num w:numId="24" w16cid:durableId="263080941">
    <w:abstractNumId w:val="7"/>
  </w:num>
  <w:num w:numId="25" w16cid:durableId="201675509">
    <w:abstractNumId w:val="34"/>
  </w:num>
  <w:num w:numId="26" w16cid:durableId="1322083562">
    <w:abstractNumId w:val="20"/>
  </w:num>
  <w:num w:numId="27" w16cid:durableId="237399224">
    <w:abstractNumId w:val="16"/>
  </w:num>
  <w:num w:numId="28" w16cid:durableId="1853104126">
    <w:abstractNumId w:val="3"/>
  </w:num>
  <w:num w:numId="29" w16cid:durableId="1866211627">
    <w:abstractNumId w:val="10"/>
  </w:num>
  <w:num w:numId="30" w16cid:durableId="1350333588">
    <w:abstractNumId w:val="17"/>
  </w:num>
  <w:num w:numId="31" w16cid:durableId="941378725">
    <w:abstractNumId w:val="11"/>
  </w:num>
  <w:num w:numId="32" w16cid:durableId="1422216487">
    <w:abstractNumId w:val="8"/>
  </w:num>
  <w:num w:numId="33" w16cid:durableId="46877824">
    <w:abstractNumId w:val="9"/>
  </w:num>
  <w:num w:numId="34" w16cid:durableId="385881474">
    <w:abstractNumId w:val="31"/>
  </w:num>
  <w:num w:numId="35" w16cid:durableId="185737786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t222d30z5pxepdevpws54wx0vsevt9ae9&quot;&gt;HCQ-CQ&lt;record-ids&gt;&lt;item&gt;12&lt;/item&gt;&lt;item&gt;15&lt;/item&gt;&lt;item&gt;16&lt;/item&gt;&lt;item&gt;17&lt;/item&gt;&lt;item&gt;18&lt;/item&gt;&lt;item&gt;19&lt;/item&gt;&lt;item&gt;20&lt;/item&gt;&lt;item&gt;21&lt;/item&gt;&lt;item&gt;22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8&lt;/item&gt;&lt;item&gt;89&lt;/item&gt;&lt;item&gt;90&lt;/item&gt;&lt;item&gt;91&lt;/item&gt;&lt;item&gt;92&lt;/item&gt;&lt;item&gt;93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40458C"/>
    <w:rsid w:val="00000003"/>
    <w:rsid w:val="000000B7"/>
    <w:rsid w:val="00000329"/>
    <w:rsid w:val="00000606"/>
    <w:rsid w:val="000006E1"/>
    <w:rsid w:val="00000900"/>
    <w:rsid w:val="00000CE3"/>
    <w:rsid w:val="000010CD"/>
    <w:rsid w:val="00001870"/>
    <w:rsid w:val="0000188E"/>
    <w:rsid w:val="00001950"/>
    <w:rsid w:val="00001BED"/>
    <w:rsid w:val="00001C75"/>
    <w:rsid w:val="00001D67"/>
    <w:rsid w:val="000020C4"/>
    <w:rsid w:val="00002175"/>
    <w:rsid w:val="000021DB"/>
    <w:rsid w:val="0000237A"/>
    <w:rsid w:val="000027A4"/>
    <w:rsid w:val="00002AFB"/>
    <w:rsid w:val="00002C65"/>
    <w:rsid w:val="00002ED0"/>
    <w:rsid w:val="000030DE"/>
    <w:rsid w:val="0000372E"/>
    <w:rsid w:val="00003A0B"/>
    <w:rsid w:val="00003A88"/>
    <w:rsid w:val="00003DDB"/>
    <w:rsid w:val="0000436D"/>
    <w:rsid w:val="000045FA"/>
    <w:rsid w:val="00004E8C"/>
    <w:rsid w:val="0000516F"/>
    <w:rsid w:val="000052E8"/>
    <w:rsid w:val="00005BAC"/>
    <w:rsid w:val="0000630E"/>
    <w:rsid w:val="000063D0"/>
    <w:rsid w:val="00006BE0"/>
    <w:rsid w:val="00006CD0"/>
    <w:rsid w:val="00006F7B"/>
    <w:rsid w:val="000078D7"/>
    <w:rsid w:val="00007B9C"/>
    <w:rsid w:val="00007DEB"/>
    <w:rsid w:val="000101BB"/>
    <w:rsid w:val="000103B1"/>
    <w:rsid w:val="0001079B"/>
    <w:rsid w:val="00010C23"/>
    <w:rsid w:val="00011176"/>
    <w:rsid w:val="000112C5"/>
    <w:rsid w:val="00011314"/>
    <w:rsid w:val="00011375"/>
    <w:rsid w:val="00011B14"/>
    <w:rsid w:val="00011C29"/>
    <w:rsid w:val="00011E80"/>
    <w:rsid w:val="00011FB9"/>
    <w:rsid w:val="0001217C"/>
    <w:rsid w:val="00012829"/>
    <w:rsid w:val="00012862"/>
    <w:rsid w:val="0001290B"/>
    <w:rsid w:val="00012A89"/>
    <w:rsid w:val="00012ADF"/>
    <w:rsid w:val="00012CB8"/>
    <w:rsid w:val="0001304C"/>
    <w:rsid w:val="0001338A"/>
    <w:rsid w:val="000133BB"/>
    <w:rsid w:val="000133D5"/>
    <w:rsid w:val="00013AF7"/>
    <w:rsid w:val="0001464A"/>
    <w:rsid w:val="00014F85"/>
    <w:rsid w:val="000152B4"/>
    <w:rsid w:val="000155C1"/>
    <w:rsid w:val="00015756"/>
    <w:rsid w:val="000157EE"/>
    <w:rsid w:val="000158F3"/>
    <w:rsid w:val="00015AD2"/>
    <w:rsid w:val="00015BCD"/>
    <w:rsid w:val="00016B34"/>
    <w:rsid w:val="00017418"/>
    <w:rsid w:val="00017555"/>
    <w:rsid w:val="00017C97"/>
    <w:rsid w:val="00017D06"/>
    <w:rsid w:val="00017F6C"/>
    <w:rsid w:val="000205D1"/>
    <w:rsid w:val="0002061C"/>
    <w:rsid w:val="0002077D"/>
    <w:rsid w:val="000209BB"/>
    <w:rsid w:val="00020A65"/>
    <w:rsid w:val="00020B21"/>
    <w:rsid w:val="00020D35"/>
    <w:rsid w:val="00020FF6"/>
    <w:rsid w:val="000212E7"/>
    <w:rsid w:val="000218F2"/>
    <w:rsid w:val="000219DA"/>
    <w:rsid w:val="00021BA7"/>
    <w:rsid w:val="00021F17"/>
    <w:rsid w:val="00021F1A"/>
    <w:rsid w:val="00022276"/>
    <w:rsid w:val="00022A09"/>
    <w:rsid w:val="00022C00"/>
    <w:rsid w:val="00022CB8"/>
    <w:rsid w:val="00022DF2"/>
    <w:rsid w:val="0002305E"/>
    <w:rsid w:val="000231A6"/>
    <w:rsid w:val="000231B7"/>
    <w:rsid w:val="00023AC4"/>
    <w:rsid w:val="00023FE6"/>
    <w:rsid w:val="000242FF"/>
    <w:rsid w:val="000244EE"/>
    <w:rsid w:val="00024530"/>
    <w:rsid w:val="00024901"/>
    <w:rsid w:val="00024F9E"/>
    <w:rsid w:val="00025232"/>
    <w:rsid w:val="0002523E"/>
    <w:rsid w:val="0002619A"/>
    <w:rsid w:val="0002635D"/>
    <w:rsid w:val="0002635E"/>
    <w:rsid w:val="000266B5"/>
    <w:rsid w:val="000268FE"/>
    <w:rsid w:val="00026C00"/>
    <w:rsid w:val="00026D51"/>
    <w:rsid w:val="00026EC6"/>
    <w:rsid w:val="000270E5"/>
    <w:rsid w:val="0002727E"/>
    <w:rsid w:val="000273CC"/>
    <w:rsid w:val="00027435"/>
    <w:rsid w:val="000278BE"/>
    <w:rsid w:val="00027991"/>
    <w:rsid w:val="000301B1"/>
    <w:rsid w:val="000301CE"/>
    <w:rsid w:val="0003020D"/>
    <w:rsid w:val="0003033D"/>
    <w:rsid w:val="00031139"/>
    <w:rsid w:val="000315D3"/>
    <w:rsid w:val="0003176C"/>
    <w:rsid w:val="000317BB"/>
    <w:rsid w:val="00031EA8"/>
    <w:rsid w:val="0003247C"/>
    <w:rsid w:val="000324AE"/>
    <w:rsid w:val="00032698"/>
    <w:rsid w:val="000329A6"/>
    <w:rsid w:val="00032EAC"/>
    <w:rsid w:val="00032F4B"/>
    <w:rsid w:val="00033048"/>
    <w:rsid w:val="000333A3"/>
    <w:rsid w:val="00033535"/>
    <w:rsid w:val="00033F4B"/>
    <w:rsid w:val="0003404C"/>
    <w:rsid w:val="0003415B"/>
    <w:rsid w:val="00034207"/>
    <w:rsid w:val="000342EB"/>
    <w:rsid w:val="00034801"/>
    <w:rsid w:val="00034A84"/>
    <w:rsid w:val="00034FAC"/>
    <w:rsid w:val="0003503D"/>
    <w:rsid w:val="0003560C"/>
    <w:rsid w:val="00035D15"/>
    <w:rsid w:val="00035D8D"/>
    <w:rsid w:val="00036053"/>
    <w:rsid w:val="00036180"/>
    <w:rsid w:val="000367E9"/>
    <w:rsid w:val="00036876"/>
    <w:rsid w:val="0003688A"/>
    <w:rsid w:val="00036E96"/>
    <w:rsid w:val="00037A5D"/>
    <w:rsid w:val="00037BE2"/>
    <w:rsid w:val="00037C89"/>
    <w:rsid w:val="00037EFC"/>
    <w:rsid w:val="0004043B"/>
    <w:rsid w:val="000414DA"/>
    <w:rsid w:val="00041DB3"/>
    <w:rsid w:val="000420D8"/>
    <w:rsid w:val="0004268D"/>
    <w:rsid w:val="000428DE"/>
    <w:rsid w:val="0004295E"/>
    <w:rsid w:val="00042BD5"/>
    <w:rsid w:val="00042D95"/>
    <w:rsid w:val="0004310A"/>
    <w:rsid w:val="00043146"/>
    <w:rsid w:val="00043386"/>
    <w:rsid w:val="00043DBE"/>
    <w:rsid w:val="00044206"/>
    <w:rsid w:val="0004462B"/>
    <w:rsid w:val="00044C89"/>
    <w:rsid w:val="00045178"/>
    <w:rsid w:val="000459A1"/>
    <w:rsid w:val="00046031"/>
    <w:rsid w:val="000463A6"/>
    <w:rsid w:val="000467B7"/>
    <w:rsid w:val="00046BEF"/>
    <w:rsid w:val="00046D99"/>
    <w:rsid w:val="00047092"/>
    <w:rsid w:val="000474F8"/>
    <w:rsid w:val="00047AF8"/>
    <w:rsid w:val="00047B45"/>
    <w:rsid w:val="00047D6D"/>
    <w:rsid w:val="00047E1C"/>
    <w:rsid w:val="00047ECD"/>
    <w:rsid w:val="00047EE3"/>
    <w:rsid w:val="00050414"/>
    <w:rsid w:val="00050D1A"/>
    <w:rsid w:val="00050E33"/>
    <w:rsid w:val="00051491"/>
    <w:rsid w:val="000516B8"/>
    <w:rsid w:val="000518C1"/>
    <w:rsid w:val="00051BD8"/>
    <w:rsid w:val="00051ED2"/>
    <w:rsid w:val="00052225"/>
    <w:rsid w:val="00052623"/>
    <w:rsid w:val="00052636"/>
    <w:rsid w:val="000528E1"/>
    <w:rsid w:val="00052B54"/>
    <w:rsid w:val="00052B59"/>
    <w:rsid w:val="00052E25"/>
    <w:rsid w:val="00053367"/>
    <w:rsid w:val="000539DB"/>
    <w:rsid w:val="00053BB2"/>
    <w:rsid w:val="00053C7D"/>
    <w:rsid w:val="00053D04"/>
    <w:rsid w:val="00053D40"/>
    <w:rsid w:val="00053E80"/>
    <w:rsid w:val="00053FC6"/>
    <w:rsid w:val="00054D4B"/>
    <w:rsid w:val="00054DDB"/>
    <w:rsid w:val="00054FCF"/>
    <w:rsid w:val="0005531E"/>
    <w:rsid w:val="00055B92"/>
    <w:rsid w:val="00055BA0"/>
    <w:rsid w:val="00055CDC"/>
    <w:rsid w:val="00055D7C"/>
    <w:rsid w:val="00055E26"/>
    <w:rsid w:val="00056211"/>
    <w:rsid w:val="000563EA"/>
    <w:rsid w:val="0005643C"/>
    <w:rsid w:val="000568A6"/>
    <w:rsid w:val="000568F4"/>
    <w:rsid w:val="00056AF7"/>
    <w:rsid w:val="00056BE0"/>
    <w:rsid w:val="00056EE0"/>
    <w:rsid w:val="0005711A"/>
    <w:rsid w:val="00057289"/>
    <w:rsid w:val="00057344"/>
    <w:rsid w:val="000574AC"/>
    <w:rsid w:val="0005784A"/>
    <w:rsid w:val="00057B07"/>
    <w:rsid w:val="00057B75"/>
    <w:rsid w:val="00057F0D"/>
    <w:rsid w:val="000601F4"/>
    <w:rsid w:val="00060305"/>
    <w:rsid w:val="000606C3"/>
    <w:rsid w:val="00061046"/>
    <w:rsid w:val="0006136B"/>
    <w:rsid w:val="000613C2"/>
    <w:rsid w:val="00061C5C"/>
    <w:rsid w:val="00061D30"/>
    <w:rsid w:val="00061E98"/>
    <w:rsid w:val="00062027"/>
    <w:rsid w:val="000620C2"/>
    <w:rsid w:val="0006226F"/>
    <w:rsid w:val="00062349"/>
    <w:rsid w:val="00062580"/>
    <w:rsid w:val="00062F42"/>
    <w:rsid w:val="000634D1"/>
    <w:rsid w:val="00063A58"/>
    <w:rsid w:val="00063BDD"/>
    <w:rsid w:val="00063FEB"/>
    <w:rsid w:val="000646DA"/>
    <w:rsid w:val="00064AFF"/>
    <w:rsid w:val="00064D19"/>
    <w:rsid w:val="00064DB6"/>
    <w:rsid w:val="00064E77"/>
    <w:rsid w:val="00065455"/>
    <w:rsid w:val="00065507"/>
    <w:rsid w:val="00065987"/>
    <w:rsid w:val="00065B15"/>
    <w:rsid w:val="00065CCC"/>
    <w:rsid w:val="00065E67"/>
    <w:rsid w:val="000666A8"/>
    <w:rsid w:val="00066843"/>
    <w:rsid w:val="00066870"/>
    <w:rsid w:val="00066AFE"/>
    <w:rsid w:val="00066B0F"/>
    <w:rsid w:val="00066FB9"/>
    <w:rsid w:val="000671A6"/>
    <w:rsid w:val="000672D7"/>
    <w:rsid w:val="000706EE"/>
    <w:rsid w:val="00070F4A"/>
    <w:rsid w:val="00071060"/>
    <w:rsid w:val="000711FE"/>
    <w:rsid w:val="0007135D"/>
    <w:rsid w:val="0007140C"/>
    <w:rsid w:val="0007165F"/>
    <w:rsid w:val="00071718"/>
    <w:rsid w:val="0007176E"/>
    <w:rsid w:val="00071966"/>
    <w:rsid w:val="00072456"/>
    <w:rsid w:val="00072484"/>
    <w:rsid w:val="00072515"/>
    <w:rsid w:val="00072923"/>
    <w:rsid w:val="00072D2A"/>
    <w:rsid w:val="00072DAA"/>
    <w:rsid w:val="00072EA6"/>
    <w:rsid w:val="00072EDF"/>
    <w:rsid w:val="00073212"/>
    <w:rsid w:val="0007388E"/>
    <w:rsid w:val="00073892"/>
    <w:rsid w:val="00073B50"/>
    <w:rsid w:val="00073E26"/>
    <w:rsid w:val="000747B4"/>
    <w:rsid w:val="00074947"/>
    <w:rsid w:val="00074BFB"/>
    <w:rsid w:val="00074E18"/>
    <w:rsid w:val="00075003"/>
    <w:rsid w:val="0007542D"/>
    <w:rsid w:val="00075ACE"/>
    <w:rsid w:val="00075C2F"/>
    <w:rsid w:val="000761B7"/>
    <w:rsid w:val="00076560"/>
    <w:rsid w:val="00076A78"/>
    <w:rsid w:val="00076B96"/>
    <w:rsid w:val="00076C12"/>
    <w:rsid w:val="00076C84"/>
    <w:rsid w:val="00076D3E"/>
    <w:rsid w:val="00076D44"/>
    <w:rsid w:val="000771AE"/>
    <w:rsid w:val="00077642"/>
    <w:rsid w:val="000778A0"/>
    <w:rsid w:val="0007795C"/>
    <w:rsid w:val="00077A3D"/>
    <w:rsid w:val="00077B1F"/>
    <w:rsid w:val="0008035E"/>
    <w:rsid w:val="0008043D"/>
    <w:rsid w:val="000805AD"/>
    <w:rsid w:val="000805AF"/>
    <w:rsid w:val="00080FA1"/>
    <w:rsid w:val="000816E6"/>
    <w:rsid w:val="00081874"/>
    <w:rsid w:val="000818F0"/>
    <w:rsid w:val="00081D7E"/>
    <w:rsid w:val="0008251F"/>
    <w:rsid w:val="0008271F"/>
    <w:rsid w:val="00082CCC"/>
    <w:rsid w:val="00082D27"/>
    <w:rsid w:val="0008322D"/>
    <w:rsid w:val="0008347C"/>
    <w:rsid w:val="00083A9F"/>
    <w:rsid w:val="00084111"/>
    <w:rsid w:val="00084563"/>
    <w:rsid w:val="0008462F"/>
    <w:rsid w:val="00084724"/>
    <w:rsid w:val="00084815"/>
    <w:rsid w:val="00084885"/>
    <w:rsid w:val="00084969"/>
    <w:rsid w:val="00084BFE"/>
    <w:rsid w:val="00084E0F"/>
    <w:rsid w:val="000851F7"/>
    <w:rsid w:val="00085459"/>
    <w:rsid w:val="00085BB4"/>
    <w:rsid w:val="00086194"/>
    <w:rsid w:val="000864A1"/>
    <w:rsid w:val="00086504"/>
    <w:rsid w:val="00086879"/>
    <w:rsid w:val="00086C53"/>
    <w:rsid w:val="00086DAF"/>
    <w:rsid w:val="00087161"/>
    <w:rsid w:val="00087188"/>
    <w:rsid w:val="000871AB"/>
    <w:rsid w:val="00087418"/>
    <w:rsid w:val="0008767F"/>
    <w:rsid w:val="000878DE"/>
    <w:rsid w:val="000878E8"/>
    <w:rsid w:val="00087A8E"/>
    <w:rsid w:val="00087C3D"/>
    <w:rsid w:val="000907A4"/>
    <w:rsid w:val="00091229"/>
    <w:rsid w:val="000919F6"/>
    <w:rsid w:val="00091CD5"/>
    <w:rsid w:val="00091DF8"/>
    <w:rsid w:val="000921AD"/>
    <w:rsid w:val="0009231A"/>
    <w:rsid w:val="0009264B"/>
    <w:rsid w:val="00092B90"/>
    <w:rsid w:val="000931D9"/>
    <w:rsid w:val="00093312"/>
    <w:rsid w:val="0009374E"/>
    <w:rsid w:val="00093AE8"/>
    <w:rsid w:val="00093EE1"/>
    <w:rsid w:val="00093F27"/>
    <w:rsid w:val="000944D4"/>
    <w:rsid w:val="000945D0"/>
    <w:rsid w:val="000945EE"/>
    <w:rsid w:val="0009467A"/>
    <w:rsid w:val="00094B02"/>
    <w:rsid w:val="00094F00"/>
    <w:rsid w:val="00095134"/>
    <w:rsid w:val="000951E2"/>
    <w:rsid w:val="000957AA"/>
    <w:rsid w:val="00095BA3"/>
    <w:rsid w:val="00095BF5"/>
    <w:rsid w:val="00096258"/>
    <w:rsid w:val="00096468"/>
    <w:rsid w:val="00096FFF"/>
    <w:rsid w:val="0009707A"/>
    <w:rsid w:val="000973D7"/>
    <w:rsid w:val="00097637"/>
    <w:rsid w:val="00097B41"/>
    <w:rsid w:val="00097EDF"/>
    <w:rsid w:val="000A010C"/>
    <w:rsid w:val="000A069F"/>
    <w:rsid w:val="000A0A2A"/>
    <w:rsid w:val="000A0E7E"/>
    <w:rsid w:val="000A1642"/>
    <w:rsid w:val="000A1B77"/>
    <w:rsid w:val="000A1BFD"/>
    <w:rsid w:val="000A1E5B"/>
    <w:rsid w:val="000A29F9"/>
    <w:rsid w:val="000A2AAA"/>
    <w:rsid w:val="000A2CA8"/>
    <w:rsid w:val="000A31D0"/>
    <w:rsid w:val="000A3372"/>
    <w:rsid w:val="000A38F9"/>
    <w:rsid w:val="000A396D"/>
    <w:rsid w:val="000A3A95"/>
    <w:rsid w:val="000A3C0D"/>
    <w:rsid w:val="000A4677"/>
    <w:rsid w:val="000A480F"/>
    <w:rsid w:val="000A4CED"/>
    <w:rsid w:val="000A4FFB"/>
    <w:rsid w:val="000A5AEC"/>
    <w:rsid w:val="000A5B19"/>
    <w:rsid w:val="000A5F21"/>
    <w:rsid w:val="000A623A"/>
    <w:rsid w:val="000A6300"/>
    <w:rsid w:val="000A670B"/>
    <w:rsid w:val="000A68BB"/>
    <w:rsid w:val="000A6A48"/>
    <w:rsid w:val="000A6E82"/>
    <w:rsid w:val="000A711A"/>
    <w:rsid w:val="000A71C4"/>
    <w:rsid w:val="000A759C"/>
    <w:rsid w:val="000A75D6"/>
    <w:rsid w:val="000A7612"/>
    <w:rsid w:val="000A77CD"/>
    <w:rsid w:val="000A7A5B"/>
    <w:rsid w:val="000A7A65"/>
    <w:rsid w:val="000A7AF5"/>
    <w:rsid w:val="000A7F79"/>
    <w:rsid w:val="000B00A7"/>
    <w:rsid w:val="000B03A6"/>
    <w:rsid w:val="000B059C"/>
    <w:rsid w:val="000B0B86"/>
    <w:rsid w:val="000B0DCD"/>
    <w:rsid w:val="000B1142"/>
    <w:rsid w:val="000B1204"/>
    <w:rsid w:val="000B1483"/>
    <w:rsid w:val="000B1E56"/>
    <w:rsid w:val="000B1ECD"/>
    <w:rsid w:val="000B2103"/>
    <w:rsid w:val="000B22E0"/>
    <w:rsid w:val="000B22F8"/>
    <w:rsid w:val="000B230E"/>
    <w:rsid w:val="000B232A"/>
    <w:rsid w:val="000B25B5"/>
    <w:rsid w:val="000B264F"/>
    <w:rsid w:val="000B2BD5"/>
    <w:rsid w:val="000B2E09"/>
    <w:rsid w:val="000B384A"/>
    <w:rsid w:val="000B390B"/>
    <w:rsid w:val="000B3BC7"/>
    <w:rsid w:val="000B419E"/>
    <w:rsid w:val="000B4770"/>
    <w:rsid w:val="000B48CF"/>
    <w:rsid w:val="000B4F11"/>
    <w:rsid w:val="000B51EF"/>
    <w:rsid w:val="000B5510"/>
    <w:rsid w:val="000B570D"/>
    <w:rsid w:val="000B5C16"/>
    <w:rsid w:val="000B681C"/>
    <w:rsid w:val="000B68F5"/>
    <w:rsid w:val="000B6998"/>
    <w:rsid w:val="000B6B64"/>
    <w:rsid w:val="000B6ECE"/>
    <w:rsid w:val="000B7DE6"/>
    <w:rsid w:val="000B7E96"/>
    <w:rsid w:val="000C0292"/>
    <w:rsid w:val="000C0DA0"/>
    <w:rsid w:val="000C0E5D"/>
    <w:rsid w:val="000C1009"/>
    <w:rsid w:val="000C108E"/>
    <w:rsid w:val="000C16F4"/>
    <w:rsid w:val="000C1750"/>
    <w:rsid w:val="000C1794"/>
    <w:rsid w:val="000C187B"/>
    <w:rsid w:val="000C1C60"/>
    <w:rsid w:val="000C22FE"/>
    <w:rsid w:val="000C2A0B"/>
    <w:rsid w:val="000C2A25"/>
    <w:rsid w:val="000C2BAC"/>
    <w:rsid w:val="000C2BFF"/>
    <w:rsid w:val="000C2E87"/>
    <w:rsid w:val="000C3319"/>
    <w:rsid w:val="000C3BF8"/>
    <w:rsid w:val="000C3E88"/>
    <w:rsid w:val="000C3F64"/>
    <w:rsid w:val="000C4420"/>
    <w:rsid w:val="000C4A8F"/>
    <w:rsid w:val="000C4DE4"/>
    <w:rsid w:val="000C4E87"/>
    <w:rsid w:val="000C4F7D"/>
    <w:rsid w:val="000C50F2"/>
    <w:rsid w:val="000C5BB3"/>
    <w:rsid w:val="000C5D47"/>
    <w:rsid w:val="000C60B2"/>
    <w:rsid w:val="000C6151"/>
    <w:rsid w:val="000C61B4"/>
    <w:rsid w:val="000C6792"/>
    <w:rsid w:val="000C67B9"/>
    <w:rsid w:val="000C6B18"/>
    <w:rsid w:val="000C6DB0"/>
    <w:rsid w:val="000C6FB9"/>
    <w:rsid w:val="000C725F"/>
    <w:rsid w:val="000C758E"/>
    <w:rsid w:val="000C765C"/>
    <w:rsid w:val="000C7C60"/>
    <w:rsid w:val="000C7CF9"/>
    <w:rsid w:val="000D0200"/>
    <w:rsid w:val="000D0424"/>
    <w:rsid w:val="000D0808"/>
    <w:rsid w:val="000D0B10"/>
    <w:rsid w:val="000D0CF0"/>
    <w:rsid w:val="000D0DE7"/>
    <w:rsid w:val="000D10A1"/>
    <w:rsid w:val="000D13C8"/>
    <w:rsid w:val="000D1495"/>
    <w:rsid w:val="000D1BDD"/>
    <w:rsid w:val="000D2209"/>
    <w:rsid w:val="000D2542"/>
    <w:rsid w:val="000D2605"/>
    <w:rsid w:val="000D2738"/>
    <w:rsid w:val="000D28F1"/>
    <w:rsid w:val="000D2D7B"/>
    <w:rsid w:val="000D302A"/>
    <w:rsid w:val="000D3A0E"/>
    <w:rsid w:val="000D4817"/>
    <w:rsid w:val="000D4BF3"/>
    <w:rsid w:val="000D50BD"/>
    <w:rsid w:val="000D52BB"/>
    <w:rsid w:val="000D52E6"/>
    <w:rsid w:val="000D538F"/>
    <w:rsid w:val="000D5725"/>
    <w:rsid w:val="000D66DB"/>
    <w:rsid w:val="000D6BE4"/>
    <w:rsid w:val="000D71C5"/>
    <w:rsid w:val="000D72AE"/>
    <w:rsid w:val="000D749E"/>
    <w:rsid w:val="000D74AC"/>
    <w:rsid w:val="000D787A"/>
    <w:rsid w:val="000D79A3"/>
    <w:rsid w:val="000D7C80"/>
    <w:rsid w:val="000D7CCB"/>
    <w:rsid w:val="000D7CE3"/>
    <w:rsid w:val="000D7DAA"/>
    <w:rsid w:val="000D7DF0"/>
    <w:rsid w:val="000E035D"/>
    <w:rsid w:val="000E03BD"/>
    <w:rsid w:val="000E0734"/>
    <w:rsid w:val="000E08BC"/>
    <w:rsid w:val="000E0C6F"/>
    <w:rsid w:val="000E11A8"/>
    <w:rsid w:val="000E15FB"/>
    <w:rsid w:val="000E165B"/>
    <w:rsid w:val="000E18F4"/>
    <w:rsid w:val="000E1BE2"/>
    <w:rsid w:val="000E2022"/>
    <w:rsid w:val="000E25C7"/>
    <w:rsid w:val="000E266B"/>
    <w:rsid w:val="000E2C99"/>
    <w:rsid w:val="000E2E2A"/>
    <w:rsid w:val="000E316B"/>
    <w:rsid w:val="000E3297"/>
    <w:rsid w:val="000E35AD"/>
    <w:rsid w:val="000E35D2"/>
    <w:rsid w:val="000E3853"/>
    <w:rsid w:val="000E3A47"/>
    <w:rsid w:val="000E3CBC"/>
    <w:rsid w:val="000E4496"/>
    <w:rsid w:val="000E455A"/>
    <w:rsid w:val="000E456C"/>
    <w:rsid w:val="000E49C7"/>
    <w:rsid w:val="000E5312"/>
    <w:rsid w:val="000E53A4"/>
    <w:rsid w:val="000E53BE"/>
    <w:rsid w:val="000E5D68"/>
    <w:rsid w:val="000E62A7"/>
    <w:rsid w:val="000E62E4"/>
    <w:rsid w:val="000E6680"/>
    <w:rsid w:val="000E67A7"/>
    <w:rsid w:val="000E684E"/>
    <w:rsid w:val="000E724C"/>
    <w:rsid w:val="000E77BF"/>
    <w:rsid w:val="000E7899"/>
    <w:rsid w:val="000E7D88"/>
    <w:rsid w:val="000E7E82"/>
    <w:rsid w:val="000F06A4"/>
    <w:rsid w:val="000F07D5"/>
    <w:rsid w:val="000F0C0D"/>
    <w:rsid w:val="000F0DD3"/>
    <w:rsid w:val="000F10C3"/>
    <w:rsid w:val="000F1137"/>
    <w:rsid w:val="000F118A"/>
    <w:rsid w:val="000F1252"/>
    <w:rsid w:val="000F1348"/>
    <w:rsid w:val="000F1547"/>
    <w:rsid w:val="000F240F"/>
    <w:rsid w:val="000F25AE"/>
    <w:rsid w:val="000F31AA"/>
    <w:rsid w:val="000F352B"/>
    <w:rsid w:val="000F384C"/>
    <w:rsid w:val="000F3885"/>
    <w:rsid w:val="000F3A03"/>
    <w:rsid w:val="000F3D31"/>
    <w:rsid w:val="000F3DDB"/>
    <w:rsid w:val="000F41C7"/>
    <w:rsid w:val="000F4848"/>
    <w:rsid w:val="000F4E27"/>
    <w:rsid w:val="000F4E86"/>
    <w:rsid w:val="000F543C"/>
    <w:rsid w:val="000F58A0"/>
    <w:rsid w:val="000F5A08"/>
    <w:rsid w:val="000F5A33"/>
    <w:rsid w:val="000F5C53"/>
    <w:rsid w:val="000F5DED"/>
    <w:rsid w:val="000F5F05"/>
    <w:rsid w:val="000F6204"/>
    <w:rsid w:val="000F62CD"/>
    <w:rsid w:val="000F6368"/>
    <w:rsid w:val="000F694E"/>
    <w:rsid w:val="000F6A7C"/>
    <w:rsid w:val="000F6E73"/>
    <w:rsid w:val="000F72A2"/>
    <w:rsid w:val="000F730E"/>
    <w:rsid w:val="000F7660"/>
    <w:rsid w:val="000F76D7"/>
    <w:rsid w:val="000F7794"/>
    <w:rsid w:val="000F77B9"/>
    <w:rsid w:val="000F7899"/>
    <w:rsid w:val="000F7DC5"/>
    <w:rsid w:val="000F7E46"/>
    <w:rsid w:val="001003F3"/>
    <w:rsid w:val="00101003"/>
    <w:rsid w:val="001013B6"/>
    <w:rsid w:val="001018D8"/>
    <w:rsid w:val="00101928"/>
    <w:rsid w:val="00101A25"/>
    <w:rsid w:val="00101A96"/>
    <w:rsid w:val="00101D53"/>
    <w:rsid w:val="00101E3E"/>
    <w:rsid w:val="00102197"/>
    <w:rsid w:val="00102744"/>
    <w:rsid w:val="001031A1"/>
    <w:rsid w:val="001035EB"/>
    <w:rsid w:val="00103A2B"/>
    <w:rsid w:val="00103C2C"/>
    <w:rsid w:val="00103F81"/>
    <w:rsid w:val="001040AA"/>
    <w:rsid w:val="001040D8"/>
    <w:rsid w:val="00104206"/>
    <w:rsid w:val="001045F3"/>
    <w:rsid w:val="00104E54"/>
    <w:rsid w:val="00104E84"/>
    <w:rsid w:val="00104E98"/>
    <w:rsid w:val="00104EA9"/>
    <w:rsid w:val="00104F35"/>
    <w:rsid w:val="001052DD"/>
    <w:rsid w:val="00105A2B"/>
    <w:rsid w:val="00105B40"/>
    <w:rsid w:val="00105E90"/>
    <w:rsid w:val="001061E0"/>
    <w:rsid w:val="00106682"/>
    <w:rsid w:val="001066E2"/>
    <w:rsid w:val="001068A0"/>
    <w:rsid w:val="00106D86"/>
    <w:rsid w:val="00107124"/>
    <w:rsid w:val="00107168"/>
    <w:rsid w:val="00107287"/>
    <w:rsid w:val="00107295"/>
    <w:rsid w:val="00107543"/>
    <w:rsid w:val="00107DF7"/>
    <w:rsid w:val="001101A3"/>
    <w:rsid w:val="00110338"/>
    <w:rsid w:val="0011056D"/>
    <w:rsid w:val="00110BF0"/>
    <w:rsid w:val="00110CD7"/>
    <w:rsid w:val="00110D09"/>
    <w:rsid w:val="00111018"/>
    <w:rsid w:val="0011129C"/>
    <w:rsid w:val="0011196D"/>
    <w:rsid w:val="00111B36"/>
    <w:rsid w:val="001122E7"/>
    <w:rsid w:val="0011241F"/>
    <w:rsid w:val="00112501"/>
    <w:rsid w:val="001126D3"/>
    <w:rsid w:val="001126E2"/>
    <w:rsid w:val="0011295C"/>
    <w:rsid w:val="00114055"/>
    <w:rsid w:val="001143FB"/>
    <w:rsid w:val="00114406"/>
    <w:rsid w:val="00114958"/>
    <w:rsid w:val="00114A36"/>
    <w:rsid w:val="00114A9F"/>
    <w:rsid w:val="00114E87"/>
    <w:rsid w:val="001156D1"/>
    <w:rsid w:val="00115837"/>
    <w:rsid w:val="00115AE4"/>
    <w:rsid w:val="00115D76"/>
    <w:rsid w:val="00115F58"/>
    <w:rsid w:val="001169CA"/>
    <w:rsid w:val="001169FB"/>
    <w:rsid w:val="00116FB7"/>
    <w:rsid w:val="00116FE5"/>
    <w:rsid w:val="00117634"/>
    <w:rsid w:val="00117D04"/>
    <w:rsid w:val="00117D78"/>
    <w:rsid w:val="00117F02"/>
    <w:rsid w:val="001201D8"/>
    <w:rsid w:val="0012064E"/>
    <w:rsid w:val="001206E4"/>
    <w:rsid w:val="00120AB0"/>
    <w:rsid w:val="00120D1A"/>
    <w:rsid w:val="00120E14"/>
    <w:rsid w:val="0012104E"/>
    <w:rsid w:val="001215D8"/>
    <w:rsid w:val="00121BF8"/>
    <w:rsid w:val="00121C0A"/>
    <w:rsid w:val="00121E3A"/>
    <w:rsid w:val="00122351"/>
    <w:rsid w:val="00122749"/>
    <w:rsid w:val="001227E2"/>
    <w:rsid w:val="00122C70"/>
    <w:rsid w:val="00122DFE"/>
    <w:rsid w:val="00122FB2"/>
    <w:rsid w:val="001232BC"/>
    <w:rsid w:val="00123327"/>
    <w:rsid w:val="001237C0"/>
    <w:rsid w:val="00123D30"/>
    <w:rsid w:val="00123DC4"/>
    <w:rsid w:val="0012409D"/>
    <w:rsid w:val="00124285"/>
    <w:rsid w:val="00124571"/>
    <w:rsid w:val="001245EA"/>
    <w:rsid w:val="001246BB"/>
    <w:rsid w:val="001248AF"/>
    <w:rsid w:val="001248FF"/>
    <w:rsid w:val="00124A52"/>
    <w:rsid w:val="00124AFE"/>
    <w:rsid w:val="00124CC1"/>
    <w:rsid w:val="00124DA3"/>
    <w:rsid w:val="00124DF9"/>
    <w:rsid w:val="00124F72"/>
    <w:rsid w:val="00125979"/>
    <w:rsid w:val="00125F55"/>
    <w:rsid w:val="0012602E"/>
    <w:rsid w:val="00126066"/>
    <w:rsid w:val="0012609B"/>
    <w:rsid w:val="0012634E"/>
    <w:rsid w:val="00126A1F"/>
    <w:rsid w:val="00126EA4"/>
    <w:rsid w:val="001272D9"/>
    <w:rsid w:val="001274C7"/>
    <w:rsid w:val="00127633"/>
    <w:rsid w:val="00127BDE"/>
    <w:rsid w:val="00127E63"/>
    <w:rsid w:val="001301E8"/>
    <w:rsid w:val="0013072D"/>
    <w:rsid w:val="001307B8"/>
    <w:rsid w:val="00130846"/>
    <w:rsid w:val="001308D9"/>
    <w:rsid w:val="00130D2F"/>
    <w:rsid w:val="001312CF"/>
    <w:rsid w:val="00131365"/>
    <w:rsid w:val="00131402"/>
    <w:rsid w:val="001318DE"/>
    <w:rsid w:val="0013194D"/>
    <w:rsid w:val="00131DE2"/>
    <w:rsid w:val="00131E47"/>
    <w:rsid w:val="00131F15"/>
    <w:rsid w:val="0013220F"/>
    <w:rsid w:val="0013252F"/>
    <w:rsid w:val="00132838"/>
    <w:rsid w:val="00132B34"/>
    <w:rsid w:val="00132FBF"/>
    <w:rsid w:val="0013320F"/>
    <w:rsid w:val="00133340"/>
    <w:rsid w:val="0013341D"/>
    <w:rsid w:val="00133667"/>
    <w:rsid w:val="001337C9"/>
    <w:rsid w:val="001339BB"/>
    <w:rsid w:val="00133B21"/>
    <w:rsid w:val="00133C49"/>
    <w:rsid w:val="00133D7E"/>
    <w:rsid w:val="00133DED"/>
    <w:rsid w:val="00133E0F"/>
    <w:rsid w:val="00133E34"/>
    <w:rsid w:val="00133E6C"/>
    <w:rsid w:val="001341D7"/>
    <w:rsid w:val="001343F5"/>
    <w:rsid w:val="00134520"/>
    <w:rsid w:val="00134543"/>
    <w:rsid w:val="00134581"/>
    <w:rsid w:val="001346EA"/>
    <w:rsid w:val="00134C1D"/>
    <w:rsid w:val="00135256"/>
    <w:rsid w:val="0013570E"/>
    <w:rsid w:val="00135B3F"/>
    <w:rsid w:val="00135B7E"/>
    <w:rsid w:val="00135CCC"/>
    <w:rsid w:val="00135E0D"/>
    <w:rsid w:val="00135E47"/>
    <w:rsid w:val="00135F83"/>
    <w:rsid w:val="00136681"/>
    <w:rsid w:val="001366E7"/>
    <w:rsid w:val="00136735"/>
    <w:rsid w:val="00136BDC"/>
    <w:rsid w:val="00136D4B"/>
    <w:rsid w:val="00136D53"/>
    <w:rsid w:val="001373A5"/>
    <w:rsid w:val="00137615"/>
    <w:rsid w:val="00137850"/>
    <w:rsid w:val="00137BB5"/>
    <w:rsid w:val="00137D42"/>
    <w:rsid w:val="0014042C"/>
    <w:rsid w:val="00140B8A"/>
    <w:rsid w:val="00140E72"/>
    <w:rsid w:val="00140E89"/>
    <w:rsid w:val="00141176"/>
    <w:rsid w:val="00141E92"/>
    <w:rsid w:val="00141F64"/>
    <w:rsid w:val="00142156"/>
    <w:rsid w:val="0014278D"/>
    <w:rsid w:val="00142C56"/>
    <w:rsid w:val="00142CB4"/>
    <w:rsid w:val="00142DDD"/>
    <w:rsid w:val="00143149"/>
    <w:rsid w:val="00143785"/>
    <w:rsid w:val="00143E95"/>
    <w:rsid w:val="00143FE6"/>
    <w:rsid w:val="0014409D"/>
    <w:rsid w:val="001440BC"/>
    <w:rsid w:val="001442FB"/>
    <w:rsid w:val="001445D5"/>
    <w:rsid w:val="0014471E"/>
    <w:rsid w:val="00144E8B"/>
    <w:rsid w:val="001450BB"/>
    <w:rsid w:val="0014524F"/>
    <w:rsid w:val="001456F4"/>
    <w:rsid w:val="00145D90"/>
    <w:rsid w:val="00146177"/>
    <w:rsid w:val="00146315"/>
    <w:rsid w:val="001464E2"/>
    <w:rsid w:val="0014664A"/>
    <w:rsid w:val="0014671A"/>
    <w:rsid w:val="001468E7"/>
    <w:rsid w:val="001471B4"/>
    <w:rsid w:val="0014759B"/>
    <w:rsid w:val="0014773E"/>
    <w:rsid w:val="0014788B"/>
    <w:rsid w:val="00147FB9"/>
    <w:rsid w:val="001501D4"/>
    <w:rsid w:val="00150241"/>
    <w:rsid w:val="001507A6"/>
    <w:rsid w:val="00150BD4"/>
    <w:rsid w:val="0015134F"/>
    <w:rsid w:val="00151AA1"/>
    <w:rsid w:val="00151E11"/>
    <w:rsid w:val="00151EAC"/>
    <w:rsid w:val="00151EDF"/>
    <w:rsid w:val="00152332"/>
    <w:rsid w:val="0015234D"/>
    <w:rsid w:val="00152A83"/>
    <w:rsid w:val="00152B89"/>
    <w:rsid w:val="00152E01"/>
    <w:rsid w:val="00153378"/>
    <w:rsid w:val="001536E1"/>
    <w:rsid w:val="00153AC4"/>
    <w:rsid w:val="00153BF9"/>
    <w:rsid w:val="00154224"/>
    <w:rsid w:val="00154CF5"/>
    <w:rsid w:val="001550E9"/>
    <w:rsid w:val="00155235"/>
    <w:rsid w:val="001554D6"/>
    <w:rsid w:val="00155DA6"/>
    <w:rsid w:val="00155ECF"/>
    <w:rsid w:val="00155EF4"/>
    <w:rsid w:val="001560BD"/>
    <w:rsid w:val="00156102"/>
    <w:rsid w:val="00156902"/>
    <w:rsid w:val="00156E0D"/>
    <w:rsid w:val="0015747D"/>
    <w:rsid w:val="00157627"/>
    <w:rsid w:val="00157950"/>
    <w:rsid w:val="00157A58"/>
    <w:rsid w:val="001601DE"/>
    <w:rsid w:val="00160498"/>
    <w:rsid w:val="00160B51"/>
    <w:rsid w:val="00160FFD"/>
    <w:rsid w:val="00161238"/>
    <w:rsid w:val="001614E8"/>
    <w:rsid w:val="00161547"/>
    <w:rsid w:val="00161E80"/>
    <w:rsid w:val="0016201A"/>
    <w:rsid w:val="0016218D"/>
    <w:rsid w:val="001621A1"/>
    <w:rsid w:val="0016244C"/>
    <w:rsid w:val="0016259B"/>
    <w:rsid w:val="00162665"/>
    <w:rsid w:val="00162AFA"/>
    <w:rsid w:val="00162F3A"/>
    <w:rsid w:val="00163377"/>
    <w:rsid w:val="0016355B"/>
    <w:rsid w:val="0016363E"/>
    <w:rsid w:val="001636F5"/>
    <w:rsid w:val="00164281"/>
    <w:rsid w:val="00164548"/>
    <w:rsid w:val="00164685"/>
    <w:rsid w:val="00164762"/>
    <w:rsid w:val="00164B20"/>
    <w:rsid w:val="001650C8"/>
    <w:rsid w:val="0016570B"/>
    <w:rsid w:val="0016570E"/>
    <w:rsid w:val="00165965"/>
    <w:rsid w:val="00166240"/>
    <w:rsid w:val="00166590"/>
    <w:rsid w:val="00166C55"/>
    <w:rsid w:val="00166F32"/>
    <w:rsid w:val="00167358"/>
    <w:rsid w:val="0016745F"/>
    <w:rsid w:val="00167B2F"/>
    <w:rsid w:val="00170940"/>
    <w:rsid w:val="00170F37"/>
    <w:rsid w:val="00171218"/>
    <w:rsid w:val="00171352"/>
    <w:rsid w:val="00171A26"/>
    <w:rsid w:val="001724A3"/>
    <w:rsid w:val="001726AB"/>
    <w:rsid w:val="001727F5"/>
    <w:rsid w:val="00172C00"/>
    <w:rsid w:val="001732C8"/>
    <w:rsid w:val="001736E9"/>
    <w:rsid w:val="001737BA"/>
    <w:rsid w:val="00173CA6"/>
    <w:rsid w:val="001745FC"/>
    <w:rsid w:val="00174650"/>
    <w:rsid w:val="00174654"/>
    <w:rsid w:val="00174B0A"/>
    <w:rsid w:val="001753BC"/>
    <w:rsid w:val="00175678"/>
    <w:rsid w:val="0017577C"/>
    <w:rsid w:val="00175C85"/>
    <w:rsid w:val="00175DAC"/>
    <w:rsid w:val="00175F57"/>
    <w:rsid w:val="001760ED"/>
    <w:rsid w:val="001761D9"/>
    <w:rsid w:val="001762D9"/>
    <w:rsid w:val="00176357"/>
    <w:rsid w:val="00176DE0"/>
    <w:rsid w:val="00176E10"/>
    <w:rsid w:val="00177593"/>
    <w:rsid w:val="00177D03"/>
    <w:rsid w:val="001807DA"/>
    <w:rsid w:val="00180949"/>
    <w:rsid w:val="00180EEE"/>
    <w:rsid w:val="001810A5"/>
    <w:rsid w:val="001811C6"/>
    <w:rsid w:val="0018132A"/>
    <w:rsid w:val="001816F7"/>
    <w:rsid w:val="00181742"/>
    <w:rsid w:val="001817E6"/>
    <w:rsid w:val="0018182D"/>
    <w:rsid w:val="00181AA4"/>
    <w:rsid w:val="00181B2D"/>
    <w:rsid w:val="00181BBE"/>
    <w:rsid w:val="00181D9D"/>
    <w:rsid w:val="00182116"/>
    <w:rsid w:val="001822C9"/>
    <w:rsid w:val="001822D7"/>
    <w:rsid w:val="00182413"/>
    <w:rsid w:val="00182559"/>
    <w:rsid w:val="0018277A"/>
    <w:rsid w:val="001828ED"/>
    <w:rsid w:val="00182AAC"/>
    <w:rsid w:val="00182BBB"/>
    <w:rsid w:val="00182FAE"/>
    <w:rsid w:val="001838C2"/>
    <w:rsid w:val="00183A6A"/>
    <w:rsid w:val="00183BFC"/>
    <w:rsid w:val="00183C47"/>
    <w:rsid w:val="00183D88"/>
    <w:rsid w:val="00183E6E"/>
    <w:rsid w:val="00184B58"/>
    <w:rsid w:val="00184E7D"/>
    <w:rsid w:val="001850C4"/>
    <w:rsid w:val="0018516B"/>
    <w:rsid w:val="00185231"/>
    <w:rsid w:val="00185327"/>
    <w:rsid w:val="001854F1"/>
    <w:rsid w:val="0018556B"/>
    <w:rsid w:val="00185F32"/>
    <w:rsid w:val="00186346"/>
    <w:rsid w:val="0018696A"/>
    <w:rsid w:val="001869AA"/>
    <w:rsid w:val="00186F4D"/>
    <w:rsid w:val="00186FAC"/>
    <w:rsid w:val="001879BA"/>
    <w:rsid w:val="00187ACA"/>
    <w:rsid w:val="00187AFE"/>
    <w:rsid w:val="00187BC4"/>
    <w:rsid w:val="00187BDC"/>
    <w:rsid w:val="0019158D"/>
    <w:rsid w:val="001917B8"/>
    <w:rsid w:val="001918FF"/>
    <w:rsid w:val="001921AF"/>
    <w:rsid w:val="0019220C"/>
    <w:rsid w:val="0019235C"/>
    <w:rsid w:val="001924DE"/>
    <w:rsid w:val="00192617"/>
    <w:rsid w:val="0019263C"/>
    <w:rsid w:val="0019272B"/>
    <w:rsid w:val="00192B6E"/>
    <w:rsid w:val="00192F8C"/>
    <w:rsid w:val="00192FBE"/>
    <w:rsid w:val="001934C0"/>
    <w:rsid w:val="00193519"/>
    <w:rsid w:val="00193670"/>
    <w:rsid w:val="001936BF"/>
    <w:rsid w:val="001937A3"/>
    <w:rsid w:val="001938EB"/>
    <w:rsid w:val="00193F7A"/>
    <w:rsid w:val="00194275"/>
    <w:rsid w:val="0019464E"/>
    <w:rsid w:val="001946CC"/>
    <w:rsid w:val="00194A86"/>
    <w:rsid w:val="00194D6D"/>
    <w:rsid w:val="00194EEA"/>
    <w:rsid w:val="00195142"/>
    <w:rsid w:val="001954A6"/>
    <w:rsid w:val="0019608E"/>
    <w:rsid w:val="001962B5"/>
    <w:rsid w:val="00196301"/>
    <w:rsid w:val="00196456"/>
    <w:rsid w:val="00196469"/>
    <w:rsid w:val="0019669C"/>
    <w:rsid w:val="001968B3"/>
    <w:rsid w:val="00196BF4"/>
    <w:rsid w:val="00196C7A"/>
    <w:rsid w:val="00196F39"/>
    <w:rsid w:val="00197116"/>
    <w:rsid w:val="00197329"/>
    <w:rsid w:val="001973D4"/>
    <w:rsid w:val="001977BC"/>
    <w:rsid w:val="0019794E"/>
    <w:rsid w:val="001A062F"/>
    <w:rsid w:val="001A06BC"/>
    <w:rsid w:val="001A0ADC"/>
    <w:rsid w:val="001A0C4B"/>
    <w:rsid w:val="001A0DFF"/>
    <w:rsid w:val="001A120A"/>
    <w:rsid w:val="001A13DB"/>
    <w:rsid w:val="001A150E"/>
    <w:rsid w:val="001A1979"/>
    <w:rsid w:val="001A1CC0"/>
    <w:rsid w:val="001A1D08"/>
    <w:rsid w:val="001A1EA7"/>
    <w:rsid w:val="001A214C"/>
    <w:rsid w:val="001A2D3E"/>
    <w:rsid w:val="001A2F35"/>
    <w:rsid w:val="001A3003"/>
    <w:rsid w:val="001A30FB"/>
    <w:rsid w:val="001A3777"/>
    <w:rsid w:val="001A3C7F"/>
    <w:rsid w:val="001A3D06"/>
    <w:rsid w:val="001A41FC"/>
    <w:rsid w:val="001A43EC"/>
    <w:rsid w:val="001A49FF"/>
    <w:rsid w:val="001A5473"/>
    <w:rsid w:val="001A5577"/>
    <w:rsid w:val="001A5654"/>
    <w:rsid w:val="001A5A32"/>
    <w:rsid w:val="001A5A35"/>
    <w:rsid w:val="001A61FB"/>
    <w:rsid w:val="001A66B0"/>
    <w:rsid w:val="001A6A76"/>
    <w:rsid w:val="001A6F5E"/>
    <w:rsid w:val="001A6F6E"/>
    <w:rsid w:val="001A73E0"/>
    <w:rsid w:val="001A75AE"/>
    <w:rsid w:val="001A7944"/>
    <w:rsid w:val="001A7AB1"/>
    <w:rsid w:val="001A7EB7"/>
    <w:rsid w:val="001B00FC"/>
    <w:rsid w:val="001B0808"/>
    <w:rsid w:val="001B0D04"/>
    <w:rsid w:val="001B0D72"/>
    <w:rsid w:val="001B0DEE"/>
    <w:rsid w:val="001B12DA"/>
    <w:rsid w:val="001B1308"/>
    <w:rsid w:val="001B2094"/>
    <w:rsid w:val="001B2458"/>
    <w:rsid w:val="001B26AB"/>
    <w:rsid w:val="001B2A41"/>
    <w:rsid w:val="001B2B2F"/>
    <w:rsid w:val="001B2FD8"/>
    <w:rsid w:val="001B3294"/>
    <w:rsid w:val="001B374B"/>
    <w:rsid w:val="001B3801"/>
    <w:rsid w:val="001B3A0B"/>
    <w:rsid w:val="001B3DCB"/>
    <w:rsid w:val="001B3EFE"/>
    <w:rsid w:val="001B410C"/>
    <w:rsid w:val="001B43BC"/>
    <w:rsid w:val="001B466D"/>
    <w:rsid w:val="001B47D8"/>
    <w:rsid w:val="001B571C"/>
    <w:rsid w:val="001B591A"/>
    <w:rsid w:val="001B5CDB"/>
    <w:rsid w:val="001B5FED"/>
    <w:rsid w:val="001B61DA"/>
    <w:rsid w:val="001B64F6"/>
    <w:rsid w:val="001B697C"/>
    <w:rsid w:val="001B6DD3"/>
    <w:rsid w:val="001B7113"/>
    <w:rsid w:val="001B7271"/>
    <w:rsid w:val="001B74B5"/>
    <w:rsid w:val="001B769A"/>
    <w:rsid w:val="001B7D6B"/>
    <w:rsid w:val="001B7DB7"/>
    <w:rsid w:val="001B7F28"/>
    <w:rsid w:val="001C0CEE"/>
    <w:rsid w:val="001C0DBA"/>
    <w:rsid w:val="001C1250"/>
    <w:rsid w:val="001C140E"/>
    <w:rsid w:val="001C1583"/>
    <w:rsid w:val="001C15C0"/>
    <w:rsid w:val="001C2350"/>
    <w:rsid w:val="001C24F2"/>
    <w:rsid w:val="001C2AA5"/>
    <w:rsid w:val="001C2C4F"/>
    <w:rsid w:val="001C2CF8"/>
    <w:rsid w:val="001C302F"/>
    <w:rsid w:val="001C364C"/>
    <w:rsid w:val="001C36F9"/>
    <w:rsid w:val="001C3885"/>
    <w:rsid w:val="001C39EF"/>
    <w:rsid w:val="001C41E6"/>
    <w:rsid w:val="001C44B6"/>
    <w:rsid w:val="001C45C0"/>
    <w:rsid w:val="001C49A7"/>
    <w:rsid w:val="001C5250"/>
    <w:rsid w:val="001C52A7"/>
    <w:rsid w:val="001C54D6"/>
    <w:rsid w:val="001C5CAF"/>
    <w:rsid w:val="001C640A"/>
    <w:rsid w:val="001C6677"/>
    <w:rsid w:val="001C6A61"/>
    <w:rsid w:val="001C6ADD"/>
    <w:rsid w:val="001C6E38"/>
    <w:rsid w:val="001C723C"/>
    <w:rsid w:val="001C74E6"/>
    <w:rsid w:val="001C7F32"/>
    <w:rsid w:val="001D04DA"/>
    <w:rsid w:val="001D04E0"/>
    <w:rsid w:val="001D09FA"/>
    <w:rsid w:val="001D0A26"/>
    <w:rsid w:val="001D0A36"/>
    <w:rsid w:val="001D0FBC"/>
    <w:rsid w:val="001D1177"/>
    <w:rsid w:val="001D117C"/>
    <w:rsid w:val="001D18E0"/>
    <w:rsid w:val="001D1919"/>
    <w:rsid w:val="001D1A38"/>
    <w:rsid w:val="001D1AA8"/>
    <w:rsid w:val="001D1B18"/>
    <w:rsid w:val="001D1C96"/>
    <w:rsid w:val="001D2290"/>
    <w:rsid w:val="001D25E3"/>
    <w:rsid w:val="001D26FA"/>
    <w:rsid w:val="001D2964"/>
    <w:rsid w:val="001D328D"/>
    <w:rsid w:val="001D3486"/>
    <w:rsid w:val="001D3AF8"/>
    <w:rsid w:val="001D407D"/>
    <w:rsid w:val="001D4369"/>
    <w:rsid w:val="001D4545"/>
    <w:rsid w:val="001D460B"/>
    <w:rsid w:val="001D4828"/>
    <w:rsid w:val="001D4D35"/>
    <w:rsid w:val="001D50DF"/>
    <w:rsid w:val="001D5267"/>
    <w:rsid w:val="001D59DD"/>
    <w:rsid w:val="001D5FEC"/>
    <w:rsid w:val="001D67DA"/>
    <w:rsid w:val="001D744D"/>
    <w:rsid w:val="001D75D6"/>
    <w:rsid w:val="001D7724"/>
    <w:rsid w:val="001D7CEE"/>
    <w:rsid w:val="001E0017"/>
    <w:rsid w:val="001E0329"/>
    <w:rsid w:val="001E045B"/>
    <w:rsid w:val="001E054F"/>
    <w:rsid w:val="001E085D"/>
    <w:rsid w:val="001E0B00"/>
    <w:rsid w:val="001E0D08"/>
    <w:rsid w:val="001E1CC7"/>
    <w:rsid w:val="001E25AC"/>
    <w:rsid w:val="001E25B1"/>
    <w:rsid w:val="001E281F"/>
    <w:rsid w:val="001E2916"/>
    <w:rsid w:val="001E2981"/>
    <w:rsid w:val="001E37AD"/>
    <w:rsid w:val="001E384B"/>
    <w:rsid w:val="001E3C39"/>
    <w:rsid w:val="001E3D02"/>
    <w:rsid w:val="001E3D9B"/>
    <w:rsid w:val="001E3F34"/>
    <w:rsid w:val="001E3F36"/>
    <w:rsid w:val="001E4274"/>
    <w:rsid w:val="001E49F7"/>
    <w:rsid w:val="001E620D"/>
    <w:rsid w:val="001E69E7"/>
    <w:rsid w:val="001E6AEF"/>
    <w:rsid w:val="001E6D60"/>
    <w:rsid w:val="001E7040"/>
    <w:rsid w:val="001E71FF"/>
    <w:rsid w:val="001E7541"/>
    <w:rsid w:val="001E7581"/>
    <w:rsid w:val="001E7678"/>
    <w:rsid w:val="001E7927"/>
    <w:rsid w:val="001E7A1A"/>
    <w:rsid w:val="001E7EE6"/>
    <w:rsid w:val="001F024A"/>
    <w:rsid w:val="001F0767"/>
    <w:rsid w:val="001F0F46"/>
    <w:rsid w:val="001F0F5D"/>
    <w:rsid w:val="001F11CD"/>
    <w:rsid w:val="001F2316"/>
    <w:rsid w:val="001F25D2"/>
    <w:rsid w:val="001F2823"/>
    <w:rsid w:val="001F32EF"/>
    <w:rsid w:val="001F36F9"/>
    <w:rsid w:val="001F38C4"/>
    <w:rsid w:val="001F38CC"/>
    <w:rsid w:val="001F3C55"/>
    <w:rsid w:val="001F3CD6"/>
    <w:rsid w:val="001F3EFE"/>
    <w:rsid w:val="001F3FDA"/>
    <w:rsid w:val="001F43F9"/>
    <w:rsid w:val="001F47C6"/>
    <w:rsid w:val="001F48D9"/>
    <w:rsid w:val="001F4A7A"/>
    <w:rsid w:val="001F4B76"/>
    <w:rsid w:val="001F4C1A"/>
    <w:rsid w:val="001F4D69"/>
    <w:rsid w:val="001F4FA7"/>
    <w:rsid w:val="001F565C"/>
    <w:rsid w:val="001F5717"/>
    <w:rsid w:val="001F5A00"/>
    <w:rsid w:val="001F5BBB"/>
    <w:rsid w:val="001F5E18"/>
    <w:rsid w:val="001F5F40"/>
    <w:rsid w:val="001F604F"/>
    <w:rsid w:val="001F612F"/>
    <w:rsid w:val="001F6C84"/>
    <w:rsid w:val="001F7006"/>
    <w:rsid w:val="00200446"/>
    <w:rsid w:val="00200780"/>
    <w:rsid w:val="00200A31"/>
    <w:rsid w:val="002022BD"/>
    <w:rsid w:val="00202535"/>
    <w:rsid w:val="002026C3"/>
    <w:rsid w:val="00202989"/>
    <w:rsid w:val="0020348A"/>
    <w:rsid w:val="002035A5"/>
    <w:rsid w:val="0020384A"/>
    <w:rsid w:val="00203939"/>
    <w:rsid w:val="00203D8E"/>
    <w:rsid w:val="00204257"/>
    <w:rsid w:val="002043E7"/>
    <w:rsid w:val="00204788"/>
    <w:rsid w:val="002047D7"/>
    <w:rsid w:val="00204C9E"/>
    <w:rsid w:val="002052BA"/>
    <w:rsid w:val="0020596F"/>
    <w:rsid w:val="00205B11"/>
    <w:rsid w:val="00205B98"/>
    <w:rsid w:val="00205EE9"/>
    <w:rsid w:val="002062F0"/>
    <w:rsid w:val="002065EB"/>
    <w:rsid w:val="002069BA"/>
    <w:rsid w:val="00206E89"/>
    <w:rsid w:val="00207256"/>
    <w:rsid w:val="0020792A"/>
    <w:rsid w:val="00207C23"/>
    <w:rsid w:val="00207EB4"/>
    <w:rsid w:val="00210640"/>
    <w:rsid w:val="0021069D"/>
    <w:rsid w:val="00210BDA"/>
    <w:rsid w:val="002110FE"/>
    <w:rsid w:val="002111AE"/>
    <w:rsid w:val="002111E8"/>
    <w:rsid w:val="0021154A"/>
    <w:rsid w:val="002116DE"/>
    <w:rsid w:val="0021180D"/>
    <w:rsid w:val="002119B5"/>
    <w:rsid w:val="00211A2F"/>
    <w:rsid w:val="00211F02"/>
    <w:rsid w:val="00211F04"/>
    <w:rsid w:val="002123DD"/>
    <w:rsid w:val="002124E5"/>
    <w:rsid w:val="00212832"/>
    <w:rsid w:val="00212DC0"/>
    <w:rsid w:val="002130B5"/>
    <w:rsid w:val="00213242"/>
    <w:rsid w:val="00213465"/>
    <w:rsid w:val="00213669"/>
    <w:rsid w:val="0021369B"/>
    <w:rsid w:val="0021392E"/>
    <w:rsid w:val="00213A09"/>
    <w:rsid w:val="0021407F"/>
    <w:rsid w:val="00214303"/>
    <w:rsid w:val="00215051"/>
    <w:rsid w:val="00215218"/>
    <w:rsid w:val="0021536C"/>
    <w:rsid w:val="00215498"/>
    <w:rsid w:val="0021563B"/>
    <w:rsid w:val="002159C8"/>
    <w:rsid w:val="00215A35"/>
    <w:rsid w:val="00215B3E"/>
    <w:rsid w:val="00215F31"/>
    <w:rsid w:val="00216453"/>
    <w:rsid w:val="0021685E"/>
    <w:rsid w:val="00216FA2"/>
    <w:rsid w:val="0021713D"/>
    <w:rsid w:val="00217877"/>
    <w:rsid w:val="002179DB"/>
    <w:rsid w:val="00217DE7"/>
    <w:rsid w:val="002205CD"/>
    <w:rsid w:val="00220641"/>
    <w:rsid w:val="00220897"/>
    <w:rsid w:val="00220984"/>
    <w:rsid w:val="00220AC3"/>
    <w:rsid w:val="00220BB9"/>
    <w:rsid w:val="00220E41"/>
    <w:rsid w:val="002215D9"/>
    <w:rsid w:val="002215E0"/>
    <w:rsid w:val="002219E9"/>
    <w:rsid w:val="00221BBE"/>
    <w:rsid w:val="00221DEA"/>
    <w:rsid w:val="00222A3F"/>
    <w:rsid w:val="00222B6F"/>
    <w:rsid w:val="00222BE7"/>
    <w:rsid w:val="00222CA0"/>
    <w:rsid w:val="00222CE0"/>
    <w:rsid w:val="00222FFF"/>
    <w:rsid w:val="00223730"/>
    <w:rsid w:val="00223B8A"/>
    <w:rsid w:val="00224455"/>
    <w:rsid w:val="002248E6"/>
    <w:rsid w:val="00224924"/>
    <w:rsid w:val="002249A6"/>
    <w:rsid w:val="00224DB6"/>
    <w:rsid w:val="0022521C"/>
    <w:rsid w:val="00225432"/>
    <w:rsid w:val="00225478"/>
    <w:rsid w:val="002254CA"/>
    <w:rsid w:val="0022560A"/>
    <w:rsid w:val="0022578C"/>
    <w:rsid w:val="00225CBB"/>
    <w:rsid w:val="00226026"/>
    <w:rsid w:val="00226231"/>
    <w:rsid w:val="00226303"/>
    <w:rsid w:val="0022649A"/>
    <w:rsid w:val="002266B1"/>
    <w:rsid w:val="00226AE9"/>
    <w:rsid w:val="00226B57"/>
    <w:rsid w:val="00226F30"/>
    <w:rsid w:val="00227001"/>
    <w:rsid w:val="002277AA"/>
    <w:rsid w:val="00230771"/>
    <w:rsid w:val="002312F7"/>
    <w:rsid w:val="002318F7"/>
    <w:rsid w:val="00231C56"/>
    <w:rsid w:val="00231DAC"/>
    <w:rsid w:val="00231E34"/>
    <w:rsid w:val="002326DC"/>
    <w:rsid w:val="00232760"/>
    <w:rsid w:val="00232B76"/>
    <w:rsid w:val="00232CC7"/>
    <w:rsid w:val="00232D42"/>
    <w:rsid w:val="00232E2C"/>
    <w:rsid w:val="00233073"/>
    <w:rsid w:val="00233272"/>
    <w:rsid w:val="0023363B"/>
    <w:rsid w:val="0023365B"/>
    <w:rsid w:val="0023369A"/>
    <w:rsid w:val="002342AD"/>
    <w:rsid w:val="00234544"/>
    <w:rsid w:val="00234878"/>
    <w:rsid w:val="00234991"/>
    <w:rsid w:val="00235685"/>
    <w:rsid w:val="0023596A"/>
    <w:rsid w:val="00235A48"/>
    <w:rsid w:val="00235F6C"/>
    <w:rsid w:val="002362AB"/>
    <w:rsid w:val="00236610"/>
    <w:rsid w:val="002367ED"/>
    <w:rsid w:val="0023691C"/>
    <w:rsid w:val="00236E04"/>
    <w:rsid w:val="002371E3"/>
    <w:rsid w:val="00237671"/>
    <w:rsid w:val="002378CE"/>
    <w:rsid w:val="002378F7"/>
    <w:rsid w:val="00237D07"/>
    <w:rsid w:val="00237F4C"/>
    <w:rsid w:val="00240234"/>
    <w:rsid w:val="0024089F"/>
    <w:rsid w:val="00240912"/>
    <w:rsid w:val="00240F4A"/>
    <w:rsid w:val="00240FF0"/>
    <w:rsid w:val="00241401"/>
    <w:rsid w:val="00241890"/>
    <w:rsid w:val="002419F3"/>
    <w:rsid w:val="00241ED8"/>
    <w:rsid w:val="00242187"/>
    <w:rsid w:val="00242557"/>
    <w:rsid w:val="00242A26"/>
    <w:rsid w:val="00242A36"/>
    <w:rsid w:val="00242BA4"/>
    <w:rsid w:val="00242DAF"/>
    <w:rsid w:val="00244027"/>
    <w:rsid w:val="002444FB"/>
    <w:rsid w:val="00244524"/>
    <w:rsid w:val="002450F0"/>
    <w:rsid w:val="0024535D"/>
    <w:rsid w:val="00245692"/>
    <w:rsid w:val="002459FD"/>
    <w:rsid w:val="00245C17"/>
    <w:rsid w:val="00245D18"/>
    <w:rsid w:val="00245EB5"/>
    <w:rsid w:val="00246405"/>
    <w:rsid w:val="002464DA"/>
    <w:rsid w:val="002468B0"/>
    <w:rsid w:val="00247331"/>
    <w:rsid w:val="00247430"/>
    <w:rsid w:val="00247652"/>
    <w:rsid w:val="002476FE"/>
    <w:rsid w:val="002477B0"/>
    <w:rsid w:val="002478FC"/>
    <w:rsid w:val="00247A0A"/>
    <w:rsid w:val="00247B7C"/>
    <w:rsid w:val="00247C16"/>
    <w:rsid w:val="00247CAD"/>
    <w:rsid w:val="00247DAC"/>
    <w:rsid w:val="00250005"/>
    <w:rsid w:val="00250072"/>
    <w:rsid w:val="002501FF"/>
    <w:rsid w:val="00250370"/>
    <w:rsid w:val="0025045F"/>
    <w:rsid w:val="002504A7"/>
    <w:rsid w:val="0025089F"/>
    <w:rsid w:val="00250AC6"/>
    <w:rsid w:val="00250D97"/>
    <w:rsid w:val="00250E41"/>
    <w:rsid w:val="00251013"/>
    <w:rsid w:val="002513B5"/>
    <w:rsid w:val="00251595"/>
    <w:rsid w:val="00251609"/>
    <w:rsid w:val="002516B6"/>
    <w:rsid w:val="00251D0A"/>
    <w:rsid w:val="00252049"/>
    <w:rsid w:val="0025217B"/>
    <w:rsid w:val="002526B8"/>
    <w:rsid w:val="00252744"/>
    <w:rsid w:val="002527CD"/>
    <w:rsid w:val="002528A3"/>
    <w:rsid w:val="00252A2B"/>
    <w:rsid w:val="00252D7B"/>
    <w:rsid w:val="002533C3"/>
    <w:rsid w:val="00253540"/>
    <w:rsid w:val="002542F0"/>
    <w:rsid w:val="00254481"/>
    <w:rsid w:val="00254A6D"/>
    <w:rsid w:val="00254CF0"/>
    <w:rsid w:val="002552EA"/>
    <w:rsid w:val="00255DC8"/>
    <w:rsid w:val="002565CB"/>
    <w:rsid w:val="0025675A"/>
    <w:rsid w:val="00256846"/>
    <w:rsid w:val="002568A1"/>
    <w:rsid w:val="00256A25"/>
    <w:rsid w:val="00256C38"/>
    <w:rsid w:val="0025736B"/>
    <w:rsid w:val="002577C5"/>
    <w:rsid w:val="00257820"/>
    <w:rsid w:val="00257870"/>
    <w:rsid w:val="0025789E"/>
    <w:rsid w:val="002578E8"/>
    <w:rsid w:val="00257C78"/>
    <w:rsid w:val="00257DC3"/>
    <w:rsid w:val="00257F42"/>
    <w:rsid w:val="002606C9"/>
    <w:rsid w:val="00260CD2"/>
    <w:rsid w:val="002614C2"/>
    <w:rsid w:val="002616FE"/>
    <w:rsid w:val="00261833"/>
    <w:rsid w:val="00261894"/>
    <w:rsid w:val="00261AD0"/>
    <w:rsid w:val="00261D91"/>
    <w:rsid w:val="002620A5"/>
    <w:rsid w:val="00262C50"/>
    <w:rsid w:val="00262E01"/>
    <w:rsid w:val="002638C3"/>
    <w:rsid w:val="002641F3"/>
    <w:rsid w:val="002641FC"/>
    <w:rsid w:val="00264337"/>
    <w:rsid w:val="00264443"/>
    <w:rsid w:val="00264646"/>
    <w:rsid w:val="00264AF4"/>
    <w:rsid w:val="00264DD2"/>
    <w:rsid w:val="002652D6"/>
    <w:rsid w:val="002652FE"/>
    <w:rsid w:val="0026533C"/>
    <w:rsid w:val="00265AF6"/>
    <w:rsid w:val="00265D5F"/>
    <w:rsid w:val="00266170"/>
    <w:rsid w:val="0026678B"/>
    <w:rsid w:val="00267191"/>
    <w:rsid w:val="002671DF"/>
    <w:rsid w:val="00267424"/>
    <w:rsid w:val="002675CA"/>
    <w:rsid w:val="002676BE"/>
    <w:rsid w:val="00267EA7"/>
    <w:rsid w:val="00267F78"/>
    <w:rsid w:val="00270055"/>
    <w:rsid w:val="002704BA"/>
    <w:rsid w:val="0027085F"/>
    <w:rsid w:val="002709FA"/>
    <w:rsid w:val="00271082"/>
    <w:rsid w:val="00271809"/>
    <w:rsid w:val="00271972"/>
    <w:rsid w:val="00272B72"/>
    <w:rsid w:val="00273C78"/>
    <w:rsid w:val="00273E34"/>
    <w:rsid w:val="002741C6"/>
    <w:rsid w:val="0027480B"/>
    <w:rsid w:val="002748A3"/>
    <w:rsid w:val="00274943"/>
    <w:rsid w:val="00274B42"/>
    <w:rsid w:val="00274EAC"/>
    <w:rsid w:val="0027556D"/>
    <w:rsid w:val="002759AE"/>
    <w:rsid w:val="00275DB9"/>
    <w:rsid w:val="00276144"/>
    <w:rsid w:val="00276258"/>
    <w:rsid w:val="00276260"/>
    <w:rsid w:val="0027650D"/>
    <w:rsid w:val="002765EF"/>
    <w:rsid w:val="00276E0F"/>
    <w:rsid w:val="002770D2"/>
    <w:rsid w:val="00277468"/>
    <w:rsid w:val="00277F7F"/>
    <w:rsid w:val="0028077A"/>
    <w:rsid w:val="0028081F"/>
    <w:rsid w:val="00280AFB"/>
    <w:rsid w:val="00280D44"/>
    <w:rsid w:val="00280EB6"/>
    <w:rsid w:val="002812D8"/>
    <w:rsid w:val="00281330"/>
    <w:rsid w:val="0028166A"/>
    <w:rsid w:val="00282968"/>
    <w:rsid w:val="002829BC"/>
    <w:rsid w:val="00282A49"/>
    <w:rsid w:val="00282D45"/>
    <w:rsid w:val="00282D56"/>
    <w:rsid w:val="002835E7"/>
    <w:rsid w:val="00283652"/>
    <w:rsid w:val="00283DA1"/>
    <w:rsid w:val="00283FAC"/>
    <w:rsid w:val="0028438F"/>
    <w:rsid w:val="002845F6"/>
    <w:rsid w:val="00284660"/>
    <w:rsid w:val="00284E31"/>
    <w:rsid w:val="00285783"/>
    <w:rsid w:val="002859A1"/>
    <w:rsid w:val="00285A2B"/>
    <w:rsid w:val="002860EF"/>
    <w:rsid w:val="002862B9"/>
    <w:rsid w:val="0028662A"/>
    <w:rsid w:val="00286E3B"/>
    <w:rsid w:val="00287168"/>
    <w:rsid w:val="00287538"/>
    <w:rsid w:val="002878D9"/>
    <w:rsid w:val="00287CEF"/>
    <w:rsid w:val="00287D39"/>
    <w:rsid w:val="00290221"/>
    <w:rsid w:val="00291771"/>
    <w:rsid w:val="002919F0"/>
    <w:rsid w:val="00291E93"/>
    <w:rsid w:val="00291E9B"/>
    <w:rsid w:val="00291F26"/>
    <w:rsid w:val="00292182"/>
    <w:rsid w:val="0029234C"/>
    <w:rsid w:val="002926B9"/>
    <w:rsid w:val="002927FD"/>
    <w:rsid w:val="00292DAA"/>
    <w:rsid w:val="00292F5A"/>
    <w:rsid w:val="00293426"/>
    <w:rsid w:val="0029347E"/>
    <w:rsid w:val="002934EB"/>
    <w:rsid w:val="00293EA8"/>
    <w:rsid w:val="00294320"/>
    <w:rsid w:val="00294355"/>
    <w:rsid w:val="0029435F"/>
    <w:rsid w:val="00294575"/>
    <w:rsid w:val="0029489D"/>
    <w:rsid w:val="00294C95"/>
    <w:rsid w:val="00294CB1"/>
    <w:rsid w:val="00294CF8"/>
    <w:rsid w:val="00295177"/>
    <w:rsid w:val="002951F7"/>
    <w:rsid w:val="0029575E"/>
    <w:rsid w:val="0029597A"/>
    <w:rsid w:val="00295C28"/>
    <w:rsid w:val="00296216"/>
    <w:rsid w:val="00296419"/>
    <w:rsid w:val="002968AE"/>
    <w:rsid w:val="002969B2"/>
    <w:rsid w:val="002970BE"/>
    <w:rsid w:val="00297954"/>
    <w:rsid w:val="00297B0C"/>
    <w:rsid w:val="00297C17"/>
    <w:rsid w:val="002A012B"/>
    <w:rsid w:val="002A0151"/>
    <w:rsid w:val="002A01D9"/>
    <w:rsid w:val="002A0272"/>
    <w:rsid w:val="002A0406"/>
    <w:rsid w:val="002A0902"/>
    <w:rsid w:val="002A115C"/>
    <w:rsid w:val="002A1182"/>
    <w:rsid w:val="002A1724"/>
    <w:rsid w:val="002A1E1B"/>
    <w:rsid w:val="002A2137"/>
    <w:rsid w:val="002A2700"/>
    <w:rsid w:val="002A27BF"/>
    <w:rsid w:val="002A2970"/>
    <w:rsid w:val="002A2A12"/>
    <w:rsid w:val="002A2B73"/>
    <w:rsid w:val="002A2BF9"/>
    <w:rsid w:val="002A2CA9"/>
    <w:rsid w:val="002A2F2F"/>
    <w:rsid w:val="002A3250"/>
    <w:rsid w:val="002A34BC"/>
    <w:rsid w:val="002A36A4"/>
    <w:rsid w:val="002A36F8"/>
    <w:rsid w:val="002A3760"/>
    <w:rsid w:val="002A3CF7"/>
    <w:rsid w:val="002A3E6D"/>
    <w:rsid w:val="002A4EA1"/>
    <w:rsid w:val="002A4FC9"/>
    <w:rsid w:val="002A531D"/>
    <w:rsid w:val="002A5B9E"/>
    <w:rsid w:val="002A5F2E"/>
    <w:rsid w:val="002A6B88"/>
    <w:rsid w:val="002A6C78"/>
    <w:rsid w:val="002A726D"/>
    <w:rsid w:val="002A73DD"/>
    <w:rsid w:val="002A7416"/>
    <w:rsid w:val="002A75DA"/>
    <w:rsid w:val="002A782B"/>
    <w:rsid w:val="002A799C"/>
    <w:rsid w:val="002A7ABA"/>
    <w:rsid w:val="002B008A"/>
    <w:rsid w:val="002B055C"/>
    <w:rsid w:val="002B0CA1"/>
    <w:rsid w:val="002B0E63"/>
    <w:rsid w:val="002B1614"/>
    <w:rsid w:val="002B220A"/>
    <w:rsid w:val="002B238F"/>
    <w:rsid w:val="002B247A"/>
    <w:rsid w:val="002B266A"/>
    <w:rsid w:val="002B26DA"/>
    <w:rsid w:val="002B294E"/>
    <w:rsid w:val="002B29E6"/>
    <w:rsid w:val="002B2A6A"/>
    <w:rsid w:val="002B2A82"/>
    <w:rsid w:val="002B2E42"/>
    <w:rsid w:val="002B30B5"/>
    <w:rsid w:val="002B31E4"/>
    <w:rsid w:val="002B38E8"/>
    <w:rsid w:val="002B3C0E"/>
    <w:rsid w:val="002B47D8"/>
    <w:rsid w:val="002B4D21"/>
    <w:rsid w:val="002B50D0"/>
    <w:rsid w:val="002B5284"/>
    <w:rsid w:val="002B5771"/>
    <w:rsid w:val="002B5BAE"/>
    <w:rsid w:val="002B5EDD"/>
    <w:rsid w:val="002B6151"/>
    <w:rsid w:val="002B71C0"/>
    <w:rsid w:val="002B7CF7"/>
    <w:rsid w:val="002C09EA"/>
    <w:rsid w:val="002C0A78"/>
    <w:rsid w:val="002C0F28"/>
    <w:rsid w:val="002C0F50"/>
    <w:rsid w:val="002C10D8"/>
    <w:rsid w:val="002C12A7"/>
    <w:rsid w:val="002C16BE"/>
    <w:rsid w:val="002C18A6"/>
    <w:rsid w:val="002C1F1D"/>
    <w:rsid w:val="002C21B9"/>
    <w:rsid w:val="002C29B5"/>
    <w:rsid w:val="002C30D8"/>
    <w:rsid w:val="002C3204"/>
    <w:rsid w:val="002C3344"/>
    <w:rsid w:val="002C36A8"/>
    <w:rsid w:val="002C3FDF"/>
    <w:rsid w:val="002C452B"/>
    <w:rsid w:val="002C47D6"/>
    <w:rsid w:val="002C4935"/>
    <w:rsid w:val="002C4EDD"/>
    <w:rsid w:val="002C50B3"/>
    <w:rsid w:val="002C50C9"/>
    <w:rsid w:val="002C535D"/>
    <w:rsid w:val="002C53F6"/>
    <w:rsid w:val="002C5610"/>
    <w:rsid w:val="002C564E"/>
    <w:rsid w:val="002C5730"/>
    <w:rsid w:val="002C5BA5"/>
    <w:rsid w:val="002C5FA3"/>
    <w:rsid w:val="002C6138"/>
    <w:rsid w:val="002C6271"/>
    <w:rsid w:val="002C6F61"/>
    <w:rsid w:val="002C7023"/>
    <w:rsid w:val="002C70D3"/>
    <w:rsid w:val="002C7303"/>
    <w:rsid w:val="002C7457"/>
    <w:rsid w:val="002C7615"/>
    <w:rsid w:val="002C76D7"/>
    <w:rsid w:val="002C7962"/>
    <w:rsid w:val="002C7B2A"/>
    <w:rsid w:val="002D0279"/>
    <w:rsid w:val="002D044B"/>
    <w:rsid w:val="002D044D"/>
    <w:rsid w:val="002D0B34"/>
    <w:rsid w:val="002D0E58"/>
    <w:rsid w:val="002D103B"/>
    <w:rsid w:val="002D1350"/>
    <w:rsid w:val="002D21E5"/>
    <w:rsid w:val="002D24C6"/>
    <w:rsid w:val="002D29E5"/>
    <w:rsid w:val="002D323B"/>
    <w:rsid w:val="002D342E"/>
    <w:rsid w:val="002D39C9"/>
    <w:rsid w:val="002D4BA4"/>
    <w:rsid w:val="002D4E51"/>
    <w:rsid w:val="002D503F"/>
    <w:rsid w:val="002D5380"/>
    <w:rsid w:val="002D53C9"/>
    <w:rsid w:val="002D585B"/>
    <w:rsid w:val="002D613D"/>
    <w:rsid w:val="002D64C2"/>
    <w:rsid w:val="002D6854"/>
    <w:rsid w:val="002D6F24"/>
    <w:rsid w:val="002D7515"/>
    <w:rsid w:val="002D78CB"/>
    <w:rsid w:val="002D78EA"/>
    <w:rsid w:val="002D78EC"/>
    <w:rsid w:val="002D7EBD"/>
    <w:rsid w:val="002D7F82"/>
    <w:rsid w:val="002E024E"/>
    <w:rsid w:val="002E04CB"/>
    <w:rsid w:val="002E0950"/>
    <w:rsid w:val="002E0A7E"/>
    <w:rsid w:val="002E0F27"/>
    <w:rsid w:val="002E0F2C"/>
    <w:rsid w:val="002E149E"/>
    <w:rsid w:val="002E1523"/>
    <w:rsid w:val="002E1542"/>
    <w:rsid w:val="002E1992"/>
    <w:rsid w:val="002E2A9A"/>
    <w:rsid w:val="002E31D0"/>
    <w:rsid w:val="002E37A7"/>
    <w:rsid w:val="002E37B3"/>
    <w:rsid w:val="002E3A72"/>
    <w:rsid w:val="002E3FF4"/>
    <w:rsid w:val="002E41F8"/>
    <w:rsid w:val="002E4481"/>
    <w:rsid w:val="002E45F0"/>
    <w:rsid w:val="002E4E2D"/>
    <w:rsid w:val="002E4E3D"/>
    <w:rsid w:val="002E505D"/>
    <w:rsid w:val="002E590B"/>
    <w:rsid w:val="002E593B"/>
    <w:rsid w:val="002E5C11"/>
    <w:rsid w:val="002E5D8A"/>
    <w:rsid w:val="002E5DED"/>
    <w:rsid w:val="002E5F27"/>
    <w:rsid w:val="002E60A0"/>
    <w:rsid w:val="002E63D4"/>
    <w:rsid w:val="002E67F5"/>
    <w:rsid w:val="002E69E6"/>
    <w:rsid w:val="002E6B41"/>
    <w:rsid w:val="002E6D2C"/>
    <w:rsid w:val="002E6D61"/>
    <w:rsid w:val="002E6F1A"/>
    <w:rsid w:val="002E7287"/>
    <w:rsid w:val="002E758D"/>
    <w:rsid w:val="002E7F30"/>
    <w:rsid w:val="002F06C0"/>
    <w:rsid w:val="002F1340"/>
    <w:rsid w:val="002F13CF"/>
    <w:rsid w:val="002F14BA"/>
    <w:rsid w:val="002F1DCB"/>
    <w:rsid w:val="002F1EC9"/>
    <w:rsid w:val="002F2218"/>
    <w:rsid w:val="002F246F"/>
    <w:rsid w:val="002F25D6"/>
    <w:rsid w:val="002F2B24"/>
    <w:rsid w:val="002F2C26"/>
    <w:rsid w:val="002F2C70"/>
    <w:rsid w:val="002F2D57"/>
    <w:rsid w:val="002F2DF5"/>
    <w:rsid w:val="002F31F8"/>
    <w:rsid w:val="002F34DE"/>
    <w:rsid w:val="002F3628"/>
    <w:rsid w:val="002F3663"/>
    <w:rsid w:val="002F3949"/>
    <w:rsid w:val="002F3989"/>
    <w:rsid w:val="002F41D9"/>
    <w:rsid w:val="002F475B"/>
    <w:rsid w:val="002F4D8F"/>
    <w:rsid w:val="002F4E5E"/>
    <w:rsid w:val="002F5423"/>
    <w:rsid w:val="002F5560"/>
    <w:rsid w:val="002F574A"/>
    <w:rsid w:val="002F5B1A"/>
    <w:rsid w:val="002F5E04"/>
    <w:rsid w:val="002F65C1"/>
    <w:rsid w:val="002F66A0"/>
    <w:rsid w:val="002F6AB9"/>
    <w:rsid w:val="002F6CF5"/>
    <w:rsid w:val="002F741F"/>
    <w:rsid w:val="002F742C"/>
    <w:rsid w:val="002F74E8"/>
    <w:rsid w:val="002F7A32"/>
    <w:rsid w:val="002F7A39"/>
    <w:rsid w:val="002F7BFF"/>
    <w:rsid w:val="002F7D42"/>
    <w:rsid w:val="002F7D73"/>
    <w:rsid w:val="002F7E7C"/>
    <w:rsid w:val="003000E7"/>
    <w:rsid w:val="00300415"/>
    <w:rsid w:val="00300CCE"/>
    <w:rsid w:val="00300EFF"/>
    <w:rsid w:val="00300F5E"/>
    <w:rsid w:val="003015F8"/>
    <w:rsid w:val="00301649"/>
    <w:rsid w:val="00301727"/>
    <w:rsid w:val="003017C7"/>
    <w:rsid w:val="00301B84"/>
    <w:rsid w:val="00301C18"/>
    <w:rsid w:val="00302301"/>
    <w:rsid w:val="00302764"/>
    <w:rsid w:val="00302778"/>
    <w:rsid w:val="003033B2"/>
    <w:rsid w:val="00303721"/>
    <w:rsid w:val="0030395D"/>
    <w:rsid w:val="00303AA4"/>
    <w:rsid w:val="00303CC2"/>
    <w:rsid w:val="00303DEA"/>
    <w:rsid w:val="0030400B"/>
    <w:rsid w:val="00304026"/>
    <w:rsid w:val="00304292"/>
    <w:rsid w:val="00304987"/>
    <w:rsid w:val="00304C1D"/>
    <w:rsid w:val="00305058"/>
    <w:rsid w:val="003054C6"/>
    <w:rsid w:val="00305B56"/>
    <w:rsid w:val="00305CDD"/>
    <w:rsid w:val="0030671A"/>
    <w:rsid w:val="00306761"/>
    <w:rsid w:val="00306A90"/>
    <w:rsid w:val="0030724B"/>
    <w:rsid w:val="00307509"/>
    <w:rsid w:val="00307588"/>
    <w:rsid w:val="00307C03"/>
    <w:rsid w:val="00307DD2"/>
    <w:rsid w:val="0031016F"/>
    <w:rsid w:val="0031063B"/>
    <w:rsid w:val="0031075D"/>
    <w:rsid w:val="003107BA"/>
    <w:rsid w:val="00310A5C"/>
    <w:rsid w:val="00310A9F"/>
    <w:rsid w:val="00310B6B"/>
    <w:rsid w:val="00310CB2"/>
    <w:rsid w:val="0031149F"/>
    <w:rsid w:val="003114F1"/>
    <w:rsid w:val="0031150A"/>
    <w:rsid w:val="003119EE"/>
    <w:rsid w:val="00311C13"/>
    <w:rsid w:val="00312830"/>
    <w:rsid w:val="00312869"/>
    <w:rsid w:val="003128B5"/>
    <w:rsid w:val="00312C7D"/>
    <w:rsid w:val="00312F76"/>
    <w:rsid w:val="00313850"/>
    <w:rsid w:val="00313939"/>
    <w:rsid w:val="00313CDF"/>
    <w:rsid w:val="00313DC1"/>
    <w:rsid w:val="003143A4"/>
    <w:rsid w:val="003144D2"/>
    <w:rsid w:val="00314517"/>
    <w:rsid w:val="00314CF9"/>
    <w:rsid w:val="00314DFF"/>
    <w:rsid w:val="00315278"/>
    <w:rsid w:val="0031562C"/>
    <w:rsid w:val="0031581A"/>
    <w:rsid w:val="00315FA0"/>
    <w:rsid w:val="00316202"/>
    <w:rsid w:val="003164DA"/>
    <w:rsid w:val="00316716"/>
    <w:rsid w:val="003169E9"/>
    <w:rsid w:val="00316DB7"/>
    <w:rsid w:val="00317018"/>
    <w:rsid w:val="00317245"/>
    <w:rsid w:val="00317524"/>
    <w:rsid w:val="00317528"/>
    <w:rsid w:val="00317871"/>
    <w:rsid w:val="0032000E"/>
    <w:rsid w:val="00320211"/>
    <w:rsid w:val="003204D8"/>
    <w:rsid w:val="0032086E"/>
    <w:rsid w:val="00321485"/>
    <w:rsid w:val="00321493"/>
    <w:rsid w:val="003215DE"/>
    <w:rsid w:val="0032164D"/>
    <w:rsid w:val="00321754"/>
    <w:rsid w:val="003218D8"/>
    <w:rsid w:val="003219C8"/>
    <w:rsid w:val="00321A1D"/>
    <w:rsid w:val="00321A7A"/>
    <w:rsid w:val="00321D53"/>
    <w:rsid w:val="003222CD"/>
    <w:rsid w:val="003225CB"/>
    <w:rsid w:val="00322763"/>
    <w:rsid w:val="0032298C"/>
    <w:rsid w:val="00322C18"/>
    <w:rsid w:val="00322C8A"/>
    <w:rsid w:val="003230CF"/>
    <w:rsid w:val="00323363"/>
    <w:rsid w:val="0032372C"/>
    <w:rsid w:val="00323C81"/>
    <w:rsid w:val="00323EDF"/>
    <w:rsid w:val="00323EF9"/>
    <w:rsid w:val="0032430E"/>
    <w:rsid w:val="00324DFF"/>
    <w:rsid w:val="00324EC7"/>
    <w:rsid w:val="00324F77"/>
    <w:rsid w:val="0032513C"/>
    <w:rsid w:val="003255D7"/>
    <w:rsid w:val="00325684"/>
    <w:rsid w:val="00325775"/>
    <w:rsid w:val="00325832"/>
    <w:rsid w:val="00325BB0"/>
    <w:rsid w:val="00325E98"/>
    <w:rsid w:val="003266FE"/>
    <w:rsid w:val="00326C3F"/>
    <w:rsid w:val="00327187"/>
    <w:rsid w:val="00327367"/>
    <w:rsid w:val="00327820"/>
    <w:rsid w:val="00327F08"/>
    <w:rsid w:val="003300A0"/>
    <w:rsid w:val="0033010A"/>
    <w:rsid w:val="003302DC"/>
    <w:rsid w:val="00330762"/>
    <w:rsid w:val="00330BE1"/>
    <w:rsid w:val="00330CAF"/>
    <w:rsid w:val="00330F15"/>
    <w:rsid w:val="00331643"/>
    <w:rsid w:val="00331899"/>
    <w:rsid w:val="00331C9D"/>
    <w:rsid w:val="003324DA"/>
    <w:rsid w:val="00332893"/>
    <w:rsid w:val="0033379C"/>
    <w:rsid w:val="003339C1"/>
    <w:rsid w:val="00333B91"/>
    <w:rsid w:val="00334075"/>
    <w:rsid w:val="00334360"/>
    <w:rsid w:val="003343B1"/>
    <w:rsid w:val="0033440A"/>
    <w:rsid w:val="00334D1F"/>
    <w:rsid w:val="00334E13"/>
    <w:rsid w:val="00334E79"/>
    <w:rsid w:val="003353CF"/>
    <w:rsid w:val="00335409"/>
    <w:rsid w:val="00335424"/>
    <w:rsid w:val="00335876"/>
    <w:rsid w:val="00335974"/>
    <w:rsid w:val="00335AE5"/>
    <w:rsid w:val="00335B1C"/>
    <w:rsid w:val="00335DB8"/>
    <w:rsid w:val="00335FCC"/>
    <w:rsid w:val="003362DE"/>
    <w:rsid w:val="00336359"/>
    <w:rsid w:val="00336399"/>
    <w:rsid w:val="00336768"/>
    <w:rsid w:val="003368E4"/>
    <w:rsid w:val="00336D5D"/>
    <w:rsid w:val="00336F3F"/>
    <w:rsid w:val="003370EA"/>
    <w:rsid w:val="003371C4"/>
    <w:rsid w:val="003371CB"/>
    <w:rsid w:val="00337222"/>
    <w:rsid w:val="003378EA"/>
    <w:rsid w:val="00337A6C"/>
    <w:rsid w:val="00337AA8"/>
    <w:rsid w:val="00340349"/>
    <w:rsid w:val="0034077D"/>
    <w:rsid w:val="00340B88"/>
    <w:rsid w:val="00340C2E"/>
    <w:rsid w:val="00340D74"/>
    <w:rsid w:val="00340FA9"/>
    <w:rsid w:val="0034110E"/>
    <w:rsid w:val="003412E6"/>
    <w:rsid w:val="003415D4"/>
    <w:rsid w:val="00341656"/>
    <w:rsid w:val="003416F3"/>
    <w:rsid w:val="00341D1E"/>
    <w:rsid w:val="00341E22"/>
    <w:rsid w:val="00341EF9"/>
    <w:rsid w:val="00341F2D"/>
    <w:rsid w:val="0034228B"/>
    <w:rsid w:val="003422CE"/>
    <w:rsid w:val="00342439"/>
    <w:rsid w:val="0034285F"/>
    <w:rsid w:val="003429FD"/>
    <w:rsid w:val="00342B12"/>
    <w:rsid w:val="00342BA7"/>
    <w:rsid w:val="00342BEC"/>
    <w:rsid w:val="00342D53"/>
    <w:rsid w:val="0034337D"/>
    <w:rsid w:val="00343610"/>
    <w:rsid w:val="00343643"/>
    <w:rsid w:val="00343AF2"/>
    <w:rsid w:val="00344919"/>
    <w:rsid w:val="00344A18"/>
    <w:rsid w:val="00345113"/>
    <w:rsid w:val="003455B8"/>
    <w:rsid w:val="00345D6A"/>
    <w:rsid w:val="003460C2"/>
    <w:rsid w:val="0034658C"/>
    <w:rsid w:val="0034660B"/>
    <w:rsid w:val="0034684B"/>
    <w:rsid w:val="00346B6B"/>
    <w:rsid w:val="0034702E"/>
    <w:rsid w:val="00347038"/>
    <w:rsid w:val="00347090"/>
    <w:rsid w:val="00347370"/>
    <w:rsid w:val="00347718"/>
    <w:rsid w:val="00347A0C"/>
    <w:rsid w:val="00347E11"/>
    <w:rsid w:val="00347FA0"/>
    <w:rsid w:val="0035006D"/>
    <w:rsid w:val="0035007B"/>
    <w:rsid w:val="0035029E"/>
    <w:rsid w:val="00350447"/>
    <w:rsid w:val="003506E9"/>
    <w:rsid w:val="00350807"/>
    <w:rsid w:val="00350A16"/>
    <w:rsid w:val="00350DE4"/>
    <w:rsid w:val="0035180E"/>
    <w:rsid w:val="003519E9"/>
    <w:rsid w:val="00351B4B"/>
    <w:rsid w:val="00351C64"/>
    <w:rsid w:val="00351E37"/>
    <w:rsid w:val="00351FBA"/>
    <w:rsid w:val="00352559"/>
    <w:rsid w:val="003525AF"/>
    <w:rsid w:val="003529DC"/>
    <w:rsid w:val="00352ABF"/>
    <w:rsid w:val="00352C96"/>
    <w:rsid w:val="00352E76"/>
    <w:rsid w:val="00353195"/>
    <w:rsid w:val="00353401"/>
    <w:rsid w:val="00353603"/>
    <w:rsid w:val="003539CD"/>
    <w:rsid w:val="00353B50"/>
    <w:rsid w:val="00353BC7"/>
    <w:rsid w:val="00353C0E"/>
    <w:rsid w:val="00353D16"/>
    <w:rsid w:val="00354325"/>
    <w:rsid w:val="0035435D"/>
    <w:rsid w:val="00354E3C"/>
    <w:rsid w:val="003554CC"/>
    <w:rsid w:val="003556A3"/>
    <w:rsid w:val="00355A51"/>
    <w:rsid w:val="003565F3"/>
    <w:rsid w:val="00356AE5"/>
    <w:rsid w:val="003572F2"/>
    <w:rsid w:val="00357ECB"/>
    <w:rsid w:val="00360125"/>
    <w:rsid w:val="00360334"/>
    <w:rsid w:val="0036076B"/>
    <w:rsid w:val="00360AC6"/>
    <w:rsid w:val="003610F3"/>
    <w:rsid w:val="00361348"/>
    <w:rsid w:val="0036183D"/>
    <w:rsid w:val="00361862"/>
    <w:rsid w:val="003618D6"/>
    <w:rsid w:val="003619F6"/>
    <w:rsid w:val="00361A53"/>
    <w:rsid w:val="00361D45"/>
    <w:rsid w:val="00361E00"/>
    <w:rsid w:val="00361EC8"/>
    <w:rsid w:val="00362579"/>
    <w:rsid w:val="00362847"/>
    <w:rsid w:val="00362B20"/>
    <w:rsid w:val="00362E8C"/>
    <w:rsid w:val="0036339D"/>
    <w:rsid w:val="00363856"/>
    <w:rsid w:val="0036394E"/>
    <w:rsid w:val="00363C12"/>
    <w:rsid w:val="00363E71"/>
    <w:rsid w:val="00363EDD"/>
    <w:rsid w:val="0036462F"/>
    <w:rsid w:val="003648DE"/>
    <w:rsid w:val="00364966"/>
    <w:rsid w:val="00364D4C"/>
    <w:rsid w:val="00364E6F"/>
    <w:rsid w:val="00365125"/>
    <w:rsid w:val="00365132"/>
    <w:rsid w:val="00365A4F"/>
    <w:rsid w:val="00365BD5"/>
    <w:rsid w:val="00365BF6"/>
    <w:rsid w:val="003660D7"/>
    <w:rsid w:val="0036633B"/>
    <w:rsid w:val="00366837"/>
    <w:rsid w:val="00366D8C"/>
    <w:rsid w:val="003678CC"/>
    <w:rsid w:val="0036793D"/>
    <w:rsid w:val="00367BE7"/>
    <w:rsid w:val="00370162"/>
    <w:rsid w:val="0037030A"/>
    <w:rsid w:val="00370429"/>
    <w:rsid w:val="0037055E"/>
    <w:rsid w:val="003706ED"/>
    <w:rsid w:val="003707BC"/>
    <w:rsid w:val="0037093E"/>
    <w:rsid w:val="003709F7"/>
    <w:rsid w:val="00370B9B"/>
    <w:rsid w:val="00370C03"/>
    <w:rsid w:val="00370E0D"/>
    <w:rsid w:val="003710A5"/>
    <w:rsid w:val="0037110E"/>
    <w:rsid w:val="00371129"/>
    <w:rsid w:val="003712CE"/>
    <w:rsid w:val="00371844"/>
    <w:rsid w:val="00371A1B"/>
    <w:rsid w:val="00371EC0"/>
    <w:rsid w:val="003728FF"/>
    <w:rsid w:val="00372985"/>
    <w:rsid w:val="003729FB"/>
    <w:rsid w:val="00372B7D"/>
    <w:rsid w:val="00372F5B"/>
    <w:rsid w:val="0037300E"/>
    <w:rsid w:val="00373923"/>
    <w:rsid w:val="00373DDB"/>
    <w:rsid w:val="00373FC0"/>
    <w:rsid w:val="003742B0"/>
    <w:rsid w:val="00374A86"/>
    <w:rsid w:val="00374D9C"/>
    <w:rsid w:val="00374F80"/>
    <w:rsid w:val="00375085"/>
    <w:rsid w:val="00375426"/>
    <w:rsid w:val="003754DB"/>
    <w:rsid w:val="003756A2"/>
    <w:rsid w:val="00375797"/>
    <w:rsid w:val="00375FFD"/>
    <w:rsid w:val="0037611D"/>
    <w:rsid w:val="003762D0"/>
    <w:rsid w:val="0037635C"/>
    <w:rsid w:val="0037699F"/>
    <w:rsid w:val="00376A21"/>
    <w:rsid w:val="00376AD9"/>
    <w:rsid w:val="00376DB1"/>
    <w:rsid w:val="00376E55"/>
    <w:rsid w:val="0037728A"/>
    <w:rsid w:val="00377562"/>
    <w:rsid w:val="003776CE"/>
    <w:rsid w:val="00377A92"/>
    <w:rsid w:val="00377E56"/>
    <w:rsid w:val="00380481"/>
    <w:rsid w:val="003804BA"/>
    <w:rsid w:val="00380A80"/>
    <w:rsid w:val="00380ABB"/>
    <w:rsid w:val="003812F7"/>
    <w:rsid w:val="00381486"/>
    <w:rsid w:val="003816D3"/>
    <w:rsid w:val="003818B1"/>
    <w:rsid w:val="00381CE0"/>
    <w:rsid w:val="00382759"/>
    <w:rsid w:val="003827EC"/>
    <w:rsid w:val="003829B7"/>
    <w:rsid w:val="003829FB"/>
    <w:rsid w:val="00382BE7"/>
    <w:rsid w:val="00382FA8"/>
    <w:rsid w:val="00382FFC"/>
    <w:rsid w:val="00383747"/>
    <w:rsid w:val="003837B6"/>
    <w:rsid w:val="00383BE2"/>
    <w:rsid w:val="00384B88"/>
    <w:rsid w:val="00385C76"/>
    <w:rsid w:val="00385D17"/>
    <w:rsid w:val="00385E84"/>
    <w:rsid w:val="00386396"/>
    <w:rsid w:val="00386ABC"/>
    <w:rsid w:val="00386CD3"/>
    <w:rsid w:val="00386D35"/>
    <w:rsid w:val="003871D8"/>
    <w:rsid w:val="00387795"/>
    <w:rsid w:val="00387CEF"/>
    <w:rsid w:val="00387DAA"/>
    <w:rsid w:val="00387EB5"/>
    <w:rsid w:val="0039027C"/>
    <w:rsid w:val="003904C9"/>
    <w:rsid w:val="003906A3"/>
    <w:rsid w:val="003907F5"/>
    <w:rsid w:val="003909CC"/>
    <w:rsid w:val="00390A86"/>
    <w:rsid w:val="00390C33"/>
    <w:rsid w:val="00391062"/>
    <w:rsid w:val="00391138"/>
    <w:rsid w:val="00391485"/>
    <w:rsid w:val="00391599"/>
    <w:rsid w:val="003915D1"/>
    <w:rsid w:val="00391B89"/>
    <w:rsid w:val="003923EE"/>
    <w:rsid w:val="003926E0"/>
    <w:rsid w:val="003926E5"/>
    <w:rsid w:val="00392859"/>
    <w:rsid w:val="00392926"/>
    <w:rsid w:val="003932E0"/>
    <w:rsid w:val="00393683"/>
    <w:rsid w:val="00393A4C"/>
    <w:rsid w:val="00393A74"/>
    <w:rsid w:val="00393B43"/>
    <w:rsid w:val="00393B70"/>
    <w:rsid w:val="00393D2C"/>
    <w:rsid w:val="00393EAE"/>
    <w:rsid w:val="0039410E"/>
    <w:rsid w:val="00394506"/>
    <w:rsid w:val="0039453B"/>
    <w:rsid w:val="00394832"/>
    <w:rsid w:val="00394AB5"/>
    <w:rsid w:val="00394CA3"/>
    <w:rsid w:val="00394E9A"/>
    <w:rsid w:val="003951D0"/>
    <w:rsid w:val="00395758"/>
    <w:rsid w:val="00395AD2"/>
    <w:rsid w:val="00395DDA"/>
    <w:rsid w:val="0039653A"/>
    <w:rsid w:val="00396C4F"/>
    <w:rsid w:val="00396CD7"/>
    <w:rsid w:val="00396D67"/>
    <w:rsid w:val="003972EF"/>
    <w:rsid w:val="003973AE"/>
    <w:rsid w:val="003977F3"/>
    <w:rsid w:val="00397AEB"/>
    <w:rsid w:val="003A0096"/>
    <w:rsid w:val="003A0288"/>
    <w:rsid w:val="003A08AE"/>
    <w:rsid w:val="003A0AB9"/>
    <w:rsid w:val="003A0DF9"/>
    <w:rsid w:val="003A1197"/>
    <w:rsid w:val="003A143B"/>
    <w:rsid w:val="003A163C"/>
    <w:rsid w:val="003A1767"/>
    <w:rsid w:val="003A180D"/>
    <w:rsid w:val="003A1A8B"/>
    <w:rsid w:val="003A1AB3"/>
    <w:rsid w:val="003A1B58"/>
    <w:rsid w:val="003A207C"/>
    <w:rsid w:val="003A212D"/>
    <w:rsid w:val="003A2136"/>
    <w:rsid w:val="003A221F"/>
    <w:rsid w:val="003A276A"/>
    <w:rsid w:val="003A2792"/>
    <w:rsid w:val="003A28A1"/>
    <w:rsid w:val="003A28BF"/>
    <w:rsid w:val="003A28D9"/>
    <w:rsid w:val="003A28FF"/>
    <w:rsid w:val="003A299C"/>
    <w:rsid w:val="003A2C47"/>
    <w:rsid w:val="003A2E90"/>
    <w:rsid w:val="003A2EC8"/>
    <w:rsid w:val="003A3527"/>
    <w:rsid w:val="003A361B"/>
    <w:rsid w:val="003A369A"/>
    <w:rsid w:val="003A38C5"/>
    <w:rsid w:val="003A3E91"/>
    <w:rsid w:val="003A40F9"/>
    <w:rsid w:val="003A41DA"/>
    <w:rsid w:val="003A459E"/>
    <w:rsid w:val="003A4EC3"/>
    <w:rsid w:val="003A4FA4"/>
    <w:rsid w:val="003A52D9"/>
    <w:rsid w:val="003A65FA"/>
    <w:rsid w:val="003A6773"/>
    <w:rsid w:val="003A67A1"/>
    <w:rsid w:val="003A67E7"/>
    <w:rsid w:val="003A689E"/>
    <w:rsid w:val="003A6AF6"/>
    <w:rsid w:val="003A6B0F"/>
    <w:rsid w:val="003A6C3F"/>
    <w:rsid w:val="003A6F6C"/>
    <w:rsid w:val="003A756B"/>
    <w:rsid w:val="003A7637"/>
    <w:rsid w:val="003A7AE2"/>
    <w:rsid w:val="003A7EBD"/>
    <w:rsid w:val="003A7FAF"/>
    <w:rsid w:val="003B0224"/>
    <w:rsid w:val="003B05F2"/>
    <w:rsid w:val="003B0BF8"/>
    <w:rsid w:val="003B0C8D"/>
    <w:rsid w:val="003B0EFC"/>
    <w:rsid w:val="003B0F42"/>
    <w:rsid w:val="003B1464"/>
    <w:rsid w:val="003B1C15"/>
    <w:rsid w:val="003B2486"/>
    <w:rsid w:val="003B2512"/>
    <w:rsid w:val="003B28DB"/>
    <w:rsid w:val="003B2A07"/>
    <w:rsid w:val="003B2AB2"/>
    <w:rsid w:val="003B2AC3"/>
    <w:rsid w:val="003B2BB8"/>
    <w:rsid w:val="003B2C0F"/>
    <w:rsid w:val="003B2D24"/>
    <w:rsid w:val="003B2E8F"/>
    <w:rsid w:val="003B32E4"/>
    <w:rsid w:val="003B33E2"/>
    <w:rsid w:val="003B34A0"/>
    <w:rsid w:val="003B351B"/>
    <w:rsid w:val="003B36DC"/>
    <w:rsid w:val="003B386F"/>
    <w:rsid w:val="003B3943"/>
    <w:rsid w:val="003B3C37"/>
    <w:rsid w:val="003B3E86"/>
    <w:rsid w:val="003B3EB3"/>
    <w:rsid w:val="003B4272"/>
    <w:rsid w:val="003B4707"/>
    <w:rsid w:val="003B47B9"/>
    <w:rsid w:val="003B533F"/>
    <w:rsid w:val="003B55C0"/>
    <w:rsid w:val="003B56E5"/>
    <w:rsid w:val="003B5F10"/>
    <w:rsid w:val="003B6061"/>
    <w:rsid w:val="003B64AE"/>
    <w:rsid w:val="003B66C5"/>
    <w:rsid w:val="003B6C38"/>
    <w:rsid w:val="003B7028"/>
    <w:rsid w:val="003B78EC"/>
    <w:rsid w:val="003C0129"/>
    <w:rsid w:val="003C0833"/>
    <w:rsid w:val="003C0AC8"/>
    <w:rsid w:val="003C0B8E"/>
    <w:rsid w:val="003C0C6F"/>
    <w:rsid w:val="003C133D"/>
    <w:rsid w:val="003C149F"/>
    <w:rsid w:val="003C1735"/>
    <w:rsid w:val="003C185E"/>
    <w:rsid w:val="003C18D6"/>
    <w:rsid w:val="003C1902"/>
    <w:rsid w:val="003C1D0A"/>
    <w:rsid w:val="003C1E55"/>
    <w:rsid w:val="003C1EAB"/>
    <w:rsid w:val="003C209C"/>
    <w:rsid w:val="003C23E7"/>
    <w:rsid w:val="003C2473"/>
    <w:rsid w:val="003C2590"/>
    <w:rsid w:val="003C273F"/>
    <w:rsid w:val="003C27FB"/>
    <w:rsid w:val="003C2858"/>
    <w:rsid w:val="003C3043"/>
    <w:rsid w:val="003C35AA"/>
    <w:rsid w:val="003C379A"/>
    <w:rsid w:val="003C41C8"/>
    <w:rsid w:val="003C48FE"/>
    <w:rsid w:val="003C569E"/>
    <w:rsid w:val="003C624B"/>
    <w:rsid w:val="003C636C"/>
    <w:rsid w:val="003C6576"/>
    <w:rsid w:val="003C6734"/>
    <w:rsid w:val="003C68CB"/>
    <w:rsid w:val="003C7464"/>
    <w:rsid w:val="003C796E"/>
    <w:rsid w:val="003C7A2F"/>
    <w:rsid w:val="003D0071"/>
    <w:rsid w:val="003D0426"/>
    <w:rsid w:val="003D12CE"/>
    <w:rsid w:val="003D12D3"/>
    <w:rsid w:val="003D13E9"/>
    <w:rsid w:val="003D14D5"/>
    <w:rsid w:val="003D207A"/>
    <w:rsid w:val="003D209F"/>
    <w:rsid w:val="003D2137"/>
    <w:rsid w:val="003D235A"/>
    <w:rsid w:val="003D23C2"/>
    <w:rsid w:val="003D23F0"/>
    <w:rsid w:val="003D255A"/>
    <w:rsid w:val="003D27D2"/>
    <w:rsid w:val="003D2805"/>
    <w:rsid w:val="003D2BC4"/>
    <w:rsid w:val="003D2D6B"/>
    <w:rsid w:val="003D3245"/>
    <w:rsid w:val="003D3404"/>
    <w:rsid w:val="003D3408"/>
    <w:rsid w:val="003D3531"/>
    <w:rsid w:val="003D3833"/>
    <w:rsid w:val="003D3FEC"/>
    <w:rsid w:val="003D4555"/>
    <w:rsid w:val="003D4630"/>
    <w:rsid w:val="003D46C8"/>
    <w:rsid w:val="003D5CFB"/>
    <w:rsid w:val="003D5D6D"/>
    <w:rsid w:val="003D633E"/>
    <w:rsid w:val="003D640E"/>
    <w:rsid w:val="003D65D2"/>
    <w:rsid w:val="003D7237"/>
    <w:rsid w:val="003D75B3"/>
    <w:rsid w:val="003E03EF"/>
    <w:rsid w:val="003E050D"/>
    <w:rsid w:val="003E0788"/>
    <w:rsid w:val="003E0907"/>
    <w:rsid w:val="003E0937"/>
    <w:rsid w:val="003E0AB3"/>
    <w:rsid w:val="003E136F"/>
    <w:rsid w:val="003E1810"/>
    <w:rsid w:val="003E1D0A"/>
    <w:rsid w:val="003E1F46"/>
    <w:rsid w:val="003E232B"/>
    <w:rsid w:val="003E23F1"/>
    <w:rsid w:val="003E2756"/>
    <w:rsid w:val="003E2BEA"/>
    <w:rsid w:val="003E366E"/>
    <w:rsid w:val="003E3BF8"/>
    <w:rsid w:val="003E3F54"/>
    <w:rsid w:val="003E3FD1"/>
    <w:rsid w:val="003E4051"/>
    <w:rsid w:val="003E431C"/>
    <w:rsid w:val="003E49AD"/>
    <w:rsid w:val="003E4DBD"/>
    <w:rsid w:val="003E4F4C"/>
    <w:rsid w:val="003E5219"/>
    <w:rsid w:val="003E523E"/>
    <w:rsid w:val="003E5735"/>
    <w:rsid w:val="003E5819"/>
    <w:rsid w:val="003E5E6C"/>
    <w:rsid w:val="003E66F6"/>
    <w:rsid w:val="003E693B"/>
    <w:rsid w:val="003E6E80"/>
    <w:rsid w:val="003E7225"/>
    <w:rsid w:val="003E75FC"/>
    <w:rsid w:val="003E76DC"/>
    <w:rsid w:val="003E76DF"/>
    <w:rsid w:val="003E77A7"/>
    <w:rsid w:val="003E7E12"/>
    <w:rsid w:val="003F03CE"/>
    <w:rsid w:val="003F093B"/>
    <w:rsid w:val="003F0BC9"/>
    <w:rsid w:val="003F0BE4"/>
    <w:rsid w:val="003F0F1D"/>
    <w:rsid w:val="003F121A"/>
    <w:rsid w:val="003F1EF6"/>
    <w:rsid w:val="003F2095"/>
    <w:rsid w:val="003F2403"/>
    <w:rsid w:val="003F2B8B"/>
    <w:rsid w:val="003F2CDF"/>
    <w:rsid w:val="003F3118"/>
    <w:rsid w:val="003F311E"/>
    <w:rsid w:val="003F32C7"/>
    <w:rsid w:val="003F33E8"/>
    <w:rsid w:val="003F41FA"/>
    <w:rsid w:val="003F4306"/>
    <w:rsid w:val="003F4326"/>
    <w:rsid w:val="003F4938"/>
    <w:rsid w:val="003F4CAE"/>
    <w:rsid w:val="003F533A"/>
    <w:rsid w:val="003F538E"/>
    <w:rsid w:val="003F5768"/>
    <w:rsid w:val="003F5A37"/>
    <w:rsid w:val="003F61F4"/>
    <w:rsid w:val="003F6309"/>
    <w:rsid w:val="003F6786"/>
    <w:rsid w:val="003F6A93"/>
    <w:rsid w:val="003F7008"/>
    <w:rsid w:val="003F7180"/>
    <w:rsid w:val="003F77CF"/>
    <w:rsid w:val="003F788D"/>
    <w:rsid w:val="003F7BA2"/>
    <w:rsid w:val="003F7C14"/>
    <w:rsid w:val="003F7C70"/>
    <w:rsid w:val="00400841"/>
    <w:rsid w:val="00400B59"/>
    <w:rsid w:val="00400CD3"/>
    <w:rsid w:val="004010A9"/>
    <w:rsid w:val="0040125D"/>
    <w:rsid w:val="004013B9"/>
    <w:rsid w:val="0040142C"/>
    <w:rsid w:val="0040171E"/>
    <w:rsid w:val="00401734"/>
    <w:rsid w:val="00401A3C"/>
    <w:rsid w:val="00401D28"/>
    <w:rsid w:val="0040207F"/>
    <w:rsid w:val="0040252E"/>
    <w:rsid w:val="004025AE"/>
    <w:rsid w:val="004025EA"/>
    <w:rsid w:val="00402974"/>
    <w:rsid w:val="00402C47"/>
    <w:rsid w:val="00402E24"/>
    <w:rsid w:val="00403013"/>
    <w:rsid w:val="00403541"/>
    <w:rsid w:val="00403609"/>
    <w:rsid w:val="00403AD8"/>
    <w:rsid w:val="00403C44"/>
    <w:rsid w:val="00403F34"/>
    <w:rsid w:val="004043CB"/>
    <w:rsid w:val="0040458C"/>
    <w:rsid w:val="004045B3"/>
    <w:rsid w:val="00404B05"/>
    <w:rsid w:val="00404C26"/>
    <w:rsid w:val="00404C9F"/>
    <w:rsid w:val="00404E3E"/>
    <w:rsid w:val="00404FB3"/>
    <w:rsid w:val="00405966"/>
    <w:rsid w:val="004059A0"/>
    <w:rsid w:val="00405B54"/>
    <w:rsid w:val="004060BB"/>
    <w:rsid w:val="00406752"/>
    <w:rsid w:val="00406CCB"/>
    <w:rsid w:val="00406D4E"/>
    <w:rsid w:val="004071EC"/>
    <w:rsid w:val="00407306"/>
    <w:rsid w:val="0040735B"/>
    <w:rsid w:val="004077E9"/>
    <w:rsid w:val="00410371"/>
    <w:rsid w:val="00410B39"/>
    <w:rsid w:val="00410D73"/>
    <w:rsid w:val="00410F82"/>
    <w:rsid w:val="00411013"/>
    <w:rsid w:val="004111F9"/>
    <w:rsid w:val="00411329"/>
    <w:rsid w:val="004115B0"/>
    <w:rsid w:val="004115C2"/>
    <w:rsid w:val="00411A81"/>
    <w:rsid w:val="00411DCD"/>
    <w:rsid w:val="00411FEC"/>
    <w:rsid w:val="00412395"/>
    <w:rsid w:val="004124A2"/>
    <w:rsid w:val="004126ED"/>
    <w:rsid w:val="0041294D"/>
    <w:rsid w:val="00413050"/>
    <w:rsid w:val="00413101"/>
    <w:rsid w:val="004134D9"/>
    <w:rsid w:val="0041369F"/>
    <w:rsid w:val="00413E7B"/>
    <w:rsid w:val="00413EB9"/>
    <w:rsid w:val="00414098"/>
    <w:rsid w:val="00414179"/>
    <w:rsid w:val="0041425E"/>
    <w:rsid w:val="004142A8"/>
    <w:rsid w:val="004143DC"/>
    <w:rsid w:val="00414517"/>
    <w:rsid w:val="00414B18"/>
    <w:rsid w:val="00414C2D"/>
    <w:rsid w:val="00414C5F"/>
    <w:rsid w:val="004150F3"/>
    <w:rsid w:val="0041570A"/>
    <w:rsid w:val="004157E9"/>
    <w:rsid w:val="00415A25"/>
    <w:rsid w:val="00415C9C"/>
    <w:rsid w:val="00415D4C"/>
    <w:rsid w:val="004162D6"/>
    <w:rsid w:val="004164C1"/>
    <w:rsid w:val="004166E2"/>
    <w:rsid w:val="00416870"/>
    <w:rsid w:val="00416A1D"/>
    <w:rsid w:val="00416A59"/>
    <w:rsid w:val="00416A72"/>
    <w:rsid w:val="00416E63"/>
    <w:rsid w:val="00416FEA"/>
    <w:rsid w:val="004170B7"/>
    <w:rsid w:val="004170EA"/>
    <w:rsid w:val="004172A5"/>
    <w:rsid w:val="00417572"/>
    <w:rsid w:val="00417967"/>
    <w:rsid w:val="00420657"/>
    <w:rsid w:val="00420C99"/>
    <w:rsid w:val="00420D9B"/>
    <w:rsid w:val="004210B0"/>
    <w:rsid w:val="00421807"/>
    <w:rsid w:val="00421D8F"/>
    <w:rsid w:val="00422436"/>
    <w:rsid w:val="0042247D"/>
    <w:rsid w:val="0042275F"/>
    <w:rsid w:val="004228F1"/>
    <w:rsid w:val="00422D01"/>
    <w:rsid w:val="00422F1B"/>
    <w:rsid w:val="00422F50"/>
    <w:rsid w:val="004230A4"/>
    <w:rsid w:val="00423111"/>
    <w:rsid w:val="00423611"/>
    <w:rsid w:val="004236FE"/>
    <w:rsid w:val="0042417E"/>
    <w:rsid w:val="00424571"/>
    <w:rsid w:val="00424701"/>
    <w:rsid w:val="0042494F"/>
    <w:rsid w:val="0042498D"/>
    <w:rsid w:val="00424C5B"/>
    <w:rsid w:val="00425190"/>
    <w:rsid w:val="0042565D"/>
    <w:rsid w:val="00425804"/>
    <w:rsid w:val="00426135"/>
    <w:rsid w:val="004268DC"/>
    <w:rsid w:val="00426DF9"/>
    <w:rsid w:val="004273E3"/>
    <w:rsid w:val="004274FF"/>
    <w:rsid w:val="00427670"/>
    <w:rsid w:val="004278E6"/>
    <w:rsid w:val="00427986"/>
    <w:rsid w:val="00427B47"/>
    <w:rsid w:val="00427E07"/>
    <w:rsid w:val="00430174"/>
    <w:rsid w:val="004303F9"/>
    <w:rsid w:val="00430800"/>
    <w:rsid w:val="00430B12"/>
    <w:rsid w:val="0043105C"/>
    <w:rsid w:val="004314FA"/>
    <w:rsid w:val="00431673"/>
    <w:rsid w:val="0043189B"/>
    <w:rsid w:val="004318F9"/>
    <w:rsid w:val="00431E00"/>
    <w:rsid w:val="004321B1"/>
    <w:rsid w:val="004321DD"/>
    <w:rsid w:val="00432828"/>
    <w:rsid w:val="00432D44"/>
    <w:rsid w:val="00432D5A"/>
    <w:rsid w:val="00433047"/>
    <w:rsid w:val="00433227"/>
    <w:rsid w:val="004332A7"/>
    <w:rsid w:val="00433455"/>
    <w:rsid w:val="00433868"/>
    <w:rsid w:val="004339A7"/>
    <w:rsid w:val="00433A1F"/>
    <w:rsid w:val="004342D9"/>
    <w:rsid w:val="0043473A"/>
    <w:rsid w:val="00434CA7"/>
    <w:rsid w:val="00434D6A"/>
    <w:rsid w:val="00434F36"/>
    <w:rsid w:val="0043524F"/>
    <w:rsid w:val="00435D75"/>
    <w:rsid w:val="00436595"/>
    <w:rsid w:val="0043668C"/>
    <w:rsid w:val="0043679A"/>
    <w:rsid w:val="0043697A"/>
    <w:rsid w:val="00436FC1"/>
    <w:rsid w:val="0043788C"/>
    <w:rsid w:val="004378C6"/>
    <w:rsid w:val="00437C28"/>
    <w:rsid w:val="00437C84"/>
    <w:rsid w:val="00437C9B"/>
    <w:rsid w:val="00437F98"/>
    <w:rsid w:val="004402BE"/>
    <w:rsid w:val="00440517"/>
    <w:rsid w:val="004408B0"/>
    <w:rsid w:val="004408E1"/>
    <w:rsid w:val="004409F1"/>
    <w:rsid w:val="00440CFB"/>
    <w:rsid w:val="00441B40"/>
    <w:rsid w:val="00441E78"/>
    <w:rsid w:val="0044264A"/>
    <w:rsid w:val="0044297D"/>
    <w:rsid w:val="00442F80"/>
    <w:rsid w:val="00443049"/>
    <w:rsid w:val="0044334D"/>
    <w:rsid w:val="00443B63"/>
    <w:rsid w:val="00443D93"/>
    <w:rsid w:val="0044437C"/>
    <w:rsid w:val="00444447"/>
    <w:rsid w:val="004446EF"/>
    <w:rsid w:val="004448F8"/>
    <w:rsid w:val="00444DCC"/>
    <w:rsid w:val="00444DFE"/>
    <w:rsid w:val="00444EE1"/>
    <w:rsid w:val="004452E7"/>
    <w:rsid w:val="00445408"/>
    <w:rsid w:val="00445B72"/>
    <w:rsid w:val="00445E30"/>
    <w:rsid w:val="00445ED7"/>
    <w:rsid w:val="00446184"/>
    <w:rsid w:val="004467AA"/>
    <w:rsid w:val="00446900"/>
    <w:rsid w:val="00446C37"/>
    <w:rsid w:val="004472D0"/>
    <w:rsid w:val="0044741B"/>
    <w:rsid w:val="00447778"/>
    <w:rsid w:val="0044789C"/>
    <w:rsid w:val="00447A89"/>
    <w:rsid w:val="00447AA3"/>
    <w:rsid w:val="00447C96"/>
    <w:rsid w:val="00450000"/>
    <w:rsid w:val="00450019"/>
    <w:rsid w:val="004505E6"/>
    <w:rsid w:val="004507DF"/>
    <w:rsid w:val="00450CE4"/>
    <w:rsid w:val="00450E72"/>
    <w:rsid w:val="0045105D"/>
    <w:rsid w:val="004511BC"/>
    <w:rsid w:val="004511C0"/>
    <w:rsid w:val="00451413"/>
    <w:rsid w:val="00451494"/>
    <w:rsid w:val="0045213C"/>
    <w:rsid w:val="00452670"/>
    <w:rsid w:val="004527FC"/>
    <w:rsid w:val="00452AF5"/>
    <w:rsid w:val="00452F3D"/>
    <w:rsid w:val="0045380F"/>
    <w:rsid w:val="004539A6"/>
    <w:rsid w:val="004539CA"/>
    <w:rsid w:val="00454689"/>
    <w:rsid w:val="00454695"/>
    <w:rsid w:val="00454933"/>
    <w:rsid w:val="00454C93"/>
    <w:rsid w:val="004552A5"/>
    <w:rsid w:val="004552EA"/>
    <w:rsid w:val="004553A8"/>
    <w:rsid w:val="004553DE"/>
    <w:rsid w:val="004556F2"/>
    <w:rsid w:val="00455A54"/>
    <w:rsid w:val="00455ED9"/>
    <w:rsid w:val="004562E6"/>
    <w:rsid w:val="0045633D"/>
    <w:rsid w:val="00456A17"/>
    <w:rsid w:val="00456FA5"/>
    <w:rsid w:val="00457204"/>
    <w:rsid w:val="004574BC"/>
    <w:rsid w:val="00457735"/>
    <w:rsid w:val="004577A8"/>
    <w:rsid w:val="00457DA0"/>
    <w:rsid w:val="004607B5"/>
    <w:rsid w:val="00460E29"/>
    <w:rsid w:val="00460EBB"/>
    <w:rsid w:val="00461505"/>
    <w:rsid w:val="004618EF"/>
    <w:rsid w:val="00461A2B"/>
    <w:rsid w:val="00461B0E"/>
    <w:rsid w:val="0046206C"/>
    <w:rsid w:val="00462C0E"/>
    <w:rsid w:val="00462C2D"/>
    <w:rsid w:val="00462DF2"/>
    <w:rsid w:val="004632D9"/>
    <w:rsid w:val="00463436"/>
    <w:rsid w:val="0046381E"/>
    <w:rsid w:val="004638A3"/>
    <w:rsid w:val="00464570"/>
    <w:rsid w:val="004645A4"/>
    <w:rsid w:val="004645AD"/>
    <w:rsid w:val="00464851"/>
    <w:rsid w:val="00464A4C"/>
    <w:rsid w:val="00464DFF"/>
    <w:rsid w:val="004652E2"/>
    <w:rsid w:val="00465940"/>
    <w:rsid w:val="00465A6E"/>
    <w:rsid w:val="00465A9A"/>
    <w:rsid w:val="00465C95"/>
    <w:rsid w:val="00465C9D"/>
    <w:rsid w:val="00465CAB"/>
    <w:rsid w:val="0046603E"/>
    <w:rsid w:val="00466087"/>
    <w:rsid w:val="004660A9"/>
    <w:rsid w:val="004662AB"/>
    <w:rsid w:val="00466315"/>
    <w:rsid w:val="00466547"/>
    <w:rsid w:val="00466773"/>
    <w:rsid w:val="004669FD"/>
    <w:rsid w:val="00467216"/>
    <w:rsid w:val="004674BF"/>
    <w:rsid w:val="004675DF"/>
    <w:rsid w:val="00467752"/>
    <w:rsid w:val="0046795F"/>
    <w:rsid w:val="00467A1C"/>
    <w:rsid w:val="00467DFD"/>
    <w:rsid w:val="00470005"/>
    <w:rsid w:val="004706FB"/>
    <w:rsid w:val="0047085A"/>
    <w:rsid w:val="00470872"/>
    <w:rsid w:val="004708BE"/>
    <w:rsid w:val="00470A13"/>
    <w:rsid w:val="00470AF4"/>
    <w:rsid w:val="00470B30"/>
    <w:rsid w:val="00470CB3"/>
    <w:rsid w:val="0047153C"/>
    <w:rsid w:val="00471884"/>
    <w:rsid w:val="00471894"/>
    <w:rsid w:val="00471E8D"/>
    <w:rsid w:val="00472139"/>
    <w:rsid w:val="00472508"/>
    <w:rsid w:val="004728CF"/>
    <w:rsid w:val="004728D1"/>
    <w:rsid w:val="00472A81"/>
    <w:rsid w:val="00472C97"/>
    <w:rsid w:val="004733B9"/>
    <w:rsid w:val="004736DA"/>
    <w:rsid w:val="004739EA"/>
    <w:rsid w:val="00473E5B"/>
    <w:rsid w:val="00473EF9"/>
    <w:rsid w:val="0047422E"/>
    <w:rsid w:val="0047435C"/>
    <w:rsid w:val="004743BB"/>
    <w:rsid w:val="004749A0"/>
    <w:rsid w:val="00474B6F"/>
    <w:rsid w:val="00474DC0"/>
    <w:rsid w:val="004754AC"/>
    <w:rsid w:val="004755E9"/>
    <w:rsid w:val="00475781"/>
    <w:rsid w:val="00475918"/>
    <w:rsid w:val="00475B3C"/>
    <w:rsid w:val="00475C14"/>
    <w:rsid w:val="00475F98"/>
    <w:rsid w:val="004760DC"/>
    <w:rsid w:val="00476143"/>
    <w:rsid w:val="004766B4"/>
    <w:rsid w:val="004769D6"/>
    <w:rsid w:val="00476D1B"/>
    <w:rsid w:val="00476E82"/>
    <w:rsid w:val="00477080"/>
    <w:rsid w:val="00477A83"/>
    <w:rsid w:val="00477A92"/>
    <w:rsid w:val="00477CEC"/>
    <w:rsid w:val="00480216"/>
    <w:rsid w:val="004802AC"/>
    <w:rsid w:val="0048034E"/>
    <w:rsid w:val="00480493"/>
    <w:rsid w:val="00480CB3"/>
    <w:rsid w:val="00480F69"/>
    <w:rsid w:val="00481076"/>
    <w:rsid w:val="00481132"/>
    <w:rsid w:val="00481382"/>
    <w:rsid w:val="004813CE"/>
    <w:rsid w:val="00481882"/>
    <w:rsid w:val="00481B44"/>
    <w:rsid w:val="0048205B"/>
    <w:rsid w:val="0048230E"/>
    <w:rsid w:val="00482744"/>
    <w:rsid w:val="00482A39"/>
    <w:rsid w:val="00482E75"/>
    <w:rsid w:val="00483305"/>
    <w:rsid w:val="00483624"/>
    <w:rsid w:val="004836D1"/>
    <w:rsid w:val="00483722"/>
    <w:rsid w:val="0048384E"/>
    <w:rsid w:val="00483C95"/>
    <w:rsid w:val="00483CCD"/>
    <w:rsid w:val="00483F7F"/>
    <w:rsid w:val="00484022"/>
    <w:rsid w:val="004841D1"/>
    <w:rsid w:val="0048437F"/>
    <w:rsid w:val="00484A51"/>
    <w:rsid w:val="00484D6B"/>
    <w:rsid w:val="00484DEC"/>
    <w:rsid w:val="00484E2A"/>
    <w:rsid w:val="00484E75"/>
    <w:rsid w:val="00485BEF"/>
    <w:rsid w:val="004860B0"/>
    <w:rsid w:val="004866A8"/>
    <w:rsid w:val="004869A5"/>
    <w:rsid w:val="00486AF9"/>
    <w:rsid w:val="00486C3E"/>
    <w:rsid w:val="00486D16"/>
    <w:rsid w:val="00486D45"/>
    <w:rsid w:val="0048706B"/>
    <w:rsid w:val="004871BA"/>
    <w:rsid w:val="0048736F"/>
    <w:rsid w:val="004873AA"/>
    <w:rsid w:val="00487481"/>
    <w:rsid w:val="004874CD"/>
    <w:rsid w:val="00487794"/>
    <w:rsid w:val="00487D4F"/>
    <w:rsid w:val="004902E1"/>
    <w:rsid w:val="00490316"/>
    <w:rsid w:val="00490539"/>
    <w:rsid w:val="00490937"/>
    <w:rsid w:val="00490BEC"/>
    <w:rsid w:val="004911FC"/>
    <w:rsid w:val="00491A41"/>
    <w:rsid w:val="00491EDD"/>
    <w:rsid w:val="00492049"/>
    <w:rsid w:val="004924EE"/>
    <w:rsid w:val="00492644"/>
    <w:rsid w:val="00492B65"/>
    <w:rsid w:val="00492D42"/>
    <w:rsid w:val="00492EA3"/>
    <w:rsid w:val="004932E5"/>
    <w:rsid w:val="00493380"/>
    <w:rsid w:val="00493586"/>
    <w:rsid w:val="004939B9"/>
    <w:rsid w:val="0049419C"/>
    <w:rsid w:val="0049420A"/>
    <w:rsid w:val="004944F9"/>
    <w:rsid w:val="00494632"/>
    <w:rsid w:val="0049463B"/>
    <w:rsid w:val="0049465E"/>
    <w:rsid w:val="00494696"/>
    <w:rsid w:val="00494C43"/>
    <w:rsid w:val="00494C82"/>
    <w:rsid w:val="00494F2A"/>
    <w:rsid w:val="004951A3"/>
    <w:rsid w:val="00495C56"/>
    <w:rsid w:val="00495D99"/>
    <w:rsid w:val="00496280"/>
    <w:rsid w:val="004965D7"/>
    <w:rsid w:val="00496A05"/>
    <w:rsid w:val="00496D2F"/>
    <w:rsid w:val="0049700C"/>
    <w:rsid w:val="004977CA"/>
    <w:rsid w:val="00497B3B"/>
    <w:rsid w:val="004A00E3"/>
    <w:rsid w:val="004A011B"/>
    <w:rsid w:val="004A02B5"/>
    <w:rsid w:val="004A0588"/>
    <w:rsid w:val="004A0735"/>
    <w:rsid w:val="004A0753"/>
    <w:rsid w:val="004A08F2"/>
    <w:rsid w:val="004A0AD0"/>
    <w:rsid w:val="004A0DB0"/>
    <w:rsid w:val="004A0E3E"/>
    <w:rsid w:val="004A10D3"/>
    <w:rsid w:val="004A1316"/>
    <w:rsid w:val="004A15CF"/>
    <w:rsid w:val="004A18F5"/>
    <w:rsid w:val="004A195F"/>
    <w:rsid w:val="004A1A15"/>
    <w:rsid w:val="004A1C0B"/>
    <w:rsid w:val="004A1F79"/>
    <w:rsid w:val="004A29C3"/>
    <w:rsid w:val="004A2C3C"/>
    <w:rsid w:val="004A2EB1"/>
    <w:rsid w:val="004A2FD5"/>
    <w:rsid w:val="004A3468"/>
    <w:rsid w:val="004A39C6"/>
    <w:rsid w:val="004A3A9A"/>
    <w:rsid w:val="004A3DF1"/>
    <w:rsid w:val="004A3ED2"/>
    <w:rsid w:val="004A45ED"/>
    <w:rsid w:val="004A47C3"/>
    <w:rsid w:val="004A4A9F"/>
    <w:rsid w:val="004A4CA5"/>
    <w:rsid w:val="004A57E7"/>
    <w:rsid w:val="004A58C3"/>
    <w:rsid w:val="004A5988"/>
    <w:rsid w:val="004A62E0"/>
    <w:rsid w:val="004A6B77"/>
    <w:rsid w:val="004A6E19"/>
    <w:rsid w:val="004A6FF3"/>
    <w:rsid w:val="004A70F4"/>
    <w:rsid w:val="004A72F7"/>
    <w:rsid w:val="004A7CED"/>
    <w:rsid w:val="004A7FA7"/>
    <w:rsid w:val="004B0033"/>
    <w:rsid w:val="004B03F9"/>
    <w:rsid w:val="004B0C0A"/>
    <w:rsid w:val="004B0C14"/>
    <w:rsid w:val="004B0E14"/>
    <w:rsid w:val="004B0FCC"/>
    <w:rsid w:val="004B12E1"/>
    <w:rsid w:val="004B1758"/>
    <w:rsid w:val="004B1920"/>
    <w:rsid w:val="004B2043"/>
    <w:rsid w:val="004B28EE"/>
    <w:rsid w:val="004B2916"/>
    <w:rsid w:val="004B2A1A"/>
    <w:rsid w:val="004B2F94"/>
    <w:rsid w:val="004B30B0"/>
    <w:rsid w:val="004B30D6"/>
    <w:rsid w:val="004B3266"/>
    <w:rsid w:val="004B345F"/>
    <w:rsid w:val="004B3883"/>
    <w:rsid w:val="004B395F"/>
    <w:rsid w:val="004B3CB3"/>
    <w:rsid w:val="004B3F5A"/>
    <w:rsid w:val="004B3FB2"/>
    <w:rsid w:val="004B4187"/>
    <w:rsid w:val="004B44B6"/>
    <w:rsid w:val="004B45D3"/>
    <w:rsid w:val="004B4795"/>
    <w:rsid w:val="004B4AE4"/>
    <w:rsid w:val="004B5359"/>
    <w:rsid w:val="004B54ED"/>
    <w:rsid w:val="004B581B"/>
    <w:rsid w:val="004B5DAE"/>
    <w:rsid w:val="004B5E81"/>
    <w:rsid w:val="004B62B0"/>
    <w:rsid w:val="004B6581"/>
    <w:rsid w:val="004B6628"/>
    <w:rsid w:val="004B6EFA"/>
    <w:rsid w:val="004B6F2A"/>
    <w:rsid w:val="004B7288"/>
    <w:rsid w:val="004B72D5"/>
    <w:rsid w:val="004B7460"/>
    <w:rsid w:val="004B79BB"/>
    <w:rsid w:val="004B7A7F"/>
    <w:rsid w:val="004B7FB5"/>
    <w:rsid w:val="004C01EE"/>
    <w:rsid w:val="004C05DD"/>
    <w:rsid w:val="004C0804"/>
    <w:rsid w:val="004C093C"/>
    <w:rsid w:val="004C0E60"/>
    <w:rsid w:val="004C0E8D"/>
    <w:rsid w:val="004C0FEB"/>
    <w:rsid w:val="004C14A8"/>
    <w:rsid w:val="004C155D"/>
    <w:rsid w:val="004C15B0"/>
    <w:rsid w:val="004C17E9"/>
    <w:rsid w:val="004C1B50"/>
    <w:rsid w:val="004C1BB5"/>
    <w:rsid w:val="004C1DBE"/>
    <w:rsid w:val="004C1DD5"/>
    <w:rsid w:val="004C2E0D"/>
    <w:rsid w:val="004C30BC"/>
    <w:rsid w:val="004C3C30"/>
    <w:rsid w:val="004C3C75"/>
    <w:rsid w:val="004C3D5D"/>
    <w:rsid w:val="004C4546"/>
    <w:rsid w:val="004C4B46"/>
    <w:rsid w:val="004C4C49"/>
    <w:rsid w:val="004C4E10"/>
    <w:rsid w:val="004C4F7B"/>
    <w:rsid w:val="004C517C"/>
    <w:rsid w:val="004C52BB"/>
    <w:rsid w:val="004C5626"/>
    <w:rsid w:val="004C56B7"/>
    <w:rsid w:val="004C5761"/>
    <w:rsid w:val="004C57F9"/>
    <w:rsid w:val="004C59F9"/>
    <w:rsid w:val="004C5A53"/>
    <w:rsid w:val="004C5F23"/>
    <w:rsid w:val="004C5F2C"/>
    <w:rsid w:val="004C5F8C"/>
    <w:rsid w:val="004C62A3"/>
    <w:rsid w:val="004C641C"/>
    <w:rsid w:val="004C6954"/>
    <w:rsid w:val="004C6BB9"/>
    <w:rsid w:val="004C7468"/>
    <w:rsid w:val="004C747C"/>
    <w:rsid w:val="004C788C"/>
    <w:rsid w:val="004D050D"/>
    <w:rsid w:val="004D068E"/>
    <w:rsid w:val="004D07D1"/>
    <w:rsid w:val="004D0A4B"/>
    <w:rsid w:val="004D0AE5"/>
    <w:rsid w:val="004D0C3C"/>
    <w:rsid w:val="004D0F9A"/>
    <w:rsid w:val="004D134E"/>
    <w:rsid w:val="004D1FAA"/>
    <w:rsid w:val="004D20DE"/>
    <w:rsid w:val="004D21EE"/>
    <w:rsid w:val="004D2534"/>
    <w:rsid w:val="004D2804"/>
    <w:rsid w:val="004D2CA7"/>
    <w:rsid w:val="004D2DB7"/>
    <w:rsid w:val="004D2DBE"/>
    <w:rsid w:val="004D2DFF"/>
    <w:rsid w:val="004D30CA"/>
    <w:rsid w:val="004D33BF"/>
    <w:rsid w:val="004D342D"/>
    <w:rsid w:val="004D3A14"/>
    <w:rsid w:val="004D3B5B"/>
    <w:rsid w:val="004D3D21"/>
    <w:rsid w:val="004D3E48"/>
    <w:rsid w:val="004D3EC6"/>
    <w:rsid w:val="004D3FD0"/>
    <w:rsid w:val="004D4129"/>
    <w:rsid w:val="004D4364"/>
    <w:rsid w:val="004D4381"/>
    <w:rsid w:val="004D44FD"/>
    <w:rsid w:val="004D4C6C"/>
    <w:rsid w:val="004D4C81"/>
    <w:rsid w:val="004D4CD3"/>
    <w:rsid w:val="004D4D84"/>
    <w:rsid w:val="004D546B"/>
    <w:rsid w:val="004D5681"/>
    <w:rsid w:val="004D593A"/>
    <w:rsid w:val="004D594C"/>
    <w:rsid w:val="004D5B2F"/>
    <w:rsid w:val="004D5BC4"/>
    <w:rsid w:val="004D5E7B"/>
    <w:rsid w:val="004D6161"/>
    <w:rsid w:val="004D686D"/>
    <w:rsid w:val="004D6D9E"/>
    <w:rsid w:val="004D6E6F"/>
    <w:rsid w:val="004D7198"/>
    <w:rsid w:val="004D732E"/>
    <w:rsid w:val="004D73AD"/>
    <w:rsid w:val="004D73E1"/>
    <w:rsid w:val="004D7C45"/>
    <w:rsid w:val="004D7C55"/>
    <w:rsid w:val="004E0333"/>
    <w:rsid w:val="004E05B7"/>
    <w:rsid w:val="004E0CFD"/>
    <w:rsid w:val="004E0FF0"/>
    <w:rsid w:val="004E1056"/>
    <w:rsid w:val="004E1862"/>
    <w:rsid w:val="004E1885"/>
    <w:rsid w:val="004E1D9F"/>
    <w:rsid w:val="004E27B2"/>
    <w:rsid w:val="004E2873"/>
    <w:rsid w:val="004E2A41"/>
    <w:rsid w:val="004E2F6B"/>
    <w:rsid w:val="004E3127"/>
    <w:rsid w:val="004E339F"/>
    <w:rsid w:val="004E3768"/>
    <w:rsid w:val="004E394F"/>
    <w:rsid w:val="004E3B49"/>
    <w:rsid w:val="004E3E13"/>
    <w:rsid w:val="004E404D"/>
    <w:rsid w:val="004E459B"/>
    <w:rsid w:val="004E47CA"/>
    <w:rsid w:val="004E4A3E"/>
    <w:rsid w:val="004E4A64"/>
    <w:rsid w:val="004E4C9E"/>
    <w:rsid w:val="004E4DF3"/>
    <w:rsid w:val="004E4F0D"/>
    <w:rsid w:val="004E5271"/>
    <w:rsid w:val="004E5600"/>
    <w:rsid w:val="004E57C5"/>
    <w:rsid w:val="004E5A47"/>
    <w:rsid w:val="004E5AE9"/>
    <w:rsid w:val="004E5DF7"/>
    <w:rsid w:val="004E5E30"/>
    <w:rsid w:val="004E5ED0"/>
    <w:rsid w:val="004E5F45"/>
    <w:rsid w:val="004E5FC3"/>
    <w:rsid w:val="004E5FEC"/>
    <w:rsid w:val="004E6002"/>
    <w:rsid w:val="004E6017"/>
    <w:rsid w:val="004E6678"/>
    <w:rsid w:val="004E6A9D"/>
    <w:rsid w:val="004E6DA5"/>
    <w:rsid w:val="004E70F3"/>
    <w:rsid w:val="004E752F"/>
    <w:rsid w:val="004E7776"/>
    <w:rsid w:val="004E793F"/>
    <w:rsid w:val="004E79D9"/>
    <w:rsid w:val="004E7DE6"/>
    <w:rsid w:val="004E7E45"/>
    <w:rsid w:val="004E7E84"/>
    <w:rsid w:val="004E7F86"/>
    <w:rsid w:val="004F019E"/>
    <w:rsid w:val="004F01F8"/>
    <w:rsid w:val="004F05AD"/>
    <w:rsid w:val="004F06C0"/>
    <w:rsid w:val="004F0A34"/>
    <w:rsid w:val="004F0A43"/>
    <w:rsid w:val="004F1D56"/>
    <w:rsid w:val="004F2892"/>
    <w:rsid w:val="004F2909"/>
    <w:rsid w:val="004F2E54"/>
    <w:rsid w:val="004F30B1"/>
    <w:rsid w:val="004F3293"/>
    <w:rsid w:val="004F3332"/>
    <w:rsid w:val="004F3828"/>
    <w:rsid w:val="004F39D9"/>
    <w:rsid w:val="004F3EA6"/>
    <w:rsid w:val="004F3EE4"/>
    <w:rsid w:val="004F4091"/>
    <w:rsid w:val="004F42F8"/>
    <w:rsid w:val="004F471F"/>
    <w:rsid w:val="004F4812"/>
    <w:rsid w:val="004F5315"/>
    <w:rsid w:val="004F5450"/>
    <w:rsid w:val="004F551B"/>
    <w:rsid w:val="004F555E"/>
    <w:rsid w:val="004F55B4"/>
    <w:rsid w:val="004F56AD"/>
    <w:rsid w:val="004F57BE"/>
    <w:rsid w:val="004F59C3"/>
    <w:rsid w:val="004F5B9A"/>
    <w:rsid w:val="004F5D97"/>
    <w:rsid w:val="004F5E68"/>
    <w:rsid w:val="004F665E"/>
    <w:rsid w:val="004F675B"/>
    <w:rsid w:val="004F6E7A"/>
    <w:rsid w:val="004F70CF"/>
    <w:rsid w:val="004F72CE"/>
    <w:rsid w:val="004F779B"/>
    <w:rsid w:val="004F7AD4"/>
    <w:rsid w:val="004F7B2E"/>
    <w:rsid w:val="004F7C0F"/>
    <w:rsid w:val="004F7D8E"/>
    <w:rsid w:val="00500134"/>
    <w:rsid w:val="00500282"/>
    <w:rsid w:val="0050066A"/>
    <w:rsid w:val="005007E3"/>
    <w:rsid w:val="005008ED"/>
    <w:rsid w:val="005009E2"/>
    <w:rsid w:val="00500B63"/>
    <w:rsid w:val="005017B8"/>
    <w:rsid w:val="00501C4C"/>
    <w:rsid w:val="00501D93"/>
    <w:rsid w:val="00501DBE"/>
    <w:rsid w:val="00501FDB"/>
    <w:rsid w:val="005020F5"/>
    <w:rsid w:val="00502787"/>
    <w:rsid w:val="00502AED"/>
    <w:rsid w:val="0050314D"/>
    <w:rsid w:val="005032D1"/>
    <w:rsid w:val="00503448"/>
    <w:rsid w:val="00503516"/>
    <w:rsid w:val="0050391E"/>
    <w:rsid w:val="00503CE5"/>
    <w:rsid w:val="00503F9B"/>
    <w:rsid w:val="00504340"/>
    <w:rsid w:val="00504C6C"/>
    <w:rsid w:val="00505246"/>
    <w:rsid w:val="005054E8"/>
    <w:rsid w:val="0050581D"/>
    <w:rsid w:val="00505899"/>
    <w:rsid w:val="005058CC"/>
    <w:rsid w:val="00505918"/>
    <w:rsid w:val="00505A61"/>
    <w:rsid w:val="00505E4B"/>
    <w:rsid w:val="0050609F"/>
    <w:rsid w:val="005063E0"/>
    <w:rsid w:val="0050691D"/>
    <w:rsid w:val="00507301"/>
    <w:rsid w:val="0050781A"/>
    <w:rsid w:val="00507CDF"/>
    <w:rsid w:val="0051012C"/>
    <w:rsid w:val="005104D8"/>
    <w:rsid w:val="00510938"/>
    <w:rsid w:val="00510D70"/>
    <w:rsid w:val="00511142"/>
    <w:rsid w:val="0051187F"/>
    <w:rsid w:val="005118DC"/>
    <w:rsid w:val="00511916"/>
    <w:rsid w:val="00511AFA"/>
    <w:rsid w:val="0051225E"/>
    <w:rsid w:val="0051241A"/>
    <w:rsid w:val="005124E7"/>
    <w:rsid w:val="00512769"/>
    <w:rsid w:val="005129A9"/>
    <w:rsid w:val="00512AEB"/>
    <w:rsid w:val="00512FD6"/>
    <w:rsid w:val="005134E4"/>
    <w:rsid w:val="00513565"/>
    <w:rsid w:val="005136D8"/>
    <w:rsid w:val="00513B17"/>
    <w:rsid w:val="00513BA6"/>
    <w:rsid w:val="00513CF8"/>
    <w:rsid w:val="00514268"/>
    <w:rsid w:val="00514843"/>
    <w:rsid w:val="00514C48"/>
    <w:rsid w:val="00514D34"/>
    <w:rsid w:val="00514F29"/>
    <w:rsid w:val="00515051"/>
    <w:rsid w:val="00515165"/>
    <w:rsid w:val="0051522C"/>
    <w:rsid w:val="0051574A"/>
    <w:rsid w:val="005157CC"/>
    <w:rsid w:val="00515896"/>
    <w:rsid w:val="00516294"/>
    <w:rsid w:val="0051650E"/>
    <w:rsid w:val="00516AEE"/>
    <w:rsid w:val="00516BB0"/>
    <w:rsid w:val="00516DE9"/>
    <w:rsid w:val="0051707A"/>
    <w:rsid w:val="00517364"/>
    <w:rsid w:val="005176C4"/>
    <w:rsid w:val="00517AC4"/>
    <w:rsid w:val="00517B97"/>
    <w:rsid w:val="00517C75"/>
    <w:rsid w:val="00517D56"/>
    <w:rsid w:val="00520917"/>
    <w:rsid w:val="0052184C"/>
    <w:rsid w:val="0052200F"/>
    <w:rsid w:val="005220EF"/>
    <w:rsid w:val="005224CB"/>
    <w:rsid w:val="00522525"/>
    <w:rsid w:val="005230F5"/>
    <w:rsid w:val="00523151"/>
    <w:rsid w:val="00523163"/>
    <w:rsid w:val="0052400A"/>
    <w:rsid w:val="005242A2"/>
    <w:rsid w:val="00524372"/>
    <w:rsid w:val="0052440C"/>
    <w:rsid w:val="00524643"/>
    <w:rsid w:val="00524DFC"/>
    <w:rsid w:val="00525B6D"/>
    <w:rsid w:val="0052601A"/>
    <w:rsid w:val="00526259"/>
    <w:rsid w:val="0052639D"/>
    <w:rsid w:val="0052642C"/>
    <w:rsid w:val="005266F8"/>
    <w:rsid w:val="00526757"/>
    <w:rsid w:val="0052677F"/>
    <w:rsid w:val="00526D8A"/>
    <w:rsid w:val="00526DD1"/>
    <w:rsid w:val="00527347"/>
    <w:rsid w:val="00527642"/>
    <w:rsid w:val="00527E53"/>
    <w:rsid w:val="00527E69"/>
    <w:rsid w:val="00527F7E"/>
    <w:rsid w:val="0053000B"/>
    <w:rsid w:val="00530084"/>
    <w:rsid w:val="005300F4"/>
    <w:rsid w:val="00530378"/>
    <w:rsid w:val="00530427"/>
    <w:rsid w:val="005304D5"/>
    <w:rsid w:val="00530659"/>
    <w:rsid w:val="00530768"/>
    <w:rsid w:val="0053099D"/>
    <w:rsid w:val="00531826"/>
    <w:rsid w:val="00531850"/>
    <w:rsid w:val="00531BDE"/>
    <w:rsid w:val="00531D38"/>
    <w:rsid w:val="0053201C"/>
    <w:rsid w:val="0053220E"/>
    <w:rsid w:val="005323EE"/>
    <w:rsid w:val="00532434"/>
    <w:rsid w:val="005326DC"/>
    <w:rsid w:val="005326FA"/>
    <w:rsid w:val="00532C18"/>
    <w:rsid w:val="0053322B"/>
    <w:rsid w:val="005334FA"/>
    <w:rsid w:val="005336E4"/>
    <w:rsid w:val="005338B3"/>
    <w:rsid w:val="00533C57"/>
    <w:rsid w:val="00533DFB"/>
    <w:rsid w:val="00533F29"/>
    <w:rsid w:val="00534296"/>
    <w:rsid w:val="005343BD"/>
    <w:rsid w:val="005346A1"/>
    <w:rsid w:val="005349BF"/>
    <w:rsid w:val="00534D57"/>
    <w:rsid w:val="00534DA8"/>
    <w:rsid w:val="0053505F"/>
    <w:rsid w:val="0053513B"/>
    <w:rsid w:val="005355FF"/>
    <w:rsid w:val="005356AF"/>
    <w:rsid w:val="00535735"/>
    <w:rsid w:val="005359A3"/>
    <w:rsid w:val="00536072"/>
    <w:rsid w:val="0053628A"/>
    <w:rsid w:val="0053630F"/>
    <w:rsid w:val="005366EB"/>
    <w:rsid w:val="005366F2"/>
    <w:rsid w:val="005368C6"/>
    <w:rsid w:val="00536A49"/>
    <w:rsid w:val="00536CC8"/>
    <w:rsid w:val="00536E65"/>
    <w:rsid w:val="00537384"/>
    <w:rsid w:val="00537473"/>
    <w:rsid w:val="00537607"/>
    <w:rsid w:val="00537E16"/>
    <w:rsid w:val="005401D5"/>
    <w:rsid w:val="00540213"/>
    <w:rsid w:val="00540325"/>
    <w:rsid w:val="005403A3"/>
    <w:rsid w:val="00540952"/>
    <w:rsid w:val="005409BF"/>
    <w:rsid w:val="00540D7F"/>
    <w:rsid w:val="00540DDD"/>
    <w:rsid w:val="00540E28"/>
    <w:rsid w:val="00540E8A"/>
    <w:rsid w:val="00540F2C"/>
    <w:rsid w:val="00540F53"/>
    <w:rsid w:val="00541331"/>
    <w:rsid w:val="0054149C"/>
    <w:rsid w:val="00541A0F"/>
    <w:rsid w:val="00541CD1"/>
    <w:rsid w:val="00541E46"/>
    <w:rsid w:val="005421B2"/>
    <w:rsid w:val="0054293E"/>
    <w:rsid w:val="00542E6F"/>
    <w:rsid w:val="00543344"/>
    <w:rsid w:val="00544628"/>
    <w:rsid w:val="0054463F"/>
    <w:rsid w:val="00544A59"/>
    <w:rsid w:val="00544A8D"/>
    <w:rsid w:val="00544FC7"/>
    <w:rsid w:val="005451C1"/>
    <w:rsid w:val="00545B8E"/>
    <w:rsid w:val="00545DD6"/>
    <w:rsid w:val="00545E7C"/>
    <w:rsid w:val="00545EDA"/>
    <w:rsid w:val="005462F9"/>
    <w:rsid w:val="005463CC"/>
    <w:rsid w:val="00546699"/>
    <w:rsid w:val="00546BAF"/>
    <w:rsid w:val="00547130"/>
    <w:rsid w:val="005476BC"/>
    <w:rsid w:val="00550060"/>
    <w:rsid w:val="00550233"/>
    <w:rsid w:val="00550958"/>
    <w:rsid w:val="00550BC2"/>
    <w:rsid w:val="00550F6A"/>
    <w:rsid w:val="00550F79"/>
    <w:rsid w:val="00550FC3"/>
    <w:rsid w:val="00551324"/>
    <w:rsid w:val="0055148E"/>
    <w:rsid w:val="0055171F"/>
    <w:rsid w:val="005517BB"/>
    <w:rsid w:val="00551E0F"/>
    <w:rsid w:val="00551E35"/>
    <w:rsid w:val="00552010"/>
    <w:rsid w:val="005524F0"/>
    <w:rsid w:val="0055255B"/>
    <w:rsid w:val="00552713"/>
    <w:rsid w:val="00552739"/>
    <w:rsid w:val="005527B8"/>
    <w:rsid w:val="0055283C"/>
    <w:rsid w:val="005528F5"/>
    <w:rsid w:val="00552ACC"/>
    <w:rsid w:val="00552E61"/>
    <w:rsid w:val="00552F27"/>
    <w:rsid w:val="00553118"/>
    <w:rsid w:val="00553206"/>
    <w:rsid w:val="00553332"/>
    <w:rsid w:val="00553477"/>
    <w:rsid w:val="005538B4"/>
    <w:rsid w:val="00553CE5"/>
    <w:rsid w:val="00553D07"/>
    <w:rsid w:val="005540BA"/>
    <w:rsid w:val="00554246"/>
    <w:rsid w:val="00554265"/>
    <w:rsid w:val="005549D9"/>
    <w:rsid w:val="00554A3A"/>
    <w:rsid w:val="00554F95"/>
    <w:rsid w:val="00555302"/>
    <w:rsid w:val="00555961"/>
    <w:rsid w:val="0055678D"/>
    <w:rsid w:val="00556825"/>
    <w:rsid w:val="0055699C"/>
    <w:rsid w:val="00556DDB"/>
    <w:rsid w:val="00556F70"/>
    <w:rsid w:val="0055710D"/>
    <w:rsid w:val="00557384"/>
    <w:rsid w:val="00557893"/>
    <w:rsid w:val="00557C3E"/>
    <w:rsid w:val="00557CB2"/>
    <w:rsid w:val="00557CBD"/>
    <w:rsid w:val="00557F18"/>
    <w:rsid w:val="00557F4C"/>
    <w:rsid w:val="00560048"/>
    <w:rsid w:val="0056071E"/>
    <w:rsid w:val="005608EB"/>
    <w:rsid w:val="00560974"/>
    <w:rsid w:val="0056099E"/>
    <w:rsid w:val="00560F4F"/>
    <w:rsid w:val="0056106C"/>
    <w:rsid w:val="00561841"/>
    <w:rsid w:val="0056213B"/>
    <w:rsid w:val="0056241A"/>
    <w:rsid w:val="005628FC"/>
    <w:rsid w:val="00562F6D"/>
    <w:rsid w:val="0056308C"/>
    <w:rsid w:val="005630CA"/>
    <w:rsid w:val="005637BC"/>
    <w:rsid w:val="00563963"/>
    <w:rsid w:val="005644D7"/>
    <w:rsid w:val="005644F3"/>
    <w:rsid w:val="005645EE"/>
    <w:rsid w:val="00564757"/>
    <w:rsid w:val="00564821"/>
    <w:rsid w:val="005648C6"/>
    <w:rsid w:val="00564970"/>
    <w:rsid w:val="00564CE2"/>
    <w:rsid w:val="00564E85"/>
    <w:rsid w:val="00564E86"/>
    <w:rsid w:val="00564FFD"/>
    <w:rsid w:val="0056511F"/>
    <w:rsid w:val="0056544A"/>
    <w:rsid w:val="005658AF"/>
    <w:rsid w:val="00565CD8"/>
    <w:rsid w:val="00565DA8"/>
    <w:rsid w:val="00566524"/>
    <w:rsid w:val="005666AA"/>
    <w:rsid w:val="00566837"/>
    <w:rsid w:val="00566862"/>
    <w:rsid w:val="00566C5D"/>
    <w:rsid w:val="00566D9A"/>
    <w:rsid w:val="0056719B"/>
    <w:rsid w:val="0056727D"/>
    <w:rsid w:val="005672AA"/>
    <w:rsid w:val="00567460"/>
    <w:rsid w:val="00567A49"/>
    <w:rsid w:val="00567A63"/>
    <w:rsid w:val="00567B77"/>
    <w:rsid w:val="00567F39"/>
    <w:rsid w:val="005703C3"/>
    <w:rsid w:val="00570970"/>
    <w:rsid w:val="0057116D"/>
    <w:rsid w:val="00571529"/>
    <w:rsid w:val="00571655"/>
    <w:rsid w:val="00571FE9"/>
    <w:rsid w:val="00572769"/>
    <w:rsid w:val="00572A8C"/>
    <w:rsid w:val="00572B73"/>
    <w:rsid w:val="00572F73"/>
    <w:rsid w:val="0057361F"/>
    <w:rsid w:val="00573D6C"/>
    <w:rsid w:val="00574750"/>
    <w:rsid w:val="00574802"/>
    <w:rsid w:val="00574ADB"/>
    <w:rsid w:val="00574CFF"/>
    <w:rsid w:val="00574F77"/>
    <w:rsid w:val="00575495"/>
    <w:rsid w:val="0057558B"/>
    <w:rsid w:val="00575DDC"/>
    <w:rsid w:val="00576091"/>
    <w:rsid w:val="005765FD"/>
    <w:rsid w:val="00576616"/>
    <w:rsid w:val="005768F0"/>
    <w:rsid w:val="00576A04"/>
    <w:rsid w:val="00576F40"/>
    <w:rsid w:val="00576F5C"/>
    <w:rsid w:val="00577DDD"/>
    <w:rsid w:val="005801BE"/>
    <w:rsid w:val="00580518"/>
    <w:rsid w:val="005806A8"/>
    <w:rsid w:val="00580E89"/>
    <w:rsid w:val="00581027"/>
    <w:rsid w:val="00581171"/>
    <w:rsid w:val="005812E5"/>
    <w:rsid w:val="00581479"/>
    <w:rsid w:val="005818D0"/>
    <w:rsid w:val="00581B46"/>
    <w:rsid w:val="00581EF3"/>
    <w:rsid w:val="005821DA"/>
    <w:rsid w:val="005823DD"/>
    <w:rsid w:val="005826B7"/>
    <w:rsid w:val="00583065"/>
    <w:rsid w:val="0058319B"/>
    <w:rsid w:val="005832A8"/>
    <w:rsid w:val="005836CF"/>
    <w:rsid w:val="005836E6"/>
    <w:rsid w:val="00583B8B"/>
    <w:rsid w:val="00584486"/>
    <w:rsid w:val="005845FE"/>
    <w:rsid w:val="00584826"/>
    <w:rsid w:val="00584C17"/>
    <w:rsid w:val="0058513F"/>
    <w:rsid w:val="00585507"/>
    <w:rsid w:val="0058556D"/>
    <w:rsid w:val="005858E6"/>
    <w:rsid w:val="00585A23"/>
    <w:rsid w:val="00585AD6"/>
    <w:rsid w:val="00585B0D"/>
    <w:rsid w:val="00585B38"/>
    <w:rsid w:val="0058644C"/>
    <w:rsid w:val="00586902"/>
    <w:rsid w:val="00586B88"/>
    <w:rsid w:val="00586C8F"/>
    <w:rsid w:val="00586CDD"/>
    <w:rsid w:val="00587132"/>
    <w:rsid w:val="005875D9"/>
    <w:rsid w:val="00587AA9"/>
    <w:rsid w:val="00587AAA"/>
    <w:rsid w:val="005904AF"/>
    <w:rsid w:val="0059054B"/>
    <w:rsid w:val="00590869"/>
    <w:rsid w:val="00591133"/>
    <w:rsid w:val="00591214"/>
    <w:rsid w:val="005914DE"/>
    <w:rsid w:val="005915C0"/>
    <w:rsid w:val="005918BC"/>
    <w:rsid w:val="00591B92"/>
    <w:rsid w:val="00591C43"/>
    <w:rsid w:val="00591DD7"/>
    <w:rsid w:val="00592197"/>
    <w:rsid w:val="0059237F"/>
    <w:rsid w:val="005929B9"/>
    <w:rsid w:val="00592DFA"/>
    <w:rsid w:val="00592ED9"/>
    <w:rsid w:val="0059311A"/>
    <w:rsid w:val="005937FD"/>
    <w:rsid w:val="00594246"/>
    <w:rsid w:val="00594257"/>
    <w:rsid w:val="00594724"/>
    <w:rsid w:val="00594932"/>
    <w:rsid w:val="00594DD5"/>
    <w:rsid w:val="00595046"/>
    <w:rsid w:val="00595354"/>
    <w:rsid w:val="005955E9"/>
    <w:rsid w:val="005956F4"/>
    <w:rsid w:val="0059575D"/>
    <w:rsid w:val="005958AB"/>
    <w:rsid w:val="00595FF0"/>
    <w:rsid w:val="00596820"/>
    <w:rsid w:val="00597B19"/>
    <w:rsid w:val="00597C4F"/>
    <w:rsid w:val="00597E9B"/>
    <w:rsid w:val="005A0211"/>
    <w:rsid w:val="005A0A59"/>
    <w:rsid w:val="005A0E30"/>
    <w:rsid w:val="005A0EB0"/>
    <w:rsid w:val="005A157E"/>
    <w:rsid w:val="005A168F"/>
    <w:rsid w:val="005A1A31"/>
    <w:rsid w:val="005A1CCB"/>
    <w:rsid w:val="005A1CE9"/>
    <w:rsid w:val="005A1F3A"/>
    <w:rsid w:val="005A20B7"/>
    <w:rsid w:val="005A2415"/>
    <w:rsid w:val="005A25EE"/>
    <w:rsid w:val="005A26AF"/>
    <w:rsid w:val="005A2CDA"/>
    <w:rsid w:val="005A2D54"/>
    <w:rsid w:val="005A2F0B"/>
    <w:rsid w:val="005A3271"/>
    <w:rsid w:val="005A3314"/>
    <w:rsid w:val="005A39C4"/>
    <w:rsid w:val="005A3C24"/>
    <w:rsid w:val="005A3F3F"/>
    <w:rsid w:val="005A4289"/>
    <w:rsid w:val="005A443A"/>
    <w:rsid w:val="005A4C8B"/>
    <w:rsid w:val="005A4CD5"/>
    <w:rsid w:val="005A4E32"/>
    <w:rsid w:val="005A59C3"/>
    <w:rsid w:val="005A5D76"/>
    <w:rsid w:val="005A6444"/>
    <w:rsid w:val="005A65B1"/>
    <w:rsid w:val="005A6CAE"/>
    <w:rsid w:val="005A6EF5"/>
    <w:rsid w:val="005A6F9B"/>
    <w:rsid w:val="005A6F9E"/>
    <w:rsid w:val="005A72A4"/>
    <w:rsid w:val="005A7624"/>
    <w:rsid w:val="005A7AFF"/>
    <w:rsid w:val="005B0472"/>
    <w:rsid w:val="005B05DC"/>
    <w:rsid w:val="005B06BA"/>
    <w:rsid w:val="005B087B"/>
    <w:rsid w:val="005B0BB2"/>
    <w:rsid w:val="005B0E7D"/>
    <w:rsid w:val="005B1112"/>
    <w:rsid w:val="005B1749"/>
    <w:rsid w:val="005B17D1"/>
    <w:rsid w:val="005B1FA5"/>
    <w:rsid w:val="005B20DB"/>
    <w:rsid w:val="005B21E1"/>
    <w:rsid w:val="005B2504"/>
    <w:rsid w:val="005B25C2"/>
    <w:rsid w:val="005B32B1"/>
    <w:rsid w:val="005B32CF"/>
    <w:rsid w:val="005B32FA"/>
    <w:rsid w:val="005B34C6"/>
    <w:rsid w:val="005B3981"/>
    <w:rsid w:val="005B3B7D"/>
    <w:rsid w:val="005B401B"/>
    <w:rsid w:val="005B4312"/>
    <w:rsid w:val="005B4699"/>
    <w:rsid w:val="005B4860"/>
    <w:rsid w:val="005B4905"/>
    <w:rsid w:val="005B49F6"/>
    <w:rsid w:val="005B4AAE"/>
    <w:rsid w:val="005B591E"/>
    <w:rsid w:val="005B5997"/>
    <w:rsid w:val="005B6A6E"/>
    <w:rsid w:val="005B6D72"/>
    <w:rsid w:val="005B6F55"/>
    <w:rsid w:val="005B7222"/>
    <w:rsid w:val="005B7833"/>
    <w:rsid w:val="005B7B12"/>
    <w:rsid w:val="005B7BCA"/>
    <w:rsid w:val="005C0197"/>
    <w:rsid w:val="005C02D8"/>
    <w:rsid w:val="005C0794"/>
    <w:rsid w:val="005C0B4E"/>
    <w:rsid w:val="005C0E7A"/>
    <w:rsid w:val="005C10FB"/>
    <w:rsid w:val="005C139F"/>
    <w:rsid w:val="005C156D"/>
    <w:rsid w:val="005C1576"/>
    <w:rsid w:val="005C171B"/>
    <w:rsid w:val="005C1A34"/>
    <w:rsid w:val="005C1C65"/>
    <w:rsid w:val="005C20F1"/>
    <w:rsid w:val="005C233D"/>
    <w:rsid w:val="005C299D"/>
    <w:rsid w:val="005C2D05"/>
    <w:rsid w:val="005C2EC2"/>
    <w:rsid w:val="005C2F54"/>
    <w:rsid w:val="005C314D"/>
    <w:rsid w:val="005C361B"/>
    <w:rsid w:val="005C36B7"/>
    <w:rsid w:val="005C3959"/>
    <w:rsid w:val="005C3C2B"/>
    <w:rsid w:val="005C3E46"/>
    <w:rsid w:val="005C405A"/>
    <w:rsid w:val="005C4208"/>
    <w:rsid w:val="005C4583"/>
    <w:rsid w:val="005C49D7"/>
    <w:rsid w:val="005C4B32"/>
    <w:rsid w:val="005C564E"/>
    <w:rsid w:val="005C56D2"/>
    <w:rsid w:val="005C5ACF"/>
    <w:rsid w:val="005C5D11"/>
    <w:rsid w:val="005C5DD8"/>
    <w:rsid w:val="005C5ED2"/>
    <w:rsid w:val="005C6244"/>
    <w:rsid w:val="005C6519"/>
    <w:rsid w:val="005C65F9"/>
    <w:rsid w:val="005C6C0B"/>
    <w:rsid w:val="005C6C89"/>
    <w:rsid w:val="005C6F51"/>
    <w:rsid w:val="005C720C"/>
    <w:rsid w:val="005C7301"/>
    <w:rsid w:val="005C7399"/>
    <w:rsid w:val="005C77FB"/>
    <w:rsid w:val="005C7C4C"/>
    <w:rsid w:val="005C7E23"/>
    <w:rsid w:val="005C7F09"/>
    <w:rsid w:val="005D0136"/>
    <w:rsid w:val="005D021C"/>
    <w:rsid w:val="005D0723"/>
    <w:rsid w:val="005D0D6D"/>
    <w:rsid w:val="005D10F5"/>
    <w:rsid w:val="005D1515"/>
    <w:rsid w:val="005D1611"/>
    <w:rsid w:val="005D1A71"/>
    <w:rsid w:val="005D23BA"/>
    <w:rsid w:val="005D2A9D"/>
    <w:rsid w:val="005D2F06"/>
    <w:rsid w:val="005D3100"/>
    <w:rsid w:val="005D3E40"/>
    <w:rsid w:val="005D40E7"/>
    <w:rsid w:val="005D4F4B"/>
    <w:rsid w:val="005D50C1"/>
    <w:rsid w:val="005D5386"/>
    <w:rsid w:val="005D5492"/>
    <w:rsid w:val="005D555D"/>
    <w:rsid w:val="005D63D1"/>
    <w:rsid w:val="005D63FC"/>
    <w:rsid w:val="005D65F2"/>
    <w:rsid w:val="005D6651"/>
    <w:rsid w:val="005D665A"/>
    <w:rsid w:val="005D66BA"/>
    <w:rsid w:val="005D6A73"/>
    <w:rsid w:val="005D6D6E"/>
    <w:rsid w:val="005D721E"/>
    <w:rsid w:val="005D7481"/>
    <w:rsid w:val="005D74A5"/>
    <w:rsid w:val="005D7582"/>
    <w:rsid w:val="005D7936"/>
    <w:rsid w:val="005D7AFA"/>
    <w:rsid w:val="005D7AFD"/>
    <w:rsid w:val="005D7BCA"/>
    <w:rsid w:val="005E0036"/>
    <w:rsid w:val="005E004D"/>
    <w:rsid w:val="005E011C"/>
    <w:rsid w:val="005E056D"/>
    <w:rsid w:val="005E0F67"/>
    <w:rsid w:val="005E1345"/>
    <w:rsid w:val="005E1407"/>
    <w:rsid w:val="005E14D6"/>
    <w:rsid w:val="005E14DC"/>
    <w:rsid w:val="005E1883"/>
    <w:rsid w:val="005E1D92"/>
    <w:rsid w:val="005E2070"/>
    <w:rsid w:val="005E207F"/>
    <w:rsid w:val="005E24A5"/>
    <w:rsid w:val="005E2888"/>
    <w:rsid w:val="005E2BD5"/>
    <w:rsid w:val="005E2CF7"/>
    <w:rsid w:val="005E30B9"/>
    <w:rsid w:val="005E3205"/>
    <w:rsid w:val="005E34BE"/>
    <w:rsid w:val="005E3562"/>
    <w:rsid w:val="005E35A3"/>
    <w:rsid w:val="005E35CA"/>
    <w:rsid w:val="005E4369"/>
    <w:rsid w:val="005E4E4B"/>
    <w:rsid w:val="005E4EBA"/>
    <w:rsid w:val="005E552D"/>
    <w:rsid w:val="005E5B88"/>
    <w:rsid w:val="005E61CD"/>
    <w:rsid w:val="005E6739"/>
    <w:rsid w:val="005E6B4A"/>
    <w:rsid w:val="005E6B6E"/>
    <w:rsid w:val="005E6BA0"/>
    <w:rsid w:val="005E6D93"/>
    <w:rsid w:val="005E6EC1"/>
    <w:rsid w:val="005E707A"/>
    <w:rsid w:val="005E7228"/>
    <w:rsid w:val="005E7359"/>
    <w:rsid w:val="005E75A7"/>
    <w:rsid w:val="005E7E23"/>
    <w:rsid w:val="005F0334"/>
    <w:rsid w:val="005F03DE"/>
    <w:rsid w:val="005F06E5"/>
    <w:rsid w:val="005F1316"/>
    <w:rsid w:val="005F13E5"/>
    <w:rsid w:val="005F14E1"/>
    <w:rsid w:val="005F1668"/>
    <w:rsid w:val="005F16AB"/>
    <w:rsid w:val="005F1917"/>
    <w:rsid w:val="005F19B6"/>
    <w:rsid w:val="005F1BF0"/>
    <w:rsid w:val="005F1BF5"/>
    <w:rsid w:val="005F1F98"/>
    <w:rsid w:val="005F204A"/>
    <w:rsid w:val="005F20DC"/>
    <w:rsid w:val="005F2119"/>
    <w:rsid w:val="005F2170"/>
    <w:rsid w:val="005F2261"/>
    <w:rsid w:val="005F2396"/>
    <w:rsid w:val="005F243C"/>
    <w:rsid w:val="005F27EC"/>
    <w:rsid w:val="005F2920"/>
    <w:rsid w:val="005F2C18"/>
    <w:rsid w:val="005F2C9A"/>
    <w:rsid w:val="005F2F89"/>
    <w:rsid w:val="005F3397"/>
    <w:rsid w:val="005F34F9"/>
    <w:rsid w:val="005F46BF"/>
    <w:rsid w:val="005F49C6"/>
    <w:rsid w:val="005F4D7B"/>
    <w:rsid w:val="005F4E14"/>
    <w:rsid w:val="005F4E93"/>
    <w:rsid w:val="005F537A"/>
    <w:rsid w:val="005F576A"/>
    <w:rsid w:val="005F57EC"/>
    <w:rsid w:val="005F5961"/>
    <w:rsid w:val="005F5D37"/>
    <w:rsid w:val="005F5E50"/>
    <w:rsid w:val="005F617D"/>
    <w:rsid w:val="005F621A"/>
    <w:rsid w:val="005F62C0"/>
    <w:rsid w:val="005F6351"/>
    <w:rsid w:val="005F6417"/>
    <w:rsid w:val="005F673A"/>
    <w:rsid w:val="005F6C3B"/>
    <w:rsid w:val="005F6DF2"/>
    <w:rsid w:val="005F7290"/>
    <w:rsid w:val="005F757E"/>
    <w:rsid w:val="005F7DDC"/>
    <w:rsid w:val="005F7FD0"/>
    <w:rsid w:val="00600061"/>
    <w:rsid w:val="0060038E"/>
    <w:rsid w:val="00600608"/>
    <w:rsid w:val="00600CD1"/>
    <w:rsid w:val="0060160B"/>
    <w:rsid w:val="00601BF2"/>
    <w:rsid w:val="006021E5"/>
    <w:rsid w:val="006022D2"/>
    <w:rsid w:val="0060283F"/>
    <w:rsid w:val="006029B7"/>
    <w:rsid w:val="00602E49"/>
    <w:rsid w:val="00602F89"/>
    <w:rsid w:val="00602FC1"/>
    <w:rsid w:val="00603441"/>
    <w:rsid w:val="0060347E"/>
    <w:rsid w:val="00603520"/>
    <w:rsid w:val="00603C85"/>
    <w:rsid w:val="006041B7"/>
    <w:rsid w:val="00604682"/>
    <w:rsid w:val="0060487A"/>
    <w:rsid w:val="00604A52"/>
    <w:rsid w:val="00604D26"/>
    <w:rsid w:val="006055E8"/>
    <w:rsid w:val="00605A90"/>
    <w:rsid w:val="00605BA6"/>
    <w:rsid w:val="00605D0A"/>
    <w:rsid w:val="00605FBE"/>
    <w:rsid w:val="006060BE"/>
    <w:rsid w:val="006061C4"/>
    <w:rsid w:val="00606A2C"/>
    <w:rsid w:val="00606B6F"/>
    <w:rsid w:val="00607759"/>
    <w:rsid w:val="00607EAA"/>
    <w:rsid w:val="00607F9F"/>
    <w:rsid w:val="0061012B"/>
    <w:rsid w:val="006101C6"/>
    <w:rsid w:val="00610209"/>
    <w:rsid w:val="0061039C"/>
    <w:rsid w:val="00610439"/>
    <w:rsid w:val="006104BF"/>
    <w:rsid w:val="006107E2"/>
    <w:rsid w:val="006108A3"/>
    <w:rsid w:val="006109B8"/>
    <w:rsid w:val="00610F14"/>
    <w:rsid w:val="006120CA"/>
    <w:rsid w:val="00612B39"/>
    <w:rsid w:val="00612C4E"/>
    <w:rsid w:val="00612E82"/>
    <w:rsid w:val="006136F0"/>
    <w:rsid w:val="00613799"/>
    <w:rsid w:val="00614033"/>
    <w:rsid w:val="00614259"/>
    <w:rsid w:val="006147CF"/>
    <w:rsid w:val="00614947"/>
    <w:rsid w:val="006150B5"/>
    <w:rsid w:val="0061522D"/>
    <w:rsid w:val="00615687"/>
    <w:rsid w:val="00615B84"/>
    <w:rsid w:val="00615E10"/>
    <w:rsid w:val="006162A3"/>
    <w:rsid w:val="006165A5"/>
    <w:rsid w:val="006166A0"/>
    <w:rsid w:val="00616DB6"/>
    <w:rsid w:val="00617117"/>
    <w:rsid w:val="006178D7"/>
    <w:rsid w:val="006179C6"/>
    <w:rsid w:val="00617AD1"/>
    <w:rsid w:val="00617B22"/>
    <w:rsid w:val="00617E23"/>
    <w:rsid w:val="00620E00"/>
    <w:rsid w:val="00620E8F"/>
    <w:rsid w:val="0062103E"/>
    <w:rsid w:val="00621403"/>
    <w:rsid w:val="00621425"/>
    <w:rsid w:val="00621574"/>
    <w:rsid w:val="006215DF"/>
    <w:rsid w:val="00621944"/>
    <w:rsid w:val="00621947"/>
    <w:rsid w:val="00621981"/>
    <w:rsid w:val="00621B9C"/>
    <w:rsid w:val="00621C35"/>
    <w:rsid w:val="00621C6F"/>
    <w:rsid w:val="00621CFE"/>
    <w:rsid w:val="00621DAE"/>
    <w:rsid w:val="00622A7F"/>
    <w:rsid w:val="00622C55"/>
    <w:rsid w:val="0062375F"/>
    <w:rsid w:val="00623BBA"/>
    <w:rsid w:val="006240D0"/>
    <w:rsid w:val="006240E3"/>
    <w:rsid w:val="00624251"/>
    <w:rsid w:val="006243D7"/>
    <w:rsid w:val="00624C28"/>
    <w:rsid w:val="0062515C"/>
    <w:rsid w:val="00625A22"/>
    <w:rsid w:val="00625BDC"/>
    <w:rsid w:val="00625BE0"/>
    <w:rsid w:val="00625DAC"/>
    <w:rsid w:val="00625E44"/>
    <w:rsid w:val="00626406"/>
    <w:rsid w:val="00626825"/>
    <w:rsid w:val="00626987"/>
    <w:rsid w:val="00626B6E"/>
    <w:rsid w:val="006271CD"/>
    <w:rsid w:val="00627372"/>
    <w:rsid w:val="0062737F"/>
    <w:rsid w:val="0062779C"/>
    <w:rsid w:val="006300B9"/>
    <w:rsid w:val="0063080C"/>
    <w:rsid w:val="00630DD7"/>
    <w:rsid w:val="00630DEF"/>
    <w:rsid w:val="00631281"/>
    <w:rsid w:val="006318E4"/>
    <w:rsid w:val="00631AFA"/>
    <w:rsid w:val="00631FD4"/>
    <w:rsid w:val="006320D1"/>
    <w:rsid w:val="006323F3"/>
    <w:rsid w:val="00632404"/>
    <w:rsid w:val="0063293C"/>
    <w:rsid w:val="00632B14"/>
    <w:rsid w:val="00632CEA"/>
    <w:rsid w:val="006338A9"/>
    <w:rsid w:val="00633B74"/>
    <w:rsid w:val="00633C30"/>
    <w:rsid w:val="00633DA7"/>
    <w:rsid w:val="00633F9A"/>
    <w:rsid w:val="0063476A"/>
    <w:rsid w:val="0063491F"/>
    <w:rsid w:val="00634A17"/>
    <w:rsid w:val="00634B43"/>
    <w:rsid w:val="00634BFB"/>
    <w:rsid w:val="00634E75"/>
    <w:rsid w:val="0063517C"/>
    <w:rsid w:val="0063527B"/>
    <w:rsid w:val="00635379"/>
    <w:rsid w:val="0063548C"/>
    <w:rsid w:val="00635818"/>
    <w:rsid w:val="00635D8D"/>
    <w:rsid w:val="00636330"/>
    <w:rsid w:val="00636455"/>
    <w:rsid w:val="0063647E"/>
    <w:rsid w:val="006365D1"/>
    <w:rsid w:val="0063664E"/>
    <w:rsid w:val="00636A5D"/>
    <w:rsid w:val="00636CEF"/>
    <w:rsid w:val="00636CFC"/>
    <w:rsid w:val="00636E17"/>
    <w:rsid w:val="00637089"/>
    <w:rsid w:val="00637268"/>
    <w:rsid w:val="006372F2"/>
    <w:rsid w:val="006377C0"/>
    <w:rsid w:val="006378D5"/>
    <w:rsid w:val="006379D0"/>
    <w:rsid w:val="00637A9F"/>
    <w:rsid w:val="00637CB0"/>
    <w:rsid w:val="006403EB"/>
    <w:rsid w:val="0064042C"/>
    <w:rsid w:val="00640477"/>
    <w:rsid w:val="00640F08"/>
    <w:rsid w:val="0064100C"/>
    <w:rsid w:val="0064160A"/>
    <w:rsid w:val="00641BCF"/>
    <w:rsid w:val="00641C00"/>
    <w:rsid w:val="00641E19"/>
    <w:rsid w:val="006424A6"/>
    <w:rsid w:val="00642CEA"/>
    <w:rsid w:val="006433A6"/>
    <w:rsid w:val="00643544"/>
    <w:rsid w:val="00643606"/>
    <w:rsid w:val="0064370D"/>
    <w:rsid w:val="006438B8"/>
    <w:rsid w:val="006444B5"/>
    <w:rsid w:val="006444EA"/>
    <w:rsid w:val="0064475A"/>
    <w:rsid w:val="00644D37"/>
    <w:rsid w:val="0064525F"/>
    <w:rsid w:val="00645352"/>
    <w:rsid w:val="00645A1E"/>
    <w:rsid w:val="00645AF9"/>
    <w:rsid w:val="00645CEA"/>
    <w:rsid w:val="006460AC"/>
    <w:rsid w:val="006460FC"/>
    <w:rsid w:val="0064624D"/>
    <w:rsid w:val="00646459"/>
    <w:rsid w:val="006466DA"/>
    <w:rsid w:val="006468EB"/>
    <w:rsid w:val="00646CBF"/>
    <w:rsid w:val="00647352"/>
    <w:rsid w:val="00647672"/>
    <w:rsid w:val="006478C5"/>
    <w:rsid w:val="006479E6"/>
    <w:rsid w:val="00647C3A"/>
    <w:rsid w:val="006501E7"/>
    <w:rsid w:val="00650615"/>
    <w:rsid w:val="00650616"/>
    <w:rsid w:val="006512AB"/>
    <w:rsid w:val="006512AC"/>
    <w:rsid w:val="0065138B"/>
    <w:rsid w:val="00651A57"/>
    <w:rsid w:val="00651A58"/>
    <w:rsid w:val="00651EFE"/>
    <w:rsid w:val="00651FD7"/>
    <w:rsid w:val="00652087"/>
    <w:rsid w:val="0065289A"/>
    <w:rsid w:val="00652D3F"/>
    <w:rsid w:val="00652D65"/>
    <w:rsid w:val="00652DA6"/>
    <w:rsid w:val="00653200"/>
    <w:rsid w:val="0065399E"/>
    <w:rsid w:val="00653B10"/>
    <w:rsid w:val="00653D10"/>
    <w:rsid w:val="00653E91"/>
    <w:rsid w:val="00653EA4"/>
    <w:rsid w:val="0065402D"/>
    <w:rsid w:val="006540E7"/>
    <w:rsid w:val="006543BF"/>
    <w:rsid w:val="00654754"/>
    <w:rsid w:val="00654764"/>
    <w:rsid w:val="00654871"/>
    <w:rsid w:val="00654A7E"/>
    <w:rsid w:val="00654C4B"/>
    <w:rsid w:val="00654DA5"/>
    <w:rsid w:val="00654F75"/>
    <w:rsid w:val="0065510F"/>
    <w:rsid w:val="00655424"/>
    <w:rsid w:val="00655520"/>
    <w:rsid w:val="00655608"/>
    <w:rsid w:val="00656010"/>
    <w:rsid w:val="00656062"/>
    <w:rsid w:val="006563CB"/>
    <w:rsid w:val="00656419"/>
    <w:rsid w:val="00656563"/>
    <w:rsid w:val="006570E6"/>
    <w:rsid w:val="00657194"/>
    <w:rsid w:val="006573A2"/>
    <w:rsid w:val="00657487"/>
    <w:rsid w:val="00657D57"/>
    <w:rsid w:val="0066093C"/>
    <w:rsid w:val="00660C6A"/>
    <w:rsid w:val="00661175"/>
    <w:rsid w:val="00661FD6"/>
    <w:rsid w:val="00662322"/>
    <w:rsid w:val="006625CA"/>
    <w:rsid w:val="0066266A"/>
    <w:rsid w:val="0066296C"/>
    <w:rsid w:val="00662F91"/>
    <w:rsid w:val="0066339E"/>
    <w:rsid w:val="006634EB"/>
    <w:rsid w:val="00663AD5"/>
    <w:rsid w:val="00663FB8"/>
    <w:rsid w:val="006645B8"/>
    <w:rsid w:val="00664639"/>
    <w:rsid w:val="00664F0C"/>
    <w:rsid w:val="0066550A"/>
    <w:rsid w:val="0066557D"/>
    <w:rsid w:val="006657CA"/>
    <w:rsid w:val="00665BC1"/>
    <w:rsid w:val="00665CC4"/>
    <w:rsid w:val="00666126"/>
    <w:rsid w:val="00666182"/>
    <w:rsid w:val="00666AFE"/>
    <w:rsid w:val="00666BE0"/>
    <w:rsid w:val="00666FF1"/>
    <w:rsid w:val="006671DE"/>
    <w:rsid w:val="00667468"/>
    <w:rsid w:val="0066761D"/>
    <w:rsid w:val="00667D3B"/>
    <w:rsid w:val="006702CC"/>
    <w:rsid w:val="006704CF"/>
    <w:rsid w:val="00670654"/>
    <w:rsid w:val="00670656"/>
    <w:rsid w:val="006707E7"/>
    <w:rsid w:val="006708E9"/>
    <w:rsid w:val="00670A1F"/>
    <w:rsid w:val="00670B24"/>
    <w:rsid w:val="00670B57"/>
    <w:rsid w:val="00670D6B"/>
    <w:rsid w:val="00670E18"/>
    <w:rsid w:val="0067139E"/>
    <w:rsid w:val="006714AA"/>
    <w:rsid w:val="006717A0"/>
    <w:rsid w:val="006718BF"/>
    <w:rsid w:val="00671AD0"/>
    <w:rsid w:val="00671F1E"/>
    <w:rsid w:val="00672556"/>
    <w:rsid w:val="00672868"/>
    <w:rsid w:val="00672CF0"/>
    <w:rsid w:val="00672F4A"/>
    <w:rsid w:val="00673917"/>
    <w:rsid w:val="00673B30"/>
    <w:rsid w:val="00673E27"/>
    <w:rsid w:val="00673F07"/>
    <w:rsid w:val="00674011"/>
    <w:rsid w:val="00674879"/>
    <w:rsid w:val="00674B13"/>
    <w:rsid w:val="00674BE6"/>
    <w:rsid w:val="006751E0"/>
    <w:rsid w:val="0067530D"/>
    <w:rsid w:val="00675660"/>
    <w:rsid w:val="00675866"/>
    <w:rsid w:val="0067594D"/>
    <w:rsid w:val="00675B6E"/>
    <w:rsid w:val="00675C11"/>
    <w:rsid w:val="00675C3B"/>
    <w:rsid w:val="00675C7B"/>
    <w:rsid w:val="00675E0E"/>
    <w:rsid w:val="00675F1C"/>
    <w:rsid w:val="00676343"/>
    <w:rsid w:val="00676790"/>
    <w:rsid w:val="00676987"/>
    <w:rsid w:val="00676EE1"/>
    <w:rsid w:val="006771BF"/>
    <w:rsid w:val="00677212"/>
    <w:rsid w:val="0067732B"/>
    <w:rsid w:val="006777C2"/>
    <w:rsid w:val="00677EAC"/>
    <w:rsid w:val="00677EB8"/>
    <w:rsid w:val="00680493"/>
    <w:rsid w:val="006805F2"/>
    <w:rsid w:val="00680A3D"/>
    <w:rsid w:val="00680AD3"/>
    <w:rsid w:val="00680B20"/>
    <w:rsid w:val="00680C25"/>
    <w:rsid w:val="00680E3C"/>
    <w:rsid w:val="00681969"/>
    <w:rsid w:val="00681F3F"/>
    <w:rsid w:val="00682117"/>
    <w:rsid w:val="006825FB"/>
    <w:rsid w:val="00682A64"/>
    <w:rsid w:val="00682CF3"/>
    <w:rsid w:val="006833A7"/>
    <w:rsid w:val="0068371F"/>
    <w:rsid w:val="00683B4F"/>
    <w:rsid w:val="00683DC8"/>
    <w:rsid w:val="0068426B"/>
    <w:rsid w:val="006842BE"/>
    <w:rsid w:val="006845C0"/>
    <w:rsid w:val="00684623"/>
    <w:rsid w:val="0068519F"/>
    <w:rsid w:val="0068577E"/>
    <w:rsid w:val="00685827"/>
    <w:rsid w:val="0068594E"/>
    <w:rsid w:val="00685B01"/>
    <w:rsid w:val="00685B34"/>
    <w:rsid w:val="00685DD7"/>
    <w:rsid w:val="00685F54"/>
    <w:rsid w:val="0068628F"/>
    <w:rsid w:val="00686331"/>
    <w:rsid w:val="00686674"/>
    <w:rsid w:val="00686B4C"/>
    <w:rsid w:val="00686BA4"/>
    <w:rsid w:val="00686EAF"/>
    <w:rsid w:val="006871F2"/>
    <w:rsid w:val="00687409"/>
    <w:rsid w:val="0068764F"/>
    <w:rsid w:val="00690006"/>
    <w:rsid w:val="006902A9"/>
    <w:rsid w:val="00690326"/>
    <w:rsid w:val="006910E2"/>
    <w:rsid w:val="00691349"/>
    <w:rsid w:val="006919CC"/>
    <w:rsid w:val="00691F61"/>
    <w:rsid w:val="006926F9"/>
    <w:rsid w:val="00692888"/>
    <w:rsid w:val="006928B0"/>
    <w:rsid w:val="006928B6"/>
    <w:rsid w:val="00692A0F"/>
    <w:rsid w:val="00692C57"/>
    <w:rsid w:val="0069323A"/>
    <w:rsid w:val="006932BE"/>
    <w:rsid w:val="0069333B"/>
    <w:rsid w:val="00693673"/>
    <w:rsid w:val="0069372D"/>
    <w:rsid w:val="0069397D"/>
    <w:rsid w:val="00693D27"/>
    <w:rsid w:val="006941EB"/>
    <w:rsid w:val="00694449"/>
    <w:rsid w:val="0069456A"/>
    <w:rsid w:val="0069457D"/>
    <w:rsid w:val="006948A1"/>
    <w:rsid w:val="00694CD0"/>
    <w:rsid w:val="00694F2B"/>
    <w:rsid w:val="0069542D"/>
    <w:rsid w:val="006955E3"/>
    <w:rsid w:val="006956C9"/>
    <w:rsid w:val="00695964"/>
    <w:rsid w:val="006962C0"/>
    <w:rsid w:val="006962EE"/>
    <w:rsid w:val="0069646C"/>
    <w:rsid w:val="00696515"/>
    <w:rsid w:val="006968CF"/>
    <w:rsid w:val="00696E51"/>
    <w:rsid w:val="00696EA4"/>
    <w:rsid w:val="00696F31"/>
    <w:rsid w:val="0069701F"/>
    <w:rsid w:val="006972A1"/>
    <w:rsid w:val="006977D8"/>
    <w:rsid w:val="00697B83"/>
    <w:rsid w:val="00697C96"/>
    <w:rsid w:val="00697D25"/>
    <w:rsid w:val="00697FF6"/>
    <w:rsid w:val="006A0109"/>
    <w:rsid w:val="006A024A"/>
    <w:rsid w:val="006A05E3"/>
    <w:rsid w:val="006A0B69"/>
    <w:rsid w:val="006A0D3A"/>
    <w:rsid w:val="006A1689"/>
    <w:rsid w:val="006A1837"/>
    <w:rsid w:val="006A1889"/>
    <w:rsid w:val="006A1BDD"/>
    <w:rsid w:val="006A1D46"/>
    <w:rsid w:val="006A1D67"/>
    <w:rsid w:val="006A2091"/>
    <w:rsid w:val="006A21FD"/>
    <w:rsid w:val="006A22A7"/>
    <w:rsid w:val="006A25B6"/>
    <w:rsid w:val="006A3381"/>
    <w:rsid w:val="006A38F0"/>
    <w:rsid w:val="006A391B"/>
    <w:rsid w:val="006A3949"/>
    <w:rsid w:val="006A3B06"/>
    <w:rsid w:val="006A3B3F"/>
    <w:rsid w:val="006A4642"/>
    <w:rsid w:val="006A48E2"/>
    <w:rsid w:val="006A5094"/>
    <w:rsid w:val="006A541F"/>
    <w:rsid w:val="006A59FE"/>
    <w:rsid w:val="006A6064"/>
    <w:rsid w:val="006A60BA"/>
    <w:rsid w:val="006A631A"/>
    <w:rsid w:val="006A677F"/>
    <w:rsid w:val="006A6A16"/>
    <w:rsid w:val="006A6A57"/>
    <w:rsid w:val="006A6BD9"/>
    <w:rsid w:val="006A6FF7"/>
    <w:rsid w:val="006A725C"/>
    <w:rsid w:val="006A72FE"/>
    <w:rsid w:val="006A77DF"/>
    <w:rsid w:val="006A7ACD"/>
    <w:rsid w:val="006A7F18"/>
    <w:rsid w:val="006B055E"/>
    <w:rsid w:val="006B076A"/>
    <w:rsid w:val="006B0771"/>
    <w:rsid w:val="006B07C2"/>
    <w:rsid w:val="006B0C91"/>
    <w:rsid w:val="006B10DB"/>
    <w:rsid w:val="006B134A"/>
    <w:rsid w:val="006B1433"/>
    <w:rsid w:val="006B1CED"/>
    <w:rsid w:val="006B2505"/>
    <w:rsid w:val="006B29CA"/>
    <w:rsid w:val="006B2C15"/>
    <w:rsid w:val="006B2CAE"/>
    <w:rsid w:val="006B2F44"/>
    <w:rsid w:val="006B316D"/>
    <w:rsid w:val="006B3245"/>
    <w:rsid w:val="006B342C"/>
    <w:rsid w:val="006B3637"/>
    <w:rsid w:val="006B36E9"/>
    <w:rsid w:val="006B3B19"/>
    <w:rsid w:val="006B3F09"/>
    <w:rsid w:val="006B3F1B"/>
    <w:rsid w:val="006B413E"/>
    <w:rsid w:val="006B450F"/>
    <w:rsid w:val="006B4724"/>
    <w:rsid w:val="006B4BF7"/>
    <w:rsid w:val="006B4CDE"/>
    <w:rsid w:val="006B507E"/>
    <w:rsid w:val="006B5185"/>
    <w:rsid w:val="006B51D8"/>
    <w:rsid w:val="006B59E7"/>
    <w:rsid w:val="006B5AD4"/>
    <w:rsid w:val="006B5D67"/>
    <w:rsid w:val="006B5EBC"/>
    <w:rsid w:val="006B5FDB"/>
    <w:rsid w:val="006B613E"/>
    <w:rsid w:val="006B6206"/>
    <w:rsid w:val="006B6586"/>
    <w:rsid w:val="006B689A"/>
    <w:rsid w:val="006B7085"/>
    <w:rsid w:val="006B71D0"/>
    <w:rsid w:val="006B7263"/>
    <w:rsid w:val="006B72C0"/>
    <w:rsid w:val="006B7447"/>
    <w:rsid w:val="006B75E5"/>
    <w:rsid w:val="006B7696"/>
    <w:rsid w:val="006B7EEB"/>
    <w:rsid w:val="006C08FA"/>
    <w:rsid w:val="006C0AC2"/>
    <w:rsid w:val="006C0E13"/>
    <w:rsid w:val="006C13CF"/>
    <w:rsid w:val="006C14AC"/>
    <w:rsid w:val="006C1CE1"/>
    <w:rsid w:val="006C26C2"/>
    <w:rsid w:val="006C292E"/>
    <w:rsid w:val="006C2E45"/>
    <w:rsid w:val="006C35BE"/>
    <w:rsid w:val="006C499D"/>
    <w:rsid w:val="006C4AF5"/>
    <w:rsid w:val="006C4E58"/>
    <w:rsid w:val="006C4F28"/>
    <w:rsid w:val="006C5102"/>
    <w:rsid w:val="006C5200"/>
    <w:rsid w:val="006C559E"/>
    <w:rsid w:val="006C55D9"/>
    <w:rsid w:val="006C57E6"/>
    <w:rsid w:val="006C58B0"/>
    <w:rsid w:val="006C5B09"/>
    <w:rsid w:val="006C5C22"/>
    <w:rsid w:val="006C5ED4"/>
    <w:rsid w:val="006C5FE4"/>
    <w:rsid w:val="006C64D9"/>
    <w:rsid w:val="006C6A1E"/>
    <w:rsid w:val="006C6BF5"/>
    <w:rsid w:val="006C6C03"/>
    <w:rsid w:val="006C6C1F"/>
    <w:rsid w:val="006C6C50"/>
    <w:rsid w:val="006C6FEA"/>
    <w:rsid w:val="006C735C"/>
    <w:rsid w:val="006C73B0"/>
    <w:rsid w:val="006C7558"/>
    <w:rsid w:val="006C767F"/>
    <w:rsid w:val="006C79E8"/>
    <w:rsid w:val="006C7E62"/>
    <w:rsid w:val="006D0072"/>
    <w:rsid w:val="006D038A"/>
    <w:rsid w:val="006D03C0"/>
    <w:rsid w:val="006D045B"/>
    <w:rsid w:val="006D0575"/>
    <w:rsid w:val="006D0A6D"/>
    <w:rsid w:val="006D0B24"/>
    <w:rsid w:val="006D1511"/>
    <w:rsid w:val="006D1ADA"/>
    <w:rsid w:val="006D1DC7"/>
    <w:rsid w:val="006D25BB"/>
    <w:rsid w:val="006D25DE"/>
    <w:rsid w:val="006D2723"/>
    <w:rsid w:val="006D294B"/>
    <w:rsid w:val="006D2C55"/>
    <w:rsid w:val="006D2C5D"/>
    <w:rsid w:val="006D2D04"/>
    <w:rsid w:val="006D34CB"/>
    <w:rsid w:val="006D392C"/>
    <w:rsid w:val="006D3A4C"/>
    <w:rsid w:val="006D3B12"/>
    <w:rsid w:val="006D3F5F"/>
    <w:rsid w:val="006D44ED"/>
    <w:rsid w:val="006D5292"/>
    <w:rsid w:val="006D53B7"/>
    <w:rsid w:val="006D55D3"/>
    <w:rsid w:val="006D5938"/>
    <w:rsid w:val="006D5AAA"/>
    <w:rsid w:val="006D6252"/>
    <w:rsid w:val="006D62C1"/>
    <w:rsid w:val="006D648D"/>
    <w:rsid w:val="006D66C2"/>
    <w:rsid w:val="006D66EA"/>
    <w:rsid w:val="006D673F"/>
    <w:rsid w:val="006D6802"/>
    <w:rsid w:val="006D6AB8"/>
    <w:rsid w:val="006D72BA"/>
    <w:rsid w:val="006D75C6"/>
    <w:rsid w:val="006D76EA"/>
    <w:rsid w:val="006D7C92"/>
    <w:rsid w:val="006D7ED7"/>
    <w:rsid w:val="006E0078"/>
    <w:rsid w:val="006E065D"/>
    <w:rsid w:val="006E07B3"/>
    <w:rsid w:val="006E07F3"/>
    <w:rsid w:val="006E0876"/>
    <w:rsid w:val="006E0A31"/>
    <w:rsid w:val="006E0B42"/>
    <w:rsid w:val="006E0D88"/>
    <w:rsid w:val="006E0F2D"/>
    <w:rsid w:val="006E13FD"/>
    <w:rsid w:val="006E1864"/>
    <w:rsid w:val="006E1BE2"/>
    <w:rsid w:val="006E2887"/>
    <w:rsid w:val="006E295D"/>
    <w:rsid w:val="006E2A2F"/>
    <w:rsid w:val="006E2B9C"/>
    <w:rsid w:val="006E3136"/>
    <w:rsid w:val="006E324C"/>
    <w:rsid w:val="006E3255"/>
    <w:rsid w:val="006E35CF"/>
    <w:rsid w:val="006E38EC"/>
    <w:rsid w:val="006E3D77"/>
    <w:rsid w:val="006E4056"/>
    <w:rsid w:val="006E409D"/>
    <w:rsid w:val="006E4C65"/>
    <w:rsid w:val="006E5CA7"/>
    <w:rsid w:val="006E5DD7"/>
    <w:rsid w:val="006E5E06"/>
    <w:rsid w:val="006E5F0A"/>
    <w:rsid w:val="006E5F84"/>
    <w:rsid w:val="006E5FA1"/>
    <w:rsid w:val="006E65B9"/>
    <w:rsid w:val="006E6655"/>
    <w:rsid w:val="006E6A12"/>
    <w:rsid w:val="006E6EDC"/>
    <w:rsid w:val="006E7423"/>
    <w:rsid w:val="006E779A"/>
    <w:rsid w:val="006E7963"/>
    <w:rsid w:val="006E7BB1"/>
    <w:rsid w:val="006E7BDB"/>
    <w:rsid w:val="006E7CC1"/>
    <w:rsid w:val="006E7FD8"/>
    <w:rsid w:val="006E7FEB"/>
    <w:rsid w:val="006F0057"/>
    <w:rsid w:val="006F02BA"/>
    <w:rsid w:val="006F0370"/>
    <w:rsid w:val="006F0874"/>
    <w:rsid w:val="006F0915"/>
    <w:rsid w:val="006F1582"/>
    <w:rsid w:val="006F1781"/>
    <w:rsid w:val="006F1AA2"/>
    <w:rsid w:val="006F1B3E"/>
    <w:rsid w:val="006F1FC7"/>
    <w:rsid w:val="006F2B89"/>
    <w:rsid w:val="006F2D7A"/>
    <w:rsid w:val="006F33B1"/>
    <w:rsid w:val="006F36E1"/>
    <w:rsid w:val="006F3735"/>
    <w:rsid w:val="006F3A38"/>
    <w:rsid w:val="006F472C"/>
    <w:rsid w:val="006F4895"/>
    <w:rsid w:val="006F4CF1"/>
    <w:rsid w:val="006F60B1"/>
    <w:rsid w:val="006F625A"/>
    <w:rsid w:val="006F62A2"/>
    <w:rsid w:val="006F6BC6"/>
    <w:rsid w:val="006F7457"/>
    <w:rsid w:val="006F76B6"/>
    <w:rsid w:val="006F76F6"/>
    <w:rsid w:val="006F7A77"/>
    <w:rsid w:val="006F7DFC"/>
    <w:rsid w:val="006F7E77"/>
    <w:rsid w:val="007000F5"/>
    <w:rsid w:val="007004AD"/>
    <w:rsid w:val="007005FE"/>
    <w:rsid w:val="00701758"/>
    <w:rsid w:val="007023F8"/>
    <w:rsid w:val="007025C3"/>
    <w:rsid w:val="007025EA"/>
    <w:rsid w:val="00702774"/>
    <w:rsid w:val="00702D60"/>
    <w:rsid w:val="00702DC5"/>
    <w:rsid w:val="0070331D"/>
    <w:rsid w:val="007035B0"/>
    <w:rsid w:val="00703E8F"/>
    <w:rsid w:val="00703FEB"/>
    <w:rsid w:val="00704245"/>
    <w:rsid w:val="0070430F"/>
    <w:rsid w:val="00704652"/>
    <w:rsid w:val="00704CBA"/>
    <w:rsid w:val="007052C1"/>
    <w:rsid w:val="00705BFB"/>
    <w:rsid w:val="00705DA4"/>
    <w:rsid w:val="0070686B"/>
    <w:rsid w:val="0070690D"/>
    <w:rsid w:val="00706C3D"/>
    <w:rsid w:val="0070708B"/>
    <w:rsid w:val="00707446"/>
    <w:rsid w:val="0070753B"/>
    <w:rsid w:val="00707585"/>
    <w:rsid w:val="00710032"/>
    <w:rsid w:val="00710340"/>
    <w:rsid w:val="00710A5D"/>
    <w:rsid w:val="00710A97"/>
    <w:rsid w:val="00710B49"/>
    <w:rsid w:val="00710EF4"/>
    <w:rsid w:val="007110A3"/>
    <w:rsid w:val="00711CE1"/>
    <w:rsid w:val="007125C6"/>
    <w:rsid w:val="007125D4"/>
    <w:rsid w:val="00712965"/>
    <w:rsid w:val="00712C83"/>
    <w:rsid w:val="00712E36"/>
    <w:rsid w:val="00712EF1"/>
    <w:rsid w:val="00713102"/>
    <w:rsid w:val="007131EF"/>
    <w:rsid w:val="0071324E"/>
    <w:rsid w:val="007132ED"/>
    <w:rsid w:val="007133EB"/>
    <w:rsid w:val="00713592"/>
    <w:rsid w:val="007136D8"/>
    <w:rsid w:val="007137E9"/>
    <w:rsid w:val="00713895"/>
    <w:rsid w:val="00713CD6"/>
    <w:rsid w:val="00713E0C"/>
    <w:rsid w:val="00713E0F"/>
    <w:rsid w:val="007143A8"/>
    <w:rsid w:val="00714565"/>
    <w:rsid w:val="007145BF"/>
    <w:rsid w:val="0071495A"/>
    <w:rsid w:val="0071512D"/>
    <w:rsid w:val="00715184"/>
    <w:rsid w:val="0071539B"/>
    <w:rsid w:val="0071560A"/>
    <w:rsid w:val="0071570C"/>
    <w:rsid w:val="00715C5A"/>
    <w:rsid w:val="00715E74"/>
    <w:rsid w:val="00715F3F"/>
    <w:rsid w:val="007161AD"/>
    <w:rsid w:val="00716488"/>
    <w:rsid w:val="00716A68"/>
    <w:rsid w:val="00716B91"/>
    <w:rsid w:val="00716CAA"/>
    <w:rsid w:val="00717353"/>
    <w:rsid w:val="007176E5"/>
    <w:rsid w:val="007179C5"/>
    <w:rsid w:val="00717A42"/>
    <w:rsid w:val="00717BFE"/>
    <w:rsid w:val="00717FC4"/>
    <w:rsid w:val="00720619"/>
    <w:rsid w:val="00721238"/>
    <w:rsid w:val="007213D7"/>
    <w:rsid w:val="00721CC0"/>
    <w:rsid w:val="00721DEB"/>
    <w:rsid w:val="0072258A"/>
    <w:rsid w:val="007225AF"/>
    <w:rsid w:val="00722702"/>
    <w:rsid w:val="0072295D"/>
    <w:rsid w:val="00722CEF"/>
    <w:rsid w:val="00722F77"/>
    <w:rsid w:val="00722FD5"/>
    <w:rsid w:val="00723250"/>
    <w:rsid w:val="00723843"/>
    <w:rsid w:val="00723B40"/>
    <w:rsid w:val="0072419E"/>
    <w:rsid w:val="007242BF"/>
    <w:rsid w:val="007246FF"/>
    <w:rsid w:val="0072493A"/>
    <w:rsid w:val="00724991"/>
    <w:rsid w:val="00724B91"/>
    <w:rsid w:val="00724C23"/>
    <w:rsid w:val="00724C66"/>
    <w:rsid w:val="00725163"/>
    <w:rsid w:val="00725BAD"/>
    <w:rsid w:val="00725EE6"/>
    <w:rsid w:val="00725FFC"/>
    <w:rsid w:val="00726058"/>
    <w:rsid w:val="00726254"/>
    <w:rsid w:val="007267B8"/>
    <w:rsid w:val="00726D80"/>
    <w:rsid w:val="00726DFC"/>
    <w:rsid w:val="00727449"/>
    <w:rsid w:val="007274BB"/>
    <w:rsid w:val="00727717"/>
    <w:rsid w:val="007279EC"/>
    <w:rsid w:val="00727A48"/>
    <w:rsid w:val="00730DC8"/>
    <w:rsid w:val="00731431"/>
    <w:rsid w:val="007314D9"/>
    <w:rsid w:val="00731514"/>
    <w:rsid w:val="007318E1"/>
    <w:rsid w:val="007321D7"/>
    <w:rsid w:val="00732366"/>
    <w:rsid w:val="007325CF"/>
    <w:rsid w:val="007327B3"/>
    <w:rsid w:val="00732B95"/>
    <w:rsid w:val="00732BF8"/>
    <w:rsid w:val="00733190"/>
    <w:rsid w:val="007331C7"/>
    <w:rsid w:val="0073323E"/>
    <w:rsid w:val="00733594"/>
    <w:rsid w:val="00733750"/>
    <w:rsid w:val="00733C77"/>
    <w:rsid w:val="0073459C"/>
    <w:rsid w:val="0073461F"/>
    <w:rsid w:val="007347EB"/>
    <w:rsid w:val="007349AC"/>
    <w:rsid w:val="00734CF5"/>
    <w:rsid w:val="00734E77"/>
    <w:rsid w:val="00734F96"/>
    <w:rsid w:val="0073519F"/>
    <w:rsid w:val="0073531B"/>
    <w:rsid w:val="007354F5"/>
    <w:rsid w:val="007355E6"/>
    <w:rsid w:val="00735B45"/>
    <w:rsid w:val="00735DF3"/>
    <w:rsid w:val="00735EBF"/>
    <w:rsid w:val="00735F3B"/>
    <w:rsid w:val="0073609E"/>
    <w:rsid w:val="0073688E"/>
    <w:rsid w:val="00736F74"/>
    <w:rsid w:val="007370F7"/>
    <w:rsid w:val="007372D8"/>
    <w:rsid w:val="0073774A"/>
    <w:rsid w:val="00737BFC"/>
    <w:rsid w:val="00737F39"/>
    <w:rsid w:val="007400C4"/>
    <w:rsid w:val="007400CC"/>
    <w:rsid w:val="007402B5"/>
    <w:rsid w:val="007402DE"/>
    <w:rsid w:val="0074035E"/>
    <w:rsid w:val="00740527"/>
    <w:rsid w:val="00740776"/>
    <w:rsid w:val="00740A27"/>
    <w:rsid w:val="00740E47"/>
    <w:rsid w:val="00740F53"/>
    <w:rsid w:val="00740FC7"/>
    <w:rsid w:val="0074114D"/>
    <w:rsid w:val="00741CC0"/>
    <w:rsid w:val="00742044"/>
    <w:rsid w:val="00742BEB"/>
    <w:rsid w:val="007430A9"/>
    <w:rsid w:val="007430AF"/>
    <w:rsid w:val="007430E8"/>
    <w:rsid w:val="00743100"/>
    <w:rsid w:val="00743462"/>
    <w:rsid w:val="0074350A"/>
    <w:rsid w:val="007435BD"/>
    <w:rsid w:val="00743624"/>
    <w:rsid w:val="00743628"/>
    <w:rsid w:val="00743AB7"/>
    <w:rsid w:val="00743B2A"/>
    <w:rsid w:val="00743C8A"/>
    <w:rsid w:val="0074459A"/>
    <w:rsid w:val="00744668"/>
    <w:rsid w:val="007446EA"/>
    <w:rsid w:val="0074476A"/>
    <w:rsid w:val="0074477F"/>
    <w:rsid w:val="00744B19"/>
    <w:rsid w:val="00744D85"/>
    <w:rsid w:val="00744E0E"/>
    <w:rsid w:val="00745164"/>
    <w:rsid w:val="007457CC"/>
    <w:rsid w:val="00745854"/>
    <w:rsid w:val="00745DF4"/>
    <w:rsid w:val="00746079"/>
    <w:rsid w:val="007460F1"/>
    <w:rsid w:val="0074610C"/>
    <w:rsid w:val="00746189"/>
    <w:rsid w:val="0074650D"/>
    <w:rsid w:val="007468C3"/>
    <w:rsid w:val="00746976"/>
    <w:rsid w:val="007469EA"/>
    <w:rsid w:val="00746B86"/>
    <w:rsid w:val="00746F5B"/>
    <w:rsid w:val="00746FD0"/>
    <w:rsid w:val="00746FE5"/>
    <w:rsid w:val="00747A3E"/>
    <w:rsid w:val="00747B09"/>
    <w:rsid w:val="00747EA8"/>
    <w:rsid w:val="00750140"/>
    <w:rsid w:val="0075060D"/>
    <w:rsid w:val="007506F5"/>
    <w:rsid w:val="0075091B"/>
    <w:rsid w:val="0075165C"/>
    <w:rsid w:val="00751695"/>
    <w:rsid w:val="00751C32"/>
    <w:rsid w:val="00751EBE"/>
    <w:rsid w:val="00751F2B"/>
    <w:rsid w:val="00751FF1"/>
    <w:rsid w:val="0075204D"/>
    <w:rsid w:val="0075209E"/>
    <w:rsid w:val="00752337"/>
    <w:rsid w:val="0075272D"/>
    <w:rsid w:val="007529BA"/>
    <w:rsid w:val="00752A57"/>
    <w:rsid w:val="00752D81"/>
    <w:rsid w:val="007531BF"/>
    <w:rsid w:val="0075336B"/>
    <w:rsid w:val="00753824"/>
    <w:rsid w:val="007539CA"/>
    <w:rsid w:val="00753B35"/>
    <w:rsid w:val="0075433D"/>
    <w:rsid w:val="00754480"/>
    <w:rsid w:val="00754558"/>
    <w:rsid w:val="0075470B"/>
    <w:rsid w:val="007561CC"/>
    <w:rsid w:val="00756377"/>
    <w:rsid w:val="00756937"/>
    <w:rsid w:val="0075695B"/>
    <w:rsid w:val="00756C8C"/>
    <w:rsid w:val="0075705C"/>
    <w:rsid w:val="007571DD"/>
    <w:rsid w:val="0075729C"/>
    <w:rsid w:val="007578F2"/>
    <w:rsid w:val="00757BFA"/>
    <w:rsid w:val="00760620"/>
    <w:rsid w:val="00760805"/>
    <w:rsid w:val="00760DAB"/>
    <w:rsid w:val="00760FF3"/>
    <w:rsid w:val="00761266"/>
    <w:rsid w:val="00761269"/>
    <w:rsid w:val="00761354"/>
    <w:rsid w:val="0076181B"/>
    <w:rsid w:val="00761B20"/>
    <w:rsid w:val="00761B3A"/>
    <w:rsid w:val="00761BDE"/>
    <w:rsid w:val="00761BF8"/>
    <w:rsid w:val="00761EAC"/>
    <w:rsid w:val="0076230D"/>
    <w:rsid w:val="00762438"/>
    <w:rsid w:val="00762566"/>
    <w:rsid w:val="0076276A"/>
    <w:rsid w:val="00762985"/>
    <w:rsid w:val="00762BD7"/>
    <w:rsid w:val="007632C2"/>
    <w:rsid w:val="0076389C"/>
    <w:rsid w:val="00763BDA"/>
    <w:rsid w:val="00764092"/>
    <w:rsid w:val="007640E4"/>
    <w:rsid w:val="00764FFE"/>
    <w:rsid w:val="007654A8"/>
    <w:rsid w:val="00765771"/>
    <w:rsid w:val="00765E0E"/>
    <w:rsid w:val="00766045"/>
    <w:rsid w:val="0076617E"/>
    <w:rsid w:val="007663B9"/>
    <w:rsid w:val="007664AB"/>
    <w:rsid w:val="0076657B"/>
    <w:rsid w:val="00766E1B"/>
    <w:rsid w:val="0076704B"/>
    <w:rsid w:val="007673BF"/>
    <w:rsid w:val="007678C6"/>
    <w:rsid w:val="00767D80"/>
    <w:rsid w:val="0077033A"/>
    <w:rsid w:val="0077076C"/>
    <w:rsid w:val="0077085C"/>
    <w:rsid w:val="00770EDC"/>
    <w:rsid w:val="00771284"/>
    <w:rsid w:val="00771598"/>
    <w:rsid w:val="007716F9"/>
    <w:rsid w:val="00771DCC"/>
    <w:rsid w:val="00771EC3"/>
    <w:rsid w:val="0077239E"/>
    <w:rsid w:val="00772447"/>
    <w:rsid w:val="007725BC"/>
    <w:rsid w:val="007726BF"/>
    <w:rsid w:val="00773290"/>
    <w:rsid w:val="007739C5"/>
    <w:rsid w:val="007739EE"/>
    <w:rsid w:val="00773D10"/>
    <w:rsid w:val="00774053"/>
    <w:rsid w:val="00774F33"/>
    <w:rsid w:val="00775048"/>
    <w:rsid w:val="0077517F"/>
    <w:rsid w:val="007752A2"/>
    <w:rsid w:val="00775CAE"/>
    <w:rsid w:val="00775E25"/>
    <w:rsid w:val="00775E38"/>
    <w:rsid w:val="00776CE5"/>
    <w:rsid w:val="00776F6F"/>
    <w:rsid w:val="00777069"/>
    <w:rsid w:val="007776A1"/>
    <w:rsid w:val="007776D8"/>
    <w:rsid w:val="007777A4"/>
    <w:rsid w:val="00777A42"/>
    <w:rsid w:val="00777FDC"/>
    <w:rsid w:val="007800C0"/>
    <w:rsid w:val="00780324"/>
    <w:rsid w:val="007819B4"/>
    <w:rsid w:val="00781AB7"/>
    <w:rsid w:val="00781B4F"/>
    <w:rsid w:val="00781D7F"/>
    <w:rsid w:val="00781FA9"/>
    <w:rsid w:val="0078201E"/>
    <w:rsid w:val="0078235A"/>
    <w:rsid w:val="0078298B"/>
    <w:rsid w:val="007829EF"/>
    <w:rsid w:val="00782C4D"/>
    <w:rsid w:val="00782DD5"/>
    <w:rsid w:val="00782F03"/>
    <w:rsid w:val="007830C4"/>
    <w:rsid w:val="007834F4"/>
    <w:rsid w:val="00783809"/>
    <w:rsid w:val="00783B9B"/>
    <w:rsid w:val="00783D7A"/>
    <w:rsid w:val="00783DB6"/>
    <w:rsid w:val="00784218"/>
    <w:rsid w:val="00784471"/>
    <w:rsid w:val="0078469E"/>
    <w:rsid w:val="007846EC"/>
    <w:rsid w:val="0078476E"/>
    <w:rsid w:val="0078492B"/>
    <w:rsid w:val="00784DD7"/>
    <w:rsid w:val="00784DED"/>
    <w:rsid w:val="007854DD"/>
    <w:rsid w:val="007858F2"/>
    <w:rsid w:val="00785B8C"/>
    <w:rsid w:val="00785D6D"/>
    <w:rsid w:val="00785DD5"/>
    <w:rsid w:val="00785F6D"/>
    <w:rsid w:val="00786120"/>
    <w:rsid w:val="00786833"/>
    <w:rsid w:val="00786EC7"/>
    <w:rsid w:val="00787047"/>
    <w:rsid w:val="0078714D"/>
    <w:rsid w:val="00787251"/>
    <w:rsid w:val="0078726F"/>
    <w:rsid w:val="00787762"/>
    <w:rsid w:val="00787EDB"/>
    <w:rsid w:val="007901BE"/>
    <w:rsid w:val="00790340"/>
    <w:rsid w:val="00790807"/>
    <w:rsid w:val="00790C62"/>
    <w:rsid w:val="00790D37"/>
    <w:rsid w:val="00790EA7"/>
    <w:rsid w:val="007912AC"/>
    <w:rsid w:val="00791386"/>
    <w:rsid w:val="00792841"/>
    <w:rsid w:val="00792902"/>
    <w:rsid w:val="00792E44"/>
    <w:rsid w:val="00792F36"/>
    <w:rsid w:val="007933D2"/>
    <w:rsid w:val="00793845"/>
    <w:rsid w:val="00794513"/>
    <w:rsid w:val="0079456F"/>
    <w:rsid w:val="00794BBF"/>
    <w:rsid w:val="00794C72"/>
    <w:rsid w:val="00794F8F"/>
    <w:rsid w:val="007953CD"/>
    <w:rsid w:val="007957B1"/>
    <w:rsid w:val="00795B68"/>
    <w:rsid w:val="007962C1"/>
    <w:rsid w:val="00796462"/>
    <w:rsid w:val="00796A28"/>
    <w:rsid w:val="00796B47"/>
    <w:rsid w:val="00796B57"/>
    <w:rsid w:val="00796C84"/>
    <w:rsid w:val="00796CCE"/>
    <w:rsid w:val="00797AB3"/>
    <w:rsid w:val="00797E32"/>
    <w:rsid w:val="00797E6D"/>
    <w:rsid w:val="007A00BD"/>
    <w:rsid w:val="007A0155"/>
    <w:rsid w:val="007A03AE"/>
    <w:rsid w:val="007A0A59"/>
    <w:rsid w:val="007A0B33"/>
    <w:rsid w:val="007A115C"/>
    <w:rsid w:val="007A1200"/>
    <w:rsid w:val="007A2C14"/>
    <w:rsid w:val="007A2E39"/>
    <w:rsid w:val="007A31FC"/>
    <w:rsid w:val="007A34F3"/>
    <w:rsid w:val="007A36E1"/>
    <w:rsid w:val="007A3C2F"/>
    <w:rsid w:val="007A3D09"/>
    <w:rsid w:val="007A3F83"/>
    <w:rsid w:val="007A4356"/>
    <w:rsid w:val="007A45E8"/>
    <w:rsid w:val="007A4884"/>
    <w:rsid w:val="007A48A3"/>
    <w:rsid w:val="007A51D6"/>
    <w:rsid w:val="007A56AB"/>
    <w:rsid w:val="007A58C5"/>
    <w:rsid w:val="007A5B39"/>
    <w:rsid w:val="007A5C53"/>
    <w:rsid w:val="007A5FE6"/>
    <w:rsid w:val="007A6097"/>
    <w:rsid w:val="007A6169"/>
    <w:rsid w:val="007A62F8"/>
    <w:rsid w:val="007A63B8"/>
    <w:rsid w:val="007A6563"/>
    <w:rsid w:val="007A66F3"/>
    <w:rsid w:val="007A6A18"/>
    <w:rsid w:val="007A6F3D"/>
    <w:rsid w:val="007A7053"/>
    <w:rsid w:val="007A713B"/>
    <w:rsid w:val="007A723E"/>
    <w:rsid w:val="007A7554"/>
    <w:rsid w:val="007A75D0"/>
    <w:rsid w:val="007A76A0"/>
    <w:rsid w:val="007A7B63"/>
    <w:rsid w:val="007B0322"/>
    <w:rsid w:val="007B0418"/>
    <w:rsid w:val="007B0968"/>
    <w:rsid w:val="007B0B60"/>
    <w:rsid w:val="007B0BCC"/>
    <w:rsid w:val="007B0C3B"/>
    <w:rsid w:val="007B0EC0"/>
    <w:rsid w:val="007B1021"/>
    <w:rsid w:val="007B1268"/>
    <w:rsid w:val="007B1493"/>
    <w:rsid w:val="007B1723"/>
    <w:rsid w:val="007B1B6C"/>
    <w:rsid w:val="007B1D97"/>
    <w:rsid w:val="007B266D"/>
    <w:rsid w:val="007B2A1D"/>
    <w:rsid w:val="007B2B11"/>
    <w:rsid w:val="007B3958"/>
    <w:rsid w:val="007B3B13"/>
    <w:rsid w:val="007B3D7B"/>
    <w:rsid w:val="007B3F50"/>
    <w:rsid w:val="007B3FFC"/>
    <w:rsid w:val="007B419E"/>
    <w:rsid w:val="007B42EE"/>
    <w:rsid w:val="007B45D0"/>
    <w:rsid w:val="007B4B9B"/>
    <w:rsid w:val="007B4CD8"/>
    <w:rsid w:val="007B56F0"/>
    <w:rsid w:val="007B5BDA"/>
    <w:rsid w:val="007B6837"/>
    <w:rsid w:val="007B6959"/>
    <w:rsid w:val="007B697D"/>
    <w:rsid w:val="007B7917"/>
    <w:rsid w:val="007B7DCB"/>
    <w:rsid w:val="007B7FAD"/>
    <w:rsid w:val="007C090A"/>
    <w:rsid w:val="007C0955"/>
    <w:rsid w:val="007C0A6C"/>
    <w:rsid w:val="007C0EF3"/>
    <w:rsid w:val="007C0F9A"/>
    <w:rsid w:val="007C0FCC"/>
    <w:rsid w:val="007C1959"/>
    <w:rsid w:val="007C19C5"/>
    <w:rsid w:val="007C2868"/>
    <w:rsid w:val="007C2ABC"/>
    <w:rsid w:val="007C31A9"/>
    <w:rsid w:val="007C3564"/>
    <w:rsid w:val="007C36A0"/>
    <w:rsid w:val="007C39A0"/>
    <w:rsid w:val="007C3C66"/>
    <w:rsid w:val="007C4369"/>
    <w:rsid w:val="007C449E"/>
    <w:rsid w:val="007C453B"/>
    <w:rsid w:val="007C47CA"/>
    <w:rsid w:val="007C4CFD"/>
    <w:rsid w:val="007C4E28"/>
    <w:rsid w:val="007C50E6"/>
    <w:rsid w:val="007C5273"/>
    <w:rsid w:val="007C5333"/>
    <w:rsid w:val="007C5C05"/>
    <w:rsid w:val="007C5D2C"/>
    <w:rsid w:val="007C5F40"/>
    <w:rsid w:val="007C6004"/>
    <w:rsid w:val="007C69A1"/>
    <w:rsid w:val="007C6E70"/>
    <w:rsid w:val="007C706C"/>
    <w:rsid w:val="007C725C"/>
    <w:rsid w:val="007C761B"/>
    <w:rsid w:val="007C7E52"/>
    <w:rsid w:val="007C7EC6"/>
    <w:rsid w:val="007D036F"/>
    <w:rsid w:val="007D069D"/>
    <w:rsid w:val="007D1908"/>
    <w:rsid w:val="007D1BB4"/>
    <w:rsid w:val="007D251D"/>
    <w:rsid w:val="007D260F"/>
    <w:rsid w:val="007D2690"/>
    <w:rsid w:val="007D28F9"/>
    <w:rsid w:val="007D2D31"/>
    <w:rsid w:val="007D2E85"/>
    <w:rsid w:val="007D2F0E"/>
    <w:rsid w:val="007D2F6A"/>
    <w:rsid w:val="007D3007"/>
    <w:rsid w:val="007D3551"/>
    <w:rsid w:val="007D3D7F"/>
    <w:rsid w:val="007D432C"/>
    <w:rsid w:val="007D43D2"/>
    <w:rsid w:val="007D45A7"/>
    <w:rsid w:val="007D466C"/>
    <w:rsid w:val="007D478D"/>
    <w:rsid w:val="007D4F5A"/>
    <w:rsid w:val="007D5764"/>
    <w:rsid w:val="007D64E6"/>
    <w:rsid w:val="007D65C0"/>
    <w:rsid w:val="007D6778"/>
    <w:rsid w:val="007D707E"/>
    <w:rsid w:val="007D7175"/>
    <w:rsid w:val="007D7640"/>
    <w:rsid w:val="007D76B6"/>
    <w:rsid w:val="007D786B"/>
    <w:rsid w:val="007D789D"/>
    <w:rsid w:val="007D7B7A"/>
    <w:rsid w:val="007E02E9"/>
    <w:rsid w:val="007E052B"/>
    <w:rsid w:val="007E0CA8"/>
    <w:rsid w:val="007E1310"/>
    <w:rsid w:val="007E1438"/>
    <w:rsid w:val="007E1673"/>
    <w:rsid w:val="007E1AD3"/>
    <w:rsid w:val="007E1FB9"/>
    <w:rsid w:val="007E201E"/>
    <w:rsid w:val="007E2110"/>
    <w:rsid w:val="007E26DC"/>
    <w:rsid w:val="007E290E"/>
    <w:rsid w:val="007E2C6F"/>
    <w:rsid w:val="007E37A1"/>
    <w:rsid w:val="007E3BF4"/>
    <w:rsid w:val="007E3CEE"/>
    <w:rsid w:val="007E3E9E"/>
    <w:rsid w:val="007E4AC6"/>
    <w:rsid w:val="007E4D73"/>
    <w:rsid w:val="007E4F5E"/>
    <w:rsid w:val="007E50DA"/>
    <w:rsid w:val="007E5D6D"/>
    <w:rsid w:val="007E62C3"/>
    <w:rsid w:val="007E6CE3"/>
    <w:rsid w:val="007E6CFC"/>
    <w:rsid w:val="007E6F40"/>
    <w:rsid w:val="007E70EA"/>
    <w:rsid w:val="007E7414"/>
    <w:rsid w:val="007E77B7"/>
    <w:rsid w:val="007E79EA"/>
    <w:rsid w:val="007E7C66"/>
    <w:rsid w:val="007E7EB0"/>
    <w:rsid w:val="007F0D28"/>
    <w:rsid w:val="007F1458"/>
    <w:rsid w:val="007F15B8"/>
    <w:rsid w:val="007F1C15"/>
    <w:rsid w:val="007F2062"/>
    <w:rsid w:val="007F213A"/>
    <w:rsid w:val="007F2305"/>
    <w:rsid w:val="007F2FA0"/>
    <w:rsid w:val="007F3067"/>
    <w:rsid w:val="007F31FC"/>
    <w:rsid w:val="007F358F"/>
    <w:rsid w:val="007F36EC"/>
    <w:rsid w:val="007F38BB"/>
    <w:rsid w:val="007F3E01"/>
    <w:rsid w:val="007F3E47"/>
    <w:rsid w:val="007F3EBE"/>
    <w:rsid w:val="007F45FA"/>
    <w:rsid w:val="007F4F54"/>
    <w:rsid w:val="007F5289"/>
    <w:rsid w:val="007F55A7"/>
    <w:rsid w:val="007F55B1"/>
    <w:rsid w:val="007F568F"/>
    <w:rsid w:val="007F57DC"/>
    <w:rsid w:val="007F5F27"/>
    <w:rsid w:val="007F6683"/>
    <w:rsid w:val="007F7991"/>
    <w:rsid w:val="007F7B15"/>
    <w:rsid w:val="008002D8"/>
    <w:rsid w:val="008002FE"/>
    <w:rsid w:val="00800365"/>
    <w:rsid w:val="00800C71"/>
    <w:rsid w:val="00800FEC"/>
    <w:rsid w:val="008017A7"/>
    <w:rsid w:val="00801C53"/>
    <w:rsid w:val="00801E4C"/>
    <w:rsid w:val="00801EE5"/>
    <w:rsid w:val="00801FFD"/>
    <w:rsid w:val="00802268"/>
    <w:rsid w:val="00802431"/>
    <w:rsid w:val="00802547"/>
    <w:rsid w:val="00802778"/>
    <w:rsid w:val="00802C73"/>
    <w:rsid w:val="0080309B"/>
    <w:rsid w:val="008030B6"/>
    <w:rsid w:val="00803274"/>
    <w:rsid w:val="008035F6"/>
    <w:rsid w:val="008041C8"/>
    <w:rsid w:val="008041F0"/>
    <w:rsid w:val="0080425A"/>
    <w:rsid w:val="008044E1"/>
    <w:rsid w:val="008049BA"/>
    <w:rsid w:val="00804ACD"/>
    <w:rsid w:val="00804D1D"/>
    <w:rsid w:val="00805AF4"/>
    <w:rsid w:val="00805C7C"/>
    <w:rsid w:val="00805F09"/>
    <w:rsid w:val="00806BE1"/>
    <w:rsid w:val="008074EF"/>
    <w:rsid w:val="00807528"/>
    <w:rsid w:val="0080796B"/>
    <w:rsid w:val="00807AB2"/>
    <w:rsid w:val="00807C27"/>
    <w:rsid w:val="00807F59"/>
    <w:rsid w:val="0081017C"/>
    <w:rsid w:val="00810518"/>
    <w:rsid w:val="00810748"/>
    <w:rsid w:val="008110F1"/>
    <w:rsid w:val="00811105"/>
    <w:rsid w:val="008113A5"/>
    <w:rsid w:val="0081192C"/>
    <w:rsid w:val="00811B1B"/>
    <w:rsid w:val="00811C45"/>
    <w:rsid w:val="00811D96"/>
    <w:rsid w:val="00811E29"/>
    <w:rsid w:val="008120CE"/>
    <w:rsid w:val="00812516"/>
    <w:rsid w:val="00812566"/>
    <w:rsid w:val="008127EA"/>
    <w:rsid w:val="008129B4"/>
    <w:rsid w:val="00812B6C"/>
    <w:rsid w:val="00812E65"/>
    <w:rsid w:val="008130A7"/>
    <w:rsid w:val="008130B0"/>
    <w:rsid w:val="0081373E"/>
    <w:rsid w:val="00813752"/>
    <w:rsid w:val="00813AE7"/>
    <w:rsid w:val="00813BC7"/>
    <w:rsid w:val="00814458"/>
    <w:rsid w:val="008146DA"/>
    <w:rsid w:val="00814768"/>
    <w:rsid w:val="00814D20"/>
    <w:rsid w:val="00814EDE"/>
    <w:rsid w:val="00814F48"/>
    <w:rsid w:val="00815311"/>
    <w:rsid w:val="008155C6"/>
    <w:rsid w:val="00815607"/>
    <w:rsid w:val="008157A1"/>
    <w:rsid w:val="008157C6"/>
    <w:rsid w:val="008159D2"/>
    <w:rsid w:val="00815B30"/>
    <w:rsid w:val="00815BA2"/>
    <w:rsid w:val="00815C20"/>
    <w:rsid w:val="00815CEE"/>
    <w:rsid w:val="00815FCF"/>
    <w:rsid w:val="00816261"/>
    <w:rsid w:val="008166BA"/>
    <w:rsid w:val="00816A1F"/>
    <w:rsid w:val="00817047"/>
    <w:rsid w:val="00817483"/>
    <w:rsid w:val="00817B8A"/>
    <w:rsid w:val="00817EE9"/>
    <w:rsid w:val="00820034"/>
    <w:rsid w:val="00820092"/>
    <w:rsid w:val="0082041C"/>
    <w:rsid w:val="00820836"/>
    <w:rsid w:val="00820E55"/>
    <w:rsid w:val="0082107F"/>
    <w:rsid w:val="008215E9"/>
    <w:rsid w:val="00821C4F"/>
    <w:rsid w:val="00822682"/>
    <w:rsid w:val="00822760"/>
    <w:rsid w:val="008231B1"/>
    <w:rsid w:val="00823410"/>
    <w:rsid w:val="008235CD"/>
    <w:rsid w:val="008240FE"/>
    <w:rsid w:val="008244CD"/>
    <w:rsid w:val="00824A70"/>
    <w:rsid w:val="00824BF5"/>
    <w:rsid w:val="008251C8"/>
    <w:rsid w:val="00825356"/>
    <w:rsid w:val="0082587B"/>
    <w:rsid w:val="0082589B"/>
    <w:rsid w:val="00825E74"/>
    <w:rsid w:val="00825FCC"/>
    <w:rsid w:val="00826029"/>
    <w:rsid w:val="00826595"/>
    <w:rsid w:val="008269B9"/>
    <w:rsid w:val="00826C87"/>
    <w:rsid w:val="00827A3B"/>
    <w:rsid w:val="00827D57"/>
    <w:rsid w:val="00827FB7"/>
    <w:rsid w:val="008303DF"/>
    <w:rsid w:val="00830977"/>
    <w:rsid w:val="00830ADB"/>
    <w:rsid w:val="00830D48"/>
    <w:rsid w:val="00830EA2"/>
    <w:rsid w:val="00830F74"/>
    <w:rsid w:val="00831123"/>
    <w:rsid w:val="0083149E"/>
    <w:rsid w:val="0083165D"/>
    <w:rsid w:val="00831B8B"/>
    <w:rsid w:val="00831C57"/>
    <w:rsid w:val="00831D0C"/>
    <w:rsid w:val="00831E73"/>
    <w:rsid w:val="0083205B"/>
    <w:rsid w:val="00832433"/>
    <w:rsid w:val="008326DF"/>
    <w:rsid w:val="00832C07"/>
    <w:rsid w:val="00832CB7"/>
    <w:rsid w:val="008336F5"/>
    <w:rsid w:val="00833715"/>
    <w:rsid w:val="0083374B"/>
    <w:rsid w:val="00833A76"/>
    <w:rsid w:val="00833AB5"/>
    <w:rsid w:val="00833C1D"/>
    <w:rsid w:val="0083474C"/>
    <w:rsid w:val="0083498A"/>
    <w:rsid w:val="00834AB0"/>
    <w:rsid w:val="00834D1C"/>
    <w:rsid w:val="008350F8"/>
    <w:rsid w:val="008355AE"/>
    <w:rsid w:val="00835A99"/>
    <w:rsid w:val="00835B20"/>
    <w:rsid w:val="00835E38"/>
    <w:rsid w:val="00836318"/>
    <w:rsid w:val="0083678C"/>
    <w:rsid w:val="008374F0"/>
    <w:rsid w:val="0083765B"/>
    <w:rsid w:val="00837A4A"/>
    <w:rsid w:val="00837B35"/>
    <w:rsid w:val="00840065"/>
    <w:rsid w:val="0084048D"/>
    <w:rsid w:val="00840726"/>
    <w:rsid w:val="00840C43"/>
    <w:rsid w:val="00840DB9"/>
    <w:rsid w:val="00841201"/>
    <w:rsid w:val="008412CC"/>
    <w:rsid w:val="008415AC"/>
    <w:rsid w:val="008418B8"/>
    <w:rsid w:val="00841D24"/>
    <w:rsid w:val="00841F8B"/>
    <w:rsid w:val="008423E7"/>
    <w:rsid w:val="008424AD"/>
    <w:rsid w:val="00842833"/>
    <w:rsid w:val="00842C5A"/>
    <w:rsid w:val="00842C7D"/>
    <w:rsid w:val="00842DF6"/>
    <w:rsid w:val="008433DA"/>
    <w:rsid w:val="008438C0"/>
    <w:rsid w:val="008438FC"/>
    <w:rsid w:val="00843BD9"/>
    <w:rsid w:val="00843D9B"/>
    <w:rsid w:val="00844124"/>
    <w:rsid w:val="00844484"/>
    <w:rsid w:val="00844BEF"/>
    <w:rsid w:val="00844F2C"/>
    <w:rsid w:val="00845123"/>
    <w:rsid w:val="00845279"/>
    <w:rsid w:val="0084556A"/>
    <w:rsid w:val="00845644"/>
    <w:rsid w:val="00845AB9"/>
    <w:rsid w:val="00845B09"/>
    <w:rsid w:val="008460ED"/>
    <w:rsid w:val="008464FF"/>
    <w:rsid w:val="0084653E"/>
    <w:rsid w:val="00846743"/>
    <w:rsid w:val="00847021"/>
    <w:rsid w:val="00847113"/>
    <w:rsid w:val="00847168"/>
    <w:rsid w:val="00847253"/>
    <w:rsid w:val="00847337"/>
    <w:rsid w:val="0084749A"/>
    <w:rsid w:val="0084772C"/>
    <w:rsid w:val="008477D4"/>
    <w:rsid w:val="00847B69"/>
    <w:rsid w:val="00847C1D"/>
    <w:rsid w:val="00847C25"/>
    <w:rsid w:val="00847C8E"/>
    <w:rsid w:val="00850B14"/>
    <w:rsid w:val="00850B15"/>
    <w:rsid w:val="00850C3A"/>
    <w:rsid w:val="00850FC0"/>
    <w:rsid w:val="0085126D"/>
    <w:rsid w:val="00851355"/>
    <w:rsid w:val="00851372"/>
    <w:rsid w:val="008515C2"/>
    <w:rsid w:val="0085186C"/>
    <w:rsid w:val="00851EB6"/>
    <w:rsid w:val="00852E7A"/>
    <w:rsid w:val="00852ED5"/>
    <w:rsid w:val="0085316B"/>
    <w:rsid w:val="00853242"/>
    <w:rsid w:val="00853A34"/>
    <w:rsid w:val="00853A4E"/>
    <w:rsid w:val="00853BFF"/>
    <w:rsid w:val="00853DF0"/>
    <w:rsid w:val="008541E2"/>
    <w:rsid w:val="00854451"/>
    <w:rsid w:val="0085452B"/>
    <w:rsid w:val="0085487E"/>
    <w:rsid w:val="00855504"/>
    <w:rsid w:val="0085552C"/>
    <w:rsid w:val="00855544"/>
    <w:rsid w:val="00855862"/>
    <w:rsid w:val="00855870"/>
    <w:rsid w:val="00855D07"/>
    <w:rsid w:val="0085626B"/>
    <w:rsid w:val="00856339"/>
    <w:rsid w:val="00856523"/>
    <w:rsid w:val="00856549"/>
    <w:rsid w:val="0085685C"/>
    <w:rsid w:val="00856BB2"/>
    <w:rsid w:val="00856CDA"/>
    <w:rsid w:val="008570AE"/>
    <w:rsid w:val="0085716F"/>
    <w:rsid w:val="00857625"/>
    <w:rsid w:val="0085769A"/>
    <w:rsid w:val="008578E4"/>
    <w:rsid w:val="008605E0"/>
    <w:rsid w:val="00860A02"/>
    <w:rsid w:val="00860B59"/>
    <w:rsid w:val="0086145D"/>
    <w:rsid w:val="0086158C"/>
    <w:rsid w:val="008615BE"/>
    <w:rsid w:val="0086183C"/>
    <w:rsid w:val="0086185E"/>
    <w:rsid w:val="00861B46"/>
    <w:rsid w:val="00861E34"/>
    <w:rsid w:val="008620F5"/>
    <w:rsid w:val="008626F1"/>
    <w:rsid w:val="008629EB"/>
    <w:rsid w:val="00862DAF"/>
    <w:rsid w:val="00863115"/>
    <w:rsid w:val="00863243"/>
    <w:rsid w:val="0086379F"/>
    <w:rsid w:val="00863A92"/>
    <w:rsid w:val="00864042"/>
    <w:rsid w:val="008641E6"/>
    <w:rsid w:val="0086440C"/>
    <w:rsid w:val="008648B6"/>
    <w:rsid w:val="008649B6"/>
    <w:rsid w:val="00864D5C"/>
    <w:rsid w:val="0086570F"/>
    <w:rsid w:val="0086574E"/>
    <w:rsid w:val="00865C32"/>
    <w:rsid w:val="00865DA0"/>
    <w:rsid w:val="00865ED2"/>
    <w:rsid w:val="0086641B"/>
    <w:rsid w:val="00866688"/>
    <w:rsid w:val="00866710"/>
    <w:rsid w:val="00866735"/>
    <w:rsid w:val="00866ACE"/>
    <w:rsid w:val="00866D94"/>
    <w:rsid w:val="00867095"/>
    <w:rsid w:val="0086764F"/>
    <w:rsid w:val="00867661"/>
    <w:rsid w:val="00867884"/>
    <w:rsid w:val="00867A00"/>
    <w:rsid w:val="00867A97"/>
    <w:rsid w:val="00867FDB"/>
    <w:rsid w:val="00870116"/>
    <w:rsid w:val="008701AC"/>
    <w:rsid w:val="0087032C"/>
    <w:rsid w:val="008709DB"/>
    <w:rsid w:val="00870A90"/>
    <w:rsid w:val="00871417"/>
    <w:rsid w:val="00871465"/>
    <w:rsid w:val="0087153D"/>
    <w:rsid w:val="00871EF5"/>
    <w:rsid w:val="008724B2"/>
    <w:rsid w:val="008729D0"/>
    <w:rsid w:val="008729DA"/>
    <w:rsid w:val="00872BD9"/>
    <w:rsid w:val="0087337A"/>
    <w:rsid w:val="008735D4"/>
    <w:rsid w:val="008739B9"/>
    <w:rsid w:val="00873ADF"/>
    <w:rsid w:val="00873C77"/>
    <w:rsid w:val="00873CEC"/>
    <w:rsid w:val="008741A3"/>
    <w:rsid w:val="00874315"/>
    <w:rsid w:val="00874A67"/>
    <w:rsid w:val="0087508A"/>
    <w:rsid w:val="00875137"/>
    <w:rsid w:val="00875360"/>
    <w:rsid w:val="0087583F"/>
    <w:rsid w:val="00875A5E"/>
    <w:rsid w:val="00875EF5"/>
    <w:rsid w:val="00876130"/>
    <w:rsid w:val="008762B8"/>
    <w:rsid w:val="00876570"/>
    <w:rsid w:val="008766A2"/>
    <w:rsid w:val="008766A8"/>
    <w:rsid w:val="0087673F"/>
    <w:rsid w:val="00876BB3"/>
    <w:rsid w:val="00876C0A"/>
    <w:rsid w:val="00877303"/>
    <w:rsid w:val="008774BB"/>
    <w:rsid w:val="00877516"/>
    <w:rsid w:val="00877773"/>
    <w:rsid w:val="00877C2D"/>
    <w:rsid w:val="00877F32"/>
    <w:rsid w:val="008800B7"/>
    <w:rsid w:val="00880117"/>
    <w:rsid w:val="008806B9"/>
    <w:rsid w:val="008809B1"/>
    <w:rsid w:val="00880B1E"/>
    <w:rsid w:val="00880B62"/>
    <w:rsid w:val="00880E93"/>
    <w:rsid w:val="00881067"/>
    <w:rsid w:val="008814D1"/>
    <w:rsid w:val="008814EA"/>
    <w:rsid w:val="00881A95"/>
    <w:rsid w:val="00881CA3"/>
    <w:rsid w:val="00881FF6"/>
    <w:rsid w:val="00882622"/>
    <w:rsid w:val="008826D6"/>
    <w:rsid w:val="0088270B"/>
    <w:rsid w:val="00882785"/>
    <w:rsid w:val="008835E5"/>
    <w:rsid w:val="0088360A"/>
    <w:rsid w:val="0088451E"/>
    <w:rsid w:val="00884871"/>
    <w:rsid w:val="008848E5"/>
    <w:rsid w:val="00884AE3"/>
    <w:rsid w:val="00884DEA"/>
    <w:rsid w:val="00884E8F"/>
    <w:rsid w:val="00885188"/>
    <w:rsid w:val="008852D1"/>
    <w:rsid w:val="00885577"/>
    <w:rsid w:val="008855C0"/>
    <w:rsid w:val="00885657"/>
    <w:rsid w:val="00885DF5"/>
    <w:rsid w:val="00885F03"/>
    <w:rsid w:val="0088659A"/>
    <w:rsid w:val="00886AFE"/>
    <w:rsid w:val="00886BBA"/>
    <w:rsid w:val="00886BBC"/>
    <w:rsid w:val="00886C26"/>
    <w:rsid w:val="00886F1C"/>
    <w:rsid w:val="00887445"/>
    <w:rsid w:val="0088752A"/>
    <w:rsid w:val="00887712"/>
    <w:rsid w:val="00887CCE"/>
    <w:rsid w:val="008900C0"/>
    <w:rsid w:val="00890206"/>
    <w:rsid w:val="008903DD"/>
    <w:rsid w:val="00890501"/>
    <w:rsid w:val="008906BB"/>
    <w:rsid w:val="00890A4F"/>
    <w:rsid w:val="00890B04"/>
    <w:rsid w:val="00890F1B"/>
    <w:rsid w:val="00890F96"/>
    <w:rsid w:val="00891050"/>
    <w:rsid w:val="008919B0"/>
    <w:rsid w:val="00891D68"/>
    <w:rsid w:val="0089251C"/>
    <w:rsid w:val="00892567"/>
    <w:rsid w:val="0089269F"/>
    <w:rsid w:val="008927BA"/>
    <w:rsid w:val="008928B3"/>
    <w:rsid w:val="00892C33"/>
    <w:rsid w:val="00892C7B"/>
    <w:rsid w:val="008932BB"/>
    <w:rsid w:val="0089337E"/>
    <w:rsid w:val="008935CA"/>
    <w:rsid w:val="008938E3"/>
    <w:rsid w:val="0089438E"/>
    <w:rsid w:val="008943CB"/>
    <w:rsid w:val="00894AE0"/>
    <w:rsid w:val="00894C4A"/>
    <w:rsid w:val="00894CC8"/>
    <w:rsid w:val="00894F55"/>
    <w:rsid w:val="00895352"/>
    <w:rsid w:val="008955F4"/>
    <w:rsid w:val="00895609"/>
    <w:rsid w:val="00895861"/>
    <w:rsid w:val="00895B56"/>
    <w:rsid w:val="00895D27"/>
    <w:rsid w:val="00895E72"/>
    <w:rsid w:val="008963B4"/>
    <w:rsid w:val="008964F4"/>
    <w:rsid w:val="00896621"/>
    <w:rsid w:val="00896AF7"/>
    <w:rsid w:val="00897115"/>
    <w:rsid w:val="008974A7"/>
    <w:rsid w:val="00897537"/>
    <w:rsid w:val="00897A05"/>
    <w:rsid w:val="00897DD3"/>
    <w:rsid w:val="00897E8F"/>
    <w:rsid w:val="008A0001"/>
    <w:rsid w:val="008A0045"/>
    <w:rsid w:val="008A01F5"/>
    <w:rsid w:val="008A02F9"/>
    <w:rsid w:val="008A04CE"/>
    <w:rsid w:val="008A0A24"/>
    <w:rsid w:val="008A0B5C"/>
    <w:rsid w:val="008A11E6"/>
    <w:rsid w:val="008A1B0C"/>
    <w:rsid w:val="008A1F79"/>
    <w:rsid w:val="008A215B"/>
    <w:rsid w:val="008A2184"/>
    <w:rsid w:val="008A2429"/>
    <w:rsid w:val="008A2487"/>
    <w:rsid w:val="008A295E"/>
    <w:rsid w:val="008A29EA"/>
    <w:rsid w:val="008A3195"/>
    <w:rsid w:val="008A31A6"/>
    <w:rsid w:val="008A32B8"/>
    <w:rsid w:val="008A3739"/>
    <w:rsid w:val="008A399C"/>
    <w:rsid w:val="008A3F05"/>
    <w:rsid w:val="008A41FD"/>
    <w:rsid w:val="008A4365"/>
    <w:rsid w:val="008A442D"/>
    <w:rsid w:val="008A47A3"/>
    <w:rsid w:val="008A48BE"/>
    <w:rsid w:val="008A4AD8"/>
    <w:rsid w:val="008A4E0F"/>
    <w:rsid w:val="008A4E58"/>
    <w:rsid w:val="008A53AC"/>
    <w:rsid w:val="008A58E7"/>
    <w:rsid w:val="008A5912"/>
    <w:rsid w:val="008A596F"/>
    <w:rsid w:val="008A5A6B"/>
    <w:rsid w:val="008A5BA8"/>
    <w:rsid w:val="008A5EAC"/>
    <w:rsid w:val="008A6640"/>
    <w:rsid w:val="008A66C2"/>
    <w:rsid w:val="008A6CD3"/>
    <w:rsid w:val="008A7023"/>
    <w:rsid w:val="008A70D9"/>
    <w:rsid w:val="008A7141"/>
    <w:rsid w:val="008A7258"/>
    <w:rsid w:val="008A7F8A"/>
    <w:rsid w:val="008A7FFB"/>
    <w:rsid w:val="008B0343"/>
    <w:rsid w:val="008B06B7"/>
    <w:rsid w:val="008B07FC"/>
    <w:rsid w:val="008B13A2"/>
    <w:rsid w:val="008B16A2"/>
    <w:rsid w:val="008B18B5"/>
    <w:rsid w:val="008B26DD"/>
    <w:rsid w:val="008B27AE"/>
    <w:rsid w:val="008B29C5"/>
    <w:rsid w:val="008B2D27"/>
    <w:rsid w:val="008B2D2D"/>
    <w:rsid w:val="008B2E1E"/>
    <w:rsid w:val="008B31D7"/>
    <w:rsid w:val="008B3510"/>
    <w:rsid w:val="008B3B44"/>
    <w:rsid w:val="008B3C8C"/>
    <w:rsid w:val="008B3CF3"/>
    <w:rsid w:val="008B3F52"/>
    <w:rsid w:val="008B42A8"/>
    <w:rsid w:val="008B42F2"/>
    <w:rsid w:val="008B5557"/>
    <w:rsid w:val="008B59B3"/>
    <w:rsid w:val="008B5BBE"/>
    <w:rsid w:val="008B61B9"/>
    <w:rsid w:val="008B63A8"/>
    <w:rsid w:val="008B6525"/>
    <w:rsid w:val="008B6D3F"/>
    <w:rsid w:val="008B70C3"/>
    <w:rsid w:val="008B748B"/>
    <w:rsid w:val="008B7CE5"/>
    <w:rsid w:val="008B7F4A"/>
    <w:rsid w:val="008C066F"/>
    <w:rsid w:val="008C0B3B"/>
    <w:rsid w:val="008C0E77"/>
    <w:rsid w:val="008C182E"/>
    <w:rsid w:val="008C1D90"/>
    <w:rsid w:val="008C2193"/>
    <w:rsid w:val="008C22A8"/>
    <w:rsid w:val="008C268D"/>
    <w:rsid w:val="008C2793"/>
    <w:rsid w:val="008C2984"/>
    <w:rsid w:val="008C2AB8"/>
    <w:rsid w:val="008C37B8"/>
    <w:rsid w:val="008C3A85"/>
    <w:rsid w:val="008C3AED"/>
    <w:rsid w:val="008C3E00"/>
    <w:rsid w:val="008C3EE4"/>
    <w:rsid w:val="008C4096"/>
    <w:rsid w:val="008C4220"/>
    <w:rsid w:val="008C4D47"/>
    <w:rsid w:val="008C50BC"/>
    <w:rsid w:val="008C51BB"/>
    <w:rsid w:val="008C55EC"/>
    <w:rsid w:val="008C57A3"/>
    <w:rsid w:val="008C5A54"/>
    <w:rsid w:val="008C5B49"/>
    <w:rsid w:val="008C5D7D"/>
    <w:rsid w:val="008C61CD"/>
    <w:rsid w:val="008C6AA4"/>
    <w:rsid w:val="008C6D83"/>
    <w:rsid w:val="008C6F42"/>
    <w:rsid w:val="008C7157"/>
    <w:rsid w:val="008C7282"/>
    <w:rsid w:val="008D0313"/>
    <w:rsid w:val="008D04C7"/>
    <w:rsid w:val="008D0AD2"/>
    <w:rsid w:val="008D0C4E"/>
    <w:rsid w:val="008D18F5"/>
    <w:rsid w:val="008D19ED"/>
    <w:rsid w:val="008D19F4"/>
    <w:rsid w:val="008D1A1A"/>
    <w:rsid w:val="008D1BD5"/>
    <w:rsid w:val="008D1E78"/>
    <w:rsid w:val="008D21AD"/>
    <w:rsid w:val="008D21B2"/>
    <w:rsid w:val="008D22A6"/>
    <w:rsid w:val="008D2615"/>
    <w:rsid w:val="008D26EE"/>
    <w:rsid w:val="008D2809"/>
    <w:rsid w:val="008D2F30"/>
    <w:rsid w:val="008D3001"/>
    <w:rsid w:val="008D3133"/>
    <w:rsid w:val="008D3E8C"/>
    <w:rsid w:val="008D40C8"/>
    <w:rsid w:val="008D46CA"/>
    <w:rsid w:val="008D5084"/>
    <w:rsid w:val="008D5099"/>
    <w:rsid w:val="008D51A2"/>
    <w:rsid w:val="008D5355"/>
    <w:rsid w:val="008D5394"/>
    <w:rsid w:val="008D5F04"/>
    <w:rsid w:val="008D5F97"/>
    <w:rsid w:val="008D6134"/>
    <w:rsid w:val="008D6244"/>
    <w:rsid w:val="008D6435"/>
    <w:rsid w:val="008D6E6F"/>
    <w:rsid w:val="008D6E83"/>
    <w:rsid w:val="008D70CB"/>
    <w:rsid w:val="008D7237"/>
    <w:rsid w:val="008D74A4"/>
    <w:rsid w:val="008D74DC"/>
    <w:rsid w:val="008D777C"/>
    <w:rsid w:val="008D78D5"/>
    <w:rsid w:val="008D7D6C"/>
    <w:rsid w:val="008D7DB7"/>
    <w:rsid w:val="008E059A"/>
    <w:rsid w:val="008E0739"/>
    <w:rsid w:val="008E0881"/>
    <w:rsid w:val="008E098B"/>
    <w:rsid w:val="008E120C"/>
    <w:rsid w:val="008E1429"/>
    <w:rsid w:val="008E159D"/>
    <w:rsid w:val="008E1A48"/>
    <w:rsid w:val="008E1A6E"/>
    <w:rsid w:val="008E1D38"/>
    <w:rsid w:val="008E204D"/>
    <w:rsid w:val="008E2131"/>
    <w:rsid w:val="008E27F2"/>
    <w:rsid w:val="008E2AFF"/>
    <w:rsid w:val="008E3258"/>
    <w:rsid w:val="008E3C58"/>
    <w:rsid w:val="008E3E68"/>
    <w:rsid w:val="008E3EEE"/>
    <w:rsid w:val="008E47DF"/>
    <w:rsid w:val="008E496B"/>
    <w:rsid w:val="008E4DED"/>
    <w:rsid w:val="008E50CB"/>
    <w:rsid w:val="008E55E2"/>
    <w:rsid w:val="008E5854"/>
    <w:rsid w:val="008E5B89"/>
    <w:rsid w:val="008E637E"/>
    <w:rsid w:val="008E6A5B"/>
    <w:rsid w:val="008E6AAC"/>
    <w:rsid w:val="008E6AAE"/>
    <w:rsid w:val="008E6B29"/>
    <w:rsid w:val="008E6BD4"/>
    <w:rsid w:val="008E7021"/>
    <w:rsid w:val="008E730D"/>
    <w:rsid w:val="008E746D"/>
    <w:rsid w:val="008E7496"/>
    <w:rsid w:val="008E752E"/>
    <w:rsid w:val="008E7921"/>
    <w:rsid w:val="008E79AE"/>
    <w:rsid w:val="008E7C32"/>
    <w:rsid w:val="008E7EA2"/>
    <w:rsid w:val="008F0118"/>
    <w:rsid w:val="008F02A2"/>
    <w:rsid w:val="008F09D6"/>
    <w:rsid w:val="008F0E4F"/>
    <w:rsid w:val="008F0F29"/>
    <w:rsid w:val="008F0F61"/>
    <w:rsid w:val="008F1355"/>
    <w:rsid w:val="008F1F3D"/>
    <w:rsid w:val="008F2000"/>
    <w:rsid w:val="008F218D"/>
    <w:rsid w:val="008F248C"/>
    <w:rsid w:val="008F31CD"/>
    <w:rsid w:val="008F31F7"/>
    <w:rsid w:val="008F3450"/>
    <w:rsid w:val="008F38E7"/>
    <w:rsid w:val="008F3B6A"/>
    <w:rsid w:val="008F3E99"/>
    <w:rsid w:val="008F4B51"/>
    <w:rsid w:val="008F4C48"/>
    <w:rsid w:val="008F52EF"/>
    <w:rsid w:val="008F5447"/>
    <w:rsid w:val="008F68D4"/>
    <w:rsid w:val="008F69E9"/>
    <w:rsid w:val="008F6D3B"/>
    <w:rsid w:val="008F6D5E"/>
    <w:rsid w:val="008F6F57"/>
    <w:rsid w:val="008F704F"/>
    <w:rsid w:val="008F7062"/>
    <w:rsid w:val="008F7430"/>
    <w:rsid w:val="008F7794"/>
    <w:rsid w:val="00900144"/>
    <w:rsid w:val="009003D5"/>
    <w:rsid w:val="0090051E"/>
    <w:rsid w:val="0090059A"/>
    <w:rsid w:val="0090075A"/>
    <w:rsid w:val="009007BC"/>
    <w:rsid w:val="00900974"/>
    <w:rsid w:val="00900BB5"/>
    <w:rsid w:val="0090109A"/>
    <w:rsid w:val="009013A2"/>
    <w:rsid w:val="00901464"/>
    <w:rsid w:val="00901778"/>
    <w:rsid w:val="00901AB5"/>
    <w:rsid w:val="00901C15"/>
    <w:rsid w:val="009025AD"/>
    <w:rsid w:val="009027FC"/>
    <w:rsid w:val="00902850"/>
    <w:rsid w:val="0090285D"/>
    <w:rsid w:val="009029C5"/>
    <w:rsid w:val="00902A0E"/>
    <w:rsid w:val="00902E98"/>
    <w:rsid w:val="009031B8"/>
    <w:rsid w:val="009034D6"/>
    <w:rsid w:val="009038EA"/>
    <w:rsid w:val="00903DDF"/>
    <w:rsid w:val="00903EE1"/>
    <w:rsid w:val="00904501"/>
    <w:rsid w:val="0090460C"/>
    <w:rsid w:val="00905171"/>
    <w:rsid w:val="009051ED"/>
    <w:rsid w:val="00905DB6"/>
    <w:rsid w:val="00905E0A"/>
    <w:rsid w:val="00905FBA"/>
    <w:rsid w:val="00905FEE"/>
    <w:rsid w:val="00906005"/>
    <w:rsid w:val="0090612A"/>
    <w:rsid w:val="00906624"/>
    <w:rsid w:val="00906674"/>
    <w:rsid w:val="0090675A"/>
    <w:rsid w:val="00906B6A"/>
    <w:rsid w:val="00906BB1"/>
    <w:rsid w:val="00906EAF"/>
    <w:rsid w:val="0090706B"/>
    <w:rsid w:val="009073B7"/>
    <w:rsid w:val="00907653"/>
    <w:rsid w:val="009078D6"/>
    <w:rsid w:val="00907E8E"/>
    <w:rsid w:val="009101E8"/>
    <w:rsid w:val="00910388"/>
    <w:rsid w:val="009107EB"/>
    <w:rsid w:val="009109F0"/>
    <w:rsid w:val="009112E6"/>
    <w:rsid w:val="009115D0"/>
    <w:rsid w:val="009116AB"/>
    <w:rsid w:val="00911770"/>
    <w:rsid w:val="00911A27"/>
    <w:rsid w:val="00912037"/>
    <w:rsid w:val="00912479"/>
    <w:rsid w:val="009124FC"/>
    <w:rsid w:val="00912598"/>
    <w:rsid w:val="00912688"/>
    <w:rsid w:val="009127A4"/>
    <w:rsid w:val="00912A17"/>
    <w:rsid w:val="00912AAA"/>
    <w:rsid w:val="00912D2A"/>
    <w:rsid w:val="009130AB"/>
    <w:rsid w:val="00913342"/>
    <w:rsid w:val="0091392D"/>
    <w:rsid w:val="00913BD0"/>
    <w:rsid w:val="009147EF"/>
    <w:rsid w:val="00914AB5"/>
    <w:rsid w:val="00914C7E"/>
    <w:rsid w:val="00914D42"/>
    <w:rsid w:val="00914E3D"/>
    <w:rsid w:val="0091505E"/>
    <w:rsid w:val="00915130"/>
    <w:rsid w:val="00915B71"/>
    <w:rsid w:val="00915B95"/>
    <w:rsid w:val="00915D9F"/>
    <w:rsid w:val="00915EC1"/>
    <w:rsid w:val="00916792"/>
    <w:rsid w:val="009169E8"/>
    <w:rsid w:val="00916AF9"/>
    <w:rsid w:val="00916EC3"/>
    <w:rsid w:val="00916F52"/>
    <w:rsid w:val="00917374"/>
    <w:rsid w:val="009176C6"/>
    <w:rsid w:val="00917924"/>
    <w:rsid w:val="00917968"/>
    <w:rsid w:val="00917B07"/>
    <w:rsid w:val="00917CC7"/>
    <w:rsid w:val="00917EE3"/>
    <w:rsid w:val="00917F46"/>
    <w:rsid w:val="009201F6"/>
    <w:rsid w:val="009202DF"/>
    <w:rsid w:val="00920592"/>
    <w:rsid w:val="0092084B"/>
    <w:rsid w:val="00920972"/>
    <w:rsid w:val="009209F6"/>
    <w:rsid w:val="00920C66"/>
    <w:rsid w:val="00920D9B"/>
    <w:rsid w:val="00920F31"/>
    <w:rsid w:val="0092124F"/>
    <w:rsid w:val="00921578"/>
    <w:rsid w:val="009215C7"/>
    <w:rsid w:val="0092166F"/>
    <w:rsid w:val="00921B95"/>
    <w:rsid w:val="00921BD0"/>
    <w:rsid w:val="00921E46"/>
    <w:rsid w:val="00922785"/>
    <w:rsid w:val="00922855"/>
    <w:rsid w:val="00922A8C"/>
    <w:rsid w:val="00922BD8"/>
    <w:rsid w:val="00922D9A"/>
    <w:rsid w:val="00922E7D"/>
    <w:rsid w:val="00923226"/>
    <w:rsid w:val="00923340"/>
    <w:rsid w:val="00923449"/>
    <w:rsid w:val="009235A9"/>
    <w:rsid w:val="00923641"/>
    <w:rsid w:val="00923A56"/>
    <w:rsid w:val="00923A8E"/>
    <w:rsid w:val="00923ADE"/>
    <w:rsid w:val="00923B49"/>
    <w:rsid w:val="009240FA"/>
    <w:rsid w:val="009241BB"/>
    <w:rsid w:val="009245EF"/>
    <w:rsid w:val="0092484D"/>
    <w:rsid w:val="00925136"/>
    <w:rsid w:val="009253BD"/>
    <w:rsid w:val="009253E5"/>
    <w:rsid w:val="009254A3"/>
    <w:rsid w:val="00925B7E"/>
    <w:rsid w:val="00925FDF"/>
    <w:rsid w:val="00926777"/>
    <w:rsid w:val="009267E9"/>
    <w:rsid w:val="00926AC8"/>
    <w:rsid w:val="00926E36"/>
    <w:rsid w:val="00927196"/>
    <w:rsid w:val="0092752A"/>
    <w:rsid w:val="00927A60"/>
    <w:rsid w:val="00927C8A"/>
    <w:rsid w:val="00927F25"/>
    <w:rsid w:val="009304AE"/>
    <w:rsid w:val="00930F78"/>
    <w:rsid w:val="00931144"/>
    <w:rsid w:val="0093126F"/>
    <w:rsid w:val="009312AD"/>
    <w:rsid w:val="00931423"/>
    <w:rsid w:val="009315BB"/>
    <w:rsid w:val="0093165B"/>
    <w:rsid w:val="009316CA"/>
    <w:rsid w:val="00931728"/>
    <w:rsid w:val="00931760"/>
    <w:rsid w:val="009328D5"/>
    <w:rsid w:val="00932E9A"/>
    <w:rsid w:val="0093327A"/>
    <w:rsid w:val="00933A2B"/>
    <w:rsid w:val="00933AF0"/>
    <w:rsid w:val="00933D69"/>
    <w:rsid w:val="00933E7A"/>
    <w:rsid w:val="009341B9"/>
    <w:rsid w:val="0093428C"/>
    <w:rsid w:val="0093430C"/>
    <w:rsid w:val="0093461B"/>
    <w:rsid w:val="00934862"/>
    <w:rsid w:val="00934DDA"/>
    <w:rsid w:val="00934E56"/>
    <w:rsid w:val="0093515A"/>
    <w:rsid w:val="00935753"/>
    <w:rsid w:val="00935C11"/>
    <w:rsid w:val="00935D7D"/>
    <w:rsid w:val="00935F4A"/>
    <w:rsid w:val="00936842"/>
    <w:rsid w:val="009368E6"/>
    <w:rsid w:val="0093704A"/>
    <w:rsid w:val="0093709E"/>
    <w:rsid w:val="009371A3"/>
    <w:rsid w:val="009372AC"/>
    <w:rsid w:val="00937683"/>
    <w:rsid w:val="00937808"/>
    <w:rsid w:val="00937B04"/>
    <w:rsid w:val="009400AE"/>
    <w:rsid w:val="0094033E"/>
    <w:rsid w:val="00940456"/>
    <w:rsid w:val="00940618"/>
    <w:rsid w:val="00940FAC"/>
    <w:rsid w:val="00941124"/>
    <w:rsid w:val="00941526"/>
    <w:rsid w:val="00941602"/>
    <w:rsid w:val="00941887"/>
    <w:rsid w:val="00941A29"/>
    <w:rsid w:val="00941C5E"/>
    <w:rsid w:val="00941CFC"/>
    <w:rsid w:val="00942026"/>
    <w:rsid w:val="009420FA"/>
    <w:rsid w:val="00942536"/>
    <w:rsid w:val="00942ADA"/>
    <w:rsid w:val="00942B6A"/>
    <w:rsid w:val="00943050"/>
    <w:rsid w:val="009431F6"/>
    <w:rsid w:val="009435CD"/>
    <w:rsid w:val="00943733"/>
    <w:rsid w:val="009438FB"/>
    <w:rsid w:val="00943A97"/>
    <w:rsid w:val="00943BA9"/>
    <w:rsid w:val="00943DBF"/>
    <w:rsid w:val="00943E2E"/>
    <w:rsid w:val="00943F05"/>
    <w:rsid w:val="00943F94"/>
    <w:rsid w:val="00943FB3"/>
    <w:rsid w:val="009443DC"/>
    <w:rsid w:val="009445F4"/>
    <w:rsid w:val="009447E6"/>
    <w:rsid w:val="009448DF"/>
    <w:rsid w:val="0094539F"/>
    <w:rsid w:val="00945804"/>
    <w:rsid w:val="0094595B"/>
    <w:rsid w:val="009459B9"/>
    <w:rsid w:val="00946802"/>
    <w:rsid w:val="0094685C"/>
    <w:rsid w:val="00946C1F"/>
    <w:rsid w:val="00946DB6"/>
    <w:rsid w:val="00946EEB"/>
    <w:rsid w:val="009475F9"/>
    <w:rsid w:val="009476E6"/>
    <w:rsid w:val="00947DC1"/>
    <w:rsid w:val="00947F21"/>
    <w:rsid w:val="00947F7D"/>
    <w:rsid w:val="00950090"/>
    <w:rsid w:val="009502C2"/>
    <w:rsid w:val="00950398"/>
    <w:rsid w:val="00950754"/>
    <w:rsid w:val="00950976"/>
    <w:rsid w:val="00950B13"/>
    <w:rsid w:val="00950BFA"/>
    <w:rsid w:val="00950D1F"/>
    <w:rsid w:val="00950F46"/>
    <w:rsid w:val="00951337"/>
    <w:rsid w:val="00951372"/>
    <w:rsid w:val="00951638"/>
    <w:rsid w:val="00951A05"/>
    <w:rsid w:val="00951A19"/>
    <w:rsid w:val="00951DE4"/>
    <w:rsid w:val="00951E51"/>
    <w:rsid w:val="00952284"/>
    <w:rsid w:val="009523F4"/>
    <w:rsid w:val="00952497"/>
    <w:rsid w:val="00952777"/>
    <w:rsid w:val="00952B11"/>
    <w:rsid w:val="009533BF"/>
    <w:rsid w:val="00953560"/>
    <w:rsid w:val="009536D6"/>
    <w:rsid w:val="0095378B"/>
    <w:rsid w:val="00953A68"/>
    <w:rsid w:val="00953ED8"/>
    <w:rsid w:val="00953F90"/>
    <w:rsid w:val="00954365"/>
    <w:rsid w:val="009543C7"/>
    <w:rsid w:val="00954466"/>
    <w:rsid w:val="009546F0"/>
    <w:rsid w:val="00954716"/>
    <w:rsid w:val="00954A4E"/>
    <w:rsid w:val="00954AFB"/>
    <w:rsid w:val="00954C13"/>
    <w:rsid w:val="00954DB3"/>
    <w:rsid w:val="00955231"/>
    <w:rsid w:val="00955742"/>
    <w:rsid w:val="00955EF5"/>
    <w:rsid w:val="00955F63"/>
    <w:rsid w:val="00955FD8"/>
    <w:rsid w:val="0095603E"/>
    <w:rsid w:val="0095620C"/>
    <w:rsid w:val="009567CF"/>
    <w:rsid w:val="00956BC3"/>
    <w:rsid w:val="00956F1A"/>
    <w:rsid w:val="00956F50"/>
    <w:rsid w:val="00957402"/>
    <w:rsid w:val="00957528"/>
    <w:rsid w:val="00960703"/>
    <w:rsid w:val="009609B3"/>
    <w:rsid w:val="00960AAB"/>
    <w:rsid w:val="00960E8D"/>
    <w:rsid w:val="00960F6F"/>
    <w:rsid w:val="0096116D"/>
    <w:rsid w:val="00961CE5"/>
    <w:rsid w:val="00962108"/>
    <w:rsid w:val="00962C95"/>
    <w:rsid w:val="00962D16"/>
    <w:rsid w:val="00962DCB"/>
    <w:rsid w:val="00962EC7"/>
    <w:rsid w:val="00963413"/>
    <w:rsid w:val="009635CF"/>
    <w:rsid w:val="00963B2C"/>
    <w:rsid w:val="00963CBC"/>
    <w:rsid w:val="0096433F"/>
    <w:rsid w:val="00964819"/>
    <w:rsid w:val="009649FB"/>
    <w:rsid w:val="00964FCD"/>
    <w:rsid w:val="00964FD8"/>
    <w:rsid w:val="00965AC1"/>
    <w:rsid w:val="00965EFB"/>
    <w:rsid w:val="00965F34"/>
    <w:rsid w:val="00966039"/>
    <w:rsid w:val="00966694"/>
    <w:rsid w:val="00966728"/>
    <w:rsid w:val="009667FE"/>
    <w:rsid w:val="00966A37"/>
    <w:rsid w:val="009675E2"/>
    <w:rsid w:val="009678F6"/>
    <w:rsid w:val="00967CF4"/>
    <w:rsid w:val="00970089"/>
    <w:rsid w:val="00970106"/>
    <w:rsid w:val="0097037F"/>
    <w:rsid w:val="00970710"/>
    <w:rsid w:val="0097073F"/>
    <w:rsid w:val="00970AA0"/>
    <w:rsid w:val="00970C84"/>
    <w:rsid w:val="0097100A"/>
    <w:rsid w:val="009711BF"/>
    <w:rsid w:val="00971B0E"/>
    <w:rsid w:val="00971E93"/>
    <w:rsid w:val="00972087"/>
    <w:rsid w:val="0097215A"/>
    <w:rsid w:val="00972B1D"/>
    <w:rsid w:val="00972CF6"/>
    <w:rsid w:val="00972EC4"/>
    <w:rsid w:val="009734BB"/>
    <w:rsid w:val="009744FD"/>
    <w:rsid w:val="00974570"/>
    <w:rsid w:val="009748B8"/>
    <w:rsid w:val="00974D28"/>
    <w:rsid w:val="0097548D"/>
    <w:rsid w:val="009755D6"/>
    <w:rsid w:val="0097562A"/>
    <w:rsid w:val="00975720"/>
    <w:rsid w:val="00975AF4"/>
    <w:rsid w:val="00975B70"/>
    <w:rsid w:val="0097677D"/>
    <w:rsid w:val="0097681B"/>
    <w:rsid w:val="00976F9D"/>
    <w:rsid w:val="0097723F"/>
    <w:rsid w:val="009772A6"/>
    <w:rsid w:val="009779C8"/>
    <w:rsid w:val="00977F45"/>
    <w:rsid w:val="009801D1"/>
    <w:rsid w:val="00980735"/>
    <w:rsid w:val="009807FB"/>
    <w:rsid w:val="00980FD1"/>
    <w:rsid w:val="00981341"/>
    <w:rsid w:val="0098154B"/>
    <w:rsid w:val="00982109"/>
    <w:rsid w:val="00982360"/>
    <w:rsid w:val="00982594"/>
    <w:rsid w:val="0098268E"/>
    <w:rsid w:val="00983121"/>
    <w:rsid w:val="00983438"/>
    <w:rsid w:val="00983728"/>
    <w:rsid w:val="009837DF"/>
    <w:rsid w:val="0098385D"/>
    <w:rsid w:val="00984246"/>
    <w:rsid w:val="009843A9"/>
    <w:rsid w:val="00984418"/>
    <w:rsid w:val="0098446B"/>
    <w:rsid w:val="00984677"/>
    <w:rsid w:val="00984C50"/>
    <w:rsid w:val="00985898"/>
    <w:rsid w:val="00985A0E"/>
    <w:rsid w:val="00985BDD"/>
    <w:rsid w:val="00985F51"/>
    <w:rsid w:val="009860EE"/>
    <w:rsid w:val="00986353"/>
    <w:rsid w:val="00986457"/>
    <w:rsid w:val="009868BE"/>
    <w:rsid w:val="00986B05"/>
    <w:rsid w:val="00986DCC"/>
    <w:rsid w:val="009875CA"/>
    <w:rsid w:val="00987A83"/>
    <w:rsid w:val="00987DFD"/>
    <w:rsid w:val="00990046"/>
    <w:rsid w:val="00990979"/>
    <w:rsid w:val="00990F3C"/>
    <w:rsid w:val="0099164A"/>
    <w:rsid w:val="00991F59"/>
    <w:rsid w:val="00992392"/>
    <w:rsid w:val="009923AB"/>
    <w:rsid w:val="009924BC"/>
    <w:rsid w:val="00992750"/>
    <w:rsid w:val="00992928"/>
    <w:rsid w:val="00992AE8"/>
    <w:rsid w:val="00992C18"/>
    <w:rsid w:val="00992D1C"/>
    <w:rsid w:val="00993071"/>
    <w:rsid w:val="00993144"/>
    <w:rsid w:val="009935E6"/>
    <w:rsid w:val="009936C9"/>
    <w:rsid w:val="00993769"/>
    <w:rsid w:val="00993E74"/>
    <w:rsid w:val="009941F4"/>
    <w:rsid w:val="0099423F"/>
    <w:rsid w:val="00994495"/>
    <w:rsid w:val="0099458D"/>
    <w:rsid w:val="00995000"/>
    <w:rsid w:val="00995997"/>
    <w:rsid w:val="00995F68"/>
    <w:rsid w:val="00995FE7"/>
    <w:rsid w:val="0099604A"/>
    <w:rsid w:val="009960D8"/>
    <w:rsid w:val="0099640A"/>
    <w:rsid w:val="00996410"/>
    <w:rsid w:val="0099642B"/>
    <w:rsid w:val="00996A31"/>
    <w:rsid w:val="00996E42"/>
    <w:rsid w:val="00996FD5"/>
    <w:rsid w:val="0099745D"/>
    <w:rsid w:val="00997681"/>
    <w:rsid w:val="0099787D"/>
    <w:rsid w:val="0099797C"/>
    <w:rsid w:val="00997A94"/>
    <w:rsid w:val="00997B16"/>
    <w:rsid w:val="00997B61"/>
    <w:rsid w:val="009A061A"/>
    <w:rsid w:val="009A066C"/>
    <w:rsid w:val="009A06B4"/>
    <w:rsid w:val="009A06FE"/>
    <w:rsid w:val="009A07CB"/>
    <w:rsid w:val="009A0B82"/>
    <w:rsid w:val="009A0DB2"/>
    <w:rsid w:val="009A1126"/>
    <w:rsid w:val="009A1690"/>
    <w:rsid w:val="009A1B65"/>
    <w:rsid w:val="009A1E6C"/>
    <w:rsid w:val="009A212E"/>
    <w:rsid w:val="009A231E"/>
    <w:rsid w:val="009A2519"/>
    <w:rsid w:val="009A266A"/>
    <w:rsid w:val="009A2961"/>
    <w:rsid w:val="009A2BBB"/>
    <w:rsid w:val="009A305C"/>
    <w:rsid w:val="009A3596"/>
    <w:rsid w:val="009A35E2"/>
    <w:rsid w:val="009A3831"/>
    <w:rsid w:val="009A3BDC"/>
    <w:rsid w:val="009A3CF9"/>
    <w:rsid w:val="009A3D31"/>
    <w:rsid w:val="009A400B"/>
    <w:rsid w:val="009A411B"/>
    <w:rsid w:val="009A4B38"/>
    <w:rsid w:val="009A4EA2"/>
    <w:rsid w:val="009A4F61"/>
    <w:rsid w:val="009A4FBA"/>
    <w:rsid w:val="009A508C"/>
    <w:rsid w:val="009A5366"/>
    <w:rsid w:val="009A561E"/>
    <w:rsid w:val="009A5726"/>
    <w:rsid w:val="009A5ECF"/>
    <w:rsid w:val="009A6111"/>
    <w:rsid w:val="009A662D"/>
    <w:rsid w:val="009A66C3"/>
    <w:rsid w:val="009A6714"/>
    <w:rsid w:val="009A6940"/>
    <w:rsid w:val="009A6BB3"/>
    <w:rsid w:val="009A71A5"/>
    <w:rsid w:val="009A7533"/>
    <w:rsid w:val="009A7B72"/>
    <w:rsid w:val="009A7D1A"/>
    <w:rsid w:val="009A7D35"/>
    <w:rsid w:val="009A7F18"/>
    <w:rsid w:val="009B043A"/>
    <w:rsid w:val="009B0CF7"/>
    <w:rsid w:val="009B0DEB"/>
    <w:rsid w:val="009B111F"/>
    <w:rsid w:val="009B121D"/>
    <w:rsid w:val="009B142E"/>
    <w:rsid w:val="009B143C"/>
    <w:rsid w:val="009B15F4"/>
    <w:rsid w:val="009B1BCD"/>
    <w:rsid w:val="009B1D29"/>
    <w:rsid w:val="009B20AF"/>
    <w:rsid w:val="009B2229"/>
    <w:rsid w:val="009B243D"/>
    <w:rsid w:val="009B2706"/>
    <w:rsid w:val="009B2878"/>
    <w:rsid w:val="009B2C18"/>
    <w:rsid w:val="009B2E01"/>
    <w:rsid w:val="009B3216"/>
    <w:rsid w:val="009B380C"/>
    <w:rsid w:val="009B3E99"/>
    <w:rsid w:val="009B4170"/>
    <w:rsid w:val="009B43F0"/>
    <w:rsid w:val="009B45F1"/>
    <w:rsid w:val="009B48EC"/>
    <w:rsid w:val="009B4CC7"/>
    <w:rsid w:val="009B4D97"/>
    <w:rsid w:val="009B537C"/>
    <w:rsid w:val="009B5393"/>
    <w:rsid w:val="009B54E5"/>
    <w:rsid w:val="009B58B3"/>
    <w:rsid w:val="009B593E"/>
    <w:rsid w:val="009B5EA4"/>
    <w:rsid w:val="009B63A2"/>
    <w:rsid w:val="009B700C"/>
    <w:rsid w:val="009B7172"/>
    <w:rsid w:val="009B7862"/>
    <w:rsid w:val="009B78EC"/>
    <w:rsid w:val="009B7A04"/>
    <w:rsid w:val="009B7A3A"/>
    <w:rsid w:val="009B7A41"/>
    <w:rsid w:val="009B7F6A"/>
    <w:rsid w:val="009B7FC4"/>
    <w:rsid w:val="009C01FF"/>
    <w:rsid w:val="009C0435"/>
    <w:rsid w:val="009C077A"/>
    <w:rsid w:val="009C093C"/>
    <w:rsid w:val="009C0C24"/>
    <w:rsid w:val="009C0F27"/>
    <w:rsid w:val="009C1CA2"/>
    <w:rsid w:val="009C23BC"/>
    <w:rsid w:val="009C243F"/>
    <w:rsid w:val="009C2912"/>
    <w:rsid w:val="009C29C7"/>
    <w:rsid w:val="009C2C5E"/>
    <w:rsid w:val="009C33CC"/>
    <w:rsid w:val="009C34BB"/>
    <w:rsid w:val="009C3A96"/>
    <w:rsid w:val="009C3B2C"/>
    <w:rsid w:val="009C445B"/>
    <w:rsid w:val="009C4479"/>
    <w:rsid w:val="009C44FA"/>
    <w:rsid w:val="009C4967"/>
    <w:rsid w:val="009C507F"/>
    <w:rsid w:val="009C5ABA"/>
    <w:rsid w:val="009C5B0E"/>
    <w:rsid w:val="009C5BC1"/>
    <w:rsid w:val="009C5C0D"/>
    <w:rsid w:val="009C5E8A"/>
    <w:rsid w:val="009C5F03"/>
    <w:rsid w:val="009C60FF"/>
    <w:rsid w:val="009C638D"/>
    <w:rsid w:val="009C639F"/>
    <w:rsid w:val="009C64DC"/>
    <w:rsid w:val="009C6708"/>
    <w:rsid w:val="009C6777"/>
    <w:rsid w:val="009C6AAD"/>
    <w:rsid w:val="009C6BE5"/>
    <w:rsid w:val="009C6CA6"/>
    <w:rsid w:val="009C6F99"/>
    <w:rsid w:val="009C703A"/>
    <w:rsid w:val="009C74CA"/>
    <w:rsid w:val="009C7508"/>
    <w:rsid w:val="009C7545"/>
    <w:rsid w:val="009C7FAA"/>
    <w:rsid w:val="009D038B"/>
    <w:rsid w:val="009D0608"/>
    <w:rsid w:val="009D089D"/>
    <w:rsid w:val="009D0E3E"/>
    <w:rsid w:val="009D0EDE"/>
    <w:rsid w:val="009D0F1A"/>
    <w:rsid w:val="009D1093"/>
    <w:rsid w:val="009D1173"/>
    <w:rsid w:val="009D11C5"/>
    <w:rsid w:val="009D132D"/>
    <w:rsid w:val="009D15BA"/>
    <w:rsid w:val="009D1670"/>
    <w:rsid w:val="009D16DE"/>
    <w:rsid w:val="009D17B7"/>
    <w:rsid w:val="009D1823"/>
    <w:rsid w:val="009D1929"/>
    <w:rsid w:val="009D297F"/>
    <w:rsid w:val="009D2B5D"/>
    <w:rsid w:val="009D2FF7"/>
    <w:rsid w:val="009D345B"/>
    <w:rsid w:val="009D3694"/>
    <w:rsid w:val="009D373B"/>
    <w:rsid w:val="009D37F6"/>
    <w:rsid w:val="009D386E"/>
    <w:rsid w:val="009D3C75"/>
    <w:rsid w:val="009D3D4D"/>
    <w:rsid w:val="009D4365"/>
    <w:rsid w:val="009D4783"/>
    <w:rsid w:val="009D4958"/>
    <w:rsid w:val="009D4D2E"/>
    <w:rsid w:val="009D4F7E"/>
    <w:rsid w:val="009D51DF"/>
    <w:rsid w:val="009D55A3"/>
    <w:rsid w:val="009D585F"/>
    <w:rsid w:val="009D58FF"/>
    <w:rsid w:val="009D5B32"/>
    <w:rsid w:val="009D5BC3"/>
    <w:rsid w:val="009D5FF2"/>
    <w:rsid w:val="009D6589"/>
    <w:rsid w:val="009D6C34"/>
    <w:rsid w:val="009D6D4E"/>
    <w:rsid w:val="009D6E23"/>
    <w:rsid w:val="009D7189"/>
    <w:rsid w:val="009D74EC"/>
    <w:rsid w:val="009D7653"/>
    <w:rsid w:val="009D7F98"/>
    <w:rsid w:val="009E01C0"/>
    <w:rsid w:val="009E0650"/>
    <w:rsid w:val="009E0702"/>
    <w:rsid w:val="009E0FF8"/>
    <w:rsid w:val="009E126F"/>
    <w:rsid w:val="009E163E"/>
    <w:rsid w:val="009E1654"/>
    <w:rsid w:val="009E1B2F"/>
    <w:rsid w:val="009E1C70"/>
    <w:rsid w:val="009E1F84"/>
    <w:rsid w:val="009E2A46"/>
    <w:rsid w:val="009E2D7E"/>
    <w:rsid w:val="009E2E88"/>
    <w:rsid w:val="009E2F57"/>
    <w:rsid w:val="009E31AC"/>
    <w:rsid w:val="009E39B4"/>
    <w:rsid w:val="009E3A7A"/>
    <w:rsid w:val="009E3ED3"/>
    <w:rsid w:val="009E4B5A"/>
    <w:rsid w:val="009E4CE1"/>
    <w:rsid w:val="009E5119"/>
    <w:rsid w:val="009E57E8"/>
    <w:rsid w:val="009E5A05"/>
    <w:rsid w:val="009E5EF2"/>
    <w:rsid w:val="009E6004"/>
    <w:rsid w:val="009E633B"/>
    <w:rsid w:val="009E70F5"/>
    <w:rsid w:val="009E71CD"/>
    <w:rsid w:val="009E75D6"/>
    <w:rsid w:val="009E763E"/>
    <w:rsid w:val="009E7723"/>
    <w:rsid w:val="009E77DF"/>
    <w:rsid w:val="009E77EA"/>
    <w:rsid w:val="009F00BD"/>
    <w:rsid w:val="009F0138"/>
    <w:rsid w:val="009F05AA"/>
    <w:rsid w:val="009F0B55"/>
    <w:rsid w:val="009F0B9F"/>
    <w:rsid w:val="009F1448"/>
    <w:rsid w:val="009F16CE"/>
    <w:rsid w:val="009F194C"/>
    <w:rsid w:val="009F198D"/>
    <w:rsid w:val="009F1A3A"/>
    <w:rsid w:val="009F1B58"/>
    <w:rsid w:val="009F1E64"/>
    <w:rsid w:val="009F1EA8"/>
    <w:rsid w:val="009F230D"/>
    <w:rsid w:val="009F266F"/>
    <w:rsid w:val="009F29BC"/>
    <w:rsid w:val="009F2F1E"/>
    <w:rsid w:val="009F3033"/>
    <w:rsid w:val="009F33D5"/>
    <w:rsid w:val="009F34E2"/>
    <w:rsid w:val="009F370D"/>
    <w:rsid w:val="009F3DA6"/>
    <w:rsid w:val="009F3F6E"/>
    <w:rsid w:val="009F420F"/>
    <w:rsid w:val="009F42F2"/>
    <w:rsid w:val="009F44B5"/>
    <w:rsid w:val="009F452D"/>
    <w:rsid w:val="009F4940"/>
    <w:rsid w:val="009F4DFE"/>
    <w:rsid w:val="009F5499"/>
    <w:rsid w:val="009F553C"/>
    <w:rsid w:val="009F5915"/>
    <w:rsid w:val="009F594C"/>
    <w:rsid w:val="009F5FDA"/>
    <w:rsid w:val="009F62BF"/>
    <w:rsid w:val="009F64FD"/>
    <w:rsid w:val="009F6893"/>
    <w:rsid w:val="009F6947"/>
    <w:rsid w:val="009F6F62"/>
    <w:rsid w:val="009F6FE7"/>
    <w:rsid w:val="009F7456"/>
    <w:rsid w:val="009F79CA"/>
    <w:rsid w:val="009F7F52"/>
    <w:rsid w:val="009FA9CD"/>
    <w:rsid w:val="00A003A1"/>
    <w:rsid w:val="00A0061F"/>
    <w:rsid w:val="00A00AEC"/>
    <w:rsid w:val="00A00D8D"/>
    <w:rsid w:val="00A01041"/>
    <w:rsid w:val="00A018D2"/>
    <w:rsid w:val="00A019F5"/>
    <w:rsid w:val="00A01BC7"/>
    <w:rsid w:val="00A01CF2"/>
    <w:rsid w:val="00A02740"/>
    <w:rsid w:val="00A02972"/>
    <w:rsid w:val="00A02E82"/>
    <w:rsid w:val="00A02ED6"/>
    <w:rsid w:val="00A031B5"/>
    <w:rsid w:val="00A039F8"/>
    <w:rsid w:val="00A03B18"/>
    <w:rsid w:val="00A03BA8"/>
    <w:rsid w:val="00A03E5C"/>
    <w:rsid w:val="00A03F6E"/>
    <w:rsid w:val="00A042D0"/>
    <w:rsid w:val="00A04314"/>
    <w:rsid w:val="00A0453F"/>
    <w:rsid w:val="00A05608"/>
    <w:rsid w:val="00A05759"/>
    <w:rsid w:val="00A05905"/>
    <w:rsid w:val="00A05986"/>
    <w:rsid w:val="00A05AC9"/>
    <w:rsid w:val="00A05C9C"/>
    <w:rsid w:val="00A05E90"/>
    <w:rsid w:val="00A0608A"/>
    <w:rsid w:val="00A06367"/>
    <w:rsid w:val="00A06560"/>
    <w:rsid w:val="00A067BF"/>
    <w:rsid w:val="00A06CA1"/>
    <w:rsid w:val="00A06D72"/>
    <w:rsid w:val="00A07004"/>
    <w:rsid w:val="00A07021"/>
    <w:rsid w:val="00A070EB"/>
    <w:rsid w:val="00A076D9"/>
    <w:rsid w:val="00A07C6C"/>
    <w:rsid w:val="00A102A3"/>
    <w:rsid w:val="00A1075B"/>
    <w:rsid w:val="00A10C8D"/>
    <w:rsid w:val="00A10F03"/>
    <w:rsid w:val="00A111B0"/>
    <w:rsid w:val="00A111EB"/>
    <w:rsid w:val="00A115E3"/>
    <w:rsid w:val="00A11668"/>
    <w:rsid w:val="00A1181B"/>
    <w:rsid w:val="00A11A94"/>
    <w:rsid w:val="00A12084"/>
    <w:rsid w:val="00A12107"/>
    <w:rsid w:val="00A12475"/>
    <w:rsid w:val="00A129F0"/>
    <w:rsid w:val="00A129FA"/>
    <w:rsid w:val="00A132D9"/>
    <w:rsid w:val="00A1347E"/>
    <w:rsid w:val="00A134BB"/>
    <w:rsid w:val="00A13713"/>
    <w:rsid w:val="00A13864"/>
    <w:rsid w:val="00A13F93"/>
    <w:rsid w:val="00A14628"/>
    <w:rsid w:val="00A1498C"/>
    <w:rsid w:val="00A14D64"/>
    <w:rsid w:val="00A14D7E"/>
    <w:rsid w:val="00A14E70"/>
    <w:rsid w:val="00A14ECA"/>
    <w:rsid w:val="00A15530"/>
    <w:rsid w:val="00A1560B"/>
    <w:rsid w:val="00A15639"/>
    <w:rsid w:val="00A15A7B"/>
    <w:rsid w:val="00A15C56"/>
    <w:rsid w:val="00A15E81"/>
    <w:rsid w:val="00A1630A"/>
    <w:rsid w:val="00A16630"/>
    <w:rsid w:val="00A1674A"/>
    <w:rsid w:val="00A16A67"/>
    <w:rsid w:val="00A16B7E"/>
    <w:rsid w:val="00A16FBD"/>
    <w:rsid w:val="00A17771"/>
    <w:rsid w:val="00A178C4"/>
    <w:rsid w:val="00A17F04"/>
    <w:rsid w:val="00A17FD9"/>
    <w:rsid w:val="00A20513"/>
    <w:rsid w:val="00A20AE9"/>
    <w:rsid w:val="00A20B73"/>
    <w:rsid w:val="00A20DF6"/>
    <w:rsid w:val="00A21761"/>
    <w:rsid w:val="00A2199B"/>
    <w:rsid w:val="00A21E23"/>
    <w:rsid w:val="00A220AE"/>
    <w:rsid w:val="00A2251D"/>
    <w:rsid w:val="00A22641"/>
    <w:rsid w:val="00A2268C"/>
    <w:rsid w:val="00A22BB5"/>
    <w:rsid w:val="00A22C59"/>
    <w:rsid w:val="00A23144"/>
    <w:rsid w:val="00A2366E"/>
    <w:rsid w:val="00A236F7"/>
    <w:rsid w:val="00A23710"/>
    <w:rsid w:val="00A237C8"/>
    <w:rsid w:val="00A23CFF"/>
    <w:rsid w:val="00A23EEC"/>
    <w:rsid w:val="00A24578"/>
    <w:rsid w:val="00A24673"/>
    <w:rsid w:val="00A246B6"/>
    <w:rsid w:val="00A24849"/>
    <w:rsid w:val="00A24B61"/>
    <w:rsid w:val="00A24E82"/>
    <w:rsid w:val="00A2510B"/>
    <w:rsid w:val="00A254C4"/>
    <w:rsid w:val="00A254F4"/>
    <w:rsid w:val="00A25E31"/>
    <w:rsid w:val="00A25F3E"/>
    <w:rsid w:val="00A25F4D"/>
    <w:rsid w:val="00A263E3"/>
    <w:rsid w:val="00A2655C"/>
    <w:rsid w:val="00A26987"/>
    <w:rsid w:val="00A26BA3"/>
    <w:rsid w:val="00A26DA2"/>
    <w:rsid w:val="00A270C0"/>
    <w:rsid w:val="00A270CE"/>
    <w:rsid w:val="00A27276"/>
    <w:rsid w:val="00A3030B"/>
    <w:rsid w:val="00A304A0"/>
    <w:rsid w:val="00A30827"/>
    <w:rsid w:val="00A309DE"/>
    <w:rsid w:val="00A31208"/>
    <w:rsid w:val="00A3196D"/>
    <w:rsid w:val="00A319DC"/>
    <w:rsid w:val="00A31AB5"/>
    <w:rsid w:val="00A31BCF"/>
    <w:rsid w:val="00A320AE"/>
    <w:rsid w:val="00A32141"/>
    <w:rsid w:val="00A3235F"/>
    <w:rsid w:val="00A324AD"/>
    <w:rsid w:val="00A3279A"/>
    <w:rsid w:val="00A329F8"/>
    <w:rsid w:val="00A32A2F"/>
    <w:rsid w:val="00A32BA4"/>
    <w:rsid w:val="00A32FA1"/>
    <w:rsid w:val="00A34321"/>
    <w:rsid w:val="00A3455E"/>
    <w:rsid w:val="00A3496F"/>
    <w:rsid w:val="00A34EB9"/>
    <w:rsid w:val="00A3501F"/>
    <w:rsid w:val="00A3536B"/>
    <w:rsid w:val="00A35875"/>
    <w:rsid w:val="00A35BB1"/>
    <w:rsid w:val="00A35CA0"/>
    <w:rsid w:val="00A36BFE"/>
    <w:rsid w:val="00A37307"/>
    <w:rsid w:val="00A37AA4"/>
    <w:rsid w:val="00A37E45"/>
    <w:rsid w:val="00A403F0"/>
    <w:rsid w:val="00A40DC0"/>
    <w:rsid w:val="00A41192"/>
    <w:rsid w:val="00A414B0"/>
    <w:rsid w:val="00A41A5B"/>
    <w:rsid w:val="00A41AA2"/>
    <w:rsid w:val="00A42094"/>
    <w:rsid w:val="00A4261A"/>
    <w:rsid w:val="00A42C01"/>
    <w:rsid w:val="00A42C65"/>
    <w:rsid w:val="00A42F7C"/>
    <w:rsid w:val="00A43481"/>
    <w:rsid w:val="00A434B7"/>
    <w:rsid w:val="00A435C2"/>
    <w:rsid w:val="00A4376F"/>
    <w:rsid w:val="00A438B1"/>
    <w:rsid w:val="00A4445E"/>
    <w:rsid w:val="00A44683"/>
    <w:rsid w:val="00A44AE4"/>
    <w:rsid w:val="00A44C21"/>
    <w:rsid w:val="00A44E0A"/>
    <w:rsid w:val="00A451E4"/>
    <w:rsid w:val="00A458DD"/>
    <w:rsid w:val="00A45C44"/>
    <w:rsid w:val="00A46636"/>
    <w:rsid w:val="00A467C7"/>
    <w:rsid w:val="00A46923"/>
    <w:rsid w:val="00A46A94"/>
    <w:rsid w:val="00A4726A"/>
    <w:rsid w:val="00A47501"/>
    <w:rsid w:val="00A47630"/>
    <w:rsid w:val="00A47860"/>
    <w:rsid w:val="00A47A5E"/>
    <w:rsid w:val="00A5025E"/>
    <w:rsid w:val="00A507E3"/>
    <w:rsid w:val="00A50814"/>
    <w:rsid w:val="00A50A8C"/>
    <w:rsid w:val="00A51115"/>
    <w:rsid w:val="00A51125"/>
    <w:rsid w:val="00A514E9"/>
    <w:rsid w:val="00A51A81"/>
    <w:rsid w:val="00A52031"/>
    <w:rsid w:val="00A52967"/>
    <w:rsid w:val="00A52CF6"/>
    <w:rsid w:val="00A5350D"/>
    <w:rsid w:val="00A540D5"/>
    <w:rsid w:val="00A5430A"/>
    <w:rsid w:val="00A54F4D"/>
    <w:rsid w:val="00A5596D"/>
    <w:rsid w:val="00A55AB4"/>
    <w:rsid w:val="00A55F4B"/>
    <w:rsid w:val="00A5635E"/>
    <w:rsid w:val="00A56393"/>
    <w:rsid w:val="00A5663D"/>
    <w:rsid w:val="00A5695C"/>
    <w:rsid w:val="00A56A89"/>
    <w:rsid w:val="00A56B02"/>
    <w:rsid w:val="00A57107"/>
    <w:rsid w:val="00A57179"/>
    <w:rsid w:val="00A572BD"/>
    <w:rsid w:val="00A5742B"/>
    <w:rsid w:val="00A57574"/>
    <w:rsid w:val="00A57942"/>
    <w:rsid w:val="00A57BB1"/>
    <w:rsid w:val="00A57C2A"/>
    <w:rsid w:val="00A57C8F"/>
    <w:rsid w:val="00A603E7"/>
    <w:rsid w:val="00A608C6"/>
    <w:rsid w:val="00A6097E"/>
    <w:rsid w:val="00A60BE0"/>
    <w:rsid w:val="00A61257"/>
    <w:rsid w:val="00A61386"/>
    <w:rsid w:val="00A61424"/>
    <w:rsid w:val="00A61707"/>
    <w:rsid w:val="00A61922"/>
    <w:rsid w:val="00A61D38"/>
    <w:rsid w:val="00A628B5"/>
    <w:rsid w:val="00A63059"/>
    <w:rsid w:val="00A63346"/>
    <w:rsid w:val="00A63710"/>
    <w:rsid w:val="00A638BC"/>
    <w:rsid w:val="00A63C8E"/>
    <w:rsid w:val="00A63F11"/>
    <w:rsid w:val="00A643DF"/>
    <w:rsid w:val="00A64E4C"/>
    <w:rsid w:val="00A64F60"/>
    <w:rsid w:val="00A6597E"/>
    <w:rsid w:val="00A65991"/>
    <w:rsid w:val="00A659DB"/>
    <w:rsid w:val="00A659F9"/>
    <w:rsid w:val="00A65A77"/>
    <w:rsid w:val="00A66073"/>
    <w:rsid w:val="00A66284"/>
    <w:rsid w:val="00A668DE"/>
    <w:rsid w:val="00A66F68"/>
    <w:rsid w:val="00A66FEF"/>
    <w:rsid w:val="00A67503"/>
    <w:rsid w:val="00A67541"/>
    <w:rsid w:val="00A6760C"/>
    <w:rsid w:val="00A67C48"/>
    <w:rsid w:val="00A67C75"/>
    <w:rsid w:val="00A67E3F"/>
    <w:rsid w:val="00A67FB3"/>
    <w:rsid w:val="00A70163"/>
    <w:rsid w:val="00A7019B"/>
    <w:rsid w:val="00A70372"/>
    <w:rsid w:val="00A70417"/>
    <w:rsid w:val="00A706AA"/>
    <w:rsid w:val="00A7080E"/>
    <w:rsid w:val="00A70908"/>
    <w:rsid w:val="00A70E03"/>
    <w:rsid w:val="00A712F3"/>
    <w:rsid w:val="00A713A8"/>
    <w:rsid w:val="00A714A6"/>
    <w:rsid w:val="00A7174F"/>
    <w:rsid w:val="00A71CC9"/>
    <w:rsid w:val="00A71D0C"/>
    <w:rsid w:val="00A71E68"/>
    <w:rsid w:val="00A7204B"/>
    <w:rsid w:val="00A7296E"/>
    <w:rsid w:val="00A72985"/>
    <w:rsid w:val="00A729F3"/>
    <w:rsid w:val="00A72D8A"/>
    <w:rsid w:val="00A73250"/>
    <w:rsid w:val="00A73315"/>
    <w:rsid w:val="00A7363D"/>
    <w:rsid w:val="00A738D9"/>
    <w:rsid w:val="00A738DA"/>
    <w:rsid w:val="00A73C83"/>
    <w:rsid w:val="00A73E7C"/>
    <w:rsid w:val="00A73F20"/>
    <w:rsid w:val="00A74052"/>
    <w:rsid w:val="00A748AE"/>
    <w:rsid w:val="00A74956"/>
    <w:rsid w:val="00A74C7D"/>
    <w:rsid w:val="00A74D0E"/>
    <w:rsid w:val="00A756C2"/>
    <w:rsid w:val="00A75BEC"/>
    <w:rsid w:val="00A75D65"/>
    <w:rsid w:val="00A76079"/>
    <w:rsid w:val="00A7619B"/>
    <w:rsid w:val="00A762DF"/>
    <w:rsid w:val="00A76774"/>
    <w:rsid w:val="00A76841"/>
    <w:rsid w:val="00A768FE"/>
    <w:rsid w:val="00A76BFF"/>
    <w:rsid w:val="00A7740B"/>
    <w:rsid w:val="00A77B91"/>
    <w:rsid w:val="00A77D6D"/>
    <w:rsid w:val="00A77EFE"/>
    <w:rsid w:val="00A80531"/>
    <w:rsid w:val="00A80D77"/>
    <w:rsid w:val="00A814B1"/>
    <w:rsid w:val="00A81E5E"/>
    <w:rsid w:val="00A81EB5"/>
    <w:rsid w:val="00A82019"/>
    <w:rsid w:val="00A821FF"/>
    <w:rsid w:val="00A824C9"/>
    <w:rsid w:val="00A829C0"/>
    <w:rsid w:val="00A82A4B"/>
    <w:rsid w:val="00A82E99"/>
    <w:rsid w:val="00A834B2"/>
    <w:rsid w:val="00A83512"/>
    <w:rsid w:val="00A83ECC"/>
    <w:rsid w:val="00A83FA6"/>
    <w:rsid w:val="00A84014"/>
    <w:rsid w:val="00A8403B"/>
    <w:rsid w:val="00A841B0"/>
    <w:rsid w:val="00A844FA"/>
    <w:rsid w:val="00A846A1"/>
    <w:rsid w:val="00A84786"/>
    <w:rsid w:val="00A84963"/>
    <w:rsid w:val="00A84A1E"/>
    <w:rsid w:val="00A84C91"/>
    <w:rsid w:val="00A84DB3"/>
    <w:rsid w:val="00A84ECB"/>
    <w:rsid w:val="00A858C4"/>
    <w:rsid w:val="00A85AC6"/>
    <w:rsid w:val="00A85D3E"/>
    <w:rsid w:val="00A8611E"/>
    <w:rsid w:val="00A86466"/>
    <w:rsid w:val="00A8648A"/>
    <w:rsid w:val="00A86A52"/>
    <w:rsid w:val="00A86A70"/>
    <w:rsid w:val="00A86F76"/>
    <w:rsid w:val="00A870CD"/>
    <w:rsid w:val="00A8726F"/>
    <w:rsid w:val="00A8766C"/>
    <w:rsid w:val="00A87757"/>
    <w:rsid w:val="00A87C21"/>
    <w:rsid w:val="00A87DA1"/>
    <w:rsid w:val="00A87E05"/>
    <w:rsid w:val="00A87ECB"/>
    <w:rsid w:val="00A907BA"/>
    <w:rsid w:val="00A90B32"/>
    <w:rsid w:val="00A9130C"/>
    <w:rsid w:val="00A91459"/>
    <w:rsid w:val="00A91E97"/>
    <w:rsid w:val="00A91F00"/>
    <w:rsid w:val="00A91FC3"/>
    <w:rsid w:val="00A92530"/>
    <w:rsid w:val="00A92C22"/>
    <w:rsid w:val="00A92C35"/>
    <w:rsid w:val="00A932D4"/>
    <w:rsid w:val="00A933C0"/>
    <w:rsid w:val="00A934FE"/>
    <w:rsid w:val="00A93BDD"/>
    <w:rsid w:val="00A93C1B"/>
    <w:rsid w:val="00A93E15"/>
    <w:rsid w:val="00A94607"/>
    <w:rsid w:val="00A946B7"/>
    <w:rsid w:val="00A9471C"/>
    <w:rsid w:val="00A94D4B"/>
    <w:rsid w:val="00A94D50"/>
    <w:rsid w:val="00A94F5B"/>
    <w:rsid w:val="00A95416"/>
    <w:rsid w:val="00A95597"/>
    <w:rsid w:val="00A955B6"/>
    <w:rsid w:val="00A966C7"/>
    <w:rsid w:val="00A967D2"/>
    <w:rsid w:val="00A969A1"/>
    <w:rsid w:val="00A96CE0"/>
    <w:rsid w:val="00A979D6"/>
    <w:rsid w:val="00A979F8"/>
    <w:rsid w:val="00A97F6F"/>
    <w:rsid w:val="00AA02D7"/>
    <w:rsid w:val="00AA02FA"/>
    <w:rsid w:val="00AA0673"/>
    <w:rsid w:val="00AA0B63"/>
    <w:rsid w:val="00AA0F3A"/>
    <w:rsid w:val="00AA0FDE"/>
    <w:rsid w:val="00AA1619"/>
    <w:rsid w:val="00AA173A"/>
    <w:rsid w:val="00AA1AAB"/>
    <w:rsid w:val="00AA1CEF"/>
    <w:rsid w:val="00AA1F7D"/>
    <w:rsid w:val="00AA2025"/>
    <w:rsid w:val="00AA2517"/>
    <w:rsid w:val="00AA26B1"/>
    <w:rsid w:val="00AA29CA"/>
    <w:rsid w:val="00AA2B5D"/>
    <w:rsid w:val="00AA2D38"/>
    <w:rsid w:val="00AA3895"/>
    <w:rsid w:val="00AA3DD4"/>
    <w:rsid w:val="00AA4251"/>
    <w:rsid w:val="00AA43B0"/>
    <w:rsid w:val="00AA4407"/>
    <w:rsid w:val="00AA44E2"/>
    <w:rsid w:val="00AA48FA"/>
    <w:rsid w:val="00AA4CEF"/>
    <w:rsid w:val="00AA4E03"/>
    <w:rsid w:val="00AA4E81"/>
    <w:rsid w:val="00AA5080"/>
    <w:rsid w:val="00AA521A"/>
    <w:rsid w:val="00AA57C4"/>
    <w:rsid w:val="00AA60D1"/>
    <w:rsid w:val="00AA6142"/>
    <w:rsid w:val="00AA63FA"/>
    <w:rsid w:val="00AA66DC"/>
    <w:rsid w:val="00AA6840"/>
    <w:rsid w:val="00AA684F"/>
    <w:rsid w:val="00AA69B5"/>
    <w:rsid w:val="00AA69DC"/>
    <w:rsid w:val="00AA76E9"/>
    <w:rsid w:val="00AA7F89"/>
    <w:rsid w:val="00AA7FD8"/>
    <w:rsid w:val="00AB0CCC"/>
    <w:rsid w:val="00AB11A8"/>
    <w:rsid w:val="00AB1244"/>
    <w:rsid w:val="00AB149C"/>
    <w:rsid w:val="00AB14AB"/>
    <w:rsid w:val="00AB18A0"/>
    <w:rsid w:val="00AB1DC9"/>
    <w:rsid w:val="00AB2423"/>
    <w:rsid w:val="00AB285D"/>
    <w:rsid w:val="00AB3069"/>
    <w:rsid w:val="00AB3394"/>
    <w:rsid w:val="00AB33D0"/>
    <w:rsid w:val="00AB3471"/>
    <w:rsid w:val="00AB3926"/>
    <w:rsid w:val="00AB3A65"/>
    <w:rsid w:val="00AB3AF3"/>
    <w:rsid w:val="00AB3D84"/>
    <w:rsid w:val="00AB3E57"/>
    <w:rsid w:val="00AB406A"/>
    <w:rsid w:val="00AB46EE"/>
    <w:rsid w:val="00AB47C8"/>
    <w:rsid w:val="00AB4959"/>
    <w:rsid w:val="00AB4C3D"/>
    <w:rsid w:val="00AB5B5B"/>
    <w:rsid w:val="00AB5D51"/>
    <w:rsid w:val="00AB5E57"/>
    <w:rsid w:val="00AB61FD"/>
    <w:rsid w:val="00AB64F7"/>
    <w:rsid w:val="00AB6CED"/>
    <w:rsid w:val="00AB70D1"/>
    <w:rsid w:val="00AB78C8"/>
    <w:rsid w:val="00AB7DAD"/>
    <w:rsid w:val="00AC0182"/>
    <w:rsid w:val="00AC0525"/>
    <w:rsid w:val="00AC056A"/>
    <w:rsid w:val="00AC05C1"/>
    <w:rsid w:val="00AC0882"/>
    <w:rsid w:val="00AC08C3"/>
    <w:rsid w:val="00AC1328"/>
    <w:rsid w:val="00AC166B"/>
    <w:rsid w:val="00AC1A52"/>
    <w:rsid w:val="00AC1B31"/>
    <w:rsid w:val="00AC20C5"/>
    <w:rsid w:val="00AC2202"/>
    <w:rsid w:val="00AC2210"/>
    <w:rsid w:val="00AC25CB"/>
    <w:rsid w:val="00AC2CE3"/>
    <w:rsid w:val="00AC2CF9"/>
    <w:rsid w:val="00AC2DE3"/>
    <w:rsid w:val="00AC3067"/>
    <w:rsid w:val="00AC31E7"/>
    <w:rsid w:val="00AC39D1"/>
    <w:rsid w:val="00AC39E1"/>
    <w:rsid w:val="00AC42EE"/>
    <w:rsid w:val="00AC44B7"/>
    <w:rsid w:val="00AC49D8"/>
    <w:rsid w:val="00AC4B3C"/>
    <w:rsid w:val="00AC4BE9"/>
    <w:rsid w:val="00AC4BFB"/>
    <w:rsid w:val="00AC50A6"/>
    <w:rsid w:val="00AC5289"/>
    <w:rsid w:val="00AC5311"/>
    <w:rsid w:val="00AC5619"/>
    <w:rsid w:val="00AC56AB"/>
    <w:rsid w:val="00AC5870"/>
    <w:rsid w:val="00AC5CDB"/>
    <w:rsid w:val="00AC5D9E"/>
    <w:rsid w:val="00AC6291"/>
    <w:rsid w:val="00AC6439"/>
    <w:rsid w:val="00AC66C1"/>
    <w:rsid w:val="00AC68A5"/>
    <w:rsid w:val="00AC6A00"/>
    <w:rsid w:val="00AC6E3A"/>
    <w:rsid w:val="00AC73DE"/>
    <w:rsid w:val="00AC75E6"/>
    <w:rsid w:val="00AC7769"/>
    <w:rsid w:val="00AC7937"/>
    <w:rsid w:val="00AD024B"/>
    <w:rsid w:val="00AD0385"/>
    <w:rsid w:val="00AD05A9"/>
    <w:rsid w:val="00AD0B77"/>
    <w:rsid w:val="00AD0C44"/>
    <w:rsid w:val="00AD0F4C"/>
    <w:rsid w:val="00AD116C"/>
    <w:rsid w:val="00AD1201"/>
    <w:rsid w:val="00AD12C8"/>
    <w:rsid w:val="00AD132A"/>
    <w:rsid w:val="00AD14EC"/>
    <w:rsid w:val="00AD1934"/>
    <w:rsid w:val="00AD1FB1"/>
    <w:rsid w:val="00AD269C"/>
    <w:rsid w:val="00AD2A7A"/>
    <w:rsid w:val="00AD2ACD"/>
    <w:rsid w:val="00AD2AE9"/>
    <w:rsid w:val="00AD2FA0"/>
    <w:rsid w:val="00AD34D5"/>
    <w:rsid w:val="00AD3C81"/>
    <w:rsid w:val="00AD41D6"/>
    <w:rsid w:val="00AD44DA"/>
    <w:rsid w:val="00AD47E1"/>
    <w:rsid w:val="00AD49BB"/>
    <w:rsid w:val="00AD4A21"/>
    <w:rsid w:val="00AD4A6B"/>
    <w:rsid w:val="00AD4AF9"/>
    <w:rsid w:val="00AD4EBA"/>
    <w:rsid w:val="00AD5974"/>
    <w:rsid w:val="00AD66C3"/>
    <w:rsid w:val="00AD696B"/>
    <w:rsid w:val="00AD6C29"/>
    <w:rsid w:val="00AD6D93"/>
    <w:rsid w:val="00AD6F09"/>
    <w:rsid w:val="00AD72CC"/>
    <w:rsid w:val="00AD76A7"/>
    <w:rsid w:val="00AD7920"/>
    <w:rsid w:val="00AE0323"/>
    <w:rsid w:val="00AE1122"/>
    <w:rsid w:val="00AE1277"/>
    <w:rsid w:val="00AE13C6"/>
    <w:rsid w:val="00AE1A47"/>
    <w:rsid w:val="00AE1C2C"/>
    <w:rsid w:val="00AE1F04"/>
    <w:rsid w:val="00AE21A3"/>
    <w:rsid w:val="00AE2243"/>
    <w:rsid w:val="00AE243F"/>
    <w:rsid w:val="00AE2651"/>
    <w:rsid w:val="00AE2BBB"/>
    <w:rsid w:val="00AE2C37"/>
    <w:rsid w:val="00AE2CE9"/>
    <w:rsid w:val="00AE2DFB"/>
    <w:rsid w:val="00AE3072"/>
    <w:rsid w:val="00AE325F"/>
    <w:rsid w:val="00AE3442"/>
    <w:rsid w:val="00AE3665"/>
    <w:rsid w:val="00AE37C6"/>
    <w:rsid w:val="00AE38F1"/>
    <w:rsid w:val="00AE3990"/>
    <w:rsid w:val="00AE3E37"/>
    <w:rsid w:val="00AE4591"/>
    <w:rsid w:val="00AE4660"/>
    <w:rsid w:val="00AE4692"/>
    <w:rsid w:val="00AE4A4E"/>
    <w:rsid w:val="00AE5083"/>
    <w:rsid w:val="00AE5152"/>
    <w:rsid w:val="00AE5307"/>
    <w:rsid w:val="00AE5381"/>
    <w:rsid w:val="00AE5455"/>
    <w:rsid w:val="00AE54E5"/>
    <w:rsid w:val="00AE5595"/>
    <w:rsid w:val="00AE57C5"/>
    <w:rsid w:val="00AE5DF5"/>
    <w:rsid w:val="00AE6006"/>
    <w:rsid w:val="00AE613E"/>
    <w:rsid w:val="00AE7058"/>
    <w:rsid w:val="00AE7134"/>
    <w:rsid w:val="00AE7270"/>
    <w:rsid w:val="00AE73D5"/>
    <w:rsid w:val="00AE742E"/>
    <w:rsid w:val="00AE7912"/>
    <w:rsid w:val="00AE7E3C"/>
    <w:rsid w:val="00AE7E66"/>
    <w:rsid w:val="00AF0133"/>
    <w:rsid w:val="00AF0428"/>
    <w:rsid w:val="00AF0478"/>
    <w:rsid w:val="00AF0507"/>
    <w:rsid w:val="00AF07D5"/>
    <w:rsid w:val="00AF12BB"/>
    <w:rsid w:val="00AF1358"/>
    <w:rsid w:val="00AF13CB"/>
    <w:rsid w:val="00AF1F30"/>
    <w:rsid w:val="00AF1FDD"/>
    <w:rsid w:val="00AF240B"/>
    <w:rsid w:val="00AF256B"/>
    <w:rsid w:val="00AF25DF"/>
    <w:rsid w:val="00AF32C9"/>
    <w:rsid w:val="00AF3930"/>
    <w:rsid w:val="00AF3D46"/>
    <w:rsid w:val="00AF3FBE"/>
    <w:rsid w:val="00AF455E"/>
    <w:rsid w:val="00AF457B"/>
    <w:rsid w:val="00AF4739"/>
    <w:rsid w:val="00AF4744"/>
    <w:rsid w:val="00AF4823"/>
    <w:rsid w:val="00AF48A8"/>
    <w:rsid w:val="00AF5615"/>
    <w:rsid w:val="00AF599F"/>
    <w:rsid w:val="00AF5A42"/>
    <w:rsid w:val="00AF6230"/>
    <w:rsid w:val="00AF679A"/>
    <w:rsid w:val="00AF6C6B"/>
    <w:rsid w:val="00AF6E88"/>
    <w:rsid w:val="00AF7140"/>
    <w:rsid w:val="00AF72ED"/>
    <w:rsid w:val="00AF7C5A"/>
    <w:rsid w:val="00AF7D27"/>
    <w:rsid w:val="00AF7DFD"/>
    <w:rsid w:val="00B001F7"/>
    <w:rsid w:val="00B002A1"/>
    <w:rsid w:val="00B00547"/>
    <w:rsid w:val="00B00E79"/>
    <w:rsid w:val="00B0151A"/>
    <w:rsid w:val="00B01701"/>
    <w:rsid w:val="00B01C43"/>
    <w:rsid w:val="00B023A6"/>
    <w:rsid w:val="00B02656"/>
    <w:rsid w:val="00B02957"/>
    <w:rsid w:val="00B03274"/>
    <w:rsid w:val="00B03342"/>
    <w:rsid w:val="00B038C6"/>
    <w:rsid w:val="00B03B4C"/>
    <w:rsid w:val="00B03CF0"/>
    <w:rsid w:val="00B03F6D"/>
    <w:rsid w:val="00B0410B"/>
    <w:rsid w:val="00B041A5"/>
    <w:rsid w:val="00B0429E"/>
    <w:rsid w:val="00B0445E"/>
    <w:rsid w:val="00B045DE"/>
    <w:rsid w:val="00B046B6"/>
    <w:rsid w:val="00B046C4"/>
    <w:rsid w:val="00B04F26"/>
    <w:rsid w:val="00B04F49"/>
    <w:rsid w:val="00B050F8"/>
    <w:rsid w:val="00B05198"/>
    <w:rsid w:val="00B054BF"/>
    <w:rsid w:val="00B056B6"/>
    <w:rsid w:val="00B05C73"/>
    <w:rsid w:val="00B05CB1"/>
    <w:rsid w:val="00B05D70"/>
    <w:rsid w:val="00B0614D"/>
    <w:rsid w:val="00B0659A"/>
    <w:rsid w:val="00B070FB"/>
    <w:rsid w:val="00B078BF"/>
    <w:rsid w:val="00B07A56"/>
    <w:rsid w:val="00B07B32"/>
    <w:rsid w:val="00B07EC4"/>
    <w:rsid w:val="00B102DE"/>
    <w:rsid w:val="00B107C4"/>
    <w:rsid w:val="00B11078"/>
    <w:rsid w:val="00B11418"/>
    <w:rsid w:val="00B1160A"/>
    <w:rsid w:val="00B1189A"/>
    <w:rsid w:val="00B11BBF"/>
    <w:rsid w:val="00B11F5E"/>
    <w:rsid w:val="00B121B9"/>
    <w:rsid w:val="00B122A8"/>
    <w:rsid w:val="00B124FC"/>
    <w:rsid w:val="00B12768"/>
    <w:rsid w:val="00B12C71"/>
    <w:rsid w:val="00B1373F"/>
    <w:rsid w:val="00B13EBC"/>
    <w:rsid w:val="00B141B5"/>
    <w:rsid w:val="00B141F3"/>
    <w:rsid w:val="00B1481B"/>
    <w:rsid w:val="00B14EE9"/>
    <w:rsid w:val="00B15183"/>
    <w:rsid w:val="00B1534B"/>
    <w:rsid w:val="00B15915"/>
    <w:rsid w:val="00B159FA"/>
    <w:rsid w:val="00B164AE"/>
    <w:rsid w:val="00B164EC"/>
    <w:rsid w:val="00B1666F"/>
    <w:rsid w:val="00B1692D"/>
    <w:rsid w:val="00B17150"/>
    <w:rsid w:val="00B173CA"/>
    <w:rsid w:val="00B176D6"/>
    <w:rsid w:val="00B1772D"/>
    <w:rsid w:val="00B17C81"/>
    <w:rsid w:val="00B17F4B"/>
    <w:rsid w:val="00B17FC5"/>
    <w:rsid w:val="00B2027E"/>
    <w:rsid w:val="00B206B0"/>
    <w:rsid w:val="00B20730"/>
    <w:rsid w:val="00B20C7B"/>
    <w:rsid w:val="00B2113D"/>
    <w:rsid w:val="00B21167"/>
    <w:rsid w:val="00B21329"/>
    <w:rsid w:val="00B216DA"/>
    <w:rsid w:val="00B2199E"/>
    <w:rsid w:val="00B22016"/>
    <w:rsid w:val="00B22506"/>
    <w:rsid w:val="00B22CBF"/>
    <w:rsid w:val="00B22D29"/>
    <w:rsid w:val="00B22FFC"/>
    <w:rsid w:val="00B23305"/>
    <w:rsid w:val="00B23A1C"/>
    <w:rsid w:val="00B23AAB"/>
    <w:rsid w:val="00B23D0E"/>
    <w:rsid w:val="00B23F62"/>
    <w:rsid w:val="00B241BC"/>
    <w:rsid w:val="00B244B8"/>
    <w:rsid w:val="00B2489C"/>
    <w:rsid w:val="00B24CD0"/>
    <w:rsid w:val="00B24E69"/>
    <w:rsid w:val="00B25028"/>
    <w:rsid w:val="00B25143"/>
    <w:rsid w:val="00B25822"/>
    <w:rsid w:val="00B25988"/>
    <w:rsid w:val="00B25AB5"/>
    <w:rsid w:val="00B25B87"/>
    <w:rsid w:val="00B25F11"/>
    <w:rsid w:val="00B2603B"/>
    <w:rsid w:val="00B26102"/>
    <w:rsid w:val="00B2619A"/>
    <w:rsid w:val="00B26327"/>
    <w:rsid w:val="00B2637B"/>
    <w:rsid w:val="00B265F2"/>
    <w:rsid w:val="00B26711"/>
    <w:rsid w:val="00B2678A"/>
    <w:rsid w:val="00B26B82"/>
    <w:rsid w:val="00B270A7"/>
    <w:rsid w:val="00B272AD"/>
    <w:rsid w:val="00B272C6"/>
    <w:rsid w:val="00B272CF"/>
    <w:rsid w:val="00B2762D"/>
    <w:rsid w:val="00B2793D"/>
    <w:rsid w:val="00B27C71"/>
    <w:rsid w:val="00B27F5A"/>
    <w:rsid w:val="00B303D1"/>
    <w:rsid w:val="00B305A2"/>
    <w:rsid w:val="00B30805"/>
    <w:rsid w:val="00B30B09"/>
    <w:rsid w:val="00B30D91"/>
    <w:rsid w:val="00B31D25"/>
    <w:rsid w:val="00B32530"/>
    <w:rsid w:val="00B3305F"/>
    <w:rsid w:val="00B3341B"/>
    <w:rsid w:val="00B33500"/>
    <w:rsid w:val="00B33655"/>
    <w:rsid w:val="00B33DF5"/>
    <w:rsid w:val="00B34209"/>
    <w:rsid w:val="00B34C82"/>
    <w:rsid w:val="00B35272"/>
    <w:rsid w:val="00B35862"/>
    <w:rsid w:val="00B358CB"/>
    <w:rsid w:val="00B35DF7"/>
    <w:rsid w:val="00B35E45"/>
    <w:rsid w:val="00B3646A"/>
    <w:rsid w:val="00B3682E"/>
    <w:rsid w:val="00B368A5"/>
    <w:rsid w:val="00B368E1"/>
    <w:rsid w:val="00B36D05"/>
    <w:rsid w:val="00B36DF6"/>
    <w:rsid w:val="00B3706D"/>
    <w:rsid w:val="00B37766"/>
    <w:rsid w:val="00B37915"/>
    <w:rsid w:val="00B37DA9"/>
    <w:rsid w:val="00B40618"/>
    <w:rsid w:val="00B4089A"/>
    <w:rsid w:val="00B40AC1"/>
    <w:rsid w:val="00B40AC6"/>
    <w:rsid w:val="00B40D6E"/>
    <w:rsid w:val="00B40F38"/>
    <w:rsid w:val="00B41187"/>
    <w:rsid w:val="00B4134E"/>
    <w:rsid w:val="00B4158F"/>
    <w:rsid w:val="00B423B6"/>
    <w:rsid w:val="00B427AF"/>
    <w:rsid w:val="00B42B4C"/>
    <w:rsid w:val="00B4305F"/>
    <w:rsid w:val="00B43375"/>
    <w:rsid w:val="00B433AE"/>
    <w:rsid w:val="00B435D2"/>
    <w:rsid w:val="00B4388A"/>
    <w:rsid w:val="00B438AA"/>
    <w:rsid w:val="00B4490F"/>
    <w:rsid w:val="00B44B0C"/>
    <w:rsid w:val="00B44B64"/>
    <w:rsid w:val="00B44DE6"/>
    <w:rsid w:val="00B455B5"/>
    <w:rsid w:val="00B45876"/>
    <w:rsid w:val="00B45B89"/>
    <w:rsid w:val="00B45CBD"/>
    <w:rsid w:val="00B45D21"/>
    <w:rsid w:val="00B45F92"/>
    <w:rsid w:val="00B460E6"/>
    <w:rsid w:val="00B46143"/>
    <w:rsid w:val="00B461EC"/>
    <w:rsid w:val="00B470A8"/>
    <w:rsid w:val="00B47466"/>
    <w:rsid w:val="00B47735"/>
    <w:rsid w:val="00B47C42"/>
    <w:rsid w:val="00B47ED7"/>
    <w:rsid w:val="00B47F34"/>
    <w:rsid w:val="00B5059B"/>
    <w:rsid w:val="00B51039"/>
    <w:rsid w:val="00B51716"/>
    <w:rsid w:val="00B51AD0"/>
    <w:rsid w:val="00B51C71"/>
    <w:rsid w:val="00B51CA5"/>
    <w:rsid w:val="00B52744"/>
    <w:rsid w:val="00B527B7"/>
    <w:rsid w:val="00B5292B"/>
    <w:rsid w:val="00B53C84"/>
    <w:rsid w:val="00B5413B"/>
    <w:rsid w:val="00B5419A"/>
    <w:rsid w:val="00B541D3"/>
    <w:rsid w:val="00B546E3"/>
    <w:rsid w:val="00B5489C"/>
    <w:rsid w:val="00B548ED"/>
    <w:rsid w:val="00B549CD"/>
    <w:rsid w:val="00B54FC2"/>
    <w:rsid w:val="00B54FD5"/>
    <w:rsid w:val="00B55267"/>
    <w:rsid w:val="00B55820"/>
    <w:rsid w:val="00B55C8C"/>
    <w:rsid w:val="00B55F36"/>
    <w:rsid w:val="00B56529"/>
    <w:rsid w:val="00B56876"/>
    <w:rsid w:val="00B569DB"/>
    <w:rsid w:val="00B56DDF"/>
    <w:rsid w:val="00B57238"/>
    <w:rsid w:val="00B572F1"/>
    <w:rsid w:val="00B57406"/>
    <w:rsid w:val="00B575D7"/>
    <w:rsid w:val="00B57DF2"/>
    <w:rsid w:val="00B6004C"/>
    <w:rsid w:val="00B60064"/>
    <w:rsid w:val="00B60475"/>
    <w:rsid w:val="00B6054C"/>
    <w:rsid w:val="00B6056E"/>
    <w:rsid w:val="00B6090E"/>
    <w:rsid w:val="00B60934"/>
    <w:rsid w:val="00B60C7B"/>
    <w:rsid w:val="00B60FE4"/>
    <w:rsid w:val="00B61243"/>
    <w:rsid w:val="00B613C6"/>
    <w:rsid w:val="00B6141D"/>
    <w:rsid w:val="00B6142A"/>
    <w:rsid w:val="00B615D1"/>
    <w:rsid w:val="00B61B32"/>
    <w:rsid w:val="00B61B40"/>
    <w:rsid w:val="00B61CDA"/>
    <w:rsid w:val="00B62643"/>
    <w:rsid w:val="00B62A7E"/>
    <w:rsid w:val="00B63630"/>
    <w:rsid w:val="00B63EFE"/>
    <w:rsid w:val="00B63FE5"/>
    <w:rsid w:val="00B64493"/>
    <w:rsid w:val="00B64905"/>
    <w:rsid w:val="00B65761"/>
    <w:rsid w:val="00B65848"/>
    <w:rsid w:val="00B65BA9"/>
    <w:rsid w:val="00B65EEA"/>
    <w:rsid w:val="00B66014"/>
    <w:rsid w:val="00B661FA"/>
    <w:rsid w:val="00B66898"/>
    <w:rsid w:val="00B6690A"/>
    <w:rsid w:val="00B6692A"/>
    <w:rsid w:val="00B66B5D"/>
    <w:rsid w:val="00B66B8F"/>
    <w:rsid w:val="00B66FC9"/>
    <w:rsid w:val="00B67005"/>
    <w:rsid w:val="00B673C8"/>
    <w:rsid w:val="00B67452"/>
    <w:rsid w:val="00B6749C"/>
    <w:rsid w:val="00B67944"/>
    <w:rsid w:val="00B70226"/>
    <w:rsid w:val="00B709EB"/>
    <w:rsid w:val="00B71012"/>
    <w:rsid w:val="00B712B0"/>
    <w:rsid w:val="00B715C2"/>
    <w:rsid w:val="00B71806"/>
    <w:rsid w:val="00B71CF2"/>
    <w:rsid w:val="00B723CB"/>
    <w:rsid w:val="00B725CB"/>
    <w:rsid w:val="00B726BD"/>
    <w:rsid w:val="00B72DFF"/>
    <w:rsid w:val="00B72EEB"/>
    <w:rsid w:val="00B731FF"/>
    <w:rsid w:val="00B732D8"/>
    <w:rsid w:val="00B73692"/>
    <w:rsid w:val="00B737D2"/>
    <w:rsid w:val="00B73B89"/>
    <w:rsid w:val="00B741C7"/>
    <w:rsid w:val="00B749B6"/>
    <w:rsid w:val="00B74AA8"/>
    <w:rsid w:val="00B74B11"/>
    <w:rsid w:val="00B75385"/>
    <w:rsid w:val="00B759D2"/>
    <w:rsid w:val="00B75D72"/>
    <w:rsid w:val="00B760B2"/>
    <w:rsid w:val="00B763AA"/>
    <w:rsid w:val="00B764A1"/>
    <w:rsid w:val="00B76608"/>
    <w:rsid w:val="00B76B7E"/>
    <w:rsid w:val="00B775D9"/>
    <w:rsid w:val="00B7799E"/>
    <w:rsid w:val="00B77BAC"/>
    <w:rsid w:val="00B77D25"/>
    <w:rsid w:val="00B77D48"/>
    <w:rsid w:val="00B77DA0"/>
    <w:rsid w:val="00B807E1"/>
    <w:rsid w:val="00B80804"/>
    <w:rsid w:val="00B8087D"/>
    <w:rsid w:val="00B80895"/>
    <w:rsid w:val="00B80B61"/>
    <w:rsid w:val="00B80E01"/>
    <w:rsid w:val="00B816A7"/>
    <w:rsid w:val="00B81AD6"/>
    <w:rsid w:val="00B81C0B"/>
    <w:rsid w:val="00B81EBA"/>
    <w:rsid w:val="00B82712"/>
    <w:rsid w:val="00B8276A"/>
    <w:rsid w:val="00B82BF1"/>
    <w:rsid w:val="00B82E4D"/>
    <w:rsid w:val="00B8302E"/>
    <w:rsid w:val="00B83238"/>
    <w:rsid w:val="00B8323A"/>
    <w:rsid w:val="00B833F5"/>
    <w:rsid w:val="00B83B69"/>
    <w:rsid w:val="00B83D91"/>
    <w:rsid w:val="00B83E8C"/>
    <w:rsid w:val="00B842AF"/>
    <w:rsid w:val="00B843E4"/>
    <w:rsid w:val="00B84BA3"/>
    <w:rsid w:val="00B85458"/>
    <w:rsid w:val="00B85572"/>
    <w:rsid w:val="00B855E2"/>
    <w:rsid w:val="00B85883"/>
    <w:rsid w:val="00B8592C"/>
    <w:rsid w:val="00B85B9E"/>
    <w:rsid w:val="00B86288"/>
    <w:rsid w:val="00B86C34"/>
    <w:rsid w:val="00B86F8D"/>
    <w:rsid w:val="00B87563"/>
    <w:rsid w:val="00B87AAD"/>
    <w:rsid w:val="00B87BA5"/>
    <w:rsid w:val="00B87E68"/>
    <w:rsid w:val="00B900FD"/>
    <w:rsid w:val="00B9016E"/>
    <w:rsid w:val="00B901D0"/>
    <w:rsid w:val="00B90292"/>
    <w:rsid w:val="00B90C8A"/>
    <w:rsid w:val="00B912EA"/>
    <w:rsid w:val="00B914BC"/>
    <w:rsid w:val="00B91A3D"/>
    <w:rsid w:val="00B91BB2"/>
    <w:rsid w:val="00B91BF4"/>
    <w:rsid w:val="00B92054"/>
    <w:rsid w:val="00B92057"/>
    <w:rsid w:val="00B921BE"/>
    <w:rsid w:val="00B92467"/>
    <w:rsid w:val="00B924FA"/>
    <w:rsid w:val="00B92695"/>
    <w:rsid w:val="00B930A0"/>
    <w:rsid w:val="00B930B5"/>
    <w:rsid w:val="00B9318B"/>
    <w:rsid w:val="00B9326A"/>
    <w:rsid w:val="00B932BA"/>
    <w:rsid w:val="00B93C97"/>
    <w:rsid w:val="00B93D9A"/>
    <w:rsid w:val="00B93F07"/>
    <w:rsid w:val="00B93F62"/>
    <w:rsid w:val="00B94148"/>
    <w:rsid w:val="00B947B8"/>
    <w:rsid w:val="00B949AA"/>
    <w:rsid w:val="00B94CD1"/>
    <w:rsid w:val="00B94D26"/>
    <w:rsid w:val="00B94E57"/>
    <w:rsid w:val="00B94F6C"/>
    <w:rsid w:val="00B95456"/>
    <w:rsid w:val="00B95D54"/>
    <w:rsid w:val="00B95F6B"/>
    <w:rsid w:val="00B96039"/>
    <w:rsid w:val="00B961B8"/>
    <w:rsid w:val="00B96238"/>
    <w:rsid w:val="00B963BE"/>
    <w:rsid w:val="00B967FF"/>
    <w:rsid w:val="00B96E70"/>
    <w:rsid w:val="00B96FA6"/>
    <w:rsid w:val="00B972C7"/>
    <w:rsid w:val="00B977F7"/>
    <w:rsid w:val="00B97893"/>
    <w:rsid w:val="00B978BC"/>
    <w:rsid w:val="00B97BCF"/>
    <w:rsid w:val="00BA05BB"/>
    <w:rsid w:val="00BA06CA"/>
    <w:rsid w:val="00BA06CE"/>
    <w:rsid w:val="00BA075B"/>
    <w:rsid w:val="00BA07E5"/>
    <w:rsid w:val="00BA0A4E"/>
    <w:rsid w:val="00BA0A67"/>
    <w:rsid w:val="00BA0A9B"/>
    <w:rsid w:val="00BA13DA"/>
    <w:rsid w:val="00BA1650"/>
    <w:rsid w:val="00BA1EF9"/>
    <w:rsid w:val="00BA21A7"/>
    <w:rsid w:val="00BA33CB"/>
    <w:rsid w:val="00BA3E4E"/>
    <w:rsid w:val="00BA436F"/>
    <w:rsid w:val="00BA5056"/>
    <w:rsid w:val="00BA530F"/>
    <w:rsid w:val="00BA5357"/>
    <w:rsid w:val="00BA58D9"/>
    <w:rsid w:val="00BA5FFD"/>
    <w:rsid w:val="00BA6665"/>
    <w:rsid w:val="00BA66F3"/>
    <w:rsid w:val="00BA686C"/>
    <w:rsid w:val="00BA6887"/>
    <w:rsid w:val="00BA68D8"/>
    <w:rsid w:val="00BA68E4"/>
    <w:rsid w:val="00BA6DCE"/>
    <w:rsid w:val="00BA6EBB"/>
    <w:rsid w:val="00BA765E"/>
    <w:rsid w:val="00BA7835"/>
    <w:rsid w:val="00BA7E03"/>
    <w:rsid w:val="00BB02D6"/>
    <w:rsid w:val="00BB0723"/>
    <w:rsid w:val="00BB0D8D"/>
    <w:rsid w:val="00BB0E17"/>
    <w:rsid w:val="00BB0ED9"/>
    <w:rsid w:val="00BB0F16"/>
    <w:rsid w:val="00BB0FD1"/>
    <w:rsid w:val="00BB12B8"/>
    <w:rsid w:val="00BB1402"/>
    <w:rsid w:val="00BB1779"/>
    <w:rsid w:val="00BB1986"/>
    <w:rsid w:val="00BB211E"/>
    <w:rsid w:val="00BB2496"/>
    <w:rsid w:val="00BB24CE"/>
    <w:rsid w:val="00BB2535"/>
    <w:rsid w:val="00BB29D9"/>
    <w:rsid w:val="00BB2B81"/>
    <w:rsid w:val="00BB2E5E"/>
    <w:rsid w:val="00BB30C1"/>
    <w:rsid w:val="00BB38E9"/>
    <w:rsid w:val="00BB3C24"/>
    <w:rsid w:val="00BB4017"/>
    <w:rsid w:val="00BB43BD"/>
    <w:rsid w:val="00BB43CD"/>
    <w:rsid w:val="00BB4515"/>
    <w:rsid w:val="00BB4D41"/>
    <w:rsid w:val="00BB4F58"/>
    <w:rsid w:val="00BB6119"/>
    <w:rsid w:val="00BB62CC"/>
    <w:rsid w:val="00BB65CB"/>
    <w:rsid w:val="00BB6A5E"/>
    <w:rsid w:val="00BB6A7F"/>
    <w:rsid w:val="00BB6DB4"/>
    <w:rsid w:val="00BB7601"/>
    <w:rsid w:val="00BB77D6"/>
    <w:rsid w:val="00BB7B2D"/>
    <w:rsid w:val="00BB7E28"/>
    <w:rsid w:val="00BB7EE1"/>
    <w:rsid w:val="00BC0081"/>
    <w:rsid w:val="00BC0128"/>
    <w:rsid w:val="00BC0BFF"/>
    <w:rsid w:val="00BC1734"/>
    <w:rsid w:val="00BC17EA"/>
    <w:rsid w:val="00BC1C46"/>
    <w:rsid w:val="00BC1DEA"/>
    <w:rsid w:val="00BC20BD"/>
    <w:rsid w:val="00BC2238"/>
    <w:rsid w:val="00BC28A0"/>
    <w:rsid w:val="00BC28DE"/>
    <w:rsid w:val="00BC2D2F"/>
    <w:rsid w:val="00BC2DAD"/>
    <w:rsid w:val="00BC31C5"/>
    <w:rsid w:val="00BC3201"/>
    <w:rsid w:val="00BC369C"/>
    <w:rsid w:val="00BC3784"/>
    <w:rsid w:val="00BC39F2"/>
    <w:rsid w:val="00BC3BCD"/>
    <w:rsid w:val="00BC3FB3"/>
    <w:rsid w:val="00BC4133"/>
    <w:rsid w:val="00BC4502"/>
    <w:rsid w:val="00BC5056"/>
    <w:rsid w:val="00BC50E4"/>
    <w:rsid w:val="00BC5304"/>
    <w:rsid w:val="00BC5AD8"/>
    <w:rsid w:val="00BC6070"/>
    <w:rsid w:val="00BC6213"/>
    <w:rsid w:val="00BC63DD"/>
    <w:rsid w:val="00BC6750"/>
    <w:rsid w:val="00BC683C"/>
    <w:rsid w:val="00BC6987"/>
    <w:rsid w:val="00BC6B02"/>
    <w:rsid w:val="00BC6B35"/>
    <w:rsid w:val="00BC6D70"/>
    <w:rsid w:val="00BC7D38"/>
    <w:rsid w:val="00BD012B"/>
    <w:rsid w:val="00BD01E5"/>
    <w:rsid w:val="00BD0572"/>
    <w:rsid w:val="00BD09B0"/>
    <w:rsid w:val="00BD09C3"/>
    <w:rsid w:val="00BD0EC0"/>
    <w:rsid w:val="00BD0ECC"/>
    <w:rsid w:val="00BD1038"/>
    <w:rsid w:val="00BD10B9"/>
    <w:rsid w:val="00BD17DD"/>
    <w:rsid w:val="00BD1875"/>
    <w:rsid w:val="00BD2091"/>
    <w:rsid w:val="00BD24ED"/>
    <w:rsid w:val="00BD25A0"/>
    <w:rsid w:val="00BD32F1"/>
    <w:rsid w:val="00BD3E68"/>
    <w:rsid w:val="00BD45F9"/>
    <w:rsid w:val="00BD466C"/>
    <w:rsid w:val="00BD4808"/>
    <w:rsid w:val="00BD482A"/>
    <w:rsid w:val="00BD487F"/>
    <w:rsid w:val="00BD4A2A"/>
    <w:rsid w:val="00BD4A9E"/>
    <w:rsid w:val="00BD4E33"/>
    <w:rsid w:val="00BD4EAE"/>
    <w:rsid w:val="00BD5104"/>
    <w:rsid w:val="00BD52F5"/>
    <w:rsid w:val="00BD5A0B"/>
    <w:rsid w:val="00BD5A19"/>
    <w:rsid w:val="00BD5CBC"/>
    <w:rsid w:val="00BD5D51"/>
    <w:rsid w:val="00BD6284"/>
    <w:rsid w:val="00BD629B"/>
    <w:rsid w:val="00BD6375"/>
    <w:rsid w:val="00BD63B9"/>
    <w:rsid w:val="00BD659F"/>
    <w:rsid w:val="00BD6B57"/>
    <w:rsid w:val="00BD6DE2"/>
    <w:rsid w:val="00BD6E47"/>
    <w:rsid w:val="00BD7266"/>
    <w:rsid w:val="00BD734D"/>
    <w:rsid w:val="00BD7456"/>
    <w:rsid w:val="00BD7560"/>
    <w:rsid w:val="00BE0193"/>
    <w:rsid w:val="00BE0778"/>
    <w:rsid w:val="00BE07B5"/>
    <w:rsid w:val="00BE0A30"/>
    <w:rsid w:val="00BE1586"/>
    <w:rsid w:val="00BE1974"/>
    <w:rsid w:val="00BE2560"/>
    <w:rsid w:val="00BE2672"/>
    <w:rsid w:val="00BE2A75"/>
    <w:rsid w:val="00BE2C82"/>
    <w:rsid w:val="00BE2D51"/>
    <w:rsid w:val="00BE2EAA"/>
    <w:rsid w:val="00BE32BF"/>
    <w:rsid w:val="00BE38CF"/>
    <w:rsid w:val="00BE39CB"/>
    <w:rsid w:val="00BE4503"/>
    <w:rsid w:val="00BE4619"/>
    <w:rsid w:val="00BE464E"/>
    <w:rsid w:val="00BE4934"/>
    <w:rsid w:val="00BE518B"/>
    <w:rsid w:val="00BE51ED"/>
    <w:rsid w:val="00BE520C"/>
    <w:rsid w:val="00BE540C"/>
    <w:rsid w:val="00BE5A69"/>
    <w:rsid w:val="00BE5EC2"/>
    <w:rsid w:val="00BE619F"/>
    <w:rsid w:val="00BE6461"/>
    <w:rsid w:val="00BE64A1"/>
    <w:rsid w:val="00BE6661"/>
    <w:rsid w:val="00BE68E5"/>
    <w:rsid w:val="00BE6903"/>
    <w:rsid w:val="00BE6C60"/>
    <w:rsid w:val="00BE6E52"/>
    <w:rsid w:val="00BE6F02"/>
    <w:rsid w:val="00BE719F"/>
    <w:rsid w:val="00BE74E2"/>
    <w:rsid w:val="00BE7667"/>
    <w:rsid w:val="00BE78D6"/>
    <w:rsid w:val="00BE7F8D"/>
    <w:rsid w:val="00BF01D0"/>
    <w:rsid w:val="00BF0227"/>
    <w:rsid w:val="00BF0684"/>
    <w:rsid w:val="00BF10A4"/>
    <w:rsid w:val="00BF110B"/>
    <w:rsid w:val="00BF175B"/>
    <w:rsid w:val="00BF1B43"/>
    <w:rsid w:val="00BF1B8A"/>
    <w:rsid w:val="00BF1F2D"/>
    <w:rsid w:val="00BF22A7"/>
    <w:rsid w:val="00BF2ED4"/>
    <w:rsid w:val="00BF2F96"/>
    <w:rsid w:val="00BF3454"/>
    <w:rsid w:val="00BF3F99"/>
    <w:rsid w:val="00BF4160"/>
    <w:rsid w:val="00BF42A0"/>
    <w:rsid w:val="00BF43E4"/>
    <w:rsid w:val="00BF4724"/>
    <w:rsid w:val="00BF48CE"/>
    <w:rsid w:val="00BF4A2B"/>
    <w:rsid w:val="00BF4A59"/>
    <w:rsid w:val="00BF4B2F"/>
    <w:rsid w:val="00BF52E5"/>
    <w:rsid w:val="00BF5622"/>
    <w:rsid w:val="00BF5E51"/>
    <w:rsid w:val="00BF5FF5"/>
    <w:rsid w:val="00BF6017"/>
    <w:rsid w:val="00BF6324"/>
    <w:rsid w:val="00BF6355"/>
    <w:rsid w:val="00BF6572"/>
    <w:rsid w:val="00BF6996"/>
    <w:rsid w:val="00BF6FB8"/>
    <w:rsid w:val="00BF70C2"/>
    <w:rsid w:val="00BF713F"/>
    <w:rsid w:val="00BF7200"/>
    <w:rsid w:val="00BF72A0"/>
    <w:rsid w:val="00BF7839"/>
    <w:rsid w:val="00BF7B7E"/>
    <w:rsid w:val="00BF7BD5"/>
    <w:rsid w:val="00BF7EED"/>
    <w:rsid w:val="00C0002F"/>
    <w:rsid w:val="00C0029B"/>
    <w:rsid w:val="00C00E87"/>
    <w:rsid w:val="00C011DB"/>
    <w:rsid w:val="00C01263"/>
    <w:rsid w:val="00C01978"/>
    <w:rsid w:val="00C0199B"/>
    <w:rsid w:val="00C019FA"/>
    <w:rsid w:val="00C01B55"/>
    <w:rsid w:val="00C01B9D"/>
    <w:rsid w:val="00C01E72"/>
    <w:rsid w:val="00C02066"/>
    <w:rsid w:val="00C02939"/>
    <w:rsid w:val="00C02F13"/>
    <w:rsid w:val="00C03315"/>
    <w:rsid w:val="00C035B2"/>
    <w:rsid w:val="00C0379E"/>
    <w:rsid w:val="00C03A82"/>
    <w:rsid w:val="00C03D98"/>
    <w:rsid w:val="00C03F0A"/>
    <w:rsid w:val="00C04148"/>
    <w:rsid w:val="00C046A6"/>
    <w:rsid w:val="00C046F5"/>
    <w:rsid w:val="00C0470D"/>
    <w:rsid w:val="00C04FFC"/>
    <w:rsid w:val="00C05163"/>
    <w:rsid w:val="00C051E5"/>
    <w:rsid w:val="00C05535"/>
    <w:rsid w:val="00C05E88"/>
    <w:rsid w:val="00C06432"/>
    <w:rsid w:val="00C0653F"/>
    <w:rsid w:val="00C0657E"/>
    <w:rsid w:val="00C0666E"/>
    <w:rsid w:val="00C067B1"/>
    <w:rsid w:val="00C06D7C"/>
    <w:rsid w:val="00C06F50"/>
    <w:rsid w:val="00C0704E"/>
    <w:rsid w:val="00C070C5"/>
    <w:rsid w:val="00C0723C"/>
    <w:rsid w:val="00C07297"/>
    <w:rsid w:val="00C072EF"/>
    <w:rsid w:val="00C0737D"/>
    <w:rsid w:val="00C075AD"/>
    <w:rsid w:val="00C075C1"/>
    <w:rsid w:val="00C07AE2"/>
    <w:rsid w:val="00C07B3B"/>
    <w:rsid w:val="00C07B4C"/>
    <w:rsid w:val="00C07C4C"/>
    <w:rsid w:val="00C07D7B"/>
    <w:rsid w:val="00C10121"/>
    <w:rsid w:val="00C10664"/>
    <w:rsid w:val="00C10C93"/>
    <w:rsid w:val="00C111A7"/>
    <w:rsid w:val="00C111B1"/>
    <w:rsid w:val="00C12388"/>
    <w:rsid w:val="00C1243E"/>
    <w:rsid w:val="00C124F9"/>
    <w:rsid w:val="00C126A8"/>
    <w:rsid w:val="00C127C6"/>
    <w:rsid w:val="00C12A80"/>
    <w:rsid w:val="00C12DA1"/>
    <w:rsid w:val="00C12F11"/>
    <w:rsid w:val="00C12F44"/>
    <w:rsid w:val="00C133C0"/>
    <w:rsid w:val="00C135DC"/>
    <w:rsid w:val="00C1365C"/>
    <w:rsid w:val="00C13A1B"/>
    <w:rsid w:val="00C1455E"/>
    <w:rsid w:val="00C146E1"/>
    <w:rsid w:val="00C148A1"/>
    <w:rsid w:val="00C148BF"/>
    <w:rsid w:val="00C14CCC"/>
    <w:rsid w:val="00C14EED"/>
    <w:rsid w:val="00C1532B"/>
    <w:rsid w:val="00C1605F"/>
    <w:rsid w:val="00C163FA"/>
    <w:rsid w:val="00C1666A"/>
    <w:rsid w:val="00C16866"/>
    <w:rsid w:val="00C16CA2"/>
    <w:rsid w:val="00C16D0F"/>
    <w:rsid w:val="00C16F92"/>
    <w:rsid w:val="00C170BF"/>
    <w:rsid w:val="00C17949"/>
    <w:rsid w:val="00C17A63"/>
    <w:rsid w:val="00C17B90"/>
    <w:rsid w:val="00C17C91"/>
    <w:rsid w:val="00C17E18"/>
    <w:rsid w:val="00C20092"/>
    <w:rsid w:val="00C20105"/>
    <w:rsid w:val="00C204FF"/>
    <w:rsid w:val="00C206EF"/>
    <w:rsid w:val="00C20719"/>
    <w:rsid w:val="00C209D5"/>
    <w:rsid w:val="00C209DF"/>
    <w:rsid w:val="00C20B85"/>
    <w:rsid w:val="00C20BE2"/>
    <w:rsid w:val="00C20E52"/>
    <w:rsid w:val="00C20F5A"/>
    <w:rsid w:val="00C21116"/>
    <w:rsid w:val="00C21129"/>
    <w:rsid w:val="00C2129D"/>
    <w:rsid w:val="00C212AE"/>
    <w:rsid w:val="00C215A5"/>
    <w:rsid w:val="00C217BC"/>
    <w:rsid w:val="00C21943"/>
    <w:rsid w:val="00C21A95"/>
    <w:rsid w:val="00C222DC"/>
    <w:rsid w:val="00C2267A"/>
    <w:rsid w:val="00C2291D"/>
    <w:rsid w:val="00C22955"/>
    <w:rsid w:val="00C22A58"/>
    <w:rsid w:val="00C22B14"/>
    <w:rsid w:val="00C23236"/>
    <w:rsid w:val="00C23372"/>
    <w:rsid w:val="00C23A85"/>
    <w:rsid w:val="00C23CF1"/>
    <w:rsid w:val="00C240A5"/>
    <w:rsid w:val="00C242F9"/>
    <w:rsid w:val="00C24394"/>
    <w:rsid w:val="00C243F5"/>
    <w:rsid w:val="00C24509"/>
    <w:rsid w:val="00C2467F"/>
    <w:rsid w:val="00C24753"/>
    <w:rsid w:val="00C24BA3"/>
    <w:rsid w:val="00C24E39"/>
    <w:rsid w:val="00C25444"/>
    <w:rsid w:val="00C25879"/>
    <w:rsid w:val="00C25C59"/>
    <w:rsid w:val="00C25DF1"/>
    <w:rsid w:val="00C26673"/>
    <w:rsid w:val="00C26676"/>
    <w:rsid w:val="00C268EA"/>
    <w:rsid w:val="00C26B80"/>
    <w:rsid w:val="00C26D9D"/>
    <w:rsid w:val="00C26E2B"/>
    <w:rsid w:val="00C27281"/>
    <w:rsid w:val="00C2737A"/>
    <w:rsid w:val="00C2787E"/>
    <w:rsid w:val="00C27A7E"/>
    <w:rsid w:val="00C27A97"/>
    <w:rsid w:val="00C27B4E"/>
    <w:rsid w:val="00C27E42"/>
    <w:rsid w:val="00C30023"/>
    <w:rsid w:val="00C30308"/>
    <w:rsid w:val="00C30618"/>
    <w:rsid w:val="00C309F9"/>
    <w:rsid w:val="00C30AE3"/>
    <w:rsid w:val="00C30D0E"/>
    <w:rsid w:val="00C311DE"/>
    <w:rsid w:val="00C319A3"/>
    <w:rsid w:val="00C31F5F"/>
    <w:rsid w:val="00C32268"/>
    <w:rsid w:val="00C32939"/>
    <w:rsid w:val="00C32A8C"/>
    <w:rsid w:val="00C32DED"/>
    <w:rsid w:val="00C33AC5"/>
    <w:rsid w:val="00C33BBC"/>
    <w:rsid w:val="00C33BF8"/>
    <w:rsid w:val="00C33D69"/>
    <w:rsid w:val="00C3428C"/>
    <w:rsid w:val="00C3473A"/>
    <w:rsid w:val="00C34E43"/>
    <w:rsid w:val="00C35346"/>
    <w:rsid w:val="00C3547A"/>
    <w:rsid w:val="00C35699"/>
    <w:rsid w:val="00C35F53"/>
    <w:rsid w:val="00C363CD"/>
    <w:rsid w:val="00C364CD"/>
    <w:rsid w:val="00C368E6"/>
    <w:rsid w:val="00C3690D"/>
    <w:rsid w:val="00C36B51"/>
    <w:rsid w:val="00C36E77"/>
    <w:rsid w:val="00C36F2D"/>
    <w:rsid w:val="00C371A7"/>
    <w:rsid w:val="00C37E98"/>
    <w:rsid w:val="00C37FF0"/>
    <w:rsid w:val="00C40868"/>
    <w:rsid w:val="00C408AD"/>
    <w:rsid w:val="00C40BB1"/>
    <w:rsid w:val="00C40CE3"/>
    <w:rsid w:val="00C40D4A"/>
    <w:rsid w:val="00C40E37"/>
    <w:rsid w:val="00C40F75"/>
    <w:rsid w:val="00C41588"/>
    <w:rsid w:val="00C41AA0"/>
    <w:rsid w:val="00C41FA0"/>
    <w:rsid w:val="00C41FE5"/>
    <w:rsid w:val="00C4202B"/>
    <w:rsid w:val="00C423D9"/>
    <w:rsid w:val="00C425A7"/>
    <w:rsid w:val="00C431C5"/>
    <w:rsid w:val="00C431DD"/>
    <w:rsid w:val="00C438C8"/>
    <w:rsid w:val="00C43978"/>
    <w:rsid w:val="00C43CB1"/>
    <w:rsid w:val="00C44098"/>
    <w:rsid w:val="00C4428E"/>
    <w:rsid w:val="00C4444D"/>
    <w:rsid w:val="00C44ED0"/>
    <w:rsid w:val="00C44FD3"/>
    <w:rsid w:val="00C45635"/>
    <w:rsid w:val="00C458CA"/>
    <w:rsid w:val="00C45910"/>
    <w:rsid w:val="00C45923"/>
    <w:rsid w:val="00C45EC2"/>
    <w:rsid w:val="00C45F19"/>
    <w:rsid w:val="00C46189"/>
    <w:rsid w:val="00C46576"/>
    <w:rsid w:val="00C46F29"/>
    <w:rsid w:val="00C470EE"/>
    <w:rsid w:val="00C479F1"/>
    <w:rsid w:val="00C50038"/>
    <w:rsid w:val="00C50294"/>
    <w:rsid w:val="00C50526"/>
    <w:rsid w:val="00C50DE0"/>
    <w:rsid w:val="00C51071"/>
    <w:rsid w:val="00C51403"/>
    <w:rsid w:val="00C515DA"/>
    <w:rsid w:val="00C516E5"/>
    <w:rsid w:val="00C51882"/>
    <w:rsid w:val="00C51B6C"/>
    <w:rsid w:val="00C51BBF"/>
    <w:rsid w:val="00C51D0E"/>
    <w:rsid w:val="00C52362"/>
    <w:rsid w:val="00C528BF"/>
    <w:rsid w:val="00C5356E"/>
    <w:rsid w:val="00C54997"/>
    <w:rsid w:val="00C54A88"/>
    <w:rsid w:val="00C54B41"/>
    <w:rsid w:val="00C54D9D"/>
    <w:rsid w:val="00C554A7"/>
    <w:rsid w:val="00C55992"/>
    <w:rsid w:val="00C55C08"/>
    <w:rsid w:val="00C563EA"/>
    <w:rsid w:val="00C56700"/>
    <w:rsid w:val="00C5670B"/>
    <w:rsid w:val="00C56CFA"/>
    <w:rsid w:val="00C57466"/>
    <w:rsid w:val="00C578FE"/>
    <w:rsid w:val="00C57ECF"/>
    <w:rsid w:val="00C60029"/>
    <w:rsid w:val="00C600F8"/>
    <w:rsid w:val="00C603EC"/>
    <w:rsid w:val="00C60780"/>
    <w:rsid w:val="00C60ABB"/>
    <w:rsid w:val="00C60FFC"/>
    <w:rsid w:val="00C61469"/>
    <w:rsid w:val="00C616FE"/>
    <w:rsid w:val="00C61EAA"/>
    <w:rsid w:val="00C62165"/>
    <w:rsid w:val="00C62308"/>
    <w:rsid w:val="00C62606"/>
    <w:rsid w:val="00C62696"/>
    <w:rsid w:val="00C62776"/>
    <w:rsid w:val="00C628A6"/>
    <w:rsid w:val="00C62C99"/>
    <w:rsid w:val="00C62FBA"/>
    <w:rsid w:val="00C632E7"/>
    <w:rsid w:val="00C635F9"/>
    <w:rsid w:val="00C63B3A"/>
    <w:rsid w:val="00C63E44"/>
    <w:rsid w:val="00C63F3D"/>
    <w:rsid w:val="00C63FAE"/>
    <w:rsid w:val="00C646C0"/>
    <w:rsid w:val="00C65064"/>
    <w:rsid w:val="00C6556E"/>
    <w:rsid w:val="00C65CD4"/>
    <w:rsid w:val="00C660A2"/>
    <w:rsid w:val="00C662E8"/>
    <w:rsid w:val="00C6636E"/>
    <w:rsid w:val="00C666FD"/>
    <w:rsid w:val="00C66AD2"/>
    <w:rsid w:val="00C66B57"/>
    <w:rsid w:val="00C66BAA"/>
    <w:rsid w:val="00C66CF2"/>
    <w:rsid w:val="00C66FB3"/>
    <w:rsid w:val="00C673B1"/>
    <w:rsid w:val="00C67685"/>
    <w:rsid w:val="00C67999"/>
    <w:rsid w:val="00C67A61"/>
    <w:rsid w:val="00C67ABB"/>
    <w:rsid w:val="00C7039F"/>
    <w:rsid w:val="00C704E8"/>
    <w:rsid w:val="00C709A7"/>
    <w:rsid w:val="00C71811"/>
    <w:rsid w:val="00C725BA"/>
    <w:rsid w:val="00C72874"/>
    <w:rsid w:val="00C72A49"/>
    <w:rsid w:val="00C72D2B"/>
    <w:rsid w:val="00C73D09"/>
    <w:rsid w:val="00C73E52"/>
    <w:rsid w:val="00C740E4"/>
    <w:rsid w:val="00C742A0"/>
    <w:rsid w:val="00C743EF"/>
    <w:rsid w:val="00C74A31"/>
    <w:rsid w:val="00C74C4F"/>
    <w:rsid w:val="00C74D5A"/>
    <w:rsid w:val="00C75128"/>
    <w:rsid w:val="00C75467"/>
    <w:rsid w:val="00C75773"/>
    <w:rsid w:val="00C757BD"/>
    <w:rsid w:val="00C76355"/>
    <w:rsid w:val="00C76790"/>
    <w:rsid w:val="00C76949"/>
    <w:rsid w:val="00C769BB"/>
    <w:rsid w:val="00C76A56"/>
    <w:rsid w:val="00C76DB9"/>
    <w:rsid w:val="00C76ED0"/>
    <w:rsid w:val="00C76F7B"/>
    <w:rsid w:val="00C76FE7"/>
    <w:rsid w:val="00C77147"/>
    <w:rsid w:val="00C77196"/>
    <w:rsid w:val="00C774B3"/>
    <w:rsid w:val="00C775E9"/>
    <w:rsid w:val="00C778FE"/>
    <w:rsid w:val="00C77FC1"/>
    <w:rsid w:val="00C8015E"/>
    <w:rsid w:val="00C80196"/>
    <w:rsid w:val="00C805FF"/>
    <w:rsid w:val="00C807B2"/>
    <w:rsid w:val="00C80B3D"/>
    <w:rsid w:val="00C80D3F"/>
    <w:rsid w:val="00C821F3"/>
    <w:rsid w:val="00C82243"/>
    <w:rsid w:val="00C82425"/>
    <w:rsid w:val="00C827BA"/>
    <w:rsid w:val="00C827F1"/>
    <w:rsid w:val="00C82B60"/>
    <w:rsid w:val="00C82C73"/>
    <w:rsid w:val="00C82FD7"/>
    <w:rsid w:val="00C83A19"/>
    <w:rsid w:val="00C83B41"/>
    <w:rsid w:val="00C83D2E"/>
    <w:rsid w:val="00C83F36"/>
    <w:rsid w:val="00C840C0"/>
    <w:rsid w:val="00C84818"/>
    <w:rsid w:val="00C84AA9"/>
    <w:rsid w:val="00C84C00"/>
    <w:rsid w:val="00C84D30"/>
    <w:rsid w:val="00C85053"/>
    <w:rsid w:val="00C85120"/>
    <w:rsid w:val="00C8571F"/>
    <w:rsid w:val="00C859EF"/>
    <w:rsid w:val="00C85D39"/>
    <w:rsid w:val="00C86291"/>
    <w:rsid w:val="00C86467"/>
    <w:rsid w:val="00C8742B"/>
    <w:rsid w:val="00C8768F"/>
    <w:rsid w:val="00C87AB3"/>
    <w:rsid w:val="00C87BFD"/>
    <w:rsid w:val="00C87D4A"/>
    <w:rsid w:val="00C87EEA"/>
    <w:rsid w:val="00C9007E"/>
    <w:rsid w:val="00C90285"/>
    <w:rsid w:val="00C9079C"/>
    <w:rsid w:val="00C90A8A"/>
    <w:rsid w:val="00C90B53"/>
    <w:rsid w:val="00C90BA3"/>
    <w:rsid w:val="00C90D6A"/>
    <w:rsid w:val="00C90D8F"/>
    <w:rsid w:val="00C90F87"/>
    <w:rsid w:val="00C9101C"/>
    <w:rsid w:val="00C9121E"/>
    <w:rsid w:val="00C9129F"/>
    <w:rsid w:val="00C91570"/>
    <w:rsid w:val="00C9211D"/>
    <w:rsid w:val="00C92452"/>
    <w:rsid w:val="00C92BB1"/>
    <w:rsid w:val="00C92CDB"/>
    <w:rsid w:val="00C92E4B"/>
    <w:rsid w:val="00C930CD"/>
    <w:rsid w:val="00C936BA"/>
    <w:rsid w:val="00C937E0"/>
    <w:rsid w:val="00C93DCE"/>
    <w:rsid w:val="00C93EAC"/>
    <w:rsid w:val="00C94A41"/>
    <w:rsid w:val="00C94ACF"/>
    <w:rsid w:val="00C94FB6"/>
    <w:rsid w:val="00C950B2"/>
    <w:rsid w:val="00C954ED"/>
    <w:rsid w:val="00C959A5"/>
    <w:rsid w:val="00C95B40"/>
    <w:rsid w:val="00C95BFC"/>
    <w:rsid w:val="00C95CE8"/>
    <w:rsid w:val="00C9613B"/>
    <w:rsid w:val="00C961CF"/>
    <w:rsid w:val="00C962A3"/>
    <w:rsid w:val="00C966BD"/>
    <w:rsid w:val="00C969FF"/>
    <w:rsid w:val="00C96A67"/>
    <w:rsid w:val="00C96B32"/>
    <w:rsid w:val="00C9747F"/>
    <w:rsid w:val="00C97787"/>
    <w:rsid w:val="00C97B2E"/>
    <w:rsid w:val="00C97EC1"/>
    <w:rsid w:val="00CA001D"/>
    <w:rsid w:val="00CA0482"/>
    <w:rsid w:val="00CA05CD"/>
    <w:rsid w:val="00CA0775"/>
    <w:rsid w:val="00CA0788"/>
    <w:rsid w:val="00CA0AC3"/>
    <w:rsid w:val="00CA0D63"/>
    <w:rsid w:val="00CA0DA3"/>
    <w:rsid w:val="00CA0E5D"/>
    <w:rsid w:val="00CA1051"/>
    <w:rsid w:val="00CA1418"/>
    <w:rsid w:val="00CA19A8"/>
    <w:rsid w:val="00CA1C06"/>
    <w:rsid w:val="00CA1DF2"/>
    <w:rsid w:val="00CA1F44"/>
    <w:rsid w:val="00CA228A"/>
    <w:rsid w:val="00CA24AE"/>
    <w:rsid w:val="00CA2596"/>
    <w:rsid w:val="00CA260B"/>
    <w:rsid w:val="00CA2864"/>
    <w:rsid w:val="00CA2956"/>
    <w:rsid w:val="00CA2AEF"/>
    <w:rsid w:val="00CA2D0D"/>
    <w:rsid w:val="00CA2E2F"/>
    <w:rsid w:val="00CA2F93"/>
    <w:rsid w:val="00CA2FA6"/>
    <w:rsid w:val="00CA3096"/>
    <w:rsid w:val="00CA3751"/>
    <w:rsid w:val="00CA38DF"/>
    <w:rsid w:val="00CA3ACE"/>
    <w:rsid w:val="00CA3B72"/>
    <w:rsid w:val="00CA3C42"/>
    <w:rsid w:val="00CA3F5B"/>
    <w:rsid w:val="00CA4033"/>
    <w:rsid w:val="00CA4108"/>
    <w:rsid w:val="00CA41EF"/>
    <w:rsid w:val="00CA4D09"/>
    <w:rsid w:val="00CA5260"/>
    <w:rsid w:val="00CA5876"/>
    <w:rsid w:val="00CA590F"/>
    <w:rsid w:val="00CA60C1"/>
    <w:rsid w:val="00CA60DC"/>
    <w:rsid w:val="00CA6187"/>
    <w:rsid w:val="00CA6391"/>
    <w:rsid w:val="00CA691C"/>
    <w:rsid w:val="00CA7158"/>
    <w:rsid w:val="00CA7282"/>
    <w:rsid w:val="00CA75E4"/>
    <w:rsid w:val="00CA78B7"/>
    <w:rsid w:val="00CA7C22"/>
    <w:rsid w:val="00CA7C3B"/>
    <w:rsid w:val="00CB036E"/>
    <w:rsid w:val="00CB04F2"/>
    <w:rsid w:val="00CB09D6"/>
    <w:rsid w:val="00CB0C70"/>
    <w:rsid w:val="00CB0F15"/>
    <w:rsid w:val="00CB0FC0"/>
    <w:rsid w:val="00CB145C"/>
    <w:rsid w:val="00CB1576"/>
    <w:rsid w:val="00CB1B55"/>
    <w:rsid w:val="00CB1CC6"/>
    <w:rsid w:val="00CB1DF2"/>
    <w:rsid w:val="00CB1E9D"/>
    <w:rsid w:val="00CB20CA"/>
    <w:rsid w:val="00CB25FC"/>
    <w:rsid w:val="00CB2AE8"/>
    <w:rsid w:val="00CB32AD"/>
    <w:rsid w:val="00CB3656"/>
    <w:rsid w:val="00CB3695"/>
    <w:rsid w:val="00CB375A"/>
    <w:rsid w:val="00CB3A2C"/>
    <w:rsid w:val="00CB3C73"/>
    <w:rsid w:val="00CB3C8F"/>
    <w:rsid w:val="00CB3C9E"/>
    <w:rsid w:val="00CB4206"/>
    <w:rsid w:val="00CB426A"/>
    <w:rsid w:val="00CB49B0"/>
    <w:rsid w:val="00CB4FF5"/>
    <w:rsid w:val="00CB5091"/>
    <w:rsid w:val="00CB536F"/>
    <w:rsid w:val="00CB53F6"/>
    <w:rsid w:val="00CB5A23"/>
    <w:rsid w:val="00CB5BF0"/>
    <w:rsid w:val="00CB5E2B"/>
    <w:rsid w:val="00CB6929"/>
    <w:rsid w:val="00CB6A54"/>
    <w:rsid w:val="00CB6C32"/>
    <w:rsid w:val="00CB6CD1"/>
    <w:rsid w:val="00CB79A4"/>
    <w:rsid w:val="00CB79C2"/>
    <w:rsid w:val="00CB7A8B"/>
    <w:rsid w:val="00CB7AAB"/>
    <w:rsid w:val="00CB7BB5"/>
    <w:rsid w:val="00CC00D9"/>
    <w:rsid w:val="00CC03D3"/>
    <w:rsid w:val="00CC0AB5"/>
    <w:rsid w:val="00CC0EEA"/>
    <w:rsid w:val="00CC17E2"/>
    <w:rsid w:val="00CC19F0"/>
    <w:rsid w:val="00CC236B"/>
    <w:rsid w:val="00CC2394"/>
    <w:rsid w:val="00CC2418"/>
    <w:rsid w:val="00CC241C"/>
    <w:rsid w:val="00CC279E"/>
    <w:rsid w:val="00CC29CE"/>
    <w:rsid w:val="00CC2D17"/>
    <w:rsid w:val="00CC304E"/>
    <w:rsid w:val="00CC3054"/>
    <w:rsid w:val="00CC332B"/>
    <w:rsid w:val="00CC3643"/>
    <w:rsid w:val="00CC3810"/>
    <w:rsid w:val="00CC3ADA"/>
    <w:rsid w:val="00CC3B08"/>
    <w:rsid w:val="00CC3B0D"/>
    <w:rsid w:val="00CC3D9A"/>
    <w:rsid w:val="00CC408B"/>
    <w:rsid w:val="00CC44C1"/>
    <w:rsid w:val="00CC4861"/>
    <w:rsid w:val="00CC4F3C"/>
    <w:rsid w:val="00CC56CD"/>
    <w:rsid w:val="00CC593C"/>
    <w:rsid w:val="00CC5DC9"/>
    <w:rsid w:val="00CC5F7D"/>
    <w:rsid w:val="00CC63FE"/>
    <w:rsid w:val="00CC717C"/>
    <w:rsid w:val="00CC7387"/>
    <w:rsid w:val="00CC772C"/>
    <w:rsid w:val="00CC78DC"/>
    <w:rsid w:val="00CC7980"/>
    <w:rsid w:val="00CC7A7A"/>
    <w:rsid w:val="00CC7CB4"/>
    <w:rsid w:val="00CC7D0B"/>
    <w:rsid w:val="00CC7E39"/>
    <w:rsid w:val="00CD019E"/>
    <w:rsid w:val="00CD0467"/>
    <w:rsid w:val="00CD07AE"/>
    <w:rsid w:val="00CD094A"/>
    <w:rsid w:val="00CD09B2"/>
    <w:rsid w:val="00CD0BB8"/>
    <w:rsid w:val="00CD11F6"/>
    <w:rsid w:val="00CD1548"/>
    <w:rsid w:val="00CD1987"/>
    <w:rsid w:val="00CD199A"/>
    <w:rsid w:val="00CD1C1C"/>
    <w:rsid w:val="00CD1D64"/>
    <w:rsid w:val="00CD1FB0"/>
    <w:rsid w:val="00CD2288"/>
    <w:rsid w:val="00CD2ABF"/>
    <w:rsid w:val="00CD2B76"/>
    <w:rsid w:val="00CD2D05"/>
    <w:rsid w:val="00CD2D9C"/>
    <w:rsid w:val="00CD334C"/>
    <w:rsid w:val="00CD33C8"/>
    <w:rsid w:val="00CD3613"/>
    <w:rsid w:val="00CD3886"/>
    <w:rsid w:val="00CD39C6"/>
    <w:rsid w:val="00CD3A54"/>
    <w:rsid w:val="00CD3C9D"/>
    <w:rsid w:val="00CD4329"/>
    <w:rsid w:val="00CD43EC"/>
    <w:rsid w:val="00CD45C6"/>
    <w:rsid w:val="00CD47A1"/>
    <w:rsid w:val="00CD4B6C"/>
    <w:rsid w:val="00CD4B9A"/>
    <w:rsid w:val="00CD4CA9"/>
    <w:rsid w:val="00CD4EB2"/>
    <w:rsid w:val="00CD5010"/>
    <w:rsid w:val="00CD53D0"/>
    <w:rsid w:val="00CD560B"/>
    <w:rsid w:val="00CD580E"/>
    <w:rsid w:val="00CD60E2"/>
    <w:rsid w:val="00CD617D"/>
    <w:rsid w:val="00CD6335"/>
    <w:rsid w:val="00CD6654"/>
    <w:rsid w:val="00CD66DC"/>
    <w:rsid w:val="00CD6961"/>
    <w:rsid w:val="00CD69AB"/>
    <w:rsid w:val="00CD6CCA"/>
    <w:rsid w:val="00CD6D87"/>
    <w:rsid w:val="00CD6EA7"/>
    <w:rsid w:val="00CD6F4D"/>
    <w:rsid w:val="00CD7850"/>
    <w:rsid w:val="00CD7EC3"/>
    <w:rsid w:val="00CE0081"/>
    <w:rsid w:val="00CE0338"/>
    <w:rsid w:val="00CE0431"/>
    <w:rsid w:val="00CE0533"/>
    <w:rsid w:val="00CE0748"/>
    <w:rsid w:val="00CE07C8"/>
    <w:rsid w:val="00CE0A70"/>
    <w:rsid w:val="00CE185D"/>
    <w:rsid w:val="00CE1C27"/>
    <w:rsid w:val="00CE1EAF"/>
    <w:rsid w:val="00CE2075"/>
    <w:rsid w:val="00CE232B"/>
    <w:rsid w:val="00CE2331"/>
    <w:rsid w:val="00CE26A0"/>
    <w:rsid w:val="00CE2955"/>
    <w:rsid w:val="00CE2A37"/>
    <w:rsid w:val="00CE3436"/>
    <w:rsid w:val="00CE38CB"/>
    <w:rsid w:val="00CE3AE0"/>
    <w:rsid w:val="00CE3E9C"/>
    <w:rsid w:val="00CE3F9E"/>
    <w:rsid w:val="00CE4261"/>
    <w:rsid w:val="00CE4CC0"/>
    <w:rsid w:val="00CE51D6"/>
    <w:rsid w:val="00CE5733"/>
    <w:rsid w:val="00CE58A1"/>
    <w:rsid w:val="00CE59B4"/>
    <w:rsid w:val="00CE5FF4"/>
    <w:rsid w:val="00CE6171"/>
    <w:rsid w:val="00CE65B7"/>
    <w:rsid w:val="00CE66FD"/>
    <w:rsid w:val="00CE7012"/>
    <w:rsid w:val="00CE70B4"/>
    <w:rsid w:val="00CE71B4"/>
    <w:rsid w:val="00CE72EA"/>
    <w:rsid w:val="00CE742D"/>
    <w:rsid w:val="00CE7446"/>
    <w:rsid w:val="00CE7663"/>
    <w:rsid w:val="00CE7B6C"/>
    <w:rsid w:val="00CE7CA1"/>
    <w:rsid w:val="00CE7D29"/>
    <w:rsid w:val="00CF066A"/>
    <w:rsid w:val="00CF07F7"/>
    <w:rsid w:val="00CF0D8F"/>
    <w:rsid w:val="00CF133D"/>
    <w:rsid w:val="00CF13CC"/>
    <w:rsid w:val="00CF154D"/>
    <w:rsid w:val="00CF2137"/>
    <w:rsid w:val="00CF2155"/>
    <w:rsid w:val="00CF2598"/>
    <w:rsid w:val="00CF2632"/>
    <w:rsid w:val="00CF2A14"/>
    <w:rsid w:val="00CF2B2E"/>
    <w:rsid w:val="00CF2F12"/>
    <w:rsid w:val="00CF317B"/>
    <w:rsid w:val="00CF32AE"/>
    <w:rsid w:val="00CF36D3"/>
    <w:rsid w:val="00CF3C8C"/>
    <w:rsid w:val="00CF3D4A"/>
    <w:rsid w:val="00CF3DDE"/>
    <w:rsid w:val="00CF44D7"/>
    <w:rsid w:val="00CF470F"/>
    <w:rsid w:val="00CF4992"/>
    <w:rsid w:val="00CF4CF6"/>
    <w:rsid w:val="00CF4E2E"/>
    <w:rsid w:val="00CF5374"/>
    <w:rsid w:val="00CF5653"/>
    <w:rsid w:val="00CF57C5"/>
    <w:rsid w:val="00CF5B72"/>
    <w:rsid w:val="00CF5D03"/>
    <w:rsid w:val="00CF5F37"/>
    <w:rsid w:val="00CF6080"/>
    <w:rsid w:val="00CF6126"/>
    <w:rsid w:val="00CF6674"/>
    <w:rsid w:val="00CF7488"/>
    <w:rsid w:val="00CF7845"/>
    <w:rsid w:val="00CF7B2E"/>
    <w:rsid w:val="00CF7FE9"/>
    <w:rsid w:val="00D0000A"/>
    <w:rsid w:val="00D0014F"/>
    <w:rsid w:val="00D002D7"/>
    <w:rsid w:val="00D0083D"/>
    <w:rsid w:val="00D00869"/>
    <w:rsid w:val="00D00FE1"/>
    <w:rsid w:val="00D01149"/>
    <w:rsid w:val="00D0127B"/>
    <w:rsid w:val="00D01593"/>
    <w:rsid w:val="00D0166B"/>
    <w:rsid w:val="00D01702"/>
    <w:rsid w:val="00D02236"/>
    <w:rsid w:val="00D0255F"/>
    <w:rsid w:val="00D02704"/>
    <w:rsid w:val="00D02BFF"/>
    <w:rsid w:val="00D03169"/>
    <w:rsid w:val="00D03363"/>
    <w:rsid w:val="00D0343C"/>
    <w:rsid w:val="00D0346A"/>
    <w:rsid w:val="00D037EE"/>
    <w:rsid w:val="00D03CB4"/>
    <w:rsid w:val="00D03DD7"/>
    <w:rsid w:val="00D04BF7"/>
    <w:rsid w:val="00D04D1D"/>
    <w:rsid w:val="00D051D8"/>
    <w:rsid w:val="00D0541E"/>
    <w:rsid w:val="00D059F4"/>
    <w:rsid w:val="00D05A25"/>
    <w:rsid w:val="00D05BE6"/>
    <w:rsid w:val="00D05DA6"/>
    <w:rsid w:val="00D0602F"/>
    <w:rsid w:val="00D06079"/>
    <w:rsid w:val="00D06098"/>
    <w:rsid w:val="00D06468"/>
    <w:rsid w:val="00D06956"/>
    <w:rsid w:val="00D06A17"/>
    <w:rsid w:val="00D06BB9"/>
    <w:rsid w:val="00D06EF3"/>
    <w:rsid w:val="00D078AE"/>
    <w:rsid w:val="00D07BB9"/>
    <w:rsid w:val="00D07D12"/>
    <w:rsid w:val="00D10049"/>
    <w:rsid w:val="00D10277"/>
    <w:rsid w:val="00D10A21"/>
    <w:rsid w:val="00D10FEF"/>
    <w:rsid w:val="00D11ADB"/>
    <w:rsid w:val="00D11BB8"/>
    <w:rsid w:val="00D11DC0"/>
    <w:rsid w:val="00D121AF"/>
    <w:rsid w:val="00D122D1"/>
    <w:rsid w:val="00D1238C"/>
    <w:rsid w:val="00D132FD"/>
    <w:rsid w:val="00D1331E"/>
    <w:rsid w:val="00D13684"/>
    <w:rsid w:val="00D13CD1"/>
    <w:rsid w:val="00D13E39"/>
    <w:rsid w:val="00D14476"/>
    <w:rsid w:val="00D14781"/>
    <w:rsid w:val="00D14DD7"/>
    <w:rsid w:val="00D1505B"/>
    <w:rsid w:val="00D154D5"/>
    <w:rsid w:val="00D15591"/>
    <w:rsid w:val="00D157A5"/>
    <w:rsid w:val="00D168DE"/>
    <w:rsid w:val="00D169C1"/>
    <w:rsid w:val="00D16B57"/>
    <w:rsid w:val="00D16CA1"/>
    <w:rsid w:val="00D16EEF"/>
    <w:rsid w:val="00D1721F"/>
    <w:rsid w:val="00D17480"/>
    <w:rsid w:val="00D176AE"/>
    <w:rsid w:val="00D17AC7"/>
    <w:rsid w:val="00D17D45"/>
    <w:rsid w:val="00D20238"/>
    <w:rsid w:val="00D202BC"/>
    <w:rsid w:val="00D20BDA"/>
    <w:rsid w:val="00D20DF8"/>
    <w:rsid w:val="00D20E78"/>
    <w:rsid w:val="00D2103C"/>
    <w:rsid w:val="00D210CE"/>
    <w:rsid w:val="00D2161B"/>
    <w:rsid w:val="00D21694"/>
    <w:rsid w:val="00D21787"/>
    <w:rsid w:val="00D21906"/>
    <w:rsid w:val="00D2190E"/>
    <w:rsid w:val="00D21AD5"/>
    <w:rsid w:val="00D21B4E"/>
    <w:rsid w:val="00D21F15"/>
    <w:rsid w:val="00D22228"/>
    <w:rsid w:val="00D22271"/>
    <w:rsid w:val="00D22649"/>
    <w:rsid w:val="00D227A3"/>
    <w:rsid w:val="00D22D85"/>
    <w:rsid w:val="00D22E5D"/>
    <w:rsid w:val="00D2309A"/>
    <w:rsid w:val="00D234C4"/>
    <w:rsid w:val="00D237A6"/>
    <w:rsid w:val="00D23CDB"/>
    <w:rsid w:val="00D23EEA"/>
    <w:rsid w:val="00D23F51"/>
    <w:rsid w:val="00D243D0"/>
    <w:rsid w:val="00D2468E"/>
    <w:rsid w:val="00D246E5"/>
    <w:rsid w:val="00D248AE"/>
    <w:rsid w:val="00D24970"/>
    <w:rsid w:val="00D24C0B"/>
    <w:rsid w:val="00D24DAE"/>
    <w:rsid w:val="00D24E50"/>
    <w:rsid w:val="00D254A2"/>
    <w:rsid w:val="00D254AB"/>
    <w:rsid w:val="00D25A05"/>
    <w:rsid w:val="00D25E91"/>
    <w:rsid w:val="00D25E98"/>
    <w:rsid w:val="00D26394"/>
    <w:rsid w:val="00D2645E"/>
    <w:rsid w:val="00D2649C"/>
    <w:rsid w:val="00D267C6"/>
    <w:rsid w:val="00D26877"/>
    <w:rsid w:val="00D2695E"/>
    <w:rsid w:val="00D26D37"/>
    <w:rsid w:val="00D270C6"/>
    <w:rsid w:val="00D274E1"/>
    <w:rsid w:val="00D2769F"/>
    <w:rsid w:val="00D2772E"/>
    <w:rsid w:val="00D27732"/>
    <w:rsid w:val="00D2784B"/>
    <w:rsid w:val="00D278AB"/>
    <w:rsid w:val="00D27CD5"/>
    <w:rsid w:val="00D30093"/>
    <w:rsid w:val="00D30263"/>
    <w:rsid w:val="00D303AE"/>
    <w:rsid w:val="00D304A7"/>
    <w:rsid w:val="00D3054A"/>
    <w:rsid w:val="00D305FB"/>
    <w:rsid w:val="00D309BE"/>
    <w:rsid w:val="00D30D0B"/>
    <w:rsid w:val="00D3108D"/>
    <w:rsid w:val="00D3148C"/>
    <w:rsid w:val="00D31685"/>
    <w:rsid w:val="00D31966"/>
    <w:rsid w:val="00D31F35"/>
    <w:rsid w:val="00D3241D"/>
    <w:rsid w:val="00D324D1"/>
    <w:rsid w:val="00D327A3"/>
    <w:rsid w:val="00D329D1"/>
    <w:rsid w:val="00D32B99"/>
    <w:rsid w:val="00D32ED3"/>
    <w:rsid w:val="00D33021"/>
    <w:rsid w:val="00D330C2"/>
    <w:rsid w:val="00D336F5"/>
    <w:rsid w:val="00D338DD"/>
    <w:rsid w:val="00D33BF6"/>
    <w:rsid w:val="00D3423A"/>
    <w:rsid w:val="00D34633"/>
    <w:rsid w:val="00D3491D"/>
    <w:rsid w:val="00D34B87"/>
    <w:rsid w:val="00D34E68"/>
    <w:rsid w:val="00D3531C"/>
    <w:rsid w:val="00D357E8"/>
    <w:rsid w:val="00D3581E"/>
    <w:rsid w:val="00D3589B"/>
    <w:rsid w:val="00D36129"/>
    <w:rsid w:val="00D362B4"/>
    <w:rsid w:val="00D36316"/>
    <w:rsid w:val="00D36E1E"/>
    <w:rsid w:val="00D370CC"/>
    <w:rsid w:val="00D37140"/>
    <w:rsid w:val="00D3781E"/>
    <w:rsid w:val="00D379B9"/>
    <w:rsid w:val="00D37DF6"/>
    <w:rsid w:val="00D4037C"/>
    <w:rsid w:val="00D40707"/>
    <w:rsid w:val="00D40B08"/>
    <w:rsid w:val="00D40B73"/>
    <w:rsid w:val="00D40F28"/>
    <w:rsid w:val="00D40F5B"/>
    <w:rsid w:val="00D412B1"/>
    <w:rsid w:val="00D41BF2"/>
    <w:rsid w:val="00D41DA4"/>
    <w:rsid w:val="00D421D2"/>
    <w:rsid w:val="00D42962"/>
    <w:rsid w:val="00D42EA6"/>
    <w:rsid w:val="00D42FEA"/>
    <w:rsid w:val="00D430E6"/>
    <w:rsid w:val="00D43162"/>
    <w:rsid w:val="00D4322E"/>
    <w:rsid w:val="00D43296"/>
    <w:rsid w:val="00D43450"/>
    <w:rsid w:val="00D4358D"/>
    <w:rsid w:val="00D435BF"/>
    <w:rsid w:val="00D43F3B"/>
    <w:rsid w:val="00D4416D"/>
    <w:rsid w:val="00D44268"/>
    <w:rsid w:val="00D44AAD"/>
    <w:rsid w:val="00D44B00"/>
    <w:rsid w:val="00D44CB3"/>
    <w:rsid w:val="00D44CBB"/>
    <w:rsid w:val="00D44E4B"/>
    <w:rsid w:val="00D451B5"/>
    <w:rsid w:val="00D457FF"/>
    <w:rsid w:val="00D45979"/>
    <w:rsid w:val="00D45A99"/>
    <w:rsid w:val="00D4608B"/>
    <w:rsid w:val="00D462AE"/>
    <w:rsid w:val="00D46662"/>
    <w:rsid w:val="00D46945"/>
    <w:rsid w:val="00D46B3F"/>
    <w:rsid w:val="00D475B2"/>
    <w:rsid w:val="00D47BFF"/>
    <w:rsid w:val="00D47ED3"/>
    <w:rsid w:val="00D5003B"/>
    <w:rsid w:val="00D50190"/>
    <w:rsid w:val="00D501AA"/>
    <w:rsid w:val="00D5031F"/>
    <w:rsid w:val="00D50445"/>
    <w:rsid w:val="00D50639"/>
    <w:rsid w:val="00D50812"/>
    <w:rsid w:val="00D508A7"/>
    <w:rsid w:val="00D50E18"/>
    <w:rsid w:val="00D51602"/>
    <w:rsid w:val="00D51874"/>
    <w:rsid w:val="00D51BDE"/>
    <w:rsid w:val="00D520EA"/>
    <w:rsid w:val="00D5244F"/>
    <w:rsid w:val="00D52581"/>
    <w:rsid w:val="00D52DAF"/>
    <w:rsid w:val="00D536BE"/>
    <w:rsid w:val="00D539B4"/>
    <w:rsid w:val="00D53B67"/>
    <w:rsid w:val="00D53C07"/>
    <w:rsid w:val="00D53C74"/>
    <w:rsid w:val="00D53DFA"/>
    <w:rsid w:val="00D53EB1"/>
    <w:rsid w:val="00D54128"/>
    <w:rsid w:val="00D54286"/>
    <w:rsid w:val="00D5488E"/>
    <w:rsid w:val="00D5499C"/>
    <w:rsid w:val="00D54B92"/>
    <w:rsid w:val="00D5501A"/>
    <w:rsid w:val="00D55571"/>
    <w:rsid w:val="00D5578A"/>
    <w:rsid w:val="00D5614B"/>
    <w:rsid w:val="00D563E4"/>
    <w:rsid w:val="00D56646"/>
    <w:rsid w:val="00D56BAE"/>
    <w:rsid w:val="00D56BFF"/>
    <w:rsid w:val="00D57108"/>
    <w:rsid w:val="00D571BC"/>
    <w:rsid w:val="00D5730E"/>
    <w:rsid w:val="00D57CF2"/>
    <w:rsid w:val="00D57CF9"/>
    <w:rsid w:val="00D57E03"/>
    <w:rsid w:val="00D57ED2"/>
    <w:rsid w:val="00D57FEC"/>
    <w:rsid w:val="00D602A3"/>
    <w:rsid w:val="00D606CD"/>
    <w:rsid w:val="00D60C92"/>
    <w:rsid w:val="00D60F26"/>
    <w:rsid w:val="00D61013"/>
    <w:rsid w:val="00D6105D"/>
    <w:rsid w:val="00D61152"/>
    <w:rsid w:val="00D6118F"/>
    <w:rsid w:val="00D6139D"/>
    <w:rsid w:val="00D61CBC"/>
    <w:rsid w:val="00D61FAB"/>
    <w:rsid w:val="00D62381"/>
    <w:rsid w:val="00D625F6"/>
    <w:rsid w:val="00D6276C"/>
    <w:rsid w:val="00D62FBD"/>
    <w:rsid w:val="00D630C1"/>
    <w:rsid w:val="00D63332"/>
    <w:rsid w:val="00D63468"/>
    <w:rsid w:val="00D63526"/>
    <w:rsid w:val="00D6379C"/>
    <w:rsid w:val="00D63AE0"/>
    <w:rsid w:val="00D645D1"/>
    <w:rsid w:val="00D64833"/>
    <w:rsid w:val="00D6502F"/>
    <w:rsid w:val="00D65177"/>
    <w:rsid w:val="00D6529B"/>
    <w:rsid w:val="00D65311"/>
    <w:rsid w:val="00D65365"/>
    <w:rsid w:val="00D656BF"/>
    <w:rsid w:val="00D659DE"/>
    <w:rsid w:val="00D65B38"/>
    <w:rsid w:val="00D66156"/>
    <w:rsid w:val="00D663CC"/>
    <w:rsid w:val="00D66583"/>
    <w:rsid w:val="00D665E9"/>
    <w:rsid w:val="00D667A6"/>
    <w:rsid w:val="00D66925"/>
    <w:rsid w:val="00D67386"/>
    <w:rsid w:val="00D675BF"/>
    <w:rsid w:val="00D676D3"/>
    <w:rsid w:val="00D7012D"/>
    <w:rsid w:val="00D7089E"/>
    <w:rsid w:val="00D70ADB"/>
    <w:rsid w:val="00D70E2B"/>
    <w:rsid w:val="00D71326"/>
    <w:rsid w:val="00D7134D"/>
    <w:rsid w:val="00D7157D"/>
    <w:rsid w:val="00D72271"/>
    <w:rsid w:val="00D72306"/>
    <w:rsid w:val="00D724DD"/>
    <w:rsid w:val="00D729B4"/>
    <w:rsid w:val="00D72F31"/>
    <w:rsid w:val="00D7349B"/>
    <w:rsid w:val="00D734B7"/>
    <w:rsid w:val="00D73866"/>
    <w:rsid w:val="00D74190"/>
    <w:rsid w:val="00D741C6"/>
    <w:rsid w:val="00D74884"/>
    <w:rsid w:val="00D74921"/>
    <w:rsid w:val="00D74E65"/>
    <w:rsid w:val="00D751A9"/>
    <w:rsid w:val="00D7581B"/>
    <w:rsid w:val="00D75BAB"/>
    <w:rsid w:val="00D75F0F"/>
    <w:rsid w:val="00D76192"/>
    <w:rsid w:val="00D76ECA"/>
    <w:rsid w:val="00D76F2C"/>
    <w:rsid w:val="00D77AA3"/>
    <w:rsid w:val="00D77D22"/>
    <w:rsid w:val="00D80229"/>
    <w:rsid w:val="00D802AA"/>
    <w:rsid w:val="00D804DB"/>
    <w:rsid w:val="00D8052A"/>
    <w:rsid w:val="00D80A94"/>
    <w:rsid w:val="00D80D5A"/>
    <w:rsid w:val="00D80F34"/>
    <w:rsid w:val="00D80F67"/>
    <w:rsid w:val="00D810FA"/>
    <w:rsid w:val="00D8130D"/>
    <w:rsid w:val="00D8154B"/>
    <w:rsid w:val="00D821F4"/>
    <w:rsid w:val="00D824F7"/>
    <w:rsid w:val="00D82682"/>
    <w:rsid w:val="00D82ABD"/>
    <w:rsid w:val="00D82D41"/>
    <w:rsid w:val="00D832E8"/>
    <w:rsid w:val="00D8367D"/>
    <w:rsid w:val="00D836CC"/>
    <w:rsid w:val="00D83789"/>
    <w:rsid w:val="00D83E1A"/>
    <w:rsid w:val="00D84232"/>
    <w:rsid w:val="00D845C7"/>
    <w:rsid w:val="00D846C1"/>
    <w:rsid w:val="00D84D1A"/>
    <w:rsid w:val="00D84D68"/>
    <w:rsid w:val="00D84E46"/>
    <w:rsid w:val="00D851C1"/>
    <w:rsid w:val="00D85562"/>
    <w:rsid w:val="00D8570F"/>
    <w:rsid w:val="00D8582C"/>
    <w:rsid w:val="00D85CF5"/>
    <w:rsid w:val="00D86005"/>
    <w:rsid w:val="00D863E6"/>
    <w:rsid w:val="00D86600"/>
    <w:rsid w:val="00D86A38"/>
    <w:rsid w:val="00D86AAD"/>
    <w:rsid w:val="00D86B38"/>
    <w:rsid w:val="00D86D7B"/>
    <w:rsid w:val="00D86E2C"/>
    <w:rsid w:val="00D870E8"/>
    <w:rsid w:val="00D8714F"/>
    <w:rsid w:val="00D873AE"/>
    <w:rsid w:val="00D87457"/>
    <w:rsid w:val="00D87D0D"/>
    <w:rsid w:val="00D9025D"/>
    <w:rsid w:val="00D9054C"/>
    <w:rsid w:val="00D9063A"/>
    <w:rsid w:val="00D90F09"/>
    <w:rsid w:val="00D91C2E"/>
    <w:rsid w:val="00D92102"/>
    <w:rsid w:val="00D92399"/>
    <w:rsid w:val="00D928B9"/>
    <w:rsid w:val="00D92A61"/>
    <w:rsid w:val="00D92B0F"/>
    <w:rsid w:val="00D92BE2"/>
    <w:rsid w:val="00D92E85"/>
    <w:rsid w:val="00D931EA"/>
    <w:rsid w:val="00D93AA0"/>
    <w:rsid w:val="00D93D7C"/>
    <w:rsid w:val="00D93E32"/>
    <w:rsid w:val="00D9405C"/>
    <w:rsid w:val="00D94392"/>
    <w:rsid w:val="00D94987"/>
    <w:rsid w:val="00D94BB2"/>
    <w:rsid w:val="00D95110"/>
    <w:rsid w:val="00D95167"/>
    <w:rsid w:val="00D95207"/>
    <w:rsid w:val="00D95410"/>
    <w:rsid w:val="00D95425"/>
    <w:rsid w:val="00D95A6C"/>
    <w:rsid w:val="00D95ADF"/>
    <w:rsid w:val="00D95C87"/>
    <w:rsid w:val="00D95F3C"/>
    <w:rsid w:val="00D95F7F"/>
    <w:rsid w:val="00D960A8"/>
    <w:rsid w:val="00D96555"/>
    <w:rsid w:val="00D96626"/>
    <w:rsid w:val="00D96741"/>
    <w:rsid w:val="00D9692C"/>
    <w:rsid w:val="00D96EF7"/>
    <w:rsid w:val="00D97195"/>
    <w:rsid w:val="00D97498"/>
    <w:rsid w:val="00D97800"/>
    <w:rsid w:val="00D97816"/>
    <w:rsid w:val="00D97936"/>
    <w:rsid w:val="00D97AAA"/>
    <w:rsid w:val="00DA02C7"/>
    <w:rsid w:val="00DA044E"/>
    <w:rsid w:val="00DA044F"/>
    <w:rsid w:val="00DA067F"/>
    <w:rsid w:val="00DA0B5A"/>
    <w:rsid w:val="00DA0C60"/>
    <w:rsid w:val="00DA0E17"/>
    <w:rsid w:val="00DA0E34"/>
    <w:rsid w:val="00DA1218"/>
    <w:rsid w:val="00DA1525"/>
    <w:rsid w:val="00DA1BC3"/>
    <w:rsid w:val="00DA2859"/>
    <w:rsid w:val="00DA28CF"/>
    <w:rsid w:val="00DA2BD3"/>
    <w:rsid w:val="00DA2E5F"/>
    <w:rsid w:val="00DA3B3F"/>
    <w:rsid w:val="00DA3B7A"/>
    <w:rsid w:val="00DA470E"/>
    <w:rsid w:val="00DA48C2"/>
    <w:rsid w:val="00DA4F98"/>
    <w:rsid w:val="00DA51B9"/>
    <w:rsid w:val="00DA58DA"/>
    <w:rsid w:val="00DA5AA4"/>
    <w:rsid w:val="00DA5B78"/>
    <w:rsid w:val="00DA6382"/>
    <w:rsid w:val="00DA6782"/>
    <w:rsid w:val="00DA6BEF"/>
    <w:rsid w:val="00DA712F"/>
    <w:rsid w:val="00DA7168"/>
    <w:rsid w:val="00DA7243"/>
    <w:rsid w:val="00DA7263"/>
    <w:rsid w:val="00DA75DB"/>
    <w:rsid w:val="00DA76E6"/>
    <w:rsid w:val="00DB01B7"/>
    <w:rsid w:val="00DB0298"/>
    <w:rsid w:val="00DB06CA"/>
    <w:rsid w:val="00DB08FF"/>
    <w:rsid w:val="00DB0989"/>
    <w:rsid w:val="00DB0A49"/>
    <w:rsid w:val="00DB0F65"/>
    <w:rsid w:val="00DB11D5"/>
    <w:rsid w:val="00DB17B3"/>
    <w:rsid w:val="00DB17C9"/>
    <w:rsid w:val="00DB18E7"/>
    <w:rsid w:val="00DB1C30"/>
    <w:rsid w:val="00DB1CD4"/>
    <w:rsid w:val="00DB1D04"/>
    <w:rsid w:val="00DB1E5C"/>
    <w:rsid w:val="00DB209E"/>
    <w:rsid w:val="00DB20F9"/>
    <w:rsid w:val="00DB2396"/>
    <w:rsid w:val="00DB2E82"/>
    <w:rsid w:val="00DB2F5E"/>
    <w:rsid w:val="00DB395C"/>
    <w:rsid w:val="00DB3AC3"/>
    <w:rsid w:val="00DB3C3B"/>
    <w:rsid w:val="00DB3D9E"/>
    <w:rsid w:val="00DB3E61"/>
    <w:rsid w:val="00DB4072"/>
    <w:rsid w:val="00DB41C4"/>
    <w:rsid w:val="00DB4379"/>
    <w:rsid w:val="00DB44B1"/>
    <w:rsid w:val="00DB4593"/>
    <w:rsid w:val="00DB488A"/>
    <w:rsid w:val="00DB4C2A"/>
    <w:rsid w:val="00DB4F51"/>
    <w:rsid w:val="00DB504D"/>
    <w:rsid w:val="00DB5354"/>
    <w:rsid w:val="00DB5364"/>
    <w:rsid w:val="00DB588F"/>
    <w:rsid w:val="00DB6098"/>
    <w:rsid w:val="00DB60CE"/>
    <w:rsid w:val="00DB6767"/>
    <w:rsid w:val="00DB720D"/>
    <w:rsid w:val="00DB7414"/>
    <w:rsid w:val="00DB741F"/>
    <w:rsid w:val="00DB7907"/>
    <w:rsid w:val="00DC002B"/>
    <w:rsid w:val="00DC0362"/>
    <w:rsid w:val="00DC0BB4"/>
    <w:rsid w:val="00DC109C"/>
    <w:rsid w:val="00DC11D5"/>
    <w:rsid w:val="00DC12AD"/>
    <w:rsid w:val="00DC137C"/>
    <w:rsid w:val="00DC1BA1"/>
    <w:rsid w:val="00DC1E79"/>
    <w:rsid w:val="00DC21D8"/>
    <w:rsid w:val="00DC24FC"/>
    <w:rsid w:val="00DC28A3"/>
    <w:rsid w:val="00DC306E"/>
    <w:rsid w:val="00DC3C65"/>
    <w:rsid w:val="00DC42B0"/>
    <w:rsid w:val="00DC42E7"/>
    <w:rsid w:val="00DC442D"/>
    <w:rsid w:val="00DC4613"/>
    <w:rsid w:val="00DC4738"/>
    <w:rsid w:val="00DC4CE2"/>
    <w:rsid w:val="00DC4D9B"/>
    <w:rsid w:val="00DC4E29"/>
    <w:rsid w:val="00DC4EEF"/>
    <w:rsid w:val="00DC53F0"/>
    <w:rsid w:val="00DC56BF"/>
    <w:rsid w:val="00DC5D07"/>
    <w:rsid w:val="00DC5D91"/>
    <w:rsid w:val="00DC5FF5"/>
    <w:rsid w:val="00DC60B2"/>
    <w:rsid w:val="00DC62B1"/>
    <w:rsid w:val="00DC6670"/>
    <w:rsid w:val="00DC6BF9"/>
    <w:rsid w:val="00DC7014"/>
    <w:rsid w:val="00DC74A8"/>
    <w:rsid w:val="00DC7AF3"/>
    <w:rsid w:val="00DC7B96"/>
    <w:rsid w:val="00DC7C48"/>
    <w:rsid w:val="00DC7CF0"/>
    <w:rsid w:val="00DC7F2B"/>
    <w:rsid w:val="00DD09CC"/>
    <w:rsid w:val="00DD0C36"/>
    <w:rsid w:val="00DD0D09"/>
    <w:rsid w:val="00DD0F59"/>
    <w:rsid w:val="00DD1158"/>
    <w:rsid w:val="00DD17C8"/>
    <w:rsid w:val="00DD1A51"/>
    <w:rsid w:val="00DD1C7B"/>
    <w:rsid w:val="00DD1D2D"/>
    <w:rsid w:val="00DD2133"/>
    <w:rsid w:val="00DD246C"/>
    <w:rsid w:val="00DD2544"/>
    <w:rsid w:val="00DD256E"/>
    <w:rsid w:val="00DD25D8"/>
    <w:rsid w:val="00DD26C3"/>
    <w:rsid w:val="00DD3299"/>
    <w:rsid w:val="00DD3370"/>
    <w:rsid w:val="00DD3508"/>
    <w:rsid w:val="00DD3866"/>
    <w:rsid w:val="00DD3A40"/>
    <w:rsid w:val="00DD3D8C"/>
    <w:rsid w:val="00DD45EB"/>
    <w:rsid w:val="00DD4A23"/>
    <w:rsid w:val="00DD4D57"/>
    <w:rsid w:val="00DD4DAA"/>
    <w:rsid w:val="00DD5684"/>
    <w:rsid w:val="00DD5735"/>
    <w:rsid w:val="00DD5A14"/>
    <w:rsid w:val="00DD5C63"/>
    <w:rsid w:val="00DD5F03"/>
    <w:rsid w:val="00DD5FEC"/>
    <w:rsid w:val="00DD63B3"/>
    <w:rsid w:val="00DD658B"/>
    <w:rsid w:val="00DD6830"/>
    <w:rsid w:val="00DD6A2F"/>
    <w:rsid w:val="00DD6AC2"/>
    <w:rsid w:val="00DD6F19"/>
    <w:rsid w:val="00DD6F1D"/>
    <w:rsid w:val="00DD7239"/>
    <w:rsid w:val="00DD792D"/>
    <w:rsid w:val="00DD7949"/>
    <w:rsid w:val="00DD7C39"/>
    <w:rsid w:val="00DD7DCB"/>
    <w:rsid w:val="00DE025C"/>
    <w:rsid w:val="00DE06D4"/>
    <w:rsid w:val="00DE08D8"/>
    <w:rsid w:val="00DE090B"/>
    <w:rsid w:val="00DE0EFD"/>
    <w:rsid w:val="00DE0FFB"/>
    <w:rsid w:val="00DE10B4"/>
    <w:rsid w:val="00DE14A0"/>
    <w:rsid w:val="00DE1962"/>
    <w:rsid w:val="00DE1CDD"/>
    <w:rsid w:val="00DE1E3A"/>
    <w:rsid w:val="00DE2174"/>
    <w:rsid w:val="00DE220A"/>
    <w:rsid w:val="00DE38C9"/>
    <w:rsid w:val="00DE394A"/>
    <w:rsid w:val="00DE3A27"/>
    <w:rsid w:val="00DE4285"/>
    <w:rsid w:val="00DE441F"/>
    <w:rsid w:val="00DE4525"/>
    <w:rsid w:val="00DE455C"/>
    <w:rsid w:val="00DE45F6"/>
    <w:rsid w:val="00DE50F1"/>
    <w:rsid w:val="00DE5A46"/>
    <w:rsid w:val="00DE5C73"/>
    <w:rsid w:val="00DE6563"/>
    <w:rsid w:val="00DE688E"/>
    <w:rsid w:val="00DE6ACF"/>
    <w:rsid w:val="00DE6E1E"/>
    <w:rsid w:val="00DE7137"/>
    <w:rsid w:val="00DE7498"/>
    <w:rsid w:val="00DE7BFD"/>
    <w:rsid w:val="00DE7CA9"/>
    <w:rsid w:val="00DE7E46"/>
    <w:rsid w:val="00DF013A"/>
    <w:rsid w:val="00DF0189"/>
    <w:rsid w:val="00DF0388"/>
    <w:rsid w:val="00DF09F8"/>
    <w:rsid w:val="00DF0D3D"/>
    <w:rsid w:val="00DF0DE3"/>
    <w:rsid w:val="00DF0EF5"/>
    <w:rsid w:val="00DF11D9"/>
    <w:rsid w:val="00DF176C"/>
    <w:rsid w:val="00DF17A8"/>
    <w:rsid w:val="00DF212D"/>
    <w:rsid w:val="00DF2477"/>
    <w:rsid w:val="00DF285F"/>
    <w:rsid w:val="00DF30D6"/>
    <w:rsid w:val="00DF35A1"/>
    <w:rsid w:val="00DF3699"/>
    <w:rsid w:val="00DF37AF"/>
    <w:rsid w:val="00DF391F"/>
    <w:rsid w:val="00DF39B5"/>
    <w:rsid w:val="00DF3C58"/>
    <w:rsid w:val="00DF407C"/>
    <w:rsid w:val="00DF4105"/>
    <w:rsid w:val="00DF45CE"/>
    <w:rsid w:val="00DF476D"/>
    <w:rsid w:val="00DF500B"/>
    <w:rsid w:val="00DF51F9"/>
    <w:rsid w:val="00DF5831"/>
    <w:rsid w:val="00DF5E09"/>
    <w:rsid w:val="00DF6298"/>
    <w:rsid w:val="00DF6484"/>
    <w:rsid w:val="00DF6682"/>
    <w:rsid w:val="00DF67E1"/>
    <w:rsid w:val="00DF6863"/>
    <w:rsid w:val="00DF68D9"/>
    <w:rsid w:val="00DF6950"/>
    <w:rsid w:val="00DF6970"/>
    <w:rsid w:val="00DF7147"/>
    <w:rsid w:val="00DF746C"/>
    <w:rsid w:val="00DF75E8"/>
    <w:rsid w:val="00DF7B68"/>
    <w:rsid w:val="00DF7E27"/>
    <w:rsid w:val="00E000D2"/>
    <w:rsid w:val="00E0021A"/>
    <w:rsid w:val="00E006B4"/>
    <w:rsid w:val="00E00784"/>
    <w:rsid w:val="00E00BCA"/>
    <w:rsid w:val="00E014EB"/>
    <w:rsid w:val="00E01639"/>
    <w:rsid w:val="00E01E79"/>
    <w:rsid w:val="00E0266F"/>
    <w:rsid w:val="00E0283C"/>
    <w:rsid w:val="00E02F43"/>
    <w:rsid w:val="00E031A8"/>
    <w:rsid w:val="00E03323"/>
    <w:rsid w:val="00E035BB"/>
    <w:rsid w:val="00E0367C"/>
    <w:rsid w:val="00E04005"/>
    <w:rsid w:val="00E0419D"/>
    <w:rsid w:val="00E04245"/>
    <w:rsid w:val="00E04408"/>
    <w:rsid w:val="00E04456"/>
    <w:rsid w:val="00E045C9"/>
    <w:rsid w:val="00E05062"/>
    <w:rsid w:val="00E052BA"/>
    <w:rsid w:val="00E05610"/>
    <w:rsid w:val="00E05673"/>
    <w:rsid w:val="00E05975"/>
    <w:rsid w:val="00E05D25"/>
    <w:rsid w:val="00E05D51"/>
    <w:rsid w:val="00E05EF0"/>
    <w:rsid w:val="00E05F8F"/>
    <w:rsid w:val="00E0608C"/>
    <w:rsid w:val="00E0611D"/>
    <w:rsid w:val="00E06344"/>
    <w:rsid w:val="00E06451"/>
    <w:rsid w:val="00E0650A"/>
    <w:rsid w:val="00E0663D"/>
    <w:rsid w:val="00E06C2E"/>
    <w:rsid w:val="00E06D6F"/>
    <w:rsid w:val="00E06E33"/>
    <w:rsid w:val="00E06E98"/>
    <w:rsid w:val="00E0745E"/>
    <w:rsid w:val="00E078C9"/>
    <w:rsid w:val="00E07940"/>
    <w:rsid w:val="00E07981"/>
    <w:rsid w:val="00E07D75"/>
    <w:rsid w:val="00E10A3C"/>
    <w:rsid w:val="00E10B94"/>
    <w:rsid w:val="00E10C1B"/>
    <w:rsid w:val="00E110FB"/>
    <w:rsid w:val="00E11411"/>
    <w:rsid w:val="00E1172D"/>
    <w:rsid w:val="00E117D7"/>
    <w:rsid w:val="00E11801"/>
    <w:rsid w:val="00E118FD"/>
    <w:rsid w:val="00E1296B"/>
    <w:rsid w:val="00E12AE5"/>
    <w:rsid w:val="00E12E5B"/>
    <w:rsid w:val="00E12F31"/>
    <w:rsid w:val="00E13A95"/>
    <w:rsid w:val="00E13C7E"/>
    <w:rsid w:val="00E1417D"/>
    <w:rsid w:val="00E142FA"/>
    <w:rsid w:val="00E151CA"/>
    <w:rsid w:val="00E152C6"/>
    <w:rsid w:val="00E15703"/>
    <w:rsid w:val="00E15864"/>
    <w:rsid w:val="00E15A1B"/>
    <w:rsid w:val="00E15AFD"/>
    <w:rsid w:val="00E15B71"/>
    <w:rsid w:val="00E16495"/>
    <w:rsid w:val="00E16500"/>
    <w:rsid w:val="00E1736D"/>
    <w:rsid w:val="00E17C5E"/>
    <w:rsid w:val="00E204A9"/>
    <w:rsid w:val="00E208D1"/>
    <w:rsid w:val="00E20B53"/>
    <w:rsid w:val="00E2161F"/>
    <w:rsid w:val="00E21F4B"/>
    <w:rsid w:val="00E22099"/>
    <w:rsid w:val="00E22124"/>
    <w:rsid w:val="00E223F6"/>
    <w:rsid w:val="00E225F1"/>
    <w:rsid w:val="00E22769"/>
    <w:rsid w:val="00E22BD4"/>
    <w:rsid w:val="00E230BA"/>
    <w:rsid w:val="00E23239"/>
    <w:rsid w:val="00E24619"/>
    <w:rsid w:val="00E24E8A"/>
    <w:rsid w:val="00E25148"/>
    <w:rsid w:val="00E25882"/>
    <w:rsid w:val="00E25FEF"/>
    <w:rsid w:val="00E26242"/>
    <w:rsid w:val="00E26716"/>
    <w:rsid w:val="00E26731"/>
    <w:rsid w:val="00E26855"/>
    <w:rsid w:val="00E26A22"/>
    <w:rsid w:val="00E26E53"/>
    <w:rsid w:val="00E26F24"/>
    <w:rsid w:val="00E27361"/>
    <w:rsid w:val="00E27C51"/>
    <w:rsid w:val="00E27CDA"/>
    <w:rsid w:val="00E27E01"/>
    <w:rsid w:val="00E27E41"/>
    <w:rsid w:val="00E27F80"/>
    <w:rsid w:val="00E306DF"/>
    <w:rsid w:val="00E30950"/>
    <w:rsid w:val="00E30AA1"/>
    <w:rsid w:val="00E30AFA"/>
    <w:rsid w:val="00E3145A"/>
    <w:rsid w:val="00E315BE"/>
    <w:rsid w:val="00E319AD"/>
    <w:rsid w:val="00E31EB7"/>
    <w:rsid w:val="00E3234F"/>
    <w:rsid w:val="00E327F4"/>
    <w:rsid w:val="00E328CB"/>
    <w:rsid w:val="00E32DD1"/>
    <w:rsid w:val="00E3327D"/>
    <w:rsid w:val="00E33405"/>
    <w:rsid w:val="00E3374B"/>
    <w:rsid w:val="00E33892"/>
    <w:rsid w:val="00E33E70"/>
    <w:rsid w:val="00E3403D"/>
    <w:rsid w:val="00E34BB2"/>
    <w:rsid w:val="00E34BEE"/>
    <w:rsid w:val="00E35263"/>
    <w:rsid w:val="00E352F3"/>
    <w:rsid w:val="00E356D6"/>
    <w:rsid w:val="00E3579D"/>
    <w:rsid w:val="00E358C8"/>
    <w:rsid w:val="00E35C7A"/>
    <w:rsid w:val="00E36432"/>
    <w:rsid w:val="00E36662"/>
    <w:rsid w:val="00E3675F"/>
    <w:rsid w:val="00E36877"/>
    <w:rsid w:val="00E36BA7"/>
    <w:rsid w:val="00E37193"/>
    <w:rsid w:val="00E37837"/>
    <w:rsid w:val="00E4001C"/>
    <w:rsid w:val="00E404AF"/>
    <w:rsid w:val="00E40668"/>
    <w:rsid w:val="00E407B0"/>
    <w:rsid w:val="00E40887"/>
    <w:rsid w:val="00E40C54"/>
    <w:rsid w:val="00E410D8"/>
    <w:rsid w:val="00E41535"/>
    <w:rsid w:val="00E418F2"/>
    <w:rsid w:val="00E41AE3"/>
    <w:rsid w:val="00E42781"/>
    <w:rsid w:val="00E42D5F"/>
    <w:rsid w:val="00E42EC4"/>
    <w:rsid w:val="00E42F56"/>
    <w:rsid w:val="00E42FB1"/>
    <w:rsid w:val="00E430AB"/>
    <w:rsid w:val="00E43595"/>
    <w:rsid w:val="00E43AA8"/>
    <w:rsid w:val="00E43C60"/>
    <w:rsid w:val="00E442B0"/>
    <w:rsid w:val="00E44706"/>
    <w:rsid w:val="00E447C2"/>
    <w:rsid w:val="00E453D6"/>
    <w:rsid w:val="00E4554F"/>
    <w:rsid w:val="00E459E5"/>
    <w:rsid w:val="00E45EB5"/>
    <w:rsid w:val="00E46052"/>
    <w:rsid w:val="00E46170"/>
    <w:rsid w:val="00E46301"/>
    <w:rsid w:val="00E466AA"/>
    <w:rsid w:val="00E46781"/>
    <w:rsid w:val="00E46953"/>
    <w:rsid w:val="00E46AFF"/>
    <w:rsid w:val="00E46EE9"/>
    <w:rsid w:val="00E47042"/>
    <w:rsid w:val="00E473D8"/>
    <w:rsid w:val="00E47534"/>
    <w:rsid w:val="00E477AE"/>
    <w:rsid w:val="00E4781E"/>
    <w:rsid w:val="00E47903"/>
    <w:rsid w:val="00E47D41"/>
    <w:rsid w:val="00E47D77"/>
    <w:rsid w:val="00E50079"/>
    <w:rsid w:val="00E507A8"/>
    <w:rsid w:val="00E50B13"/>
    <w:rsid w:val="00E51403"/>
    <w:rsid w:val="00E515F9"/>
    <w:rsid w:val="00E52455"/>
    <w:rsid w:val="00E525FD"/>
    <w:rsid w:val="00E5275B"/>
    <w:rsid w:val="00E5276C"/>
    <w:rsid w:val="00E528B3"/>
    <w:rsid w:val="00E53373"/>
    <w:rsid w:val="00E53A92"/>
    <w:rsid w:val="00E53D98"/>
    <w:rsid w:val="00E54261"/>
    <w:rsid w:val="00E544FB"/>
    <w:rsid w:val="00E547F9"/>
    <w:rsid w:val="00E54915"/>
    <w:rsid w:val="00E54E75"/>
    <w:rsid w:val="00E551AD"/>
    <w:rsid w:val="00E55216"/>
    <w:rsid w:val="00E553C7"/>
    <w:rsid w:val="00E5548A"/>
    <w:rsid w:val="00E55AC4"/>
    <w:rsid w:val="00E55AF3"/>
    <w:rsid w:val="00E55B67"/>
    <w:rsid w:val="00E560C8"/>
    <w:rsid w:val="00E56124"/>
    <w:rsid w:val="00E564F8"/>
    <w:rsid w:val="00E56CC1"/>
    <w:rsid w:val="00E56DFA"/>
    <w:rsid w:val="00E575BD"/>
    <w:rsid w:val="00E57D16"/>
    <w:rsid w:val="00E57E12"/>
    <w:rsid w:val="00E601CB"/>
    <w:rsid w:val="00E6028D"/>
    <w:rsid w:val="00E6029A"/>
    <w:rsid w:val="00E604DE"/>
    <w:rsid w:val="00E60895"/>
    <w:rsid w:val="00E60B2B"/>
    <w:rsid w:val="00E60EAF"/>
    <w:rsid w:val="00E6201F"/>
    <w:rsid w:val="00E6280E"/>
    <w:rsid w:val="00E62926"/>
    <w:rsid w:val="00E62CDC"/>
    <w:rsid w:val="00E62D1B"/>
    <w:rsid w:val="00E633CC"/>
    <w:rsid w:val="00E63646"/>
    <w:rsid w:val="00E63A1B"/>
    <w:rsid w:val="00E63C0D"/>
    <w:rsid w:val="00E63F55"/>
    <w:rsid w:val="00E64499"/>
    <w:rsid w:val="00E64582"/>
    <w:rsid w:val="00E64774"/>
    <w:rsid w:val="00E6484A"/>
    <w:rsid w:val="00E648CE"/>
    <w:rsid w:val="00E649FF"/>
    <w:rsid w:val="00E64B12"/>
    <w:rsid w:val="00E64D22"/>
    <w:rsid w:val="00E650A9"/>
    <w:rsid w:val="00E650BD"/>
    <w:rsid w:val="00E65117"/>
    <w:rsid w:val="00E652B1"/>
    <w:rsid w:val="00E652EA"/>
    <w:rsid w:val="00E6562F"/>
    <w:rsid w:val="00E6586E"/>
    <w:rsid w:val="00E65928"/>
    <w:rsid w:val="00E65BD9"/>
    <w:rsid w:val="00E65ED1"/>
    <w:rsid w:val="00E66124"/>
    <w:rsid w:val="00E663A2"/>
    <w:rsid w:val="00E669B0"/>
    <w:rsid w:val="00E66A60"/>
    <w:rsid w:val="00E66EC4"/>
    <w:rsid w:val="00E674DA"/>
    <w:rsid w:val="00E6759F"/>
    <w:rsid w:val="00E6767D"/>
    <w:rsid w:val="00E67848"/>
    <w:rsid w:val="00E678A6"/>
    <w:rsid w:val="00E67B64"/>
    <w:rsid w:val="00E67F7F"/>
    <w:rsid w:val="00E706DA"/>
    <w:rsid w:val="00E70FA0"/>
    <w:rsid w:val="00E71175"/>
    <w:rsid w:val="00E71AF4"/>
    <w:rsid w:val="00E71C1C"/>
    <w:rsid w:val="00E72461"/>
    <w:rsid w:val="00E7250C"/>
    <w:rsid w:val="00E726C7"/>
    <w:rsid w:val="00E72A0D"/>
    <w:rsid w:val="00E72A7B"/>
    <w:rsid w:val="00E72D01"/>
    <w:rsid w:val="00E72D97"/>
    <w:rsid w:val="00E72F85"/>
    <w:rsid w:val="00E731F2"/>
    <w:rsid w:val="00E734C8"/>
    <w:rsid w:val="00E7390A"/>
    <w:rsid w:val="00E73ABE"/>
    <w:rsid w:val="00E73D55"/>
    <w:rsid w:val="00E73D6E"/>
    <w:rsid w:val="00E743D0"/>
    <w:rsid w:val="00E74599"/>
    <w:rsid w:val="00E74772"/>
    <w:rsid w:val="00E748C1"/>
    <w:rsid w:val="00E74E3F"/>
    <w:rsid w:val="00E74FE6"/>
    <w:rsid w:val="00E75211"/>
    <w:rsid w:val="00E75604"/>
    <w:rsid w:val="00E75E98"/>
    <w:rsid w:val="00E75FB3"/>
    <w:rsid w:val="00E7611D"/>
    <w:rsid w:val="00E76273"/>
    <w:rsid w:val="00E76306"/>
    <w:rsid w:val="00E768AB"/>
    <w:rsid w:val="00E76ADD"/>
    <w:rsid w:val="00E76C8B"/>
    <w:rsid w:val="00E77310"/>
    <w:rsid w:val="00E778E1"/>
    <w:rsid w:val="00E77B95"/>
    <w:rsid w:val="00E77F00"/>
    <w:rsid w:val="00E8015E"/>
    <w:rsid w:val="00E80278"/>
    <w:rsid w:val="00E802F0"/>
    <w:rsid w:val="00E803C4"/>
    <w:rsid w:val="00E803FC"/>
    <w:rsid w:val="00E807C0"/>
    <w:rsid w:val="00E80BB6"/>
    <w:rsid w:val="00E80D4A"/>
    <w:rsid w:val="00E8126E"/>
    <w:rsid w:val="00E81273"/>
    <w:rsid w:val="00E81E4A"/>
    <w:rsid w:val="00E825AD"/>
    <w:rsid w:val="00E82BDB"/>
    <w:rsid w:val="00E82DF6"/>
    <w:rsid w:val="00E833F0"/>
    <w:rsid w:val="00E835C2"/>
    <w:rsid w:val="00E8372C"/>
    <w:rsid w:val="00E83827"/>
    <w:rsid w:val="00E83A04"/>
    <w:rsid w:val="00E83B65"/>
    <w:rsid w:val="00E83B7F"/>
    <w:rsid w:val="00E83ECB"/>
    <w:rsid w:val="00E840CA"/>
    <w:rsid w:val="00E84BC8"/>
    <w:rsid w:val="00E84C09"/>
    <w:rsid w:val="00E84DCC"/>
    <w:rsid w:val="00E852BC"/>
    <w:rsid w:val="00E8537F"/>
    <w:rsid w:val="00E85811"/>
    <w:rsid w:val="00E859D9"/>
    <w:rsid w:val="00E85C63"/>
    <w:rsid w:val="00E85C90"/>
    <w:rsid w:val="00E85E72"/>
    <w:rsid w:val="00E86016"/>
    <w:rsid w:val="00E862A0"/>
    <w:rsid w:val="00E862C4"/>
    <w:rsid w:val="00E865A6"/>
    <w:rsid w:val="00E86833"/>
    <w:rsid w:val="00E86B22"/>
    <w:rsid w:val="00E86C2C"/>
    <w:rsid w:val="00E86DC3"/>
    <w:rsid w:val="00E86FC2"/>
    <w:rsid w:val="00E87391"/>
    <w:rsid w:val="00E874C6"/>
    <w:rsid w:val="00E8777F"/>
    <w:rsid w:val="00E87A17"/>
    <w:rsid w:val="00E87DB8"/>
    <w:rsid w:val="00E90127"/>
    <w:rsid w:val="00E902F7"/>
    <w:rsid w:val="00E90669"/>
    <w:rsid w:val="00E90A7A"/>
    <w:rsid w:val="00E90AD9"/>
    <w:rsid w:val="00E90B7F"/>
    <w:rsid w:val="00E90DD9"/>
    <w:rsid w:val="00E90E9F"/>
    <w:rsid w:val="00E90EA2"/>
    <w:rsid w:val="00E91213"/>
    <w:rsid w:val="00E9128E"/>
    <w:rsid w:val="00E9152F"/>
    <w:rsid w:val="00E9156E"/>
    <w:rsid w:val="00E918A7"/>
    <w:rsid w:val="00E91C36"/>
    <w:rsid w:val="00E91CF9"/>
    <w:rsid w:val="00E91F47"/>
    <w:rsid w:val="00E923D8"/>
    <w:rsid w:val="00E927A8"/>
    <w:rsid w:val="00E9280E"/>
    <w:rsid w:val="00E92DA3"/>
    <w:rsid w:val="00E93440"/>
    <w:rsid w:val="00E938F2"/>
    <w:rsid w:val="00E93923"/>
    <w:rsid w:val="00E93A89"/>
    <w:rsid w:val="00E93B2C"/>
    <w:rsid w:val="00E93BB7"/>
    <w:rsid w:val="00E93C49"/>
    <w:rsid w:val="00E93CBC"/>
    <w:rsid w:val="00E94081"/>
    <w:rsid w:val="00E940BA"/>
    <w:rsid w:val="00E94937"/>
    <w:rsid w:val="00E949E8"/>
    <w:rsid w:val="00E94D22"/>
    <w:rsid w:val="00E94D4D"/>
    <w:rsid w:val="00E94FB9"/>
    <w:rsid w:val="00E95260"/>
    <w:rsid w:val="00E952CF"/>
    <w:rsid w:val="00E957F4"/>
    <w:rsid w:val="00E95C30"/>
    <w:rsid w:val="00E95CBF"/>
    <w:rsid w:val="00E95F8F"/>
    <w:rsid w:val="00E96B40"/>
    <w:rsid w:val="00E96D82"/>
    <w:rsid w:val="00E97035"/>
    <w:rsid w:val="00E971F6"/>
    <w:rsid w:val="00E974C5"/>
    <w:rsid w:val="00E975F0"/>
    <w:rsid w:val="00E97682"/>
    <w:rsid w:val="00E97B03"/>
    <w:rsid w:val="00E97CD5"/>
    <w:rsid w:val="00E97FB1"/>
    <w:rsid w:val="00EA0292"/>
    <w:rsid w:val="00EA07D1"/>
    <w:rsid w:val="00EA0F32"/>
    <w:rsid w:val="00EA12F8"/>
    <w:rsid w:val="00EA16D1"/>
    <w:rsid w:val="00EA1865"/>
    <w:rsid w:val="00EA1CA3"/>
    <w:rsid w:val="00EA208B"/>
    <w:rsid w:val="00EA2656"/>
    <w:rsid w:val="00EA297B"/>
    <w:rsid w:val="00EA2BFB"/>
    <w:rsid w:val="00EA2D28"/>
    <w:rsid w:val="00EA3014"/>
    <w:rsid w:val="00EA4006"/>
    <w:rsid w:val="00EA4235"/>
    <w:rsid w:val="00EA4F1B"/>
    <w:rsid w:val="00EA4FAA"/>
    <w:rsid w:val="00EA516D"/>
    <w:rsid w:val="00EA53C7"/>
    <w:rsid w:val="00EA5472"/>
    <w:rsid w:val="00EA5542"/>
    <w:rsid w:val="00EA5812"/>
    <w:rsid w:val="00EA61DA"/>
    <w:rsid w:val="00EA623A"/>
    <w:rsid w:val="00EA6372"/>
    <w:rsid w:val="00EA6701"/>
    <w:rsid w:val="00EA69C7"/>
    <w:rsid w:val="00EA6E0E"/>
    <w:rsid w:val="00EA72A0"/>
    <w:rsid w:val="00EB0180"/>
    <w:rsid w:val="00EB04A6"/>
    <w:rsid w:val="00EB05FC"/>
    <w:rsid w:val="00EB0720"/>
    <w:rsid w:val="00EB0AF3"/>
    <w:rsid w:val="00EB0D92"/>
    <w:rsid w:val="00EB0E5A"/>
    <w:rsid w:val="00EB0E80"/>
    <w:rsid w:val="00EB13E4"/>
    <w:rsid w:val="00EB1502"/>
    <w:rsid w:val="00EB1B6A"/>
    <w:rsid w:val="00EB1E36"/>
    <w:rsid w:val="00EB1F1A"/>
    <w:rsid w:val="00EB2D6C"/>
    <w:rsid w:val="00EB3097"/>
    <w:rsid w:val="00EB30DC"/>
    <w:rsid w:val="00EB3115"/>
    <w:rsid w:val="00EB3AAD"/>
    <w:rsid w:val="00EB3F42"/>
    <w:rsid w:val="00EB4265"/>
    <w:rsid w:val="00EB4809"/>
    <w:rsid w:val="00EB48CA"/>
    <w:rsid w:val="00EB4AD0"/>
    <w:rsid w:val="00EB4C9B"/>
    <w:rsid w:val="00EB50D9"/>
    <w:rsid w:val="00EB522E"/>
    <w:rsid w:val="00EB5A1A"/>
    <w:rsid w:val="00EB5A3B"/>
    <w:rsid w:val="00EB5DDF"/>
    <w:rsid w:val="00EB5E17"/>
    <w:rsid w:val="00EB5EDA"/>
    <w:rsid w:val="00EB60F1"/>
    <w:rsid w:val="00EB6370"/>
    <w:rsid w:val="00EB64E5"/>
    <w:rsid w:val="00EB671D"/>
    <w:rsid w:val="00EB6C2B"/>
    <w:rsid w:val="00EB6D47"/>
    <w:rsid w:val="00EB6E29"/>
    <w:rsid w:val="00EB6E49"/>
    <w:rsid w:val="00EB6FFB"/>
    <w:rsid w:val="00EB72C2"/>
    <w:rsid w:val="00EB77C2"/>
    <w:rsid w:val="00EB789C"/>
    <w:rsid w:val="00EC0302"/>
    <w:rsid w:val="00EC0322"/>
    <w:rsid w:val="00EC0632"/>
    <w:rsid w:val="00EC06CF"/>
    <w:rsid w:val="00EC0878"/>
    <w:rsid w:val="00EC08F1"/>
    <w:rsid w:val="00EC0B29"/>
    <w:rsid w:val="00EC0EF9"/>
    <w:rsid w:val="00EC14EE"/>
    <w:rsid w:val="00EC1752"/>
    <w:rsid w:val="00EC1B75"/>
    <w:rsid w:val="00EC2292"/>
    <w:rsid w:val="00EC23C5"/>
    <w:rsid w:val="00EC24EF"/>
    <w:rsid w:val="00EC271E"/>
    <w:rsid w:val="00EC27CB"/>
    <w:rsid w:val="00EC2A64"/>
    <w:rsid w:val="00EC2C8A"/>
    <w:rsid w:val="00EC2D73"/>
    <w:rsid w:val="00EC3153"/>
    <w:rsid w:val="00EC35B7"/>
    <w:rsid w:val="00EC35E0"/>
    <w:rsid w:val="00EC368B"/>
    <w:rsid w:val="00EC36B6"/>
    <w:rsid w:val="00EC36C4"/>
    <w:rsid w:val="00EC39AB"/>
    <w:rsid w:val="00EC39FB"/>
    <w:rsid w:val="00EC3D53"/>
    <w:rsid w:val="00EC43A3"/>
    <w:rsid w:val="00EC451E"/>
    <w:rsid w:val="00EC476E"/>
    <w:rsid w:val="00EC499F"/>
    <w:rsid w:val="00EC4A5F"/>
    <w:rsid w:val="00EC52FF"/>
    <w:rsid w:val="00EC5559"/>
    <w:rsid w:val="00EC55B9"/>
    <w:rsid w:val="00EC5780"/>
    <w:rsid w:val="00EC5B14"/>
    <w:rsid w:val="00EC5C2E"/>
    <w:rsid w:val="00EC6223"/>
    <w:rsid w:val="00EC64CF"/>
    <w:rsid w:val="00EC6F5E"/>
    <w:rsid w:val="00EC7095"/>
    <w:rsid w:val="00EC73C8"/>
    <w:rsid w:val="00EC751D"/>
    <w:rsid w:val="00EC7657"/>
    <w:rsid w:val="00EC778D"/>
    <w:rsid w:val="00EC7BCC"/>
    <w:rsid w:val="00EC7C72"/>
    <w:rsid w:val="00EC7EB0"/>
    <w:rsid w:val="00ED0234"/>
    <w:rsid w:val="00ED0332"/>
    <w:rsid w:val="00ED03AD"/>
    <w:rsid w:val="00ED03EE"/>
    <w:rsid w:val="00ED0585"/>
    <w:rsid w:val="00ED0604"/>
    <w:rsid w:val="00ED098A"/>
    <w:rsid w:val="00ED0E48"/>
    <w:rsid w:val="00ED11D2"/>
    <w:rsid w:val="00ED2F1D"/>
    <w:rsid w:val="00ED302E"/>
    <w:rsid w:val="00ED31DE"/>
    <w:rsid w:val="00ED332F"/>
    <w:rsid w:val="00ED337C"/>
    <w:rsid w:val="00ED353C"/>
    <w:rsid w:val="00ED36CC"/>
    <w:rsid w:val="00ED392F"/>
    <w:rsid w:val="00ED44EE"/>
    <w:rsid w:val="00ED45E2"/>
    <w:rsid w:val="00ED4BAC"/>
    <w:rsid w:val="00ED520A"/>
    <w:rsid w:val="00ED555E"/>
    <w:rsid w:val="00ED5678"/>
    <w:rsid w:val="00ED5717"/>
    <w:rsid w:val="00ED57AC"/>
    <w:rsid w:val="00ED58E2"/>
    <w:rsid w:val="00ED5C61"/>
    <w:rsid w:val="00ED5FD7"/>
    <w:rsid w:val="00ED6005"/>
    <w:rsid w:val="00ED61B2"/>
    <w:rsid w:val="00ED639E"/>
    <w:rsid w:val="00ED665E"/>
    <w:rsid w:val="00ED6871"/>
    <w:rsid w:val="00ED6AA8"/>
    <w:rsid w:val="00ED6DAF"/>
    <w:rsid w:val="00ED71B6"/>
    <w:rsid w:val="00ED735B"/>
    <w:rsid w:val="00ED7658"/>
    <w:rsid w:val="00ED7A21"/>
    <w:rsid w:val="00ED7C4A"/>
    <w:rsid w:val="00ED7D77"/>
    <w:rsid w:val="00ED7DD8"/>
    <w:rsid w:val="00ED7EF8"/>
    <w:rsid w:val="00EE024B"/>
    <w:rsid w:val="00EE032F"/>
    <w:rsid w:val="00EE04E4"/>
    <w:rsid w:val="00EE0702"/>
    <w:rsid w:val="00EE09DC"/>
    <w:rsid w:val="00EE0D52"/>
    <w:rsid w:val="00EE0E22"/>
    <w:rsid w:val="00EE1A48"/>
    <w:rsid w:val="00EE1AF1"/>
    <w:rsid w:val="00EE1DA9"/>
    <w:rsid w:val="00EE1F83"/>
    <w:rsid w:val="00EE2676"/>
    <w:rsid w:val="00EE2764"/>
    <w:rsid w:val="00EE2804"/>
    <w:rsid w:val="00EE2DA4"/>
    <w:rsid w:val="00EE33F4"/>
    <w:rsid w:val="00EE358D"/>
    <w:rsid w:val="00EE3A6D"/>
    <w:rsid w:val="00EE3B5C"/>
    <w:rsid w:val="00EE3C54"/>
    <w:rsid w:val="00EE3D0D"/>
    <w:rsid w:val="00EE4408"/>
    <w:rsid w:val="00EE4EEC"/>
    <w:rsid w:val="00EE4F8E"/>
    <w:rsid w:val="00EE5120"/>
    <w:rsid w:val="00EE5265"/>
    <w:rsid w:val="00EE5440"/>
    <w:rsid w:val="00EE55A0"/>
    <w:rsid w:val="00EE5865"/>
    <w:rsid w:val="00EE5BB9"/>
    <w:rsid w:val="00EE5D7A"/>
    <w:rsid w:val="00EE5D94"/>
    <w:rsid w:val="00EE5F2E"/>
    <w:rsid w:val="00EE5F64"/>
    <w:rsid w:val="00EE626D"/>
    <w:rsid w:val="00EE6467"/>
    <w:rsid w:val="00EE64FE"/>
    <w:rsid w:val="00EE6A6E"/>
    <w:rsid w:val="00EE6E0C"/>
    <w:rsid w:val="00EE73A6"/>
    <w:rsid w:val="00EE73B8"/>
    <w:rsid w:val="00EE7431"/>
    <w:rsid w:val="00EE75DA"/>
    <w:rsid w:val="00EE7896"/>
    <w:rsid w:val="00EE7946"/>
    <w:rsid w:val="00EE7AC6"/>
    <w:rsid w:val="00EE7AD2"/>
    <w:rsid w:val="00EE7CF1"/>
    <w:rsid w:val="00EE7DCC"/>
    <w:rsid w:val="00EF0007"/>
    <w:rsid w:val="00EF0855"/>
    <w:rsid w:val="00EF0967"/>
    <w:rsid w:val="00EF0D66"/>
    <w:rsid w:val="00EF0E2C"/>
    <w:rsid w:val="00EF0EF4"/>
    <w:rsid w:val="00EF0FF0"/>
    <w:rsid w:val="00EF1249"/>
    <w:rsid w:val="00EF156A"/>
    <w:rsid w:val="00EF1A9D"/>
    <w:rsid w:val="00EF1AF1"/>
    <w:rsid w:val="00EF1E34"/>
    <w:rsid w:val="00EF265C"/>
    <w:rsid w:val="00EF267B"/>
    <w:rsid w:val="00EF2954"/>
    <w:rsid w:val="00EF2B2C"/>
    <w:rsid w:val="00EF2E62"/>
    <w:rsid w:val="00EF3176"/>
    <w:rsid w:val="00EF32CE"/>
    <w:rsid w:val="00EF36E3"/>
    <w:rsid w:val="00EF3868"/>
    <w:rsid w:val="00EF3E00"/>
    <w:rsid w:val="00EF49B4"/>
    <w:rsid w:val="00EF4B58"/>
    <w:rsid w:val="00EF4CF4"/>
    <w:rsid w:val="00EF5129"/>
    <w:rsid w:val="00EF5488"/>
    <w:rsid w:val="00EF582F"/>
    <w:rsid w:val="00EF5AEC"/>
    <w:rsid w:val="00EF685E"/>
    <w:rsid w:val="00EF69DE"/>
    <w:rsid w:val="00EF6CEA"/>
    <w:rsid w:val="00EF6FF4"/>
    <w:rsid w:val="00EF71AF"/>
    <w:rsid w:val="00EF751C"/>
    <w:rsid w:val="00EF78A5"/>
    <w:rsid w:val="00EF78CD"/>
    <w:rsid w:val="00EF7A76"/>
    <w:rsid w:val="00EF7BD6"/>
    <w:rsid w:val="00EF7F8D"/>
    <w:rsid w:val="00F0021C"/>
    <w:rsid w:val="00F002BF"/>
    <w:rsid w:val="00F002C9"/>
    <w:rsid w:val="00F00667"/>
    <w:rsid w:val="00F00DD4"/>
    <w:rsid w:val="00F00E09"/>
    <w:rsid w:val="00F00FBC"/>
    <w:rsid w:val="00F0143F"/>
    <w:rsid w:val="00F018CF"/>
    <w:rsid w:val="00F01934"/>
    <w:rsid w:val="00F01AFF"/>
    <w:rsid w:val="00F02072"/>
    <w:rsid w:val="00F0215B"/>
    <w:rsid w:val="00F0289E"/>
    <w:rsid w:val="00F02906"/>
    <w:rsid w:val="00F0296D"/>
    <w:rsid w:val="00F02A38"/>
    <w:rsid w:val="00F02DE6"/>
    <w:rsid w:val="00F02F34"/>
    <w:rsid w:val="00F030C7"/>
    <w:rsid w:val="00F031CF"/>
    <w:rsid w:val="00F03456"/>
    <w:rsid w:val="00F041BE"/>
    <w:rsid w:val="00F044FC"/>
    <w:rsid w:val="00F050EB"/>
    <w:rsid w:val="00F051D2"/>
    <w:rsid w:val="00F0537A"/>
    <w:rsid w:val="00F06119"/>
    <w:rsid w:val="00F06378"/>
    <w:rsid w:val="00F0651F"/>
    <w:rsid w:val="00F06F79"/>
    <w:rsid w:val="00F07282"/>
    <w:rsid w:val="00F07412"/>
    <w:rsid w:val="00F07512"/>
    <w:rsid w:val="00F078C1"/>
    <w:rsid w:val="00F0796A"/>
    <w:rsid w:val="00F07E79"/>
    <w:rsid w:val="00F10217"/>
    <w:rsid w:val="00F104D2"/>
    <w:rsid w:val="00F10FE6"/>
    <w:rsid w:val="00F11BF4"/>
    <w:rsid w:val="00F11C72"/>
    <w:rsid w:val="00F11C73"/>
    <w:rsid w:val="00F1216E"/>
    <w:rsid w:val="00F12263"/>
    <w:rsid w:val="00F122AB"/>
    <w:rsid w:val="00F1234E"/>
    <w:rsid w:val="00F1235F"/>
    <w:rsid w:val="00F1246E"/>
    <w:rsid w:val="00F12493"/>
    <w:rsid w:val="00F12613"/>
    <w:rsid w:val="00F126CD"/>
    <w:rsid w:val="00F128BD"/>
    <w:rsid w:val="00F12C0A"/>
    <w:rsid w:val="00F13226"/>
    <w:rsid w:val="00F13273"/>
    <w:rsid w:val="00F132E4"/>
    <w:rsid w:val="00F1340A"/>
    <w:rsid w:val="00F13D6F"/>
    <w:rsid w:val="00F13E69"/>
    <w:rsid w:val="00F14397"/>
    <w:rsid w:val="00F14795"/>
    <w:rsid w:val="00F14813"/>
    <w:rsid w:val="00F14B4C"/>
    <w:rsid w:val="00F14B86"/>
    <w:rsid w:val="00F14CB0"/>
    <w:rsid w:val="00F14ED2"/>
    <w:rsid w:val="00F1508D"/>
    <w:rsid w:val="00F1566A"/>
    <w:rsid w:val="00F156C3"/>
    <w:rsid w:val="00F1579A"/>
    <w:rsid w:val="00F15825"/>
    <w:rsid w:val="00F15D4B"/>
    <w:rsid w:val="00F15DFF"/>
    <w:rsid w:val="00F1622D"/>
    <w:rsid w:val="00F16709"/>
    <w:rsid w:val="00F16763"/>
    <w:rsid w:val="00F16893"/>
    <w:rsid w:val="00F16EFA"/>
    <w:rsid w:val="00F17466"/>
    <w:rsid w:val="00F1777A"/>
    <w:rsid w:val="00F17C5F"/>
    <w:rsid w:val="00F20469"/>
    <w:rsid w:val="00F206BA"/>
    <w:rsid w:val="00F20CF2"/>
    <w:rsid w:val="00F211C1"/>
    <w:rsid w:val="00F21220"/>
    <w:rsid w:val="00F212B3"/>
    <w:rsid w:val="00F217D1"/>
    <w:rsid w:val="00F22403"/>
    <w:rsid w:val="00F224AC"/>
    <w:rsid w:val="00F22A6F"/>
    <w:rsid w:val="00F22B3B"/>
    <w:rsid w:val="00F22D7C"/>
    <w:rsid w:val="00F22EA0"/>
    <w:rsid w:val="00F22ECB"/>
    <w:rsid w:val="00F231F0"/>
    <w:rsid w:val="00F23217"/>
    <w:rsid w:val="00F23320"/>
    <w:rsid w:val="00F2342A"/>
    <w:rsid w:val="00F23C43"/>
    <w:rsid w:val="00F23DF1"/>
    <w:rsid w:val="00F24152"/>
    <w:rsid w:val="00F2468B"/>
    <w:rsid w:val="00F2552A"/>
    <w:rsid w:val="00F25DDF"/>
    <w:rsid w:val="00F25E83"/>
    <w:rsid w:val="00F264B2"/>
    <w:rsid w:val="00F264BA"/>
    <w:rsid w:val="00F2680E"/>
    <w:rsid w:val="00F2686A"/>
    <w:rsid w:val="00F26887"/>
    <w:rsid w:val="00F268A3"/>
    <w:rsid w:val="00F26DA8"/>
    <w:rsid w:val="00F26F27"/>
    <w:rsid w:val="00F2712B"/>
    <w:rsid w:val="00F2727D"/>
    <w:rsid w:val="00F27334"/>
    <w:rsid w:val="00F276E8"/>
    <w:rsid w:val="00F2775E"/>
    <w:rsid w:val="00F27993"/>
    <w:rsid w:val="00F27B3A"/>
    <w:rsid w:val="00F27CFB"/>
    <w:rsid w:val="00F27DD0"/>
    <w:rsid w:val="00F27F06"/>
    <w:rsid w:val="00F30155"/>
    <w:rsid w:val="00F30239"/>
    <w:rsid w:val="00F3031B"/>
    <w:rsid w:val="00F303EA"/>
    <w:rsid w:val="00F304FB"/>
    <w:rsid w:val="00F30618"/>
    <w:rsid w:val="00F3074C"/>
    <w:rsid w:val="00F30A44"/>
    <w:rsid w:val="00F30FB2"/>
    <w:rsid w:val="00F3153B"/>
    <w:rsid w:val="00F3180D"/>
    <w:rsid w:val="00F31C5E"/>
    <w:rsid w:val="00F320C2"/>
    <w:rsid w:val="00F32111"/>
    <w:rsid w:val="00F324E2"/>
    <w:rsid w:val="00F326E4"/>
    <w:rsid w:val="00F329B2"/>
    <w:rsid w:val="00F32BA7"/>
    <w:rsid w:val="00F32C1B"/>
    <w:rsid w:val="00F32C3A"/>
    <w:rsid w:val="00F32F5A"/>
    <w:rsid w:val="00F32FC3"/>
    <w:rsid w:val="00F3305E"/>
    <w:rsid w:val="00F335F4"/>
    <w:rsid w:val="00F337C7"/>
    <w:rsid w:val="00F3380C"/>
    <w:rsid w:val="00F34722"/>
    <w:rsid w:val="00F349EA"/>
    <w:rsid w:val="00F34AF6"/>
    <w:rsid w:val="00F34B0B"/>
    <w:rsid w:val="00F34D7F"/>
    <w:rsid w:val="00F352A5"/>
    <w:rsid w:val="00F353D4"/>
    <w:rsid w:val="00F353D7"/>
    <w:rsid w:val="00F35611"/>
    <w:rsid w:val="00F35EE5"/>
    <w:rsid w:val="00F3609E"/>
    <w:rsid w:val="00F3617E"/>
    <w:rsid w:val="00F362B8"/>
    <w:rsid w:val="00F364D7"/>
    <w:rsid w:val="00F366F7"/>
    <w:rsid w:val="00F36850"/>
    <w:rsid w:val="00F368CE"/>
    <w:rsid w:val="00F368E7"/>
    <w:rsid w:val="00F370AE"/>
    <w:rsid w:val="00F37A36"/>
    <w:rsid w:val="00F37E2B"/>
    <w:rsid w:val="00F40363"/>
    <w:rsid w:val="00F40746"/>
    <w:rsid w:val="00F40C23"/>
    <w:rsid w:val="00F40C53"/>
    <w:rsid w:val="00F40C96"/>
    <w:rsid w:val="00F40F17"/>
    <w:rsid w:val="00F410C3"/>
    <w:rsid w:val="00F41561"/>
    <w:rsid w:val="00F416A1"/>
    <w:rsid w:val="00F418B3"/>
    <w:rsid w:val="00F41D1C"/>
    <w:rsid w:val="00F4204C"/>
    <w:rsid w:val="00F42398"/>
    <w:rsid w:val="00F42FB3"/>
    <w:rsid w:val="00F43316"/>
    <w:rsid w:val="00F433AE"/>
    <w:rsid w:val="00F4351A"/>
    <w:rsid w:val="00F43CE0"/>
    <w:rsid w:val="00F442F2"/>
    <w:rsid w:val="00F446E3"/>
    <w:rsid w:val="00F44AB5"/>
    <w:rsid w:val="00F44D8B"/>
    <w:rsid w:val="00F44FC4"/>
    <w:rsid w:val="00F45365"/>
    <w:rsid w:val="00F459A4"/>
    <w:rsid w:val="00F4602F"/>
    <w:rsid w:val="00F460AC"/>
    <w:rsid w:val="00F46220"/>
    <w:rsid w:val="00F462FA"/>
    <w:rsid w:val="00F4670E"/>
    <w:rsid w:val="00F46CCD"/>
    <w:rsid w:val="00F473C6"/>
    <w:rsid w:val="00F47D13"/>
    <w:rsid w:val="00F47E62"/>
    <w:rsid w:val="00F50055"/>
    <w:rsid w:val="00F50310"/>
    <w:rsid w:val="00F50391"/>
    <w:rsid w:val="00F50924"/>
    <w:rsid w:val="00F50DFC"/>
    <w:rsid w:val="00F5180F"/>
    <w:rsid w:val="00F518B6"/>
    <w:rsid w:val="00F51ACD"/>
    <w:rsid w:val="00F51CE2"/>
    <w:rsid w:val="00F51E61"/>
    <w:rsid w:val="00F51F08"/>
    <w:rsid w:val="00F522B8"/>
    <w:rsid w:val="00F525E2"/>
    <w:rsid w:val="00F52E2B"/>
    <w:rsid w:val="00F537FB"/>
    <w:rsid w:val="00F53816"/>
    <w:rsid w:val="00F53EC1"/>
    <w:rsid w:val="00F541D0"/>
    <w:rsid w:val="00F5433F"/>
    <w:rsid w:val="00F54369"/>
    <w:rsid w:val="00F545F0"/>
    <w:rsid w:val="00F54746"/>
    <w:rsid w:val="00F549D7"/>
    <w:rsid w:val="00F54C79"/>
    <w:rsid w:val="00F54CB5"/>
    <w:rsid w:val="00F555E3"/>
    <w:rsid w:val="00F563AA"/>
    <w:rsid w:val="00F56627"/>
    <w:rsid w:val="00F56638"/>
    <w:rsid w:val="00F56B1E"/>
    <w:rsid w:val="00F56B51"/>
    <w:rsid w:val="00F56B7E"/>
    <w:rsid w:val="00F56D13"/>
    <w:rsid w:val="00F57287"/>
    <w:rsid w:val="00F576A5"/>
    <w:rsid w:val="00F577A9"/>
    <w:rsid w:val="00F579E0"/>
    <w:rsid w:val="00F57D3C"/>
    <w:rsid w:val="00F57E83"/>
    <w:rsid w:val="00F60134"/>
    <w:rsid w:val="00F60171"/>
    <w:rsid w:val="00F60433"/>
    <w:rsid w:val="00F60582"/>
    <w:rsid w:val="00F608D9"/>
    <w:rsid w:val="00F609EE"/>
    <w:rsid w:val="00F60A38"/>
    <w:rsid w:val="00F60AC6"/>
    <w:rsid w:val="00F60FA1"/>
    <w:rsid w:val="00F61368"/>
    <w:rsid w:val="00F618AC"/>
    <w:rsid w:val="00F61B1F"/>
    <w:rsid w:val="00F62277"/>
    <w:rsid w:val="00F62393"/>
    <w:rsid w:val="00F6245B"/>
    <w:rsid w:val="00F627FD"/>
    <w:rsid w:val="00F628D8"/>
    <w:rsid w:val="00F628D9"/>
    <w:rsid w:val="00F62B50"/>
    <w:rsid w:val="00F631F9"/>
    <w:rsid w:val="00F6350A"/>
    <w:rsid w:val="00F6350D"/>
    <w:rsid w:val="00F637B7"/>
    <w:rsid w:val="00F63F66"/>
    <w:rsid w:val="00F64320"/>
    <w:rsid w:val="00F64541"/>
    <w:rsid w:val="00F64D23"/>
    <w:rsid w:val="00F651A6"/>
    <w:rsid w:val="00F651C6"/>
    <w:rsid w:val="00F653EA"/>
    <w:rsid w:val="00F655DE"/>
    <w:rsid w:val="00F656CD"/>
    <w:rsid w:val="00F657C1"/>
    <w:rsid w:val="00F65D14"/>
    <w:rsid w:val="00F65EE3"/>
    <w:rsid w:val="00F6627E"/>
    <w:rsid w:val="00F662A8"/>
    <w:rsid w:val="00F6699C"/>
    <w:rsid w:val="00F67124"/>
    <w:rsid w:val="00F67257"/>
    <w:rsid w:val="00F6772A"/>
    <w:rsid w:val="00F678C6"/>
    <w:rsid w:val="00F67EC1"/>
    <w:rsid w:val="00F7029F"/>
    <w:rsid w:val="00F702DE"/>
    <w:rsid w:val="00F70407"/>
    <w:rsid w:val="00F70640"/>
    <w:rsid w:val="00F70BBB"/>
    <w:rsid w:val="00F72744"/>
    <w:rsid w:val="00F72976"/>
    <w:rsid w:val="00F729EB"/>
    <w:rsid w:val="00F72C47"/>
    <w:rsid w:val="00F72E32"/>
    <w:rsid w:val="00F72E91"/>
    <w:rsid w:val="00F73125"/>
    <w:rsid w:val="00F7381C"/>
    <w:rsid w:val="00F7393B"/>
    <w:rsid w:val="00F73B19"/>
    <w:rsid w:val="00F73EE0"/>
    <w:rsid w:val="00F7417C"/>
    <w:rsid w:val="00F741F0"/>
    <w:rsid w:val="00F7420A"/>
    <w:rsid w:val="00F74C79"/>
    <w:rsid w:val="00F75188"/>
    <w:rsid w:val="00F75213"/>
    <w:rsid w:val="00F7550B"/>
    <w:rsid w:val="00F75E28"/>
    <w:rsid w:val="00F76309"/>
    <w:rsid w:val="00F76840"/>
    <w:rsid w:val="00F76D4E"/>
    <w:rsid w:val="00F76F9F"/>
    <w:rsid w:val="00F77437"/>
    <w:rsid w:val="00F777D1"/>
    <w:rsid w:val="00F77928"/>
    <w:rsid w:val="00F77AFF"/>
    <w:rsid w:val="00F8002A"/>
    <w:rsid w:val="00F8008A"/>
    <w:rsid w:val="00F8013B"/>
    <w:rsid w:val="00F804B3"/>
    <w:rsid w:val="00F8056C"/>
    <w:rsid w:val="00F809BF"/>
    <w:rsid w:val="00F80C4C"/>
    <w:rsid w:val="00F810B8"/>
    <w:rsid w:val="00F81466"/>
    <w:rsid w:val="00F816C5"/>
    <w:rsid w:val="00F81AB2"/>
    <w:rsid w:val="00F81CCF"/>
    <w:rsid w:val="00F81F24"/>
    <w:rsid w:val="00F82475"/>
    <w:rsid w:val="00F82498"/>
    <w:rsid w:val="00F82A0D"/>
    <w:rsid w:val="00F82B57"/>
    <w:rsid w:val="00F82E04"/>
    <w:rsid w:val="00F83297"/>
    <w:rsid w:val="00F832BD"/>
    <w:rsid w:val="00F8334E"/>
    <w:rsid w:val="00F83381"/>
    <w:rsid w:val="00F83C89"/>
    <w:rsid w:val="00F83D4F"/>
    <w:rsid w:val="00F83DF9"/>
    <w:rsid w:val="00F8406D"/>
    <w:rsid w:val="00F8414E"/>
    <w:rsid w:val="00F84467"/>
    <w:rsid w:val="00F846EB"/>
    <w:rsid w:val="00F851AB"/>
    <w:rsid w:val="00F85700"/>
    <w:rsid w:val="00F85B74"/>
    <w:rsid w:val="00F85BC5"/>
    <w:rsid w:val="00F863B5"/>
    <w:rsid w:val="00F86C1B"/>
    <w:rsid w:val="00F87084"/>
    <w:rsid w:val="00F8754A"/>
    <w:rsid w:val="00F875B4"/>
    <w:rsid w:val="00F87841"/>
    <w:rsid w:val="00F87FC7"/>
    <w:rsid w:val="00F90916"/>
    <w:rsid w:val="00F90B67"/>
    <w:rsid w:val="00F9101A"/>
    <w:rsid w:val="00F91020"/>
    <w:rsid w:val="00F910C5"/>
    <w:rsid w:val="00F91C3A"/>
    <w:rsid w:val="00F91D53"/>
    <w:rsid w:val="00F91FDF"/>
    <w:rsid w:val="00F92242"/>
    <w:rsid w:val="00F9226D"/>
    <w:rsid w:val="00F92336"/>
    <w:rsid w:val="00F92471"/>
    <w:rsid w:val="00F9247F"/>
    <w:rsid w:val="00F92714"/>
    <w:rsid w:val="00F9284D"/>
    <w:rsid w:val="00F92A8E"/>
    <w:rsid w:val="00F92B47"/>
    <w:rsid w:val="00F92D58"/>
    <w:rsid w:val="00F92FED"/>
    <w:rsid w:val="00F93042"/>
    <w:rsid w:val="00F9367A"/>
    <w:rsid w:val="00F93C8C"/>
    <w:rsid w:val="00F93EF7"/>
    <w:rsid w:val="00F946F7"/>
    <w:rsid w:val="00F9475B"/>
    <w:rsid w:val="00F94BED"/>
    <w:rsid w:val="00F94DB0"/>
    <w:rsid w:val="00F95622"/>
    <w:rsid w:val="00F95796"/>
    <w:rsid w:val="00F95D1D"/>
    <w:rsid w:val="00F95FA4"/>
    <w:rsid w:val="00F961CB"/>
    <w:rsid w:val="00F96BAF"/>
    <w:rsid w:val="00F96C7B"/>
    <w:rsid w:val="00F96D89"/>
    <w:rsid w:val="00F976DF"/>
    <w:rsid w:val="00FA0018"/>
    <w:rsid w:val="00FA0CCC"/>
    <w:rsid w:val="00FA0D1F"/>
    <w:rsid w:val="00FA0DC7"/>
    <w:rsid w:val="00FA0E01"/>
    <w:rsid w:val="00FA1114"/>
    <w:rsid w:val="00FA1241"/>
    <w:rsid w:val="00FA17CB"/>
    <w:rsid w:val="00FA189F"/>
    <w:rsid w:val="00FA1957"/>
    <w:rsid w:val="00FA25C1"/>
    <w:rsid w:val="00FA281E"/>
    <w:rsid w:val="00FA2AE8"/>
    <w:rsid w:val="00FA2DFF"/>
    <w:rsid w:val="00FA3099"/>
    <w:rsid w:val="00FA31A7"/>
    <w:rsid w:val="00FA32FE"/>
    <w:rsid w:val="00FA367A"/>
    <w:rsid w:val="00FA38F1"/>
    <w:rsid w:val="00FA39B5"/>
    <w:rsid w:val="00FA3BE7"/>
    <w:rsid w:val="00FA3FD5"/>
    <w:rsid w:val="00FA3FDD"/>
    <w:rsid w:val="00FA40DD"/>
    <w:rsid w:val="00FA40ED"/>
    <w:rsid w:val="00FA481D"/>
    <w:rsid w:val="00FA4F1E"/>
    <w:rsid w:val="00FA53DF"/>
    <w:rsid w:val="00FA5771"/>
    <w:rsid w:val="00FA5B54"/>
    <w:rsid w:val="00FA5DA4"/>
    <w:rsid w:val="00FA5F6D"/>
    <w:rsid w:val="00FA5F7D"/>
    <w:rsid w:val="00FA60FF"/>
    <w:rsid w:val="00FA621B"/>
    <w:rsid w:val="00FA6365"/>
    <w:rsid w:val="00FA636D"/>
    <w:rsid w:val="00FA642D"/>
    <w:rsid w:val="00FA6793"/>
    <w:rsid w:val="00FA6840"/>
    <w:rsid w:val="00FA6AFA"/>
    <w:rsid w:val="00FA7268"/>
    <w:rsid w:val="00FA778D"/>
    <w:rsid w:val="00FB0012"/>
    <w:rsid w:val="00FB02C2"/>
    <w:rsid w:val="00FB0384"/>
    <w:rsid w:val="00FB07FF"/>
    <w:rsid w:val="00FB0C49"/>
    <w:rsid w:val="00FB18D9"/>
    <w:rsid w:val="00FB192D"/>
    <w:rsid w:val="00FB19F0"/>
    <w:rsid w:val="00FB19FB"/>
    <w:rsid w:val="00FB1AB8"/>
    <w:rsid w:val="00FB1BD1"/>
    <w:rsid w:val="00FB1FFC"/>
    <w:rsid w:val="00FB2205"/>
    <w:rsid w:val="00FB221D"/>
    <w:rsid w:val="00FB2695"/>
    <w:rsid w:val="00FB2786"/>
    <w:rsid w:val="00FB2CFC"/>
    <w:rsid w:val="00FB2E8C"/>
    <w:rsid w:val="00FB2EE7"/>
    <w:rsid w:val="00FB30E0"/>
    <w:rsid w:val="00FB31A9"/>
    <w:rsid w:val="00FB349D"/>
    <w:rsid w:val="00FB34E1"/>
    <w:rsid w:val="00FB354C"/>
    <w:rsid w:val="00FB3559"/>
    <w:rsid w:val="00FB36BA"/>
    <w:rsid w:val="00FB3894"/>
    <w:rsid w:val="00FB38EA"/>
    <w:rsid w:val="00FB3F57"/>
    <w:rsid w:val="00FB40BA"/>
    <w:rsid w:val="00FB4470"/>
    <w:rsid w:val="00FB49AE"/>
    <w:rsid w:val="00FB4E00"/>
    <w:rsid w:val="00FB4FB8"/>
    <w:rsid w:val="00FB5240"/>
    <w:rsid w:val="00FB54C5"/>
    <w:rsid w:val="00FB5720"/>
    <w:rsid w:val="00FB5F1E"/>
    <w:rsid w:val="00FB60DE"/>
    <w:rsid w:val="00FB614D"/>
    <w:rsid w:val="00FB67E8"/>
    <w:rsid w:val="00FB692D"/>
    <w:rsid w:val="00FB70F8"/>
    <w:rsid w:val="00FB71B2"/>
    <w:rsid w:val="00FB7EB2"/>
    <w:rsid w:val="00FC019F"/>
    <w:rsid w:val="00FC0286"/>
    <w:rsid w:val="00FC0599"/>
    <w:rsid w:val="00FC071A"/>
    <w:rsid w:val="00FC074A"/>
    <w:rsid w:val="00FC12E6"/>
    <w:rsid w:val="00FC1E16"/>
    <w:rsid w:val="00FC1E3C"/>
    <w:rsid w:val="00FC1E6E"/>
    <w:rsid w:val="00FC2014"/>
    <w:rsid w:val="00FC27E4"/>
    <w:rsid w:val="00FC290E"/>
    <w:rsid w:val="00FC2922"/>
    <w:rsid w:val="00FC2991"/>
    <w:rsid w:val="00FC2AE3"/>
    <w:rsid w:val="00FC2C0C"/>
    <w:rsid w:val="00FC2E8F"/>
    <w:rsid w:val="00FC3125"/>
    <w:rsid w:val="00FC33F4"/>
    <w:rsid w:val="00FC3991"/>
    <w:rsid w:val="00FC3A91"/>
    <w:rsid w:val="00FC4484"/>
    <w:rsid w:val="00FC481D"/>
    <w:rsid w:val="00FC4B95"/>
    <w:rsid w:val="00FC5597"/>
    <w:rsid w:val="00FC55AC"/>
    <w:rsid w:val="00FC578F"/>
    <w:rsid w:val="00FC591E"/>
    <w:rsid w:val="00FC593F"/>
    <w:rsid w:val="00FC5A28"/>
    <w:rsid w:val="00FC5AE6"/>
    <w:rsid w:val="00FC5D59"/>
    <w:rsid w:val="00FC5DBC"/>
    <w:rsid w:val="00FC5E98"/>
    <w:rsid w:val="00FC6400"/>
    <w:rsid w:val="00FC65B0"/>
    <w:rsid w:val="00FC66E6"/>
    <w:rsid w:val="00FC68C3"/>
    <w:rsid w:val="00FC6954"/>
    <w:rsid w:val="00FC6B6A"/>
    <w:rsid w:val="00FC733F"/>
    <w:rsid w:val="00FC74D7"/>
    <w:rsid w:val="00FC7FC7"/>
    <w:rsid w:val="00FD00FF"/>
    <w:rsid w:val="00FD01DD"/>
    <w:rsid w:val="00FD0374"/>
    <w:rsid w:val="00FD0421"/>
    <w:rsid w:val="00FD05FD"/>
    <w:rsid w:val="00FD08E5"/>
    <w:rsid w:val="00FD1243"/>
    <w:rsid w:val="00FD144A"/>
    <w:rsid w:val="00FD147B"/>
    <w:rsid w:val="00FD1872"/>
    <w:rsid w:val="00FD1B5C"/>
    <w:rsid w:val="00FD1DF0"/>
    <w:rsid w:val="00FD1E66"/>
    <w:rsid w:val="00FD2260"/>
    <w:rsid w:val="00FD2427"/>
    <w:rsid w:val="00FD29D8"/>
    <w:rsid w:val="00FD2AC1"/>
    <w:rsid w:val="00FD2E10"/>
    <w:rsid w:val="00FD2EAF"/>
    <w:rsid w:val="00FD2FE0"/>
    <w:rsid w:val="00FD30D1"/>
    <w:rsid w:val="00FD30E3"/>
    <w:rsid w:val="00FD336B"/>
    <w:rsid w:val="00FD3DD7"/>
    <w:rsid w:val="00FD40DF"/>
    <w:rsid w:val="00FD419D"/>
    <w:rsid w:val="00FD4526"/>
    <w:rsid w:val="00FD4618"/>
    <w:rsid w:val="00FD4680"/>
    <w:rsid w:val="00FD4784"/>
    <w:rsid w:val="00FD4BD7"/>
    <w:rsid w:val="00FD4D69"/>
    <w:rsid w:val="00FD52CB"/>
    <w:rsid w:val="00FD5922"/>
    <w:rsid w:val="00FD5E42"/>
    <w:rsid w:val="00FD622C"/>
    <w:rsid w:val="00FD67D8"/>
    <w:rsid w:val="00FD6AD0"/>
    <w:rsid w:val="00FD7A49"/>
    <w:rsid w:val="00FD7CF6"/>
    <w:rsid w:val="00FE0170"/>
    <w:rsid w:val="00FE02D4"/>
    <w:rsid w:val="00FE04F8"/>
    <w:rsid w:val="00FE0951"/>
    <w:rsid w:val="00FE0C41"/>
    <w:rsid w:val="00FE0ED9"/>
    <w:rsid w:val="00FE16C9"/>
    <w:rsid w:val="00FE1986"/>
    <w:rsid w:val="00FE19E2"/>
    <w:rsid w:val="00FE1E1F"/>
    <w:rsid w:val="00FE205A"/>
    <w:rsid w:val="00FE2107"/>
    <w:rsid w:val="00FE2311"/>
    <w:rsid w:val="00FE23A2"/>
    <w:rsid w:val="00FE2410"/>
    <w:rsid w:val="00FE25AD"/>
    <w:rsid w:val="00FE261E"/>
    <w:rsid w:val="00FE2CD6"/>
    <w:rsid w:val="00FE3004"/>
    <w:rsid w:val="00FE3833"/>
    <w:rsid w:val="00FE40C0"/>
    <w:rsid w:val="00FE436C"/>
    <w:rsid w:val="00FE45E8"/>
    <w:rsid w:val="00FE4B0E"/>
    <w:rsid w:val="00FE4E45"/>
    <w:rsid w:val="00FE4FC8"/>
    <w:rsid w:val="00FE53DE"/>
    <w:rsid w:val="00FE631F"/>
    <w:rsid w:val="00FE64C1"/>
    <w:rsid w:val="00FE680D"/>
    <w:rsid w:val="00FE711A"/>
    <w:rsid w:val="00FE7161"/>
    <w:rsid w:val="00FE71C3"/>
    <w:rsid w:val="00FE7835"/>
    <w:rsid w:val="00FF00BE"/>
    <w:rsid w:val="00FF0349"/>
    <w:rsid w:val="00FF0758"/>
    <w:rsid w:val="00FF0DBD"/>
    <w:rsid w:val="00FF0E43"/>
    <w:rsid w:val="00FF0F63"/>
    <w:rsid w:val="00FF0FF6"/>
    <w:rsid w:val="00FF1171"/>
    <w:rsid w:val="00FF157D"/>
    <w:rsid w:val="00FF1A85"/>
    <w:rsid w:val="00FF1F3D"/>
    <w:rsid w:val="00FF2AED"/>
    <w:rsid w:val="00FF2B45"/>
    <w:rsid w:val="00FF2BDE"/>
    <w:rsid w:val="00FF2D68"/>
    <w:rsid w:val="00FF3011"/>
    <w:rsid w:val="00FF3695"/>
    <w:rsid w:val="00FF3DDD"/>
    <w:rsid w:val="00FF47C3"/>
    <w:rsid w:val="00FF4855"/>
    <w:rsid w:val="00FF4F5C"/>
    <w:rsid w:val="00FF520E"/>
    <w:rsid w:val="00FF60E9"/>
    <w:rsid w:val="00FF6170"/>
    <w:rsid w:val="00FF650C"/>
    <w:rsid w:val="00FF65CC"/>
    <w:rsid w:val="00FF69F3"/>
    <w:rsid w:val="00FF6B55"/>
    <w:rsid w:val="00FF6CC9"/>
    <w:rsid w:val="00FF6F6A"/>
    <w:rsid w:val="00FF72EB"/>
    <w:rsid w:val="00FF7783"/>
    <w:rsid w:val="00FF7810"/>
    <w:rsid w:val="00FF79C0"/>
    <w:rsid w:val="010B231C"/>
    <w:rsid w:val="0131B32D"/>
    <w:rsid w:val="015F5D70"/>
    <w:rsid w:val="0210EB78"/>
    <w:rsid w:val="02704EC8"/>
    <w:rsid w:val="02A02BFD"/>
    <w:rsid w:val="034B06A3"/>
    <w:rsid w:val="03A77EE2"/>
    <w:rsid w:val="03CEC9F6"/>
    <w:rsid w:val="03E7033E"/>
    <w:rsid w:val="04DF8E15"/>
    <w:rsid w:val="055334C2"/>
    <w:rsid w:val="060780AF"/>
    <w:rsid w:val="071EA400"/>
    <w:rsid w:val="07C90381"/>
    <w:rsid w:val="08BED814"/>
    <w:rsid w:val="091E55B2"/>
    <w:rsid w:val="098874FC"/>
    <w:rsid w:val="09B65035"/>
    <w:rsid w:val="09E16B18"/>
    <w:rsid w:val="0A1F15E4"/>
    <w:rsid w:val="0A3D2B7B"/>
    <w:rsid w:val="0A476897"/>
    <w:rsid w:val="0A4D20B1"/>
    <w:rsid w:val="0A8F90C3"/>
    <w:rsid w:val="0ABF5CF9"/>
    <w:rsid w:val="0B2BDC0F"/>
    <w:rsid w:val="0C25DDAB"/>
    <w:rsid w:val="0C622E82"/>
    <w:rsid w:val="0C62B53E"/>
    <w:rsid w:val="0CBF9D55"/>
    <w:rsid w:val="0CF782A4"/>
    <w:rsid w:val="0D6F5874"/>
    <w:rsid w:val="0E45ACC6"/>
    <w:rsid w:val="0E7D2632"/>
    <w:rsid w:val="0EDE5317"/>
    <w:rsid w:val="0F2B9854"/>
    <w:rsid w:val="0F67CC45"/>
    <w:rsid w:val="0F682BC6"/>
    <w:rsid w:val="10C9AE28"/>
    <w:rsid w:val="10F328AB"/>
    <w:rsid w:val="1160A665"/>
    <w:rsid w:val="11AE76FB"/>
    <w:rsid w:val="1269442D"/>
    <w:rsid w:val="12ECBB09"/>
    <w:rsid w:val="134824C2"/>
    <w:rsid w:val="13A618AB"/>
    <w:rsid w:val="148ED1F4"/>
    <w:rsid w:val="159BAED5"/>
    <w:rsid w:val="15A0E4EF"/>
    <w:rsid w:val="15DECD12"/>
    <w:rsid w:val="15E62430"/>
    <w:rsid w:val="15EADB0D"/>
    <w:rsid w:val="15FA2704"/>
    <w:rsid w:val="161C7F75"/>
    <w:rsid w:val="168CBA5C"/>
    <w:rsid w:val="17047AFD"/>
    <w:rsid w:val="173CB550"/>
    <w:rsid w:val="175F3CF3"/>
    <w:rsid w:val="1775CB38"/>
    <w:rsid w:val="17DCCA1D"/>
    <w:rsid w:val="17E32327"/>
    <w:rsid w:val="18B392BA"/>
    <w:rsid w:val="18C4F5D6"/>
    <w:rsid w:val="1B0EAF25"/>
    <w:rsid w:val="1B69988C"/>
    <w:rsid w:val="1C1847D1"/>
    <w:rsid w:val="1C8C4CC6"/>
    <w:rsid w:val="1CBD8EB4"/>
    <w:rsid w:val="1D370B4F"/>
    <w:rsid w:val="1DA53B3B"/>
    <w:rsid w:val="1E8F2E20"/>
    <w:rsid w:val="1FB2B860"/>
    <w:rsid w:val="1FCE0417"/>
    <w:rsid w:val="1FD5FF1B"/>
    <w:rsid w:val="201620FA"/>
    <w:rsid w:val="20FFDC5A"/>
    <w:rsid w:val="2190DC73"/>
    <w:rsid w:val="225B2115"/>
    <w:rsid w:val="2266217B"/>
    <w:rsid w:val="240E6FA6"/>
    <w:rsid w:val="2410B0C7"/>
    <w:rsid w:val="24E172C1"/>
    <w:rsid w:val="24EC7092"/>
    <w:rsid w:val="25E38AE6"/>
    <w:rsid w:val="26DBD151"/>
    <w:rsid w:val="270A1216"/>
    <w:rsid w:val="2918DCB8"/>
    <w:rsid w:val="29C94411"/>
    <w:rsid w:val="29FC5972"/>
    <w:rsid w:val="2A63C1D3"/>
    <w:rsid w:val="2A9A742D"/>
    <w:rsid w:val="2A9B500C"/>
    <w:rsid w:val="2AE1F19A"/>
    <w:rsid w:val="2B3F936A"/>
    <w:rsid w:val="2B4798CA"/>
    <w:rsid w:val="2B55B4C6"/>
    <w:rsid w:val="2BFD3E15"/>
    <w:rsid w:val="2C72FF7B"/>
    <w:rsid w:val="2D30189E"/>
    <w:rsid w:val="2D3FA8A4"/>
    <w:rsid w:val="2D9C5397"/>
    <w:rsid w:val="2DB42386"/>
    <w:rsid w:val="2DC49950"/>
    <w:rsid w:val="2DDC1519"/>
    <w:rsid w:val="309F684F"/>
    <w:rsid w:val="312C2227"/>
    <w:rsid w:val="3213D0B3"/>
    <w:rsid w:val="326C4A01"/>
    <w:rsid w:val="33AAC16C"/>
    <w:rsid w:val="34069929"/>
    <w:rsid w:val="34282AAE"/>
    <w:rsid w:val="34C196DE"/>
    <w:rsid w:val="34DAF276"/>
    <w:rsid w:val="356FCEA7"/>
    <w:rsid w:val="3596FCBC"/>
    <w:rsid w:val="35AFF59E"/>
    <w:rsid w:val="368FABBD"/>
    <w:rsid w:val="36AFDBC4"/>
    <w:rsid w:val="36B66658"/>
    <w:rsid w:val="36D08AA0"/>
    <w:rsid w:val="36E3F406"/>
    <w:rsid w:val="39DF67DB"/>
    <w:rsid w:val="39E09EC5"/>
    <w:rsid w:val="39F6E83F"/>
    <w:rsid w:val="3A0AB15F"/>
    <w:rsid w:val="3AB55273"/>
    <w:rsid w:val="3AF34599"/>
    <w:rsid w:val="3C74A74C"/>
    <w:rsid w:val="3C81F7F0"/>
    <w:rsid w:val="3C87CFF8"/>
    <w:rsid w:val="3CB5A1BC"/>
    <w:rsid w:val="3CE0D277"/>
    <w:rsid w:val="3D57082A"/>
    <w:rsid w:val="3D59B97A"/>
    <w:rsid w:val="3D627F3B"/>
    <w:rsid w:val="3DC5A372"/>
    <w:rsid w:val="3E3D3DD4"/>
    <w:rsid w:val="3E8E9E84"/>
    <w:rsid w:val="3F10D5C0"/>
    <w:rsid w:val="3F8F4993"/>
    <w:rsid w:val="3FC96BB1"/>
    <w:rsid w:val="404F8385"/>
    <w:rsid w:val="40746EE9"/>
    <w:rsid w:val="40EA8094"/>
    <w:rsid w:val="41169CC3"/>
    <w:rsid w:val="413478E4"/>
    <w:rsid w:val="43054059"/>
    <w:rsid w:val="439398C6"/>
    <w:rsid w:val="43A9B612"/>
    <w:rsid w:val="43B52A12"/>
    <w:rsid w:val="43E8AEDB"/>
    <w:rsid w:val="4449B5D6"/>
    <w:rsid w:val="44869996"/>
    <w:rsid w:val="44F059C9"/>
    <w:rsid w:val="45CE7118"/>
    <w:rsid w:val="45E54466"/>
    <w:rsid w:val="464E9605"/>
    <w:rsid w:val="4680AEA9"/>
    <w:rsid w:val="46B88BDB"/>
    <w:rsid w:val="46E74962"/>
    <w:rsid w:val="46E92295"/>
    <w:rsid w:val="471D8B35"/>
    <w:rsid w:val="479022C2"/>
    <w:rsid w:val="47D48CE7"/>
    <w:rsid w:val="4812F811"/>
    <w:rsid w:val="48F44310"/>
    <w:rsid w:val="49351FA0"/>
    <w:rsid w:val="493920E1"/>
    <w:rsid w:val="4944BA3C"/>
    <w:rsid w:val="49F627D9"/>
    <w:rsid w:val="4A0ACDA9"/>
    <w:rsid w:val="4A4577EB"/>
    <w:rsid w:val="4C45EC03"/>
    <w:rsid w:val="4CF9143E"/>
    <w:rsid w:val="4D44C4C7"/>
    <w:rsid w:val="4D56A840"/>
    <w:rsid w:val="4E81B1D0"/>
    <w:rsid w:val="4E99C7FB"/>
    <w:rsid w:val="4EA5705E"/>
    <w:rsid w:val="4F928342"/>
    <w:rsid w:val="504379A2"/>
    <w:rsid w:val="50A226D5"/>
    <w:rsid w:val="50AC9EB3"/>
    <w:rsid w:val="517CE6A7"/>
    <w:rsid w:val="51910DD5"/>
    <w:rsid w:val="524201F0"/>
    <w:rsid w:val="52788A65"/>
    <w:rsid w:val="52D6FB37"/>
    <w:rsid w:val="53245DD6"/>
    <w:rsid w:val="534BCB6A"/>
    <w:rsid w:val="53A1D855"/>
    <w:rsid w:val="544A1FCE"/>
    <w:rsid w:val="54C9B900"/>
    <w:rsid w:val="54CB5ABC"/>
    <w:rsid w:val="556601C8"/>
    <w:rsid w:val="55C68EE3"/>
    <w:rsid w:val="56E219D9"/>
    <w:rsid w:val="572BEC0D"/>
    <w:rsid w:val="580439DF"/>
    <w:rsid w:val="58A65DF0"/>
    <w:rsid w:val="59552B17"/>
    <w:rsid w:val="5A2AE7F3"/>
    <w:rsid w:val="5AA54D23"/>
    <w:rsid w:val="5AEF5A65"/>
    <w:rsid w:val="5B0959E5"/>
    <w:rsid w:val="5B0EA329"/>
    <w:rsid w:val="5C817046"/>
    <w:rsid w:val="5CBE59B5"/>
    <w:rsid w:val="5D1C756E"/>
    <w:rsid w:val="5D4AB36A"/>
    <w:rsid w:val="5DA149E5"/>
    <w:rsid w:val="5DB5AE8E"/>
    <w:rsid w:val="5DCD0670"/>
    <w:rsid w:val="5DE5FEBB"/>
    <w:rsid w:val="5E5AB3F1"/>
    <w:rsid w:val="5ECA9E50"/>
    <w:rsid w:val="5EF3C000"/>
    <w:rsid w:val="5FB82709"/>
    <w:rsid w:val="5FBB4324"/>
    <w:rsid w:val="60840982"/>
    <w:rsid w:val="60A6E73B"/>
    <w:rsid w:val="60BA0A9D"/>
    <w:rsid w:val="60C6C27F"/>
    <w:rsid w:val="60E36BDD"/>
    <w:rsid w:val="615E9135"/>
    <w:rsid w:val="61ABDD85"/>
    <w:rsid w:val="61D1DC73"/>
    <w:rsid w:val="639A4FA8"/>
    <w:rsid w:val="648F06C0"/>
    <w:rsid w:val="6617C1D5"/>
    <w:rsid w:val="6630EA32"/>
    <w:rsid w:val="66C6B692"/>
    <w:rsid w:val="67AECCD9"/>
    <w:rsid w:val="67D0D175"/>
    <w:rsid w:val="684AEEF6"/>
    <w:rsid w:val="688D58E6"/>
    <w:rsid w:val="698140B1"/>
    <w:rsid w:val="69D92B0F"/>
    <w:rsid w:val="6A4D1419"/>
    <w:rsid w:val="6AD74709"/>
    <w:rsid w:val="6BC6799C"/>
    <w:rsid w:val="6CED09AE"/>
    <w:rsid w:val="6CEE8D3C"/>
    <w:rsid w:val="6D003794"/>
    <w:rsid w:val="6D248504"/>
    <w:rsid w:val="6D6E6A24"/>
    <w:rsid w:val="6DEA8960"/>
    <w:rsid w:val="6E182BC2"/>
    <w:rsid w:val="6F3E0DFB"/>
    <w:rsid w:val="70990281"/>
    <w:rsid w:val="70EC7B97"/>
    <w:rsid w:val="70F16848"/>
    <w:rsid w:val="718222BE"/>
    <w:rsid w:val="728A756F"/>
    <w:rsid w:val="72B7708B"/>
    <w:rsid w:val="73B90BA3"/>
    <w:rsid w:val="748DEAB0"/>
    <w:rsid w:val="74EB81A1"/>
    <w:rsid w:val="7609D1C2"/>
    <w:rsid w:val="769A683B"/>
    <w:rsid w:val="776B5F02"/>
    <w:rsid w:val="78BDB4DA"/>
    <w:rsid w:val="79B9C499"/>
    <w:rsid w:val="7A594954"/>
    <w:rsid w:val="7BFDC7F8"/>
    <w:rsid w:val="7C134A4F"/>
    <w:rsid w:val="7C3AA3A3"/>
    <w:rsid w:val="7C547D7D"/>
    <w:rsid w:val="7C5D65CB"/>
    <w:rsid w:val="7CCB6F9C"/>
    <w:rsid w:val="7D50D1F7"/>
    <w:rsid w:val="7D72FC5C"/>
    <w:rsid w:val="7E9AFA86"/>
    <w:rsid w:val="7EB96AA1"/>
    <w:rsid w:val="7F5B35EB"/>
    <w:rsid w:val="7FB5B6CE"/>
    <w:rsid w:val="7FED6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8FF5FF"/>
  <w15:docId w15:val="{0705FF1B-1EAF-482A-ACE2-D3619A0A4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58C"/>
  </w:style>
  <w:style w:type="paragraph" w:styleId="Heading1">
    <w:name w:val="heading 1"/>
    <w:basedOn w:val="Normal"/>
    <w:next w:val="Normal"/>
    <w:link w:val="Heading1Char"/>
    <w:uiPriority w:val="9"/>
    <w:qFormat/>
    <w:rsid w:val="0043668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A3B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3D4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C31C5"/>
    <w:pPr>
      <w:ind w:left="720"/>
      <w:contextualSpacing/>
    </w:pPr>
  </w:style>
  <w:style w:type="character" w:customStyle="1" w:styleId="ref-text">
    <w:name w:val="ref-text"/>
    <w:basedOn w:val="DefaultParagraphFont"/>
    <w:rsid w:val="00EC2C8A"/>
  </w:style>
  <w:style w:type="paragraph" w:styleId="BalloonText">
    <w:name w:val="Balloon Text"/>
    <w:basedOn w:val="Normal"/>
    <w:link w:val="BalloonTextChar"/>
    <w:uiPriority w:val="99"/>
    <w:semiHidden/>
    <w:unhideWhenUsed/>
    <w:rsid w:val="004E18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88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07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0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07DA"/>
  </w:style>
  <w:style w:type="paragraph" w:styleId="Footer">
    <w:name w:val="footer"/>
    <w:basedOn w:val="Normal"/>
    <w:link w:val="FooterChar"/>
    <w:uiPriority w:val="99"/>
    <w:unhideWhenUsed/>
    <w:rsid w:val="001807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07DA"/>
  </w:style>
  <w:style w:type="character" w:styleId="CommentReference">
    <w:name w:val="annotation reference"/>
    <w:basedOn w:val="DefaultParagraphFont"/>
    <w:uiPriority w:val="99"/>
    <w:semiHidden/>
    <w:unhideWhenUsed/>
    <w:rsid w:val="003D23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23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23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3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35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B49B0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366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A3B3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3710A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10A5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F83D4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fontstyle01">
    <w:name w:val="fontstyle01"/>
    <w:basedOn w:val="DefaultParagraphFont"/>
    <w:rsid w:val="00F678C6"/>
    <w:rPr>
      <w:rFonts w:ascii="Calibri-Italic" w:hAnsi="Calibri-Italic" w:hint="default"/>
      <w:b w:val="0"/>
      <w:bCs w:val="0"/>
      <w:i/>
      <w:iCs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99004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90046"/>
  </w:style>
  <w:style w:type="character" w:customStyle="1" w:styleId="EndNoteBibliographyTitleChar">
    <w:name w:val="EndNote Bibliography Title Char"/>
    <w:basedOn w:val="ListParagraphChar"/>
    <w:link w:val="EndNoteBibliographyTitle"/>
    <w:rsid w:val="0099004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004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990046"/>
    <w:rPr>
      <w:rFonts w:ascii="Calibri" w:hAnsi="Calibri" w:cs="Calibri"/>
      <w:noProof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51B5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D451B5"/>
    <w:rPr>
      <w:rFonts w:eastAsiaTheme="minorEastAsia"/>
      <w:color w:val="5A5A5A" w:themeColor="text1" w:themeTint="A5"/>
      <w:spacing w:val="15"/>
    </w:rPr>
  </w:style>
  <w:style w:type="paragraph" w:customStyle="1" w:styleId="Default">
    <w:name w:val="Default"/>
    <w:rsid w:val="004965D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cf01">
    <w:name w:val="cf01"/>
    <w:basedOn w:val="DefaultParagraphFont"/>
    <w:rsid w:val="00941A29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35AE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81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323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8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63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5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10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2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53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862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1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4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8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44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40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09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09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680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23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2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90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91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792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38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8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4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70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73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40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2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05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476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5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0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2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37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188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41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0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5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75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8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20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72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558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225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99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6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55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864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5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0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2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89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42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b7a845-af50-4f45-b22f-0edb5eff613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91E8984819864AB85C5B0E7EC23BEF" ma:contentTypeVersion="11" ma:contentTypeDescription="Create a new document." ma:contentTypeScope="" ma:versionID="dc67f54c43c852e457ba53cdd1a3ba75">
  <xsd:schema xmlns:xsd="http://www.w3.org/2001/XMLSchema" xmlns:xs="http://www.w3.org/2001/XMLSchema" xmlns:p="http://schemas.microsoft.com/office/2006/metadata/properties" xmlns:ns3="a4b7a845-af50-4f45-b22f-0edb5eff613c" targetNamespace="http://schemas.microsoft.com/office/2006/metadata/properties" ma:root="true" ma:fieldsID="8a9370b8183ec29660d515043d2f88cc" ns3:_="">
    <xsd:import namespace="a4b7a845-af50-4f45-b22f-0edb5eff613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b7a845-af50-4f45-b22f-0edb5eff613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1EB701-1A30-4BFD-B227-E7BB2AE37D4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870FD01-BFFC-440F-AEE4-E773BA7B9F40}">
  <ds:schemaRefs>
    <ds:schemaRef ds:uri="http://schemas.microsoft.com/office/2006/metadata/properties"/>
    <ds:schemaRef ds:uri="http://schemas.microsoft.com/office/infopath/2007/PartnerControls"/>
    <ds:schemaRef ds:uri="a4b7a845-af50-4f45-b22f-0edb5eff613c"/>
  </ds:schemaRefs>
</ds:datastoreItem>
</file>

<file path=customXml/itemProps3.xml><?xml version="1.0" encoding="utf-8"?>
<ds:datastoreItem xmlns:ds="http://schemas.openxmlformats.org/officeDocument/2006/customXml" ds:itemID="{5106F23D-E49F-4A2A-96B8-41C5EEAF49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b7a845-af50-4f45-b22f-0edb5eff61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DCFE6C7-626C-448C-A226-33A63416D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an Garcia</dc:creator>
  <cp:keywords/>
  <dc:description/>
  <cp:lastModifiedBy>Cristian Garcia</cp:lastModifiedBy>
  <cp:revision>31</cp:revision>
  <cp:lastPrinted>2023-07-18T11:50:00Z</cp:lastPrinted>
  <dcterms:created xsi:type="dcterms:W3CDTF">2023-07-24T14:00:00Z</dcterms:created>
  <dcterms:modified xsi:type="dcterms:W3CDTF">2023-09-15T14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4239efc-945e-3d5f-b610-49911b5ec70f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ContentTypeId">
    <vt:lpwstr>0x0101008291E8984819864AB85C5B0E7EC23BEF</vt:lpwstr>
  </property>
</Properties>
</file>